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618CC" w14:textId="4D2CFD9B" w:rsidR="008853D9" w:rsidRPr="00D04E13" w:rsidRDefault="00523CB4">
      <w:pPr>
        <w:rPr>
          <w:rFonts w:ascii="Calibri" w:hAnsi="Calibri" w:cs="Calibri"/>
          <w:lang w:val="en-US"/>
        </w:rPr>
      </w:pPr>
      <w:r w:rsidRPr="00D04E13">
        <w:rPr>
          <w:rFonts w:ascii="Calibri" w:hAnsi="Calibri" w:cs="Calibri"/>
          <w:b/>
          <w:bCs/>
          <w:lang w:val="en-US"/>
        </w:rPr>
        <w:t>Table S1.</w:t>
      </w:r>
      <w:r w:rsidRPr="00D04E13">
        <w:rPr>
          <w:rFonts w:ascii="Calibri" w:hAnsi="Calibri" w:cs="Calibri"/>
          <w:lang w:val="en-US"/>
        </w:rPr>
        <w:t xml:space="preserve"> </w:t>
      </w:r>
      <w:r w:rsidR="00E62AF3" w:rsidRPr="00E62AF3">
        <w:rPr>
          <w:rFonts w:ascii="Calibri" w:hAnsi="Calibri" w:cs="Calibri"/>
          <w:lang w:val="en-US"/>
        </w:rPr>
        <w:t>Emergent themes</w:t>
      </w:r>
      <w:r w:rsidRPr="00D04E13">
        <w:rPr>
          <w:rFonts w:ascii="Calibri" w:hAnsi="Calibri" w:cs="Calibri"/>
          <w:lang w:val="en-US"/>
        </w:rPr>
        <w:t xml:space="preserve">, </w:t>
      </w:r>
      <w:r w:rsidR="0057743A" w:rsidRPr="00D04E13">
        <w:rPr>
          <w:rFonts w:ascii="Calibri" w:hAnsi="Calibri" w:cs="Calibri"/>
          <w:lang w:val="en-US"/>
        </w:rPr>
        <w:t xml:space="preserve">subthemes, and quotes </w:t>
      </w:r>
      <w:r w:rsidR="00E62AF3" w:rsidRPr="00E62AF3">
        <w:rPr>
          <w:rFonts w:ascii="Calibri" w:hAnsi="Calibri" w:cs="Calibri"/>
          <w:lang w:val="en-US"/>
        </w:rPr>
        <w:t xml:space="preserve">analyzed for Parkinson’s disease/frontotemporal dementia </w:t>
      </w:r>
      <w:r w:rsidR="003D6449">
        <w:rPr>
          <w:rFonts w:ascii="Calibri" w:hAnsi="Calibri" w:cs="Calibri"/>
          <w:lang w:val="en-US"/>
        </w:rPr>
        <w:t>carer</w:t>
      </w:r>
      <w:r w:rsidR="00E62AF3">
        <w:rPr>
          <w:rFonts w:ascii="Calibri" w:hAnsi="Calibri" w:cs="Calibri"/>
          <w:lang w:val="en-US"/>
        </w:rPr>
        <w:t>s</w:t>
      </w:r>
      <w:r w:rsidR="0057743A" w:rsidRPr="00D04E13">
        <w:rPr>
          <w:rFonts w:ascii="Calibri" w:hAnsi="Calibri" w:cs="Calibri"/>
          <w:lang w:val="en-US"/>
        </w:rPr>
        <w:t>.</w:t>
      </w:r>
    </w:p>
    <w:p w14:paraId="0843770F" w14:textId="77777777" w:rsidR="0057743A" w:rsidRPr="00D04E13" w:rsidRDefault="0057743A">
      <w:pPr>
        <w:rPr>
          <w:rFonts w:ascii="Calibri" w:hAnsi="Calibri" w:cs="Calibri"/>
          <w:lang w:val="en-US"/>
        </w:rPr>
      </w:pPr>
    </w:p>
    <w:tbl>
      <w:tblPr>
        <w:tblStyle w:val="TableGrid"/>
        <w:tblW w:w="0" w:type="auto"/>
        <w:tblLook w:val="04A0" w:firstRow="1" w:lastRow="0" w:firstColumn="1" w:lastColumn="0" w:noHBand="0" w:noVBand="1"/>
      </w:tblPr>
      <w:tblGrid>
        <w:gridCol w:w="2772"/>
        <w:gridCol w:w="2998"/>
        <w:gridCol w:w="8620"/>
      </w:tblGrid>
      <w:tr w:rsidR="00BF03E6" w:rsidRPr="00D04E13" w14:paraId="4B91AF8E" w14:textId="77777777" w:rsidTr="008454EB">
        <w:tc>
          <w:tcPr>
            <w:tcW w:w="0" w:type="auto"/>
            <w:vAlign w:val="center"/>
          </w:tcPr>
          <w:p w14:paraId="2FDEF03D" w14:textId="2FF7E778" w:rsidR="00BF03E6" w:rsidRPr="002C73E2" w:rsidRDefault="00BF03E6" w:rsidP="00BF03E6">
            <w:pPr>
              <w:rPr>
                <w:rFonts w:ascii="Calibri" w:hAnsi="Calibri" w:cs="Calibri"/>
                <w:b/>
                <w:bCs/>
                <w:lang w:val="en-US"/>
              </w:rPr>
            </w:pPr>
            <w:r w:rsidRPr="002C73E2">
              <w:rPr>
                <w:rFonts w:ascii="Calibri" w:hAnsi="Calibri" w:cs="Calibri"/>
                <w:b/>
                <w:bCs/>
                <w:lang w:val="en-US"/>
              </w:rPr>
              <w:t>Themes</w:t>
            </w:r>
          </w:p>
        </w:tc>
        <w:tc>
          <w:tcPr>
            <w:tcW w:w="0" w:type="auto"/>
            <w:vAlign w:val="center"/>
          </w:tcPr>
          <w:p w14:paraId="16B3254F" w14:textId="3F795A91" w:rsidR="00BF03E6" w:rsidRPr="002C73E2" w:rsidRDefault="00BF03E6" w:rsidP="00BF03E6">
            <w:pPr>
              <w:rPr>
                <w:rFonts w:ascii="Calibri" w:hAnsi="Calibri" w:cs="Calibri"/>
                <w:b/>
                <w:bCs/>
                <w:lang w:val="en-US"/>
              </w:rPr>
            </w:pPr>
            <w:r w:rsidRPr="002C73E2">
              <w:rPr>
                <w:rFonts w:ascii="Calibri" w:hAnsi="Calibri" w:cs="Calibri"/>
                <w:b/>
                <w:bCs/>
                <w:lang w:val="en-US"/>
              </w:rPr>
              <w:t>Subthemes</w:t>
            </w:r>
          </w:p>
        </w:tc>
        <w:tc>
          <w:tcPr>
            <w:tcW w:w="0" w:type="auto"/>
            <w:vAlign w:val="center"/>
          </w:tcPr>
          <w:p w14:paraId="71AB16AC" w14:textId="35E11A1D" w:rsidR="00BF03E6" w:rsidRPr="00D04E13" w:rsidRDefault="00BF03E6" w:rsidP="00BF03E6">
            <w:pPr>
              <w:rPr>
                <w:rFonts w:ascii="Calibri" w:hAnsi="Calibri" w:cs="Calibri"/>
                <w:b/>
                <w:bCs/>
                <w:lang w:val="en-US"/>
              </w:rPr>
            </w:pPr>
            <w:r w:rsidRPr="00D04E13">
              <w:rPr>
                <w:rFonts w:ascii="Calibri" w:hAnsi="Calibri" w:cs="Calibri"/>
                <w:b/>
                <w:bCs/>
                <w:lang w:val="en-US"/>
              </w:rPr>
              <w:t>Quotes</w:t>
            </w:r>
          </w:p>
        </w:tc>
      </w:tr>
      <w:tr w:rsidR="00BF576C" w:rsidRPr="00D04E13" w14:paraId="1C97C49C" w14:textId="77777777" w:rsidTr="008454EB">
        <w:tc>
          <w:tcPr>
            <w:tcW w:w="0" w:type="auto"/>
            <w:vMerge w:val="restart"/>
            <w:vAlign w:val="center"/>
          </w:tcPr>
          <w:p w14:paraId="2F08CA28" w14:textId="5E3942A6" w:rsidR="00BF576C" w:rsidRPr="002C73E2" w:rsidRDefault="00BF576C" w:rsidP="00BF03E6">
            <w:pPr>
              <w:rPr>
                <w:rFonts w:ascii="Calibri" w:hAnsi="Calibri" w:cs="Calibri"/>
                <w:b/>
                <w:bCs/>
                <w:lang w:val="en-US"/>
              </w:rPr>
            </w:pPr>
            <w:r w:rsidRPr="002C73E2">
              <w:rPr>
                <w:rFonts w:ascii="Calibri" w:hAnsi="Calibri" w:cs="Calibri"/>
                <w:b/>
                <w:bCs/>
                <w:lang w:val="en-US"/>
              </w:rPr>
              <w:t>Theme 1: Manifestations</w:t>
            </w:r>
          </w:p>
        </w:tc>
        <w:tc>
          <w:tcPr>
            <w:tcW w:w="0" w:type="auto"/>
            <w:vAlign w:val="center"/>
          </w:tcPr>
          <w:p w14:paraId="7F4025C3" w14:textId="2EC48841" w:rsidR="00BF576C" w:rsidRPr="002C73E2" w:rsidRDefault="00BF576C" w:rsidP="00BF03E6">
            <w:pPr>
              <w:rPr>
                <w:rFonts w:ascii="Calibri" w:hAnsi="Calibri" w:cs="Calibri"/>
                <w:b/>
                <w:bCs/>
                <w:lang w:val="en-US"/>
              </w:rPr>
            </w:pPr>
            <w:r w:rsidRPr="002C73E2">
              <w:rPr>
                <w:rFonts w:ascii="Calibri" w:hAnsi="Calibri" w:cs="Calibri"/>
                <w:b/>
                <w:bCs/>
                <w:lang w:val="en-US"/>
              </w:rPr>
              <w:t>1.1</w:t>
            </w:r>
            <w:r w:rsidR="00A1389D">
              <w:rPr>
                <w:rFonts w:ascii="Calibri" w:hAnsi="Calibri" w:cs="Calibri"/>
                <w:b/>
                <w:bCs/>
                <w:lang w:val="en-US"/>
              </w:rPr>
              <w:t>.</w:t>
            </w:r>
            <w:r w:rsidRPr="002C73E2">
              <w:rPr>
                <w:rFonts w:ascii="Calibri" w:hAnsi="Calibri" w:cs="Calibri"/>
                <w:b/>
                <w:bCs/>
                <w:lang w:val="en-US"/>
              </w:rPr>
              <w:t xml:space="preserve"> Indicators</w:t>
            </w:r>
          </w:p>
        </w:tc>
        <w:tc>
          <w:tcPr>
            <w:tcW w:w="0" w:type="auto"/>
            <w:vAlign w:val="center"/>
          </w:tcPr>
          <w:p w14:paraId="5AF5A3BF" w14:textId="65835DFD" w:rsidR="00BF576C" w:rsidRPr="00D04E13" w:rsidRDefault="00BF576C" w:rsidP="00BF03E6">
            <w:pPr>
              <w:rPr>
                <w:rFonts w:ascii="Calibri" w:hAnsi="Calibri" w:cs="Calibri"/>
                <w:lang w:val="en-US"/>
              </w:rPr>
            </w:pPr>
            <w:r w:rsidRPr="005E69C4">
              <w:rPr>
                <w:rFonts w:ascii="Calibri" w:hAnsi="Calibri" w:cs="Calibri"/>
                <w:lang w:val="en-US"/>
              </w:rPr>
              <w:t>“I found a till receipt for a gay magazine… I sat on the knowledge for a couple of weeks but first of all I went straight up to WH Smith and bought a copy of the magazine thinking that either it wasn’t what I thought it was… it was Gay Times… or this had been bought by mistake… I got a copy… I sat there outside and read it and realised it was highly unlikely that it had been bought by mistake…” (</w:t>
            </w:r>
            <w:r w:rsidR="003D6449">
              <w:rPr>
                <w:rFonts w:ascii="Calibri" w:hAnsi="Calibri" w:cs="Calibri"/>
                <w:lang w:val="en-US"/>
              </w:rPr>
              <w:t>Carer</w:t>
            </w:r>
            <w:r w:rsidR="00522DC9">
              <w:rPr>
                <w:rFonts w:ascii="Calibri" w:hAnsi="Calibri" w:cs="Calibri"/>
                <w:lang w:val="en-US"/>
              </w:rPr>
              <w:t xml:space="preserve"> 1</w:t>
            </w:r>
            <w:r w:rsidRPr="005E69C4">
              <w:rPr>
                <w:rFonts w:ascii="Calibri" w:hAnsi="Calibri" w:cs="Calibri"/>
                <w:lang w:val="en-US"/>
              </w:rPr>
              <w:t>)</w:t>
            </w:r>
          </w:p>
        </w:tc>
      </w:tr>
      <w:tr w:rsidR="00BF576C" w:rsidRPr="00D04E13" w14:paraId="1F37586B" w14:textId="77777777" w:rsidTr="008454EB">
        <w:tc>
          <w:tcPr>
            <w:tcW w:w="0" w:type="auto"/>
            <w:vMerge/>
            <w:vAlign w:val="center"/>
          </w:tcPr>
          <w:p w14:paraId="055E4F92" w14:textId="77777777" w:rsidR="00BF576C" w:rsidRPr="002C73E2" w:rsidRDefault="00BF576C" w:rsidP="00BF03E6">
            <w:pPr>
              <w:rPr>
                <w:rFonts w:ascii="Calibri" w:hAnsi="Calibri" w:cs="Calibri"/>
                <w:b/>
                <w:bCs/>
                <w:lang w:val="en-US"/>
              </w:rPr>
            </w:pPr>
          </w:p>
        </w:tc>
        <w:tc>
          <w:tcPr>
            <w:tcW w:w="0" w:type="auto"/>
            <w:vMerge w:val="restart"/>
            <w:vAlign w:val="center"/>
          </w:tcPr>
          <w:p w14:paraId="0E1F3EAD" w14:textId="44ABEBE5" w:rsidR="00BF576C" w:rsidRPr="002C73E2" w:rsidRDefault="00BF576C" w:rsidP="00BF03E6">
            <w:pPr>
              <w:rPr>
                <w:rFonts w:ascii="Calibri" w:hAnsi="Calibri" w:cs="Calibri"/>
                <w:b/>
                <w:bCs/>
                <w:lang w:val="en-US"/>
              </w:rPr>
            </w:pPr>
            <w:r w:rsidRPr="002C73E2">
              <w:rPr>
                <w:rFonts w:ascii="Calibri" w:hAnsi="Calibri" w:cs="Calibri"/>
                <w:b/>
                <w:bCs/>
                <w:lang w:val="en-US"/>
              </w:rPr>
              <w:t>1.2</w:t>
            </w:r>
            <w:r w:rsidR="00A1389D">
              <w:rPr>
                <w:rFonts w:ascii="Calibri" w:hAnsi="Calibri" w:cs="Calibri"/>
                <w:b/>
                <w:bCs/>
                <w:lang w:val="en-US"/>
              </w:rPr>
              <w:t>.</w:t>
            </w:r>
            <w:r w:rsidRPr="002C73E2">
              <w:rPr>
                <w:rFonts w:ascii="Calibri" w:hAnsi="Calibri" w:cs="Calibri"/>
                <w:b/>
                <w:bCs/>
                <w:lang w:val="en-US"/>
              </w:rPr>
              <w:t xml:space="preserve"> Desires</w:t>
            </w:r>
          </w:p>
        </w:tc>
        <w:tc>
          <w:tcPr>
            <w:tcW w:w="0" w:type="auto"/>
            <w:vAlign w:val="center"/>
          </w:tcPr>
          <w:p w14:paraId="5FB433E2" w14:textId="1DD9F40E" w:rsidR="00BF576C" w:rsidRPr="00D04E13" w:rsidRDefault="00BF576C" w:rsidP="00BF03E6">
            <w:pPr>
              <w:rPr>
                <w:rFonts w:ascii="Calibri" w:hAnsi="Calibri" w:cs="Calibri"/>
                <w:lang w:val="en-US"/>
              </w:rPr>
            </w:pPr>
            <w:r w:rsidRPr="00165CBA">
              <w:rPr>
                <w:rFonts w:ascii="Calibri" w:hAnsi="Calibri" w:cs="Calibri"/>
                <w:lang w:val="en-US"/>
              </w:rPr>
              <w:t>“That’s the only thing he’s interested in … to have sex…” (</w:t>
            </w:r>
            <w:r w:rsidR="003D6449">
              <w:rPr>
                <w:rFonts w:ascii="Calibri" w:hAnsi="Calibri" w:cs="Calibri"/>
                <w:lang w:val="en-US"/>
              </w:rPr>
              <w:t>Carer</w:t>
            </w:r>
            <w:r w:rsidR="00522DC9">
              <w:rPr>
                <w:rFonts w:ascii="Calibri" w:hAnsi="Calibri" w:cs="Calibri"/>
                <w:lang w:val="en-US"/>
              </w:rPr>
              <w:t xml:space="preserve"> 7</w:t>
            </w:r>
            <w:r w:rsidRPr="00165CBA">
              <w:rPr>
                <w:rFonts w:ascii="Calibri" w:hAnsi="Calibri" w:cs="Calibri"/>
                <w:lang w:val="en-US"/>
              </w:rPr>
              <w:t>)</w:t>
            </w:r>
          </w:p>
        </w:tc>
      </w:tr>
      <w:tr w:rsidR="00BF576C" w:rsidRPr="00D04E13" w14:paraId="12FFB1EA" w14:textId="77777777" w:rsidTr="008454EB">
        <w:tc>
          <w:tcPr>
            <w:tcW w:w="0" w:type="auto"/>
            <w:vMerge/>
            <w:vAlign w:val="center"/>
          </w:tcPr>
          <w:p w14:paraId="2947C941" w14:textId="77777777" w:rsidR="00BF576C" w:rsidRPr="002C73E2" w:rsidRDefault="00BF576C" w:rsidP="00BF03E6">
            <w:pPr>
              <w:rPr>
                <w:rFonts w:ascii="Calibri" w:hAnsi="Calibri" w:cs="Calibri"/>
                <w:b/>
                <w:bCs/>
                <w:lang w:val="en-US"/>
              </w:rPr>
            </w:pPr>
          </w:p>
        </w:tc>
        <w:tc>
          <w:tcPr>
            <w:tcW w:w="0" w:type="auto"/>
            <w:vMerge/>
            <w:vAlign w:val="center"/>
          </w:tcPr>
          <w:p w14:paraId="420087EC" w14:textId="77777777" w:rsidR="00BF576C" w:rsidRPr="002C73E2" w:rsidRDefault="00BF576C" w:rsidP="00BF03E6">
            <w:pPr>
              <w:rPr>
                <w:rFonts w:ascii="Calibri" w:hAnsi="Calibri" w:cs="Calibri"/>
                <w:b/>
                <w:bCs/>
                <w:lang w:val="en-US"/>
              </w:rPr>
            </w:pPr>
          </w:p>
        </w:tc>
        <w:tc>
          <w:tcPr>
            <w:tcW w:w="0" w:type="auto"/>
            <w:vAlign w:val="center"/>
          </w:tcPr>
          <w:p w14:paraId="296B4340" w14:textId="09147EB6" w:rsidR="00BF576C" w:rsidRPr="00D04E13" w:rsidRDefault="00BF576C" w:rsidP="00BF03E6">
            <w:pPr>
              <w:rPr>
                <w:rFonts w:ascii="Calibri" w:hAnsi="Calibri" w:cs="Calibri"/>
                <w:lang w:val="en-US"/>
              </w:rPr>
            </w:pPr>
            <w:r w:rsidRPr="00EA02B3">
              <w:rPr>
                <w:rFonts w:ascii="Calibri" w:hAnsi="Calibri" w:cs="Calibri"/>
                <w:lang w:val="en-US"/>
              </w:rPr>
              <w:t>“I don’t know where desire’s gone because it is practically... it is non-existent… they happened about the same time I think... I think it must be... it must be a good five or six years as far as he’s concerned... and I honestly think that things changed for me around sixty...” (</w:t>
            </w:r>
            <w:r w:rsidR="003D6449">
              <w:rPr>
                <w:rFonts w:ascii="Calibri" w:hAnsi="Calibri" w:cs="Calibri"/>
                <w:lang w:val="en-US"/>
              </w:rPr>
              <w:t>Carer</w:t>
            </w:r>
            <w:r w:rsidR="00522DC9">
              <w:rPr>
                <w:rFonts w:ascii="Calibri" w:hAnsi="Calibri" w:cs="Calibri"/>
                <w:lang w:val="en-US"/>
              </w:rPr>
              <w:t xml:space="preserve"> 5</w:t>
            </w:r>
            <w:r w:rsidRPr="00EA02B3">
              <w:rPr>
                <w:rFonts w:ascii="Calibri" w:hAnsi="Calibri" w:cs="Calibri"/>
                <w:lang w:val="en-US"/>
              </w:rPr>
              <w:t>)</w:t>
            </w:r>
          </w:p>
        </w:tc>
      </w:tr>
      <w:tr w:rsidR="00BF576C" w:rsidRPr="00D04E13" w14:paraId="1911C520" w14:textId="77777777" w:rsidTr="008454EB">
        <w:tc>
          <w:tcPr>
            <w:tcW w:w="0" w:type="auto"/>
            <w:vMerge/>
            <w:vAlign w:val="center"/>
          </w:tcPr>
          <w:p w14:paraId="7659124E" w14:textId="77777777" w:rsidR="00BF576C" w:rsidRPr="002C73E2" w:rsidRDefault="00BF576C" w:rsidP="00BF03E6">
            <w:pPr>
              <w:rPr>
                <w:rFonts w:ascii="Calibri" w:hAnsi="Calibri" w:cs="Calibri"/>
                <w:b/>
                <w:bCs/>
                <w:lang w:val="en-US"/>
              </w:rPr>
            </w:pPr>
          </w:p>
        </w:tc>
        <w:tc>
          <w:tcPr>
            <w:tcW w:w="0" w:type="auto"/>
            <w:vAlign w:val="center"/>
          </w:tcPr>
          <w:p w14:paraId="5220324C" w14:textId="27AF094F" w:rsidR="00BF576C" w:rsidRPr="002C73E2" w:rsidRDefault="00BF576C" w:rsidP="00BF03E6">
            <w:pPr>
              <w:rPr>
                <w:rFonts w:ascii="Calibri" w:hAnsi="Calibri" w:cs="Calibri"/>
                <w:b/>
                <w:bCs/>
                <w:lang w:val="en-US"/>
              </w:rPr>
            </w:pPr>
            <w:r w:rsidRPr="002C73E2">
              <w:rPr>
                <w:rFonts w:ascii="Calibri" w:hAnsi="Calibri" w:cs="Calibri"/>
                <w:b/>
                <w:bCs/>
                <w:lang w:val="en-US"/>
              </w:rPr>
              <w:t>1.3</w:t>
            </w:r>
            <w:r w:rsidR="00A1389D">
              <w:rPr>
                <w:rFonts w:ascii="Calibri" w:hAnsi="Calibri" w:cs="Calibri"/>
                <w:b/>
                <w:bCs/>
                <w:lang w:val="en-US"/>
              </w:rPr>
              <w:t>.</w:t>
            </w:r>
            <w:r w:rsidRPr="002C73E2">
              <w:rPr>
                <w:rFonts w:ascii="Calibri" w:hAnsi="Calibri" w:cs="Calibri"/>
                <w:b/>
                <w:bCs/>
                <w:lang w:val="en-US"/>
              </w:rPr>
              <w:t xml:space="preserve"> </w:t>
            </w:r>
            <w:r w:rsidR="000D7AD2">
              <w:rPr>
                <w:rFonts w:ascii="Calibri" w:hAnsi="Calibri" w:cs="Calibri"/>
                <w:b/>
                <w:bCs/>
                <w:lang w:val="en-US"/>
              </w:rPr>
              <w:t>Behavior</w:t>
            </w:r>
            <w:r w:rsidRPr="002C73E2">
              <w:rPr>
                <w:rFonts w:ascii="Calibri" w:hAnsi="Calibri" w:cs="Calibri"/>
                <w:b/>
                <w:bCs/>
                <w:lang w:val="en-US"/>
              </w:rPr>
              <w:t>s</w:t>
            </w:r>
          </w:p>
        </w:tc>
        <w:tc>
          <w:tcPr>
            <w:tcW w:w="0" w:type="auto"/>
            <w:vAlign w:val="center"/>
          </w:tcPr>
          <w:p w14:paraId="3836601B" w14:textId="5443F074" w:rsidR="00BF576C" w:rsidRPr="00D04E13" w:rsidRDefault="00BF576C" w:rsidP="00BF03E6">
            <w:pPr>
              <w:rPr>
                <w:rFonts w:ascii="Calibri" w:hAnsi="Calibri" w:cs="Calibri"/>
                <w:lang w:val="en-US"/>
              </w:rPr>
            </w:pPr>
            <w:r w:rsidRPr="001E64A6">
              <w:rPr>
                <w:rFonts w:ascii="Calibri" w:hAnsi="Calibri" w:cs="Calibri"/>
                <w:lang w:val="en-US"/>
              </w:rPr>
              <w:t xml:space="preserve">“Normally she likes tenderness and sweetness and this was sort of a bit more lust… go for it… </w:t>
            </w:r>
            <w:r w:rsidR="000D7AD2">
              <w:rPr>
                <w:rFonts w:ascii="Calibri" w:hAnsi="Calibri" w:cs="Calibri"/>
                <w:lang w:val="en-US"/>
              </w:rPr>
              <w:t>behavior</w:t>
            </w:r>
            <w:r w:rsidRPr="001E64A6">
              <w:rPr>
                <w:rFonts w:ascii="Calibri" w:hAnsi="Calibri" w:cs="Calibri"/>
                <w:lang w:val="en-US"/>
              </w:rPr>
              <w:t xml:space="preserve"> was extreme if you like because she’s a reserved person … who has other high standards of good </w:t>
            </w:r>
            <w:r w:rsidR="000D7AD2">
              <w:rPr>
                <w:rFonts w:ascii="Calibri" w:hAnsi="Calibri" w:cs="Calibri"/>
                <w:lang w:val="en-US"/>
              </w:rPr>
              <w:t>behavior</w:t>
            </w:r>
            <w:r w:rsidRPr="001E64A6">
              <w:rPr>
                <w:rFonts w:ascii="Calibri" w:hAnsi="Calibri" w:cs="Calibri"/>
                <w:lang w:val="en-US"/>
              </w:rPr>
              <w:t>… so this was like nature in the raw really…” (</w:t>
            </w:r>
            <w:r w:rsidR="003D6449">
              <w:rPr>
                <w:rFonts w:ascii="Calibri" w:hAnsi="Calibri" w:cs="Calibri"/>
                <w:lang w:val="en-US"/>
              </w:rPr>
              <w:t>Carer</w:t>
            </w:r>
            <w:r w:rsidR="00522DC9">
              <w:rPr>
                <w:rFonts w:ascii="Calibri" w:hAnsi="Calibri" w:cs="Calibri"/>
                <w:lang w:val="en-US"/>
              </w:rPr>
              <w:t xml:space="preserve"> 4</w:t>
            </w:r>
            <w:r w:rsidRPr="001E64A6">
              <w:rPr>
                <w:rFonts w:ascii="Calibri" w:hAnsi="Calibri" w:cs="Calibri"/>
                <w:lang w:val="en-US"/>
              </w:rPr>
              <w:t>).</w:t>
            </w:r>
          </w:p>
        </w:tc>
      </w:tr>
      <w:tr w:rsidR="00BF576C" w:rsidRPr="00D04E13" w14:paraId="27B691A4" w14:textId="77777777" w:rsidTr="008454EB">
        <w:tc>
          <w:tcPr>
            <w:tcW w:w="0" w:type="auto"/>
            <w:vMerge/>
            <w:vAlign w:val="center"/>
          </w:tcPr>
          <w:p w14:paraId="59C423E1" w14:textId="77777777" w:rsidR="00BF576C" w:rsidRPr="002C73E2" w:rsidRDefault="00BF576C" w:rsidP="00BF03E6">
            <w:pPr>
              <w:rPr>
                <w:rFonts w:ascii="Calibri" w:hAnsi="Calibri" w:cs="Calibri"/>
                <w:b/>
                <w:bCs/>
                <w:lang w:val="en-US"/>
              </w:rPr>
            </w:pPr>
          </w:p>
        </w:tc>
        <w:tc>
          <w:tcPr>
            <w:tcW w:w="0" w:type="auto"/>
            <w:vAlign w:val="center"/>
          </w:tcPr>
          <w:p w14:paraId="54A164F9" w14:textId="2A3ACD7E" w:rsidR="00BF576C" w:rsidRPr="002C73E2" w:rsidRDefault="00BF576C" w:rsidP="00BF03E6">
            <w:pPr>
              <w:rPr>
                <w:rFonts w:ascii="Calibri" w:hAnsi="Calibri" w:cs="Calibri"/>
                <w:b/>
                <w:bCs/>
                <w:lang w:val="en-US"/>
              </w:rPr>
            </w:pPr>
            <w:r w:rsidRPr="002C73E2">
              <w:rPr>
                <w:rFonts w:ascii="Calibri" w:hAnsi="Calibri" w:cs="Calibri"/>
                <w:b/>
                <w:bCs/>
                <w:lang w:val="en-US"/>
              </w:rPr>
              <w:t>1.4</w:t>
            </w:r>
            <w:r w:rsidR="00A1389D">
              <w:rPr>
                <w:rFonts w:ascii="Calibri" w:hAnsi="Calibri" w:cs="Calibri"/>
                <w:b/>
                <w:bCs/>
                <w:lang w:val="en-US"/>
              </w:rPr>
              <w:t>.</w:t>
            </w:r>
            <w:r w:rsidRPr="002C73E2">
              <w:rPr>
                <w:rFonts w:ascii="Calibri" w:hAnsi="Calibri" w:cs="Calibri"/>
                <w:b/>
                <w:bCs/>
                <w:lang w:val="en-US"/>
              </w:rPr>
              <w:t xml:space="preserve"> Preoccupation</w:t>
            </w:r>
          </w:p>
        </w:tc>
        <w:tc>
          <w:tcPr>
            <w:tcW w:w="0" w:type="auto"/>
            <w:vAlign w:val="center"/>
          </w:tcPr>
          <w:p w14:paraId="4EAB966C" w14:textId="0E98F57B" w:rsidR="00BF576C" w:rsidRPr="00D04E13" w:rsidRDefault="00BF576C" w:rsidP="00BF03E6">
            <w:pPr>
              <w:rPr>
                <w:rFonts w:ascii="Calibri" w:hAnsi="Calibri" w:cs="Calibri"/>
                <w:lang w:val="en-US"/>
              </w:rPr>
            </w:pPr>
            <w:r w:rsidRPr="008F173F">
              <w:rPr>
                <w:rFonts w:ascii="Calibri" w:hAnsi="Calibri" w:cs="Calibri"/>
                <w:lang w:val="en-US"/>
              </w:rPr>
              <w:t>“her thoughts are uncontrollable and come so much of the time…”</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3</w:t>
            </w:r>
            <w:r>
              <w:rPr>
                <w:rFonts w:ascii="Calibri" w:hAnsi="Calibri" w:cs="Calibri"/>
                <w:lang w:val="en-US"/>
              </w:rPr>
              <w:t>)</w:t>
            </w:r>
          </w:p>
        </w:tc>
      </w:tr>
      <w:tr w:rsidR="00BF576C" w:rsidRPr="00D04E13" w14:paraId="5727D93D" w14:textId="77777777" w:rsidTr="008454EB">
        <w:tc>
          <w:tcPr>
            <w:tcW w:w="0" w:type="auto"/>
            <w:vMerge/>
            <w:vAlign w:val="center"/>
          </w:tcPr>
          <w:p w14:paraId="21FE0357" w14:textId="77777777" w:rsidR="00BF576C" w:rsidRPr="002C73E2" w:rsidRDefault="00BF576C" w:rsidP="00BF03E6">
            <w:pPr>
              <w:rPr>
                <w:rFonts w:ascii="Calibri" w:hAnsi="Calibri" w:cs="Calibri"/>
                <w:b/>
                <w:bCs/>
                <w:lang w:val="en-US"/>
              </w:rPr>
            </w:pPr>
          </w:p>
        </w:tc>
        <w:tc>
          <w:tcPr>
            <w:tcW w:w="0" w:type="auto"/>
            <w:vAlign w:val="center"/>
          </w:tcPr>
          <w:p w14:paraId="28D2F461" w14:textId="2CEA13F2" w:rsidR="00BF576C" w:rsidRPr="002C73E2" w:rsidRDefault="00BF576C" w:rsidP="00BF03E6">
            <w:pPr>
              <w:rPr>
                <w:rFonts w:ascii="Calibri" w:hAnsi="Calibri" w:cs="Calibri"/>
                <w:b/>
                <w:bCs/>
                <w:lang w:val="en-US"/>
              </w:rPr>
            </w:pPr>
            <w:r w:rsidRPr="002C73E2">
              <w:rPr>
                <w:rFonts w:ascii="Calibri" w:hAnsi="Calibri" w:cs="Calibri"/>
                <w:b/>
                <w:bCs/>
                <w:lang w:val="en-US"/>
              </w:rPr>
              <w:t>1.5</w:t>
            </w:r>
            <w:r w:rsidR="00A1389D">
              <w:rPr>
                <w:rFonts w:ascii="Calibri" w:hAnsi="Calibri" w:cs="Calibri"/>
                <w:b/>
                <w:bCs/>
                <w:lang w:val="en-US"/>
              </w:rPr>
              <w:t>.</w:t>
            </w:r>
            <w:r w:rsidRPr="002C73E2">
              <w:rPr>
                <w:rFonts w:ascii="Calibri" w:hAnsi="Calibri" w:cs="Calibri"/>
                <w:b/>
                <w:bCs/>
                <w:lang w:val="en-US"/>
              </w:rPr>
              <w:t xml:space="preserve"> Compulsivity</w:t>
            </w:r>
          </w:p>
        </w:tc>
        <w:tc>
          <w:tcPr>
            <w:tcW w:w="0" w:type="auto"/>
            <w:vAlign w:val="center"/>
          </w:tcPr>
          <w:p w14:paraId="3FF5E390" w14:textId="423F6F61" w:rsidR="00BF576C" w:rsidRPr="00D04E13" w:rsidRDefault="00BF576C" w:rsidP="00BF03E6">
            <w:pPr>
              <w:rPr>
                <w:rFonts w:ascii="Calibri" w:hAnsi="Calibri" w:cs="Calibri"/>
                <w:lang w:val="en-US"/>
              </w:rPr>
            </w:pPr>
            <w:r w:rsidRPr="00D55AF9">
              <w:rPr>
                <w:rFonts w:ascii="Calibri" w:hAnsi="Calibri" w:cs="Calibri"/>
                <w:lang w:val="en-US"/>
              </w:rPr>
              <w:t>“Hypersexuality is present all throughout the day and during the night while I am asleep…” (</w:t>
            </w:r>
            <w:r w:rsidR="003D6449">
              <w:rPr>
                <w:rFonts w:ascii="Calibri" w:hAnsi="Calibri" w:cs="Calibri"/>
                <w:lang w:val="en-US"/>
              </w:rPr>
              <w:t>Carer</w:t>
            </w:r>
            <w:r w:rsidR="00522DC9">
              <w:rPr>
                <w:rFonts w:ascii="Calibri" w:hAnsi="Calibri" w:cs="Calibri"/>
                <w:lang w:val="en-US"/>
              </w:rPr>
              <w:t xml:space="preserve"> 3</w:t>
            </w:r>
            <w:r w:rsidRPr="00D55AF9">
              <w:rPr>
                <w:rFonts w:ascii="Calibri" w:hAnsi="Calibri" w:cs="Calibri"/>
                <w:lang w:val="en-US"/>
              </w:rPr>
              <w:t>)</w:t>
            </w:r>
          </w:p>
        </w:tc>
      </w:tr>
      <w:tr w:rsidR="00EF6BC7" w:rsidRPr="00D04E13" w14:paraId="179350F2" w14:textId="77777777" w:rsidTr="008454EB">
        <w:tc>
          <w:tcPr>
            <w:tcW w:w="0" w:type="auto"/>
            <w:vMerge w:val="restart"/>
            <w:vAlign w:val="center"/>
          </w:tcPr>
          <w:p w14:paraId="2EC5CF67" w14:textId="28973A14" w:rsidR="00EF6BC7" w:rsidRPr="002C73E2" w:rsidRDefault="00EF6BC7" w:rsidP="00BF03E6">
            <w:pPr>
              <w:rPr>
                <w:rFonts w:ascii="Calibri" w:hAnsi="Calibri" w:cs="Calibri"/>
                <w:b/>
                <w:bCs/>
                <w:lang w:val="en-US"/>
              </w:rPr>
            </w:pPr>
            <w:r w:rsidRPr="002C73E2">
              <w:rPr>
                <w:rFonts w:ascii="Calibri" w:hAnsi="Calibri" w:cs="Calibri"/>
                <w:b/>
                <w:bCs/>
                <w:lang w:val="en-US"/>
              </w:rPr>
              <w:t>Theme 2: Sexual practices</w:t>
            </w:r>
          </w:p>
        </w:tc>
        <w:tc>
          <w:tcPr>
            <w:tcW w:w="0" w:type="auto"/>
            <w:vMerge w:val="restart"/>
            <w:vAlign w:val="center"/>
          </w:tcPr>
          <w:p w14:paraId="75B27EE0" w14:textId="2B0BF518" w:rsidR="00EF6BC7" w:rsidRPr="002C73E2" w:rsidRDefault="00EF6BC7" w:rsidP="00BF03E6">
            <w:pPr>
              <w:rPr>
                <w:rFonts w:ascii="Calibri" w:hAnsi="Calibri" w:cs="Calibri"/>
                <w:b/>
                <w:bCs/>
                <w:lang w:val="en-US"/>
              </w:rPr>
            </w:pPr>
            <w:r w:rsidRPr="002C73E2">
              <w:rPr>
                <w:rFonts w:ascii="Calibri" w:hAnsi="Calibri" w:cs="Calibri"/>
                <w:b/>
                <w:bCs/>
                <w:lang w:val="en-US"/>
              </w:rPr>
              <w:t>2.1</w:t>
            </w:r>
            <w:r w:rsidR="00A1389D">
              <w:rPr>
                <w:rFonts w:ascii="Calibri" w:hAnsi="Calibri" w:cs="Calibri"/>
                <w:b/>
                <w:bCs/>
                <w:lang w:val="en-US"/>
              </w:rPr>
              <w:t>.</w:t>
            </w:r>
            <w:r w:rsidRPr="002C73E2">
              <w:rPr>
                <w:rFonts w:ascii="Calibri" w:hAnsi="Calibri" w:cs="Calibri"/>
                <w:b/>
                <w:bCs/>
                <w:lang w:val="en-US"/>
              </w:rPr>
              <w:t xml:space="preserve"> Practices with the partner</w:t>
            </w:r>
          </w:p>
        </w:tc>
        <w:tc>
          <w:tcPr>
            <w:tcW w:w="0" w:type="auto"/>
            <w:vAlign w:val="center"/>
          </w:tcPr>
          <w:p w14:paraId="5BBA5D1F" w14:textId="2B8A9090" w:rsidR="00EF6BC7" w:rsidRPr="00D04E13" w:rsidRDefault="00EF6BC7" w:rsidP="00BF03E6">
            <w:pPr>
              <w:rPr>
                <w:rFonts w:ascii="Calibri" w:hAnsi="Calibri" w:cs="Calibri"/>
                <w:lang w:val="en-US"/>
              </w:rPr>
            </w:pPr>
            <w:r w:rsidRPr="00206F1A">
              <w:rPr>
                <w:rFonts w:ascii="Calibri" w:hAnsi="Calibri" w:cs="Calibri"/>
                <w:lang w:val="en-US"/>
              </w:rPr>
              <w:t>“And now [he was asking for sex] every morning… every evening… sometimes he’s asking during the day…” (</w:t>
            </w:r>
            <w:r w:rsidR="003D6449">
              <w:rPr>
                <w:rFonts w:ascii="Calibri" w:hAnsi="Calibri" w:cs="Calibri"/>
                <w:lang w:val="en-US"/>
              </w:rPr>
              <w:t>Carer</w:t>
            </w:r>
            <w:r w:rsidR="00522DC9">
              <w:rPr>
                <w:rFonts w:ascii="Calibri" w:hAnsi="Calibri" w:cs="Calibri"/>
                <w:lang w:val="en-US"/>
              </w:rPr>
              <w:t xml:space="preserve"> 7</w:t>
            </w:r>
            <w:r w:rsidRPr="00206F1A">
              <w:rPr>
                <w:rFonts w:ascii="Calibri" w:hAnsi="Calibri" w:cs="Calibri"/>
                <w:lang w:val="en-US"/>
              </w:rPr>
              <w:t>)</w:t>
            </w:r>
          </w:p>
        </w:tc>
      </w:tr>
      <w:tr w:rsidR="00EF6BC7" w:rsidRPr="00D04E13" w14:paraId="369DD511" w14:textId="77777777" w:rsidTr="008454EB">
        <w:tc>
          <w:tcPr>
            <w:tcW w:w="0" w:type="auto"/>
            <w:vMerge/>
            <w:vAlign w:val="center"/>
          </w:tcPr>
          <w:p w14:paraId="1F8B8936" w14:textId="77777777" w:rsidR="00EF6BC7" w:rsidRPr="002C73E2" w:rsidRDefault="00EF6BC7" w:rsidP="00BF03E6">
            <w:pPr>
              <w:rPr>
                <w:rFonts w:ascii="Calibri" w:hAnsi="Calibri" w:cs="Calibri"/>
                <w:b/>
                <w:bCs/>
                <w:lang w:val="en-US"/>
              </w:rPr>
            </w:pPr>
          </w:p>
        </w:tc>
        <w:tc>
          <w:tcPr>
            <w:tcW w:w="0" w:type="auto"/>
            <w:vMerge/>
            <w:vAlign w:val="center"/>
          </w:tcPr>
          <w:p w14:paraId="471B9A22" w14:textId="77777777" w:rsidR="00EF6BC7" w:rsidRPr="002C73E2" w:rsidRDefault="00EF6BC7" w:rsidP="00BF03E6">
            <w:pPr>
              <w:rPr>
                <w:rFonts w:ascii="Calibri" w:hAnsi="Calibri" w:cs="Calibri"/>
                <w:b/>
                <w:bCs/>
                <w:lang w:val="en-US"/>
              </w:rPr>
            </w:pPr>
          </w:p>
        </w:tc>
        <w:tc>
          <w:tcPr>
            <w:tcW w:w="0" w:type="auto"/>
            <w:vAlign w:val="center"/>
          </w:tcPr>
          <w:p w14:paraId="08F4E911" w14:textId="7E8AF545" w:rsidR="00EF6BC7" w:rsidRPr="00D04E13" w:rsidRDefault="00EF6BC7" w:rsidP="00BF03E6">
            <w:pPr>
              <w:rPr>
                <w:rFonts w:ascii="Calibri" w:hAnsi="Calibri" w:cs="Calibri"/>
                <w:lang w:val="en-US"/>
              </w:rPr>
            </w:pPr>
            <w:r w:rsidRPr="000E290A">
              <w:rPr>
                <w:rFonts w:ascii="Calibri" w:hAnsi="Calibri" w:cs="Calibri"/>
                <w:lang w:val="en-US"/>
              </w:rPr>
              <w:t>“She didn’t ask for Fifty Shades of Grey no… but still … a little hint of S&amp;M which really wasn’t part of our repertoire…” (</w:t>
            </w:r>
            <w:r w:rsidR="003D6449">
              <w:rPr>
                <w:rFonts w:ascii="Calibri" w:hAnsi="Calibri" w:cs="Calibri"/>
                <w:lang w:val="en-US"/>
              </w:rPr>
              <w:t>Carer</w:t>
            </w:r>
            <w:r w:rsidR="00522DC9">
              <w:rPr>
                <w:rFonts w:ascii="Calibri" w:hAnsi="Calibri" w:cs="Calibri"/>
                <w:lang w:val="en-US"/>
              </w:rPr>
              <w:t xml:space="preserve"> 4</w:t>
            </w:r>
            <w:r w:rsidRPr="000E290A">
              <w:rPr>
                <w:rFonts w:ascii="Calibri" w:hAnsi="Calibri" w:cs="Calibri"/>
                <w:lang w:val="en-US"/>
              </w:rPr>
              <w:t>)</w:t>
            </w:r>
          </w:p>
        </w:tc>
      </w:tr>
      <w:tr w:rsidR="00EF6BC7" w:rsidRPr="00D04E13" w14:paraId="243CB7D8" w14:textId="77777777" w:rsidTr="008454EB">
        <w:tc>
          <w:tcPr>
            <w:tcW w:w="0" w:type="auto"/>
            <w:vMerge/>
            <w:vAlign w:val="center"/>
          </w:tcPr>
          <w:p w14:paraId="6BEC2F49" w14:textId="77777777" w:rsidR="00EF6BC7" w:rsidRPr="002C73E2" w:rsidRDefault="00EF6BC7" w:rsidP="00BF03E6">
            <w:pPr>
              <w:rPr>
                <w:rFonts w:ascii="Calibri" w:hAnsi="Calibri" w:cs="Calibri"/>
                <w:b/>
                <w:bCs/>
                <w:lang w:val="en-US"/>
              </w:rPr>
            </w:pPr>
          </w:p>
        </w:tc>
        <w:tc>
          <w:tcPr>
            <w:tcW w:w="0" w:type="auto"/>
            <w:vMerge/>
            <w:vAlign w:val="center"/>
          </w:tcPr>
          <w:p w14:paraId="5EDEEB12" w14:textId="77777777" w:rsidR="00EF6BC7" w:rsidRPr="002C73E2" w:rsidRDefault="00EF6BC7" w:rsidP="00BF03E6">
            <w:pPr>
              <w:rPr>
                <w:rFonts w:ascii="Calibri" w:hAnsi="Calibri" w:cs="Calibri"/>
                <w:b/>
                <w:bCs/>
                <w:lang w:val="en-US"/>
              </w:rPr>
            </w:pPr>
          </w:p>
        </w:tc>
        <w:tc>
          <w:tcPr>
            <w:tcW w:w="0" w:type="auto"/>
            <w:vAlign w:val="center"/>
          </w:tcPr>
          <w:p w14:paraId="28ECEC94" w14:textId="239741EC" w:rsidR="00EF6BC7" w:rsidRPr="00D04E13" w:rsidRDefault="00EF6BC7" w:rsidP="00BF03E6">
            <w:pPr>
              <w:rPr>
                <w:rFonts w:ascii="Calibri" w:hAnsi="Calibri" w:cs="Calibri"/>
                <w:lang w:val="en-US"/>
              </w:rPr>
            </w:pPr>
            <w:r w:rsidRPr="00FA37E6">
              <w:rPr>
                <w:rFonts w:ascii="Calibri" w:hAnsi="Calibri" w:cs="Calibri"/>
                <w:lang w:val="en-US"/>
              </w:rPr>
              <w:t>“Things like going outside the door and knocking on the door and coming in or something… you know… I’m somebody he’s picked up outside or something and who knocks on his door and slips in with exotic underwear on or something… never had all this before… it’s just weird… like he was sort of switched off… he’s actually thinking he’s with a prostitute or something I don’t know…” (</w:t>
            </w:r>
            <w:r w:rsidR="003D6449">
              <w:rPr>
                <w:rFonts w:ascii="Calibri" w:hAnsi="Calibri" w:cs="Calibri"/>
                <w:lang w:val="en-US"/>
              </w:rPr>
              <w:t>Carer</w:t>
            </w:r>
            <w:r w:rsidR="00522DC9">
              <w:rPr>
                <w:rFonts w:ascii="Calibri" w:hAnsi="Calibri" w:cs="Calibri"/>
                <w:lang w:val="en-US"/>
              </w:rPr>
              <w:t xml:space="preserve"> 5</w:t>
            </w:r>
            <w:r w:rsidRPr="00FA37E6">
              <w:rPr>
                <w:rFonts w:ascii="Calibri" w:hAnsi="Calibri" w:cs="Calibri"/>
                <w:lang w:val="en-US"/>
              </w:rPr>
              <w:t>)</w:t>
            </w:r>
          </w:p>
        </w:tc>
      </w:tr>
      <w:tr w:rsidR="00EF6BC7" w:rsidRPr="00D04E13" w14:paraId="1CBEBB70" w14:textId="77777777" w:rsidTr="008454EB">
        <w:tc>
          <w:tcPr>
            <w:tcW w:w="0" w:type="auto"/>
            <w:vMerge/>
            <w:vAlign w:val="center"/>
          </w:tcPr>
          <w:p w14:paraId="60DF4862" w14:textId="77777777" w:rsidR="00EF6BC7" w:rsidRPr="002C73E2" w:rsidRDefault="00EF6BC7" w:rsidP="00BF03E6">
            <w:pPr>
              <w:rPr>
                <w:rFonts w:ascii="Calibri" w:hAnsi="Calibri" w:cs="Calibri"/>
                <w:b/>
                <w:bCs/>
                <w:lang w:val="en-US"/>
              </w:rPr>
            </w:pPr>
          </w:p>
        </w:tc>
        <w:tc>
          <w:tcPr>
            <w:tcW w:w="0" w:type="auto"/>
            <w:vAlign w:val="center"/>
          </w:tcPr>
          <w:p w14:paraId="70E8B722" w14:textId="04C66CD1" w:rsidR="00EF6BC7" w:rsidRPr="002C73E2" w:rsidRDefault="00EF6BC7" w:rsidP="00BF03E6">
            <w:pPr>
              <w:rPr>
                <w:rFonts w:ascii="Calibri" w:hAnsi="Calibri" w:cs="Calibri"/>
                <w:b/>
                <w:bCs/>
                <w:lang w:val="en-US"/>
              </w:rPr>
            </w:pPr>
            <w:r w:rsidRPr="002C73E2">
              <w:rPr>
                <w:rFonts w:ascii="Calibri" w:hAnsi="Calibri" w:cs="Calibri"/>
                <w:b/>
                <w:bCs/>
                <w:lang w:val="en-US"/>
              </w:rPr>
              <w:t>2.2</w:t>
            </w:r>
            <w:r w:rsidR="00A1389D">
              <w:rPr>
                <w:rFonts w:ascii="Calibri" w:hAnsi="Calibri" w:cs="Calibri"/>
                <w:b/>
                <w:bCs/>
                <w:lang w:val="en-US"/>
              </w:rPr>
              <w:t>.</w:t>
            </w:r>
            <w:r w:rsidRPr="002C73E2">
              <w:rPr>
                <w:rFonts w:ascii="Calibri" w:hAnsi="Calibri" w:cs="Calibri"/>
                <w:b/>
                <w:bCs/>
                <w:lang w:val="en-US"/>
              </w:rPr>
              <w:t xml:space="preserve"> Practices with themselves</w:t>
            </w:r>
          </w:p>
        </w:tc>
        <w:tc>
          <w:tcPr>
            <w:tcW w:w="0" w:type="auto"/>
            <w:vAlign w:val="center"/>
          </w:tcPr>
          <w:p w14:paraId="2AC683E5" w14:textId="77777777" w:rsidR="00EF6BC7" w:rsidRPr="00D04E13" w:rsidRDefault="00EF6BC7" w:rsidP="00BF03E6">
            <w:pPr>
              <w:rPr>
                <w:rFonts w:ascii="Calibri" w:hAnsi="Calibri" w:cs="Calibri"/>
                <w:lang w:val="en-US"/>
              </w:rPr>
            </w:pPr>
          </w:p>
        </w:tc>
      </w:tr>
      <w:tr w:rsidR="00EF6BC7" w:rsidRPr="00D04E13" w14:paraId="12131ED5" w14:textId="77777777" w:rsidTr="008454EB">
        <w:tc>
          <w:tcPr>
            <w:tcW w:w="0" w:type="auto"/>
            <w:vMerge/>
            <w:vAlign w:val="center"/>
          </w:tcPr>
          <w:p w14:paraId="15D7E6C3" w14:textId="77777777" w:rsidR="00EF6BC7" w:rsidRPr="002C73E2" w:rsidRDefault="00EF6BC7" w:rsidP="00BF03E6">
            <w:pPr>
              <w:rPr>
                <w:rFonts w:ascii="Calibri" w:hAnsi="Calibri" w:cs="Calibri"/>
                <w:b/>
                <w:bCs/>
                <w:lang w:val="en-US"/>
              </w:rPr>
            </w:pPr>
          </w:p>
        </w:tc>
        <w:tc>
          <w:tcPr>
            <w:tcW w:w="0" w:type="auto"/>
            <w:vAlign w:val="center"/>
          </w:tcPr>
          <w:p w14:paraId="16BC76A6" w14:textId="393C6921" w:rsidR="00EF6BC7" w:rsidRPr="002C73E2" w:rsidRDefault="00EF6BC7" w:rsidP="00BF03E6">
            <w:pPr>
              <w:rPr>
                <w:rFonts w:ascii="Calibri" w:hAnsi="Calibri" w:cs="Calibri"/>
                <w:b/>
                <w:bCs/>
                <w:lang w:val="en-US"/>
              </w:rPr>
            </w:pPr>
            <w:r w:rsidRPr="002C73E2">
              <w:rPr>
                <w:rFonts w:ascii="Calibri" w:hAnsi="Calibri" w:cs="Calibri"/>
                <w:b/>
                <w:bCs/>
                <w:lang w:val="en-US"/>
              </w:rPr>
              <w:t>2.3</w:t>
            </w:r>
            <w:r w:rsidR="00686B75">
              <w:rPr>
                <w:rFonts w:ascii="Calibri" w:hAnsi="Calibri" w:cs="Calibri"/>
                <w:b/>
                <w:bCs/>
                <w:lang w:val="en-US"/>
              </w:rPr>
              <w:t>.</w:t>
            </w:r>
            <w:r w:rsidRPr="002C73E2">
              <w:rPr>
                <w:rFonts w:ascii="Calibri" w:hAnsi="Calibri" w:cs="Calibri"/>
                <w:b/>
                <w:bCs/>
                <w:lang w:val="en-US"/>
              </w:rPr>
              <w:t xml:space="preserve"> Practices with others</w:t>
            </w:r>
          </w:p>
        </w:tc>
        <w:tc>
          <w:tcPr>
            <w:tcW w:w="0" w:type="auto"/>
            <w:vAlign w:val="center"/>
          </w:tcPr>
          <w:p w14:paraId="57206D6F" w14:textId="77777777" w:rsidR="00EF6BC7" w:rsidRPr="00D04E13" w:rsidRDefault="00EF6BC7" w:rsidP="00BF03E6">
            <w:pPr>
              <w:rPr>
                <w:rFonts w:ascii="Calibri" w:hAnsi="Calibri" w:cs="Calibri"/>
                <w:lang w:val="en-US"/>
              </w:rPr>
            </w:pPr>
          </w:p>
        </w:tc>
      </w:tr>
      <w:tr w:rsidR="00EF6BC7" w:rsidRPr="00D04E13" w14:paraId="4F73312E" w14:textId="77777777" w:rsidTr="008454EB">
        <w:tc>
          <w:tcPr>
            <w:tcW w:w="0" w:type="auto"/>
            <w:vMerge/>
            <w:vAlign w:val="center"/>
          </w:tcPr>
          <w:p w14:paraId="10B91998" w14:textId="77777777" w:rsidR="00EF6BC7" w:rsidRPr="002C73E2" w:rsidRDefault="00EF6BC7" w:rsidP="00BF03E6">
            <w:pPr>
              <w:rPr>
                <w:rFonts w:ascii="Calibri" w:hAnsi="Calibri" w:cs="Calibri"/>
                <w:b/>
                <w:bCs/>
                <w:lang w:val="en-US"/>
              </w:rPr>
            </w:pPr>
          </w:p>
        </w:tc>
        <w:tc>
          <w:tcPr>
            <w:tcW w:w="0" w:type="auto"/>
            <w:vAlign w:val="center"/>
          </w:tcPr>
          <w:p w14:paraId="2817941E" w14:textId="568DCA4A" w:rsidR="00EF6BC7" w:rsidRPr="002C73E2" w:rsidRDefault="00EF6BC7" w:rsidP="00BF03E6">
            <w:pPr>
              <w:rPr>
                <w:rFonts w:ascii="Calibri" w:hAnsi="Calibri" w:cs="Calibri"/>
                <w:b/>
                <w:bCs/>
                <w:lang w:val="en-US"/>
              </w:rPr>
            </w:pPr>
            <w:r w:rsidRPr="002C73E2">
              <w:rPr>
                <w:rFonts w:ascii="Calibri" w:hAnsi="Calibri" w:cs="Calibri"/>
                <w:b/>
                <w:bCs/>
                <w:lang w:val="en-US"/>
              </w:rPr>
              <w:t>2.4</w:t>
            </w:r>
            <w:r w:rsidR="00686B75">
              <w:rPr>
                <w:rFonts w:ascii="Calibri" w:hAnsi="Calibri" w:cs="Calibri"/>
                <w:b/>
                <w:bCs/>
                <w:lang w:val="en-US"/>
              </w:rPr>
              <w:t>.</w:t>
            </w:r>
            <w:r w:rsidRPr="002C73E2">
              <w:rPr>
                <w:rFonts w:ascii="Calibri" w:hAnsi="Calibri" w:cs="Calibri"/>
                <w:b/>
                <w:bCs/>
                <w:lang w:val="en-US"/>
              </w:rPr>
              <w:t xml:space="preserve"> Deviant sexual </w:t>
            </w:r>
            <w:r w:rsidR="000D7AD2">
              <w:rPr>
                <w:rFonts w:ascii="Calibri" w:hAnsi="Calibri" w:cs="Calibri"/>
                <w:b/>
                <w:bCs/>
                <w:lang w:val="en-US"/>
              </w:rPr>
              <w:t>behavior</w:t>
            </w:r>
          </w:p>
        </w:tc>
        <w:tc>
          <w:tcPr>
            <w:tcW w:w="0" w:type="auto"/>
            <w:vAlign w:val="center"/>
          </w:tcPr>
          <w:p w14:paraId="2B9A09B5" w14:textId="5C829743" w:rsidR="00EF6BC7" w:rsidRPr="00D04E13" w:rsidRDefault="00EF6BC7" w:rsidP="00BF03E6">
            <w:pPr>
              <w:rPr>
                <w:rFonts w:ascii="Calibri" w:hAnsi="Calibri" w:cs="Calibri"/>
                <w:lang w:val="en-US"/>
              </w:rPr>
            </w:pPr>
            <w:r w:rsidRPr="00077838">
              <w:rPr>
                <w:rFonts w:ascii="Calibri" w:hAnsi="Calibri" w:cs="Calibri"/>
                <w:lang w:val="en-US"/>
              </w:rPr>
              <w:t xml:space="preserve">“It needs to be more upfront that it’s not just about a decrease in sex or an increase in sex… it could be a decrease in a normal sexual relationship and a… a subverted or a hidden cover increase in some kind of deviant sexual </w:t>
            </w:r>
            <w:r w:rsidR="000D7AD2">
              <w:rPr>
                <w:rFonts w:ascii="Calibri" w:hAnsi="Calibri" w:cs="Calibri"/>
                <w:lang w:val="en-US"/>
              </w:rPr>
              <w:t>behavior</w:t>
            </w:r>
            <w:r w:rsidRPr="00077838">
              <w:rPr>
                <w:rFonts w:ascii="Calibri" w:hAnsi="Calibri" w:cs="Calibri"/>
                <w:lang w:val="en-US"/>
              </w:rPr>
              <w:t xml:space="preserve"> which had been what was going on for twenty years and I didn’t know about…” (</w:t>
            </w:r>
            <w:r w:rsidR="003D6449">
              <w:rPr>
                <w:rFonts w:ascii="Calibri" w:hAnsi="Calibri" w:cs="Calibri"/>
                <w:lang w:val="en-US"/>
              </w:rPr>
              <w:t>Carer</w:t>
            </w:r>
            <w:r w:rsidR="00522DC9">
              <w:rPr>
                <w:rFonts w:ascii="Calibri" w:hAnsi="Calibri" w:cs="Calibri"/>
                <w:lang w:val="en-US"/>
              </w:rPr>
              <w:t xml:space="preserve"> 8</w:t>
            </w:r>
            <w:r w:rsidRPr="00077838">
              <w:rPr>
                <w:rFonts w:ascii="Calibri" w:hAnsi="Calibri" w:cs="Calibri"/>
                <w:lang w:val="en-US"/>
              </w:rPr>
              <w:t>)</w:t>
            </w:r>
          </w:p>
        </w:tc>
      </w:tr>
      <w:tr w:rsidR="002B681B" w:rsidRPr="00D04E13" w14:paraId="16BF4EA4" w14:textId="77777777" w:rsidTr="008454EB">
        <w:tc>
          <w:tcPr>
            <w:tcW w:w="0" w:type="auto"/>
            <w:vMerge w:val="restart"/>
            <w:vAlign w:val="center"/>
          </w:tcPr>
          <w:p w14:paraId="1822F9BE" w14:textId="0481F891" w:rsidR="002B681B" w:rsidRPr="002C73E2" w:rsidRDefault="002B681B" w:rsidP="00BF03E6">
            <w:pPr>
              <w:rPr>
                <w:rFonts w:ascii="Calibri" w:hAnsi="Calibri" w:cs="Calibri"/>
                <w:b/>
                <w:bCs/>
                <w:lang w:val="en-US"/>
              </w:rPr>
            </w:pPr>
            <w:r w:rsidRPr="002C73E2">
              <w:rPr>
                <w:rFonts w:ascii="Calibri" w:hAnsi="Calibri" w:cs="Calibri"/>
                <w:b/>
                <w:bCs/>
                <w:lang w:val="en-US"/>
              </w:rPr>
              <w:lastRenderedPageBreak/>
              <w:t>Theme 3: Impact</w:t>
            </w:r>
          </w:p>
        </w:tc>
        <w:tc>
          <w:tcPr>
            <w:tcW w:w="0" w:type="auto"/>
            <w:vMerge w:val="restart"/>
            <w:vAlign w:val="center"/>
          </w:tcPr>
          <w:p w14:paraId="10D3BF79" w14:textId="7500CEF6" w:rsidR="002B681B" w:rsidRPr="002C73E2" w:rsidRDefault="002B681B" w:rsidP="00BF03E6">
            <w:pPr>
              <w:rPr>
                <w:rFonts w:ascii="Calibri" w:hAnsi="Calibri" w:cs="Calibri"/>
                <w:b/>
                <w:bCs/>
                <w:lang w:val="en-US"/>
              </w:rPr>
            </w:pPr>
            <w:r w:rsidRPr="002C73E2">
              <w:rPr>
                <w:rFonts w:ascii="Calibri" w:hAnsi="Calibri" w:cs="Calibri"/>
                <w:b/>
                <w:bCs/>
                <w:lang w:val="en-US"/>
              </w:rPr>
              <w:t>3.1</w:t>
            </w:r>
            <w:r>
              <w:rPr>
                <w:rFonts w:ascii="Calibri" w:hAnsi="Calibri" w:cs="Calibri"/>
                <w:b/>
                <w:bCs/>
                <w:lang w:val="en-US"/>
              </w:rPr>
              <w:t>.</w:t>
            </w:r>
            <w:r w:rsidRPr="002C73E2">
              <w:rPr>
                <w:rFonts w:ascii="Calibri" w:hAnsi="Calibri" w:cs="Calibri"/>
                <w:b/>
                <w:bCs/>
                <w:lang w:val="en-US"/>
              </w:rPr>
              <w:t xml:space="preserve"> Marital life</w:t>
            </w:r>
          </w:p>
        </w:tc>
        <w:tc>
          <w:tcPr>
            <w:tcW w:w="0" w:type="auto"/>
            <w:vAlign w:val="center"/>
          </w:tcPr>
          <w:p w14:paraId="26654972" w14:textId="17F72814" w:rsidR="002B681B" w:rsidRPr="00D04E13" w:rsidRDefault="002B681B" w:rsidP="00BF03E6">
            <w:pPr>
              <w:rPr>
                <w:rFonts w:ascii="Calibri" w:hAnsi="Calibri" w:cs="Calibri"/>
                <w:lang w:val="en-US"/>
              </w:rPr>
            </w:pPr>
            <w:r w:rsidRPr="005672AD">
              <w:rPr>
                <w:rFonts w:ascii="Calibri" w:hAnsi="Calibri" w:cs="Calibri"/>
                <w:lang w:val="en-US"/>
              </w:rPr>
              <w:t>“It was dreadful… devastating … I couldn’t make head and the tail of it… it just didn’t add up to the man I’d been living with for nearly fifty years…” (</w:t>
            </w:r>
            <w:r w:rsidR="003D6449">
              <w:rPr>
                <w:rFonts w:ascii="Calibri" w:hAnsi="Calibri" w:cs="Calibri"/>
                <w:lang w:val="en-US"/>
              </w:rPr>
              <w:t>Carer</w:t>
            </w:r>
            <w:r w:rsidR="00522DC9">
              <w:rPr>
                <w:rFonts w:ascii="Calibri" w:hAnsi="Calibri" w:cs="Calibri"/>
                <w:lang w:val="en-US"/>
              </w:rPr>
              <w:t xml:space="preserve"> 1</w:t>
            </w:r>
            <w:r w:rsidRPr="005672AD">
              <w:rPr>
                <w:rFonts w:ascii="Calibri" w:hAnsi="Calibri" w:cs="Calibri"/>
                <w:lang w:val="en-US"/>
              </w:rPr>
              <w:t>)</w:t>
            </w:r>
          </w:p>
        </w:tc>
      </w:tr>
      <w:tr w:rsidR="002B681B" w:rsidRPr="00D04E13" w14:paraId="2547AE58" w14:textId="77777777" w:rsidTr="008454EB">
        <w:tc>
          <w:tcPr>
            <w:tcW w:w="0" w:type="auto"/>
            <w:vMerge/>
            <w:vAlign w:val="center"/>
          </w:tcPr>
          <w:p w14:paraId="7BA20B86" w14:textId="77777777" w:rsidR="002B681B" w:rsidRPr="002C73E2" w:rsidRDefault="002B681B" w:rsidP="00BF03E6">
            <w:pPr>
              <w:rPr>
                <w:rFonts w:ascii="Calibri" w:hAnsi="Calibri" w:cs="Calibri"/>
                <w:b/>
                <w:bCs/>
                <w:lang w:val="en-US"/>
              </w:rPr>
            </w:pPr>
          </w:p>
        </w:tc>
        <w:tc>
          <w:tcPr>
            <w:tcW w:w="0" w:type="auto"/>
            <w:vMerge/>
            <w:vAlign w:val="center"/>
          </w:tcPr>
          <w:p w14:paraId="12A11E26" w14:textId="77777777" w:rsidR="002B681B" w:rsidRPr="002C73E2" w:rsidRDefault="002B681B" w:rsidP="00BF03E6">
            <w:pPr>
              <w:rPr>
                <w:rFonts w:ascii="Calibri" w:hAnsi="Calibri" w:cs="Calibri"/>
                <w:b/>
                <w:bCs/>
                <w:lang w:val="en-US"/>
              </w:rPr>
            </w:pPr>
          </w:p>
        </w:tc>
        <w:tc>
          <w:tcPr>
            <w:tcW w:w="0" w:type="auto"/>
            <w:vAlign w:val="center"/>
          </w:tcPr>
          <w:p w14:paraId="4A0E650E" w14:textId="6618DA1B" w:rsidR="002B681B" w:rsidRPr="00D04E13" w:rsidRDefault="002B681B" w:rsidP="00BF03E6">
            <w:pPr>
              <w:rPr>
                <w:rFonts w:ascii="Calibri" w:hAnsi="Calibri" w:cs="Calibri"/>
                <w:lang w:val="en-US"/>
              </w:rPr>
            </w:pPr>
            <w:r w:rsidRPr="00367151">
              <w:rPr>
                <w:rFonts w:ascii="Calibri" w:hAnsi="Calibri" w:cs="Calibri"/>
                <w:lang w:val="en-US"/>
              </w:rPr>
              <w:t>“It’s awful really because he’s not the same person… apart from everything else that’s going on… I feel like I’m sort of living a double life and I sort of have to live his life as well and double check everything … life’s so difficult so it’s not surprising that I’m tired…” (</w:t>
            </w:r>
            <w:r w:rsidR="003D6449">
              <w:rPr>
                <w:rFonts w:ascii="Calibri" w:hAnsi="Calibri" w:cs="Calibri"/>
                <w:lang w:val="en-US"/>
              </w:rPr>
              <w:t>Carer</w:t>
            </w:r>
            <w:r w:rsidR="00522DC9">
              <w:rPr>
                <w:rFonts w:ascii="Calibri" w:hAnsi="Calibri" w:cs="Calibri"/>
                <w:lang w:val="en-US"/>
              </w:rPr>
              <w:t xml:space="preserve"> 5</w:t>
            </w:r>
            <w:r w:rsidRPr="00367151">
              <w:rPr>
                <w:rFonts w:ascii="Calibri" w:hAnsi="Calibri" w:cs="Calibri"/>
                <w:lang w:val="en-US"/>
              </w:rPr>
              <w:t>)</w:t>
            </w:r>
          </w:p>
        </w:tc>
      </w:tr>
      <w:tr w:rsidR="002B681B" w:rsidRPr="00D04E13" w14:paraId="3169A729" w14:textId="77777777" w:rsidTr="008454EB">
        <w:tc>
          <w:tcPr>
            <w:tcW w:w="0" w:type="auto"/>
            <w:vMerge/>
            <w:vAlign w:val="center"/>
          </w:tcPr>
          <w:p w14:paraId="283A6E7A" w14:textId="77777777" w:rsidR="002B681B" w:rsidRPr="002C73E2" w:rsidRDefault="002B681B" w:rsidP="00BF03E6">
            <w:pPr>
              <w:rPr>
                <w:rFonts w:ascii="Calibri" w:hAnsi="Calibri" w:cs="Calibri"/>
                <w:b/>
                <w:bCs/>
                <w:lang w:val="en-US"/>
              </w:rPr>
            </w:pPr>
          </w:p>
        </w:tc>
        <w:tc>
          <w:tcPr>
            <w:tcW w:w="0" w:type="auto"/>
            <w:vMerge/>
            <w:vAlign w:val="center"/>
          </w:tcPr>
          <w:p w14:paraId="64AD1768" w14:textId="77777777" w:rsidR="002B681B" w:rsidRPr="002C73E2" w:rsidRDefault="002B681B" w:rsidP="00BF03E6">
            <w:pPr>
              <w:rPr>
                <w:rFonts w:ascii="Calibri" w:hAnsi="Calibri" w:cs="Calibri"/>
                <w:b/>
                <w:bCs/>
                <w:lang w:val="en-US"/>
              </w:rPr>
            </w:pPr>
          </w:p>
        </w:tc>
        <w:tc>
          <w:tcPr>
            <w:tcW w:w="0" w:type="auto"/>
            <w:vAlign w:val="center"/>
          </w:tcPr>
          <w:p w14:paraId="5F67EFDC" w14:textId="1F95D51C" w:rsidR="002B681B" w:rsidRPr="00D04E13" w:rsidRDefault="002B681B" w:rsidP="00BF03E6">
            <w:pPr>
              <w:rPr>
                <w:rFonts w:ascii="Calibri" w:hAnsi="Calibri" w:cs="Calibri"/>
                <w:lang w:val="en-US"/>
              </w:rPr>
            </w:pPr>
            <w:r w:rsidRPr="009E57C1">
              <w:rPr>
                <w:rFonts w:ascii="Calibri" w:hAnsi="Calibri" w:cs="Calibri"/>
                <w:lang w:val="en-US"/>
              </w:rPr>
              <w:t>“I’ve always thought of it very old fashioned as making love… sex for sex’s sake for me is nothing… so the fact that he was then using these magazines to psych himself up to come and have sex with me was really meaning he was just using me to have sex...” (</w:t>
            </w:r>
            <w:r w:rsidR="003D6449">
              <w:rPr>
                <w:rFonts w:ascii="Calibri" w:hAnsi="Calibri" w:cs="Calibri"/>
                <w:lang w:val="en-US"/>
              </w:rPr>
              <w:t>Carer</w:t>
            </w:r>
            <w:r w:rsidR="00522DC9">
              <w:rPr>
                <w:rFonts w:ascii="Calibri" w:hAnsi="Calibri" w:cs="Calibri"/>
                <w:lang w:val="en-US"/>
              </w:rPr>
              <w:t xml:space="preserve"> 1</w:t>
            </w:r>
            <w:r w:rsidRPr="009E57C1">
              <w:rPr>
                <w:rFonts w:ascii="Calibri" w:hAnsi="Calibri" w:cs="Calibri"/>
                <w:lang w:val="en-US"/>
              </w:rPr>
              <w:t>)</w:t>
            </w:r>
          </w:p>
        </w:tc>
      </w:tr>
      <w:tr w:rsidR="002B681B" w:rsidRPr="00D04E13" w14:paraId="7FE87BF0" w14:textId="77777777" w:rsidTr="008454EB">
        <w:tc>
          <w:tcPr>
            <w:tcW w:w="0" w:type="auto"/>
            <w:vMerge/>
            <w:vAlign w:val="center"/>
          </w:tcPr>
          <w:p w14:paraId="0ED932B5" w14:textId="77777777" w:rsidR="002B681B" w:rsidRPr="002C73E2" w:rsidRDefault="002B681B" w:rsidP="00BF03E6">
            <w:pPr>
              <w:rPr>
                <w:rFonts w:ascii="Calibri" w:hAnsi="Calibri" w:cs="Calibri"/>
                <w:b/>
                <w:bCs/>
                <w:lang w:val="en-US"/>
              </w:rPr>
            </w:pPr>
          </w:p>
        </w:tc>
        <w:tc>
          <w:tcPr>
            <w:tcW w:w="0" w:type="auto"/>
            <w:vMerge/>
            <w:vAlign w:val="center"/>
          </w:tcPr>
          <w:p w14:paraId="3D7B0E8A" w14:textId="77777777" w:rsidR="002B681B" w:rsidRPr="002C73E2" w:rsidRDefault="002B681B" w:rsidP="00BF03E6">
            <w:pPr>
              <w:rPr>
                <w:rFonts w:ascii="Calibri" w:hAnsi="Calibri" w:cs="Calibri"/>
                <w:b/>
                <w:bCs/>
                <w:lang w:val="en-US"/>
              </w:rPr>
            </w:pPr>
          </w:p>
        </w:tc>
        <w:tc>
          <w:tcPr>
            <w:tcW w:w="0" w:type="auto"/>
            <w:vAlign w:val="center"/>
          </w:tcPr>
          <w:p w14:paraId="34E9943B" w14:textId="4B84B970" w:rsidR="002B681B" w:rsidRPr="00D04E13" w:rsidRDefault="002B681B" w:rsidP="00BF03E6">
            <w:pPr>
              <w:rPr>
                <w:rFonts w:ascii="Calibri" w:hAnsi="Calibri" w:cs="Calibri"/>
                <w:lang w:val="en-US"/>
              </w:rPr>
            </w:pPr>
            <w:r w:rsidRPr="00194ED9">
              <w:rPr>
                <w:rFonts w:ascii="Calibri" w:hAnsi="Calibri" w:cs="Calibri"/>
                <w:lang w:val="en-US"/>
              </w:rPr>
              <w:t>“It’s kind of became more of ritual… more of a… I mean he would say things like ‘I need a fuck’…  like every morning and every evening… I have felt really pursued… that’s the only thing he’s interested in… is to have sex…” (</w:t>
            </w:r>
            <w:r w:rsidR="003D6449">
              <w:rPr>
                <w:rFonts w:ascii="Calibri" w:hAnsi="Calibri" w:cs="Calibri"/>
                <w:lang w:val="en-US"/>
              </w:rPr>
              <w:t>Carer</w:t>
            </w:r>
            <w:r w:rsidR="00522DC9">
              <w:rPr>
                <w:rFonts w:ascii="Calibri" w:hAnsi="Calibri" w:cs="Calibri"/>
                <w:lang w:val="en-US"/>
              </w:rPr>
              <w:t xml:space="preserve"> 7</w:t>
            </w:r>
            <w:r w:rsidRPr="00194ED9">
              <w:rPr>
                <w:rFonts w:ascii="Calibri" w:hAnsi="Calibri" w:cs="Calibri"/>
                <w:lang w:val="en-US"/>
              </w:rPr>
              <w:t>)</w:t>
            </w:r>
          </w:p>
        </w:tc>
      </w:tr>
      <w:tr w:rsidR="002B681B" w:rsidRPr="00D04E13" w14:paraId="4E0BC736" w14:textId="77777777" w:rsidTr="008454EB">
        <w:tc>
          <w:tcPr>
            <w:tcW w:w="0" w:type="auto"/>
            <w:vMerge/>
            <w:vAlign w:val="center"/>
          </w:tcPr>
          <w:p w14:paraId="2C3C8094" w14:textId="77777777" w:rsidR="002B681B" w:rsidRPr="002C73E2" w:rsidRDefault="002B681B" w:rsidP="00BF03E6">
            <w:pPr>
              <w:rPr>
                <w:rFonts w:ascii="Calibri" w:hAnsi="Calibri" w:cs="Calibri"/>
                <w:b/>
                <w:bCs/>
                <w:lang w:val="en-US"/>
              </w:rPr>
            </w:pPr>
          </w:p>
        </w:tc>
        <w:tc>
          <w:tcPr>
            <w:tcW w:w="0" w:type="auto"/>
            <w:vMerge/>
            <w:vAlign w:val="center"/>
          </w:tcPr>
          <w:p w14:paraId="281D81B0" w14:textId="77777777" w:rsidR="002B681B" w:rsidRPr="002C73E2" w:rsidRDefault="002B681B" w:rsidP="00BF03E6">
            <w:pPr>
              <w:rPr>
                <w:rFonts w:ascii="Calibri" w:hAnsi="Calibri" w:cs="Calibri"/>
                <w:b/>
                <w:bCs/>
                <w:lang w:val="en-US"/>
              </w:rPr>
            </w:pPr>
          </w:p>
        </w:tc>
        <w:tc>
          <w:tcPr>
            <w:tcW w:w="0" w:type="auto"/>
            <w:vAlign w:val="center"/>
          </w:tcPr>
          <w:p w14:paraId="0F050133" w14:textId="2998A945" w:rsidR="002B681B" w:rsidRPr="00D04E13" w:rsidRDefault="002B681B" w:rsidP="00BF03E6">
            <w:pPr>
              <w:rPr>
                <w:rFonts w:ascii="Calibri" w:hAnsi="Calibri" w:cs="Calibri"/>
                <w:lang w:val="en-US"/>
              </w:rPr>
            </w:pPr>
            <w:r w:rsidRPr="004E5EFD">
              <w:rPr>
                <w:rFonts w:ascii="Calibri" w:hAnsi="Calibri" w:cs="Calibri"/>
                <w:lang w:val="en-US"/>
              </w:rPr>
              <w:t>“It’s difficult to separate if it’s the dementia or more the sexual aspect of it… it’s kind of loss of companionship in all areas so it has affected the relationship…” (</w:t>
            </w:r>
            <w:r w:rsidR="003D6449">
              <w:rPr>
                <w:rFonts w:ascii="Calibri" w:hAnsi="Calibri" w:cs="Calibri"/>
                <w:lang w:val="en-US"/>
              </w:rPr>
              <w:t>Carer</w:t>
            </w:r>
            <w:r w:rsidR="00522DC9">
              <w:rPr>
                <w:rFonts w:ascii="Calibri" w:hAnsi="Calibri" w:cs="Calibri"/>
                <w:lang w:val="en-US"/>
              </w:rPr>
              <w:t xml:space="preserve"> 7</w:t>
            </w:r>
            <w:r w:rsidRPr="004E5EFD">
              <w:rPr>
                <w:rFonts w:ascii="Calibri" w:hAnsi="Calibri" w:cs="Calibri"/>
                <w:lang w:val="en-US"/>
              </w:rPr>
              <w:t>)</w:t>
            </w:r>
          </w:p>
        </w:tc>
      </w:tr>
      <w:tr w:rsidR="002B681B" w:rsidRPr="00D04E13" w14:paraId="4A6ECA01" w14:textId="77777777" w:rsidTr="008454EB">
        <w:tc>
          <w:tcPr>
            <w:tcW w:w="0" w:type="auto"/>
            <w:vMerge/>
            <w:vAlign w:val="center"/>
          </w:tcPr>
          <w:p w14:paraId="1102EA42" w14:textId="77777777" w:rsidR="002B681B" w:rsidRPr="002C73E2" w:rsidRDefault="002B681B" w:rsidP="00BF03E6">
            <w:pPr>
              <w:rPr>
                <w:rFonts w:ascii="Calibri" w:hAnsi="Calibri" w:cs="Calibri"/>
                <w:b/>
                <w:bCs/>
                <w:lang w:val="en-US"/>
              </w:rPr>
            </w:pPr>
          </w:p>
        </w:tc>
        <w:tc>
          <w:tcPr>
            <w:tcW w:w="0" w:type="auto"/>
            <w:vMerge/>
            <w:vAlign w:val="center"/>
          </w:tcPr>
          <w:p w14:paraId="37E1A511" w14:textId="77777777" w:rsidR="002B681B" w:rsidRPr="002C73E2" w:rsidRDefault="002B681B" w:rsidP="00BF03E6">
            <w:pPr>
              <w:rPr>
                <w:rFonts w:ascii="Calibri" w:hAnsi="Calibri" w:cs="Calibri"/>
                <w:b/>
                <w:bCs/>
                <w:lang w:val="en-US"/>
              </w:rPr>
            </w:pPr>
          </w:p>
        </w:tc>
        <w:tc>
          <w:tcPr>
            <w:tcW w:w="0" w:type="auto"/>
            <w:vAlign w:val="center"/>
          </w:tcPr>
          <w:p w14:paraId="668654C4" w14:textId="543626CE" w:rsidR="002B681B" w:rsidRPr="00D04E13" w:rsidRDefault="002B681B" w:rsidP="00BF03E6">
            <w:pPr>
              <w:rPr>
                <w:rFonts w:ascii="Calibri" w:hAnsi="Calibri" w:cs="Calibri"/>
                <w:lang w:val="en-US"/>
              </w:rPr>
            </w:pPr>
            <w:r w:rsidRPr="000F4E9F">
              <w:rPr>
                <w:rFonts w:ascii="Calibri" w:hAnsi="Calibri" w:cs="Calibri"/>
                <w:lang w:val="en-US"/>
              </w:rPr>
              <w:t>“I’m competing with the women on television… sometimes I’m thinking… does he think that he’s making love to me or does he think he’s making love to somebody off the television…” (</w:t>
            </w:r>
            <w:r w:rsidR="003D6449">
              <w:rPr>
                <w:rFonts w:ascii="Calibri" w:hAnsi="Calibri" w:cs="Calibri"/>
                <w:lang w:val="en-US"/>
              </w:rPr>
              <w:t>Carer</w:t>
            </w:r>
            <w:r w:rsidR="00522DC9">
              <w:rPr>
                <w:rFonts w:ascii="Calibri" w:hAnsi="Calibri" w:cs="Calibri"/>
                <w:lang w:val="en-US"/>
              </w:rPr>
              <w:t xml:space="preserve"> 5</w:t>
            </w:r>
            <w:r w:rsidRPr="000F4E9F">
              <w:rPr>
                <w:rFonts w:ascii="Calibri" w:hAnsi="Calibri" w:cs="Calibri"/>
                <w:lang w:val="en-US"/>
              </w:rPr>
              <w:t>)</w:t>
            </w:r>
          </w:p>
        </w:tc>
      </w:tr>
      <w:tr w:rsidR="002B681B" w:rsidRPr="00D04E13" w14:paraId="2373F002" w14:textId="77777777" w:rsidTr="008454EB">
        <w:tc>
          <w:tcPr>
            <w:tcW w:w="0" w:type="auto"/>
            <w:vMerge/>
            <w:vAlign w:val="center"/>
          </w:tcPr>
          <w:p w14:paraId="1C5D9C84" w14:textId="77777777" w:rsidR="002B681B" w:rsidRPr="002C73E2" w:rsidRDefault="002B681B" w:rsidP="00BF03E6">
            <w:pPr>
              <w:rPr>
                <w:rFonts w:ascii="Calibri" w:hAnsi="Calibri" w:cs="Calibri"/>
                <w:b/>
                <w:bCs/>
                <w:lang w:val="en-US"/>
              </w:rPr>
            </w:pPr>
          </w:p>
        </w:tc>
        <w:tc>
          <w:tcPr>
            <w:tcW w:w="0" w:type="auto"/>
            <w:vMerge/>
            <w:vAlign w:val="center"/>
          </w:tcPr>
          <w:p w14:paraId="4E4A4300" w14:textId="77777777" w:rsidR="002B681B" w:rsidRPr="002C73E2" w:rsidRDefault="002B681B" w:rsidP="00BF03E6">
            <w:pPr>
              <w:rPr>
                <w:rFonts w:ascii="Calibri" w:hAnsi="Calibri" w:cs="Calibri"/>
                <w:b/>
                <w:bCs/>
                <w:lang w:val="en-US"/>
              </w:rPr>
            </w:pPr>
          </w:p>
        </w:tc>
        <w:tc>
          <w:tcPr>
            <w:tcW w:w="0" w:type="auto"/>
            <w:vAlign w:val="center"/>
          </w:tcPr>
          <w:p w14:paraId="11F9490B" w14:textId="68637E1B" w:rsidR="002B681B" w:rsidRPr="00D04E13" w:rsidRDefault="002B681B" w:rsidP="00BF03E6">
            <w:pPr>
              <w:rPr>
                <w:rFonts w:ascii="Calibri" w:hAnsi="Calibri" w:cs="Calibri"/>
                <w:lang w:val="en-US"/>
              </w:rPr>
            </w:pPr>
            <w:r w:rsidRPr="00CF2AE5">
              <w:rPr>
                <w:rFonts w:ascii="Calibri" w:hAnsi="Calibri" w:cs="Calibri"/>
                <w:lang w:val="en-US"/>
              </w:rPr>
              <w:t>“I’ve lost respect for him… how can you respect someone that gets off of watching little boys being humiliated… I’ve said to him I won’t collude or condone with anything he’s done… and I won’t accept those things either… and that whilst he lives in the house with me he behaves in a way I would want him to behave legally...” (</w:t>
            </w:r>
            <w:r w:rsidR="003D6449">
              <w:rPr>
                <w:rFonts w:ascii="Calibri" w:hAnsi="Calibri" w:cs="Calibri"/>
                <w:lang w:val="en-US"/>
              </w:rPr>
              <w:t>Carer</w:t>
            </w:r>
            <w:r w:rsidR="00522DC9">
              <w:rPr>
                <w:rFonts w:ascii="Calibri" w:hAnsi="Calibri" w:cs="Calibri"/>
                <w:lang w:val="en-US"/>
              </w:rPr>
              <w:t xml:space="preserve"> 8</w:t>
            </w:r>
            <w:r w:rsidRPr="00CF2AE5">
              <w:rPr>
                <w:rFonts w:ascii="Calibri" w:hAnsi="Calibri" w:cs="Calibri"/>
                <w:lang w:val="en-US"/>
              </w:rPr>
              <w:t>)</w:t>
            </w:r>
          </w:p>
        </w:tc>
      </w:tr>
      <w:tr w:rsidR="002B681B" w:rsidRPr="00D04E13" w14:paraId="3DECD457" w14:textId="77777777" w:rsidTr="008454EB">
        <w:tc>
          <w:tcPr>
            <w:tcW w:w="0" w:type="auto"/>
            <w:vMerge/>
            <w:vAlign w:val="center"/>
          </w:tcPr>
          <w:p w14:paraId="23147AD4" w14:textId="77777777" w:rsidR="002B681B" w:rsidRPr="002C73E2" w:rsidRDefault="002B681B" w:rsidP="00BF03E6">
            <w:pPr>
              <w:rPr>
                <w:rFonts w:ascii="Calibri" w:hAnsi="Calibri" w:cs="Calibri"/>
                <w:b/>
                <w:bCs/>
                <w:lang w:val="en-US"/>
              </w:rPr>
            </w:pPr>
          </w:p>
        </w:tc>
        <w:tc>
          <w:tcPr>
            <w:tcW w:w="0" w:type="auto"/>
            <w:vMerge w:val="restart"/>
            <w:vAlign w:val="center"/>
          </w:tcPr>
          <w:p w14:paraId="63B8EF21" w14:textId="3B10AE53" w:rsidR="002B681B" w:rsidRPr="002C73E2" w:rsidRDefault="002B681B" w:rsidP="00BF03E6">
            <w:pPr>
              <w:rPr>
                <w:rFonts w:ascii="Calibri" w:hAnsi="Calibri" w:cs="Calibri"/>
                <w:b/>
                <w:bCs/>
                <w:lang w:val="en-US"/>
              </w:rPr>
            </w:pPr>
            <w:r w:rsidRPr="002C73E2">
              <w:rPr>
                <w:rFonts w:ascii="Calibri" w:hAnsi="Calibri" w:cs="Calibri"/>
                <w:b/>
                <w:bCs/>
                <w:lang w:val="en-US"/>
              </w:rPr>
              <w:t>3.2</w:t>
            </w:r>
            <w:r>
              <w:rPr>
                <w:rFonts w:ascii="Calibri" w:hAnsi="Calibri" w:cs="Calibri"/>
                <w:b/>
                <w:bCs/>
                <w:lang w:val="en-US"/>
              </w:rPr>
              <w:t>.</w:t>
            </w:r>
            <w:r w:rsidRPr="002C73E2">
              <w:rPr>
                <w:rFonts w:ascii="Calibri" w:hAnsi="Calibri" w:cs="Calibri"/>
                <w:b/>
                <w:bCs/>
                <w:lang w:val="en-US"/>
              </w:rPr>
              <w:t xml:space="preserve"> Family, social life and daily activities</w:t>
            </w:r>
          </w:p>
        </w:tc>
        <w:tc>
          <w:tcPr>
            <w:tcW w:w="0" w:type="auto"/>
            <w:vAlign w:val="center"/>
          </w:tcPr>
          <w:p w14:paraId="48BAB634" w14:textId="61DA6967" w:rsidR="002B681B" w:rsidRPr="00D04E13" w:rsidRDefault="002B681B" w:rsidP="00BF03E6">
            <w:pPr>
              <w:rPr>
                <w:rFonts w:ascii="Calibri" w:hAnsi="Calibri" w:cs="Calibri"/>
                <w:lang w:val="en-US"/>
              </w:rPr>
            </w:pPr>
            <w:r w:rsidRPr="00022C73">
              <w:rPr>
                <w:rFonts w:ascii="Calibri" w:hAnsi="Calibri" w:cs="Calibri"/>
                <w:lang w:val="en-US"/>
              </w:rPr>
              <w:t>“My kids were shocked, so mentally and emotionally distanced themselves…” (</w:t>
            </w:r>
            <w:r w:rsidR="003D6449">
              <w:rPr>
                <w:rFonts w:ascii="Calibri" w:hAnsi="Calibri" w:cs="Calibri"/>
                <w:lang w:val="en-US"/>
              </w:rPr>
              <w:t>Carer</w:t>
            </w:r>
            <w:r w:rsidR="00522DC9">
              <w:rPr>
                <w:rFonts w:ascii="Calibri" w:hAnsi="Calibri" w:cs="Calibri"/>
                <w:lang w:val="en-US"/>
              </w:rPr>
              <w:t xml:space="preserve"> 1</w:t>
            </w:r>
            <w:r w:rsidRPr="00022C73">
              <w:rPr>
                <w:rFonts w:ascii="Calibri" w:hAnsi="Calibri" w:cs="Calibri"/>
                <w:lang w:val="en-US"/>
              </w:rPr>
              <w:t>)</w:t>
            </w:r>
          </w:p>
        </w:tc>
      </w:tr>
      <w:tr w:rsidR="002B681B" w:rsidRPr="00D04E13" w14:paraId="39A3E8E1" w14:textId="77777777" w:rsidTr="008454EB">
        <w:tc>
          <w:tcPr>
            <w:tcW w:w="0" w:type="auto"/>
            <w:vMerge/>
            <w:vAlign w:val="center"/>
          </w:tcPr>
          <w:p w14:paraId="437E3A28" w14:textId="77777777" w:rsidR="002B681B" w:rsidRPr="002C73E2" w:rsidRDefault="002B681B" w:rsidP="00BF03E6">
            <w:pPr>
              <w:rPr>
                <w:rFonts w:ascii="Calibri" w:hAnsi="Calibri" w:cs="Calibri"/>
                <w:b/>
                <w:bCs/>
                <w:lang w:val="en-US"/>
              </w:rPr>
            </w:pPr>
          </w:p>
        </w:tc>
        <w:tc>
          <w:tcPr>
            <w:tcW w:w="0" w:type="auto"/>
            <w:vMerge/>
            <w:vAlign w:val="center"/>
          </w:tcPr>
          <w:p w14:paraId="5C89DB02" w14:textId="77777777" w:rsidR="002B681B" w:rsidRPr="002C73E2" w:rsidRDefault="002B681B" w:rsidP="00BF03E6">
            <w:pPr>
              <w:rPr>
                <w:rFonts w:ascii="Calibri" w:hAnsi="Calibri" w:cs="Calibri"/>
                <w:b/>
                <w:bCs/>
                <w:lang w:val="en-US"/>
              </w:rPr>
            </w:pPr>
          </w:p>
        </w:tc>
        <w:tc>
          <w:tcPr>
            <w:tcW w:w="0" w:type="auto"/>
            <w:vAlign w:val="center"/>
          </w:tcPr>
          <w:p w14:paraId="2FA3CAB2" w14:textId="12E123E4" w:rsidR="002B681B" w:rsidRPr="00D04E13" w:rsidRDefault="002B681B" w:rsidP="00BF03E6">
            <w:pPr>
              <w:rPr>
                <w:rFonts w:ascii="Calibri" w:hAnsi="Calibri" w:cs="Calibri"/>
                <w:lang w:val="en-US"/>
              </w:rPr>
            </w:pPr>
            <w:r w:rsidRPr="00904C06">
              <w:rPr>
                <w:rFonts w:ascii="Calibri" w:hAnsi="Calibri" w:cs="Calibri"/>
                <w:lang w:val="en-US"/>
              </w:rPr>
              <w:t>“The children just could not understand it… he never denied it… both the children were irritable… they couldn’t understand it you know because [of] the way he’d been brought up and how he’d brought them up…” (</w:t>
            </w:r>
            <w:r w:rsidR="003D6449">
              <w:rPr>
                <w:rFonts w:ascii="Calibri" w:hAnsi="Calibri" w:cs="Calibri"/>
                <w:lang w:val="en-US"/>
              </w:rPr>
              <w:t>Carer</w:t>
            </w:r>
            <w:r w:rsidR="00522DC9">
              <w:rPr>
                <w:rFonts w:ascii="Calibri" w:hAnsi="Calibri" w:cs="Calibri"/>
                <w:lang w:val="en-US"/>
              </w:rPr>
              <w:t xml:space="preserve"> 6</w:t>
            </w:r>
            <w:r w:rsidRPr="00904C06">
              <w:rPr>
                <w:rFonts w:ascii="Calibri" w:hAnsi="Calibri" w:cs="Calibri"/>
                <w:lang w:val="en-US"/>
              </w:rPr>
              <w:t>)</w:t>
            </w:r>
          </w:p>
        </w:tc>
      </w:tr>
      <w:tr w:rsidR="002B681B" w:rsidRPr="00D04E13" w14:paraId="09F06F9B" w14:textId="77777777" w:rsidTr="008454EB">
        <w:tc>
          <w:tcPr>
            <w:tcW w:w="0" w:type="auto"/>
            <w:vMerge/>
            <w:vAlign w:val="center"/>
          </w:tcPr>
          <w:p w14:paraId="2B753BDC" w14:textId="77777777" w:rsidR="002B681B" w:rsidRPr="002C73E2" w:rsidRDefault="002B681B" w:rsidP="00BF03E6">
            <w:pPr>
              <w:rPr>
                <w:rFonts w:ascii="Calibri" w:hAnsi="Calibri" w:cs="Calibri"/>
                <w:b/>
                <w:bCs/>
                <w:lang w:val="en-US"/>
              </w:rPr>
            </w:pPr>
          </w:p>
        </w:tc>
        <w:tc>
          <w:tcPr>
            <w:tcW w:w="0" w:type="auto"/>
            <w:vMerge/>
            <w:vAlign w:val="center"/>
          </w:tcPr>
          <w:p w14:paraId="4B863EF6" w14:textId="77777777" w:rsidR="002B681B" w:rsidRPr="002C73E2" w:rsidRDefault="002B681B" w:rsidP="00BF03E6">
            <w:pPr>
              <w:rPr>
                <w:rFonts w:ascii="Calibri" w:hAnsi="Calibri" w:cs="Calibri"/>
                <w:b/>
                <w:bCs/>
                <w:lang w:val="en-US"/>
              </w:rPr>
            </w:pPr>
          </w:p>
        </w:tc>
        <w:tc>
          <w:tcPr>
            <w:tcW w:w="0" w:type="auto"/>
            <w:vAlign w:val="center"/>
          </w:tcPr>
          <w:p w14:paraId="782A4D9D" w14:textId="19CDBF0F" w:rsidR="002B681B" w:rsidRPr="00D04E13" w:rsidRDefault="002B681B" w:rsidP="00BF03E6">
            <w:pPr>
              <w:rPr>
                <w:rFonts w:ascii="Calibri" w:hAnsi="Calibri" w:cs="Calibri"/>
                <w:lang w:val="en-US"/>
              </w:rPr>
            </w:pPr>
            <w:r w:rsidRPr="00C00AF1">
              <w:rPr>
                <w:rFonts w:ascii="Calibri" w:hAnsi="Calibri" w:cs="Calibri"/>
                <w:lang w:val="en-US"/>
              </w:rPr>
              <w:t xml:space="preserve">“I decided that if he agreed… and he did agree… that I would take his credit and debit cards off him… hide any money I’d got in the house… I left him… I think we agreed on fifteen pounds which would be enough for taxi and whatever so he couldn’t do that… I hid the cheque books and hid any money I’d got in the house </w:t>
            </w:r>
            <w:r>
              <w:rPr>
                <w:rFonts w:ascii="Calibri" w:hAnsi="Calibri" w:cs="Calibri"/>
                <w:lang w:val="en-US"/>
              </w:rPr>
              <w:t>s</w:t>
            </w:r>
            <w:r w:rsidRPr="00C00AF1">
              <w:rPr>
                <w:rFonts w:ascii="Calibri" w:hAnsi="Calibri" w:cs="Calibri"/>
                <w:lang w:val="en-US"/>
              </w:rPr>
              <w:t>o he didn’t have any access to cash… and that worked well for a couple of months and then he remembered that he had an account that I’d forgotten about…” (</w:t>
            </w:r>
            <w:r w:rsidR="003D6449">
              <w:rPr>
                <w:rFonts w:ascii="Calibri" w:hAnsi="Calibri" w:cs="Calibri"/>
                <w:lang w:val="en-US"/>
              </w:rPr>
              <w:t>Carer</w:t>
            </w:r>
            <w:r w:rsidR="00522DC9">
              <w:rPr>
                <w:rFonts w:ascii="Calibri" w:hAnsi="Calibri" w:cs="Calibri"/>
                <w:lang w:val="en-US"/>
              </w:rPr>
              <w:t xml:space="preserve"> 1</w:t>
            </w:r>
            <w:r w:rsidRPr="00C00AF1">
              <w:rPr>
                <w:rFonts w:ascii="Calibri" w:hAnsi="Calibri" w:cs="Calibri"/>
                <w:lang w:val="en-US"/>
              </w:rPr>
              <w:t>)</w:t>
            </w:r>
          </w:p>
        </w:tc>
      </w:tr>
      <w:tr w:rsidR="002B681B" w:rsidRPr="00D04E13" w14:paraId="2C86A0D7" w14:textId="77777777" w:rsidTr="008454EB">
        <w:tc>
          <w:tcPr>
            <w:tcW w:w="0" w:type="auto"/>
            <w:vMerge/>
            <w:vAlign w:val="center"/>
          </w:tcPr>
          <w:p w14:paraId="233717DD" w14:textId="77777777" w:rsidR="002B681B" w:rsidRPr="002C73E2" w:rsidRDefault="002B681B" w:rsidP="00BF03E6">
            <w:pPr>
              <w:rPr>
                <w:rFonts w:ascii="Calibri" w:hAnsi="Calibri" w:cs="Calibri"/>
                <w:b/>
                <w:bCs/>
                <w:lang w:val="en-US"/>
              </w:rPr>
            </w:pPr>
          </w:p>
        </w:tc>
        <w:tc>
          <w:tcPr>
            <w:tcW w:w="0" w:type="auto"/>
            <w:vMerge w:val="restart"/>
            <w:vAlign w:val="center"/>
          </w:tcPr>
          <w:p w14:paraId="139B2B7D" w14:textId="09FC82D8" w:rsidR="002B681B" w:rsidRPr="002C73E2" w:rsidRDefault="002B681B" w:rsidP="00BF03E6">
            <w:pPr>
              <w:rPr>
                <w:rFonts w:ascii="Calibri" w:hAnsi="Calibri" w:cs="Calibri"/>
                <w:b/>
                <w:bCs/>
                <w:lang w:val="en-US"/>
              </w:rPr>
            </w:pPr>
            <w:r w:rsidRPr="002C73E2">
              <w:rPr>
                <w:rFonts w:ascii="Calibri" w:hAnsi="Calibri" w:cs="Calibri"/>
                <w:b/>
                <w:bCs/>
                <w:lang w:val="en-US"/>
              </w:rPr>
              <w:t>3.3</w:t>
            </w:r>
            <w:r>
              <w:rPr>
                <w:rFonts w:ascii="Calibri" w:hAnsi="Calibri" w:cs="Calibri"/>
                <w:b/>
                <w:bCs/>
                <w:lang w:val="en-US"/>
              </w:rPr>
              <w:t>.</w:t>
            </w:r>
            <w:r w:rsidRPr="002C73E2">
              <w:rPr>
                <w:rFonts w:ascii="Calibri" w:hAnsi="Calibri" w:cs="Calibri"/>
                <w:b/>
                <w:bCs/>
                <w:lang w:val="en-US"/>
              </w:rPr>
              <w:t xml:space="preserve"> Health and well-being</w:t>
            </w:r>
          </w:p>
        </w:tc>
        <w:tc>
          <w:tcPr>
            <w:tcW w:w="0" w:type="auto"/>
            <w:vAlign w:val="center"/>
          </w:tcPr>
          <w:p w14:paraId="42E028B6" w14:textId="51D02E7E" w:rsidR="002B681B" w:rsidRPr="00D04E13" w:rsidRDefault="002B681B" w:rsidP="00BF03E6">
            <w:pPr>
              <w:rPr>
                <w:rFonts w:ascii="Calibri" w:hAnsi="Calibri" w:cs="Calibri"/>
                <w:lang w:val="en-US"/>
              </w:rPr>
            </w:pPr>
            <w:r w:rsidRPr="001A6332">
              <w:rPr>
                <w:rFonts w:ascii="Calibri" w:hAnsi="Calibri" w:cs="Calibri"/>
                <w:lang w:val="en-US"/>
              </w:rPr>
              <w:t>“He couldn’t sleep because I was working so hard and he was messing around… he said he cried most nights…” (</w:t>
            </w:r>
            <w:r w:rsidR="003D6449">
              <w:rPr>
                <w:rFonts w:ascii="Calibri" w:hAnsi="Calibri" w:cs="Calibri"/>
                <w:lang w:val="en-US"/>
              </w:rPr>
              <w:t>Carer</w:t>
            </w:r>
            <w:r w:rsidR="00522DC9">
              <w:rPr>
                <w:rFonts w:ascii="Calibri" w:hAnsi="Calibri" w:cs="Calibri"/>
                <w:lang w:val="en-US"/>
              </w:rPr>
              <w:t xml:space="preserve"> 6</w:t>
            </w:r>
            <w:r w:rsidRPr="001A6332">
              <w:rPr>
                <w:rFonts w:ascii="Calibri" w:hAnsi="Calibri" w:cs="Calibri"/>
                <w:lang w:val="en-US"/>
              </w:rPr>
              <w:t>)</w:t>
            </w:r>
          </w:p>
        </w:tc>
      </w:tr>
      <w:tr w:rsidR="002B681B" w:rsidRPr="00D04E13" w14:paraId="6B7F63F5" w14:textId="77777777" w:rsidTr="008454EB">
        <w:tc>
          <w:tcPr>
            <w:tcW w:w="0" w:type="auto"/>
            <w:vMerge/>
            <w:vAlign w:val="center"/>
          </w:tcPr>
          <w:p w14:paraId="234714AA" w14:textId="77777777" w:rsidR="002B681B" w:rsidRPr="002C73E2" w:rsidRDefault="002B681B" w:rsidP="00BF03E6">
            <w:pPr>
              <w:rPr>
                <w:rFonts w:ascii="Calibri" w:hAnsi="Calibri" w:cs="Calibri"/>
                <w:b/>
                <w:bCs/>
                <w:lang w:val="en-US"/>
              </w:rPr>
            </w:pPr>
          </w:p>
        </w:tc>
        <w:tc>
          <w:tcPr>
            <w:tcW w:w="0" w:type="auto"/>
            <w:vMerge/>
            <w:vAlign w:val="center"/>
          </w:tcPr>
          <w:p w14:paraId="78F08AB5" w14:textId="77777777" w:rsidR="002B681B" w:rsidRPr="002C73E2" w:rsidRDefault="002B681B" w:rsidP="00BF03E6">
            <w:pPr>
              <w:rPr>
                <w:rFonts w:ascii="Calibri" w:hAnsi="Calibri" w:cs="Calibri"/>
                <w:b/>
                <w:bCs/>
                <w:lang w:val="en-US"/>
              </w:rPr>
            </w:pPr>
          </w:p>
        </w:tc>
        <w:tc>
          <w:tcPr>
            <w:tcW w:w="0" w:type="auto"/>
            <w:vAlign w:val="center"/>
          </w:tcPr>
          <w:p w14:paraId="3F063080" w14:textId="6C7E1E34" w:rsidR="002B681B" w:rsidRPr="00D04E13" w:rsidRDefault="002B681B" w:rsidP="00BF03E6">
            <w:pPr>
              <w:rPr>
                <w:rFonts w:ascii="Calibri" w:hAnsi="Calibri" w:cs="Calibri"/>
                <w:lang w:val="en-US"/>
              </w:rPr>
            </w:pPr>
            <w:r w:rsidRPr="006716BF">
              <w:rPr>
                <w:rFonts w:ascii="Calibri" w:hAnsi="Calibri" w:cs="Calibri"/>
                <w:lang w:val="en-US"/>
              </w:rPr>
              <w:t>“He was anxious and depressed… worried about everything…” (</w:t>
            </w:r>
            <w:r w:rsidR="003D6449">
              <w:rPr>
                <w:rFonts w:ascii="Calibri" w:hAnsi="Calibri" w:cs="Calibri"/>
                <w:lang w:val="en-US"/>
              </w:rPr>
              <w:t>Carer</w:t>
            </w:r>
            <w:r w:rsidR="00522DC9">
              <w:rPr>
                <w:rFonts w:ascii="Calibri" w:hAnsi="Calibri" w:cs="Calibri"/>
                <w:lang w:val="en-US"/>
              </w:rPr>
              <w:t xml:space="preserve"> 1</w:t>
            </w:r>
            <w:r w:rsidRPr="006716BF">
              <w:rPr>
                <w:rFonts w:ascii="Calibri" w:hAnsi="Calibri" w:cs="Calibri"/>
                <w:lang w:val="en-US"/>
              </w:rPr>
              <w:t>)</w:t>
            </w:r>
          </w:p>
        </w:tc>
      </w:tr>
      <w:tr w:rsidR="002B681B" w:rsidRPr="00D04E13" w14:paraId="6C2CB058" w14:textId="77777777" w:rsidTr="008454EB">
        <w:tc>
          <w:tcPr>
            <w:tcW w:w="0" w:type="auto"/>
            <w:vMerge/>
            <w:vAlign w:val="center"/>
          </w:tcPr>
          <w:p w14:paraId="5CD88E23" w14:textId="77777777" w:rsidR="002B681B" w:rsidRPr="002C73E2" w:rsidRDefault="002B681B" w:rsidP="00BF03E6">
            <w:pPr>
              <w:rPr>
                <w:rFonts w:ascii="Calibri" w:hAnsi="Calibri" w:cs="Calibri"/>
                <w:b/>
                <w:bCs/>
                <w:lang w:val="en-US"/>
              </w:rPr>
            </w:pPr>
          </w:p>
        </w:tc>
        <w:tc>
          <w:tcPr>
            <w:tcW w:w="0" w:type="auto"/>
            <w:vMerge/>
            <w:vAlign w:val="center"/>
          </w:tcPr>
          <w:p w14:paraId="7AD1CB66" w14:textId="77777777" w:rsidR="002B681B" w:rsidRPr="002C73E2" w:rsidRDefault="002B681B" w:rsidP="00BF03E6">
            <w:pPr>
              <w:rPr>
                <w:rFonts w:ascii="Calibri" w:hAnsi="Calibri" w:cs="Calibri"/>
                <w:b/>
                <w:bCs/>
                <w:lang w:val="en-US"/>
              </w:rPr>
            </w:pPr>
          </w:p>
        </w:tc>
        <w:tc>
          <w:tcPr>
            <w:tcW w:w="0" w:type="auto"/>
            <w:vAlign w:val="center"/>
          </w:tcPr>
          <w:p w14:paraId="5D74FD77" w14:textId="33874781" w:rsidR="002B681B" w:rsidRPr="00D04E13" w:rsidRDefault="002B681B" w:rsidP="00BF03E6">
            <w:pPr>
              <w:rPr>
                <w:rFonts w:ascii="Calibri" w:hAnsi="Calibri" w:cs="Calibri"/>
                <w:lang w:val="en-US"/>
              </w:rPr>
            </w:pPr>
            <w:r w:rsidRPr="00B64AFB">
              <w:rPr>
                <w:rFonts w:ascii="Calibri" w:hAnsi="Calibri" w:cs="Calibri"/>
                <w:lang w:val="en-US"/>
              </w:rPr>
              <w:t>“He was more stressed because he just couldn’t understand what he was doing…” (</w:t>
            </w:r>
            <w:r w:rsidR="003D6449">
              <w:rPr>
                <w:rFonts w:ascii="Calibri" w:hAnsi="Calibri" w:cs="Calibri"/>
                <w:lang w:val="en-US"/>
              </w:rPr>
              <w:t>Carer</w:t>
            </w:r>
            <w:r w:rsidR="00522DC9">
              <w:rPr>
                <w:rFonts w:ascii="Calibri" w:hAnsi="Calibri" w:cs="Calibri"/>
                <w:lang w:val="en-US"/>
              </w:rPr>
              <w:t xml:space="preserve"> 6</w:t>
            </w:r>
            <w:r w:rsidRPr="00B64AFB">
              <w:rPr>
                <w:rFonts w:ascii="Calibri" w:hAnsi="Calibri" w:cs="Calibri"/>
                <w:lang w:val="en-US"/>
              </w:rPr>
              <w:t>)</w:t>
            </w:r>
          </w:p>
        </w:tc>
      </w:tr>
      <w:tr w:rsidR="002B681B" w:rsidRPr="00D04E13" w14:paraId="782995C7" w14:textId="77777777" w:rsidTr="008454EB">
        <w:tc>
          <w:tcPr>
            <w:tcW w:w="0" w:type="auto"/>
            <w:vMerge/>
            <w:vAlign w:val="center"/>
          </w:tcPr>
          <w:p w14:paraId="5D491ABA" w14:textId="77777777" w:rsidR="002B681B" w:rsidRPr="002C73E2" w:rsidRDefault="002B681B" w:rsidP="00BF03E6">
            <w:pPr>
              <w:rPr>
                <w:rFonts w:ascii="Calibri" w:hAnsi="Calibri" w:cs="Calibri"/>
                <w:b/>
                <w:bCs/>
                <w:lang w:val="en-US"/>
              </w:rPr>
            </w:pPr>
          </w:p>
        </w:tc>
        <w:tc>
          <w:tcPr>
            <w:tcW w:w="0" w:type="auto"/>
            <w:vMerge/>
            <w:vAlign w:val="center"/>
          </w:tcPr>
          <w:p w14:paraId="589343C3" w14:textId="77777777" w:rsidR="002B681B" w:rsidRPr="002C73E2" w:rsidRDefault="002B681B" w:rsidP="00BF03E6">
            <w:pPr>
              <w:rPr>
                <w:rFonts w:ascii="Calibri" w:hAnsi="Calibri" w:cs="Calibri"/>
                <w:b/>
                <w:bCs/>
                <w:lang w:val="en-US"/>
              </w:rPr>
            </w:pPr>
          </w:p>
        </w:tc>
        <w:tc>
          <w:tcPr>
            <w:tcW w:w="0" w:type="auto"/>
            <w:vAlign w:val="center"/>
          </w:tcPr>
          <w:p w14:paraId="249B62CA" w14:textId="0F7C1FA6" w:rsidR="002B681B" w:rsidRPr="00D04E13" w:rsidRDefault="002B681B" w:rsidP="00BF03E6">
            <w:pPr>
              <w:rPr>
                <w:rFonts w:ascii="Calibri" w:hAnsi="Calibri" w:cs="Calibri"/>
                <w:lang w:val="en-US"/>
              </w:rPr>
            </w:pPr>
            <w:r w:rsidRPr="00906617">
              <w:rPr>
                <w:rFonts w:ascii="Calibri" w:hAnsi="Calibri" w:cs="Calibri"/>
                <w:lang w:val="en-US"/>
              </w:rPr>
              <w:t xml:space="preserve">“He seemed very withdrawn… he was completely locked into this mad </w:t>
            </w:r>
            <w:r w:rsidR="000D7AD2">
              <w:rPr>
                <w:rFonts w:ascii="Calibri" w:hAnsi="Calibri" w:cs="Calibri"/>
                <w:lang w:val="en-US"/>
              </w:rPr>
              <w:t>behavior</w:t>
            </w:r>
            <w:r w:rsidRPr="00906617">
              <w:rPr>
                <w:rFonts w:ascii="Calibri" w:hAnsi="Calibri" w:cs="Calibri"/>
                <w:lang w:val="en-US"/>
              </w:rPr>
              <w:t>… there was no happiness… there was no joy… he never smiled… he was apathetic… he was almost irritable… he was quite angry… he doesn’t get irritable… he doesn’t show it… if he is and this is what frightens me about him… I feel it’s like watching a pressure cooker and there’s going to be a time when it pops…” (</w:t>
            </w:r>
            <w:r w:rsidR="003D6449">
              <w:rPr>
                <w:rFonts w:ascii="Calibri" w:hAnsi="Calibri" w:cs="Calibri"/>
                <w:lang w:val="en-US"/>
              </w:rPr>
              <w:t>Carer</w:t>
            </w:r>
            <w:r w:rsidR="00522DC9">
              <w:rPr>
                <w:rFonts w:ascii="Calibri" w:hAnsi="Calibri" w:cs="Calibri"/>
                <w:lang w:val="en-US"/>
              </w:rPr>
              <w:t xml:space="preserve"> 8</w:t>
            </w:r>
            <w:r w:rsidRPr="00906617">
              <w:rPr>
                <w:rFonts w:ascii="Calibri" w:hAnsi="Calibri" w:cs="Calibri"/>
                <w:lang w:val="en-US"/>
              </w:rPr>
              <w:t>)</w:t>
            </w:r>
          </w:p>
        </w:tc>
      </w:tr>
      <w:tr w:rsidR="002B681B" w:rsidRPr="00D04E13" w14:paraId="72158FBA" w14:textId="77777777" w:rsidTr="008454EB">
        <w:tc>
          <w:tcPr>
            <w:tcW w:w="0" w:type="auto"/>
            <w:vMerge/>
            <w:vAlign w:val="center"/>
          </w:tcPr>
          <w:p w14:paraId="4EA5D175" w14:textId="77777777" w:rsidR="002B681B" w:rsidRPr="002C73E2" w:rsidRDefault="002B681B" w:rsidP="00BF03E6">
            <w:pPr>
              <w:rPr>
                <w:rFonts w:ascii="Calibri" w:hAnsi="Calibri" w:cs="Calibri"/>
                <w:b/>
                <w:bCs/>
                <w:lang w:val="en-US"/>
              </w:rPr>
            </w:pPr>
          </w:p>
        </w:tc>
        <w:tc>
          <w:tcPr>
            <w:tcW w:w="0" w:type="auto"/>
            <w:vMerge/>
            <w:vAlign w:val="center"/>
          </w:tcPr>
          <w:p w14:paraId="4A61661F" w14:textId="77777777" w:rsidR="002B681B" w:rsidRPr="002C73E2" w:rsidRDefault="002B681B" w:rsidP="00BF03E6">
            <w:pPr>
              <w:rPr>
                <w:rFonts w:ascii="Calibri" w:hAnsi="Calibri" w:cs="Calibri"/>
                <w:b/>
                <w:bCs/>
                <w:lang w:val="en-US"/>
              </w:rPr>
            </w:pPr>
          </w:p>
        </w:tc>
        <w:tc>
          <w:tcPr>
            <w:tcW w:w="0" w:type="auto"/>
            <w:vAlign w:val="center"/>
          </w:tcPr>
          <w:p w14:paraId="15978D54" w14:textId="72DAF731" w:rsidR="002B681B" w:rsidRPr="00D04E13" w:rsidRDefault="002B681B" w:rsidP="00BF03E6">
            <w:pPr>
              <w:rPr>
                <w:rFonts w:ascii="Calibri" w:hAnsi="Calibri" w:cs="Calibri"/>
                <w:lang w:val="en-US"/>
              </w:rPr>
            </w:pPr>
            <w:r w:rsidRPr="00FD0356">
              <w:rPr>
                <w:rFonts w:ascii="Calibri" w:hAnsi="Calibri" w:cs="Calibri"/>
                <w:lang w:val="en-US"/>
              </w:rPr>
              <w:t>“Probably more confident… I mean she was writing at the time… that’s her identity… she’s a writer…” (</w:t>
            </w:r>
            <w:r w:rsidR="003D6449">
              <w:rPr>
                <w:rFonts w:ascii="Calibri" w:hAnsi="Calibri" w:cs="Calibri"/>
                <w:lang w:val="en-US"/>
              </w:rPr>
              <w:t>Carer</w:t>
            </w:r>
            <w:r w:rsidR="00522DC9">
              <w:rPr>
                <w:rFonts w:ascii="Calibri" w:hAnsi="Calibri" w:cs="Calibri"/>
                <w:lang w:val="en-US"/>
              </w:rPr>
              <w:t xml:space="preserve"> 4</w:t>
            </w:r>
            <w:r w:rsidRPr="00FD0356">
              <w:rPr>
                <w:rFonts w:ascii="Calibri" w:hAnsi="Calibri" w:cs="Calibri"/>
                <w:lang w:val="en-US"/>
              </w:rPr>
              <w:t>)</w:t>
            </w:r>
          </w:p>
        </w:tc>
      </w:tr>
      <w:tr w:rsidR="002B681B" w:rsidRPr="00D04E13" w14:paraId="5EC9B495" w14:textId="77777777" w:rsidTr="008454EB">
        <w:tc>
          <w:tcPr>
            <w:tcW w:w="0" w:type="auto"/>
            <w:vMerge/>
            <w:vAlign w:val="center"/>
          </w:tcPr>
          <w:p w14:paraId="0FECADA1" w14:textId="77777777" w:rsidR="002B681B" w:rsidRPr="002C73E2" w:rsidRDefault="002B681B" w:rsidP="00BF03E6">
            <w:pPr>
              <w:rPr>
                <w:rFonts w:ascii="Calibri" w:hAnsi="Calibri" w:cs="Calibri"/>
                <w:b/>
                <w:bCs/>
                <w:lang w:val="en-US"/>
              </w:rPr>
            </w:pPr>
          </w:p>
        </w:tc>
        <w:tc>
          <w:tcPr>
            <w:tcW w:w="0" w:type="auto"/>
            <w:vMerge/>
            <w:vAlign w:val="center"/>
          </w:tcPr>
          <w:p w14:paraId="05CDBFA0" w14:textId="77777777" w:rsidR="002B681B" w:rsidRPr="002C73E2" w:rsidRDefault="002B681B" w:rsidP="00BF03E6">
            <w:pPr>
              <w:rPr>
                <w:rFonts w:ascii="Calibri" w:hAnsi="Calibri" w:cs="Calibri"/>
                <w:b/>
                <w:bCs/>
                <w:lang w:val="en-US"/>
              </w:rPr>
            </w:pPr>
          </w:p>
        </w:tc>
        <w:tc>
          <w:tcPr>
            <w:tcW w:w="0" w:type="auto"/>
            <w:vAlign w:val="center"/>
          </w:tcPr>
          <w:p w14:paraId="413D1133" w14:textId="136F1A38" w:rsidR="002B681B" w:rsidRPr="00FD0356" w:rsidRDefault="002B681B" w:rsidP="00BF03E6">
            <w:pPr>
              <w:rPr>
                <w:rFonts w:ascii="Calibri" w:hAnsi="Calibri" w:cs="Calibri"/>
                <w:lang w:val="en-US"/>
              </w:rPr>
            </w:pPr>
            <w:r w:rsidRPr="002323DF">
              <w:rPr>
                <w:rFonts w:ascii="Calibri" w:hAnsi="Calibri" w:cs="Calibri"/>
                <w:lang w:val="en-US"/>
              </w:rPr>
              <w:t>“When I asked him when he stopped loving me … he said he didn’t know and he eventually said ‘I think I’m narcissistic and I’m in love with myself…” (</w:t>
            </w:r>
            <w:r w:rsidR="003D6449">
              <w:rPr>
                <w:rFonts w:ascii="Calibri" w:hAnsi="Calibri" w:cs="Calibri"/>
                <w:lang w:val="en-US"/>
              </w:rPr>
              <w:t>Carer</w:t>
            </w:r>
            <w:r w:rsidR="00522DC9">
              <w:rPr>
                <w:rFonts w:ascii="Calibri" w:hAnsi="Calibri" w:cs="Calibri"/>
                <w:lang w:val="en-US"/>
              </w:rPr>
              <w:t xml:space="preserve"> 8</w:t>
            </w:r>
            <w:r w:rsidRPr="002323DF">
              <w:rPr>
                <w:rFonts w:ascii="Calibri" w:hAnsi="Calibri" w:cs="Calibri"/>
                <w:lang w:val="en-US"/>
              </w:rPr>
              <w:t>)</w:t>
            </w:r>
          </w:p>
        </w:tc>
      </w:tr>
      <w:tr w:rsidR="002B681B" w:rsidRPr="00D04E13" w14:paraId="06722772" w14:textId="77777777" w:rsidTr="008454EB">
        <w:tc>
          <w:tcPr>
            <w:tcW w:w="0" w:type="auto"/>
            <w:vMerge/>
            <w:vAlign w:val="center"/>
          </w:tcPr>
          <w:p w14:paraId="40F382D4" w14:textId="77777777" w:rsidR="002B681B" w:rsidRPr="002C73E2" w:rsidRDefault="002B681B" w:rsidP="00BF03E6">
            <w:pPr>
              <w:rPr>
                <w:rFonts w:ascii="Calibri" w:hAnsi="Calibri" w:cs="Calibri"/>
                <w:b/>
                <w:bCs/>
                <w:lang w:val="en-US"/>
              </w:rPr>
            </w:pPr>
          </w:p>
        </w:tc>
        <w:tc>
          <w:tcPr>
            <w:tcW w:w="0" w:type="auto"/>
            <w:vMerge/>
            <w:vAlign w:val="center"/>
          </w:tcPr>
          <w:p w14:paraId="58EEC8AB" w14:textId="77777777" w:rsidR="002B681B" w:rsidRPr="002C73E2" w:rsidRDefault="002B681B" w:rsidP="00BF03E6">
            <w:pPr>
              <w:rPr>
                <w:rFonts w:ascii="Calibri" w:hAnsi="Calibri" w:cs="Calibri"/>
                <w:b/>
                <w:bCs/>
                <w:lang w:val="en-US"/>
              </w:rPr>
            </w:pPr>
          </w:p>
        </w:tc>
        <w:tc>
          <w:tcPr>
            <w:tcW w:w="0" w:type="auto"/>
            <w:vAlign w:val="center"/>
          </w:tcPr>
          <w:p w14:paraId="5B95372A" w14:textId="408ABC06" w:rsidR="002B681B" w:rsidRPr="00FD0356" w:rsidRDefault="002B681B" w:rsidP="002B681B">
            <w:pPr>
              <w:rPr>
                <w:rFonts w:ascii="Calibri" w:hAnsi="Calibri" w:cs="Calibri"/>
                <w:lang w:val="en-US"/>
              </w:rPr>
            </w:pPr>
            <w:r w:rsidRPr="001F2F80">
              <w:rPr>
                <w:rFonts w:ascii="Calibri" w:hAnsi="Calibri" w:cs="Calibri"/>
                <w:lang w:val="en-US"/>
              </w:rPr>
              <w:t>“I think that as with the madness of love or something… it raises you up but it also is a madness so it is a sickness… it is a sickness we all enjoy…” (</w:t>
            </w:r>
            <w:r w:rsidR="003D6449">
              <w:rPr>
                <w:rFonts w:ascii="Calibri" w:hAnsi="Calibri" w:cs="Calibri"/>
                <w:lang w:val="en-US"/>
              </w:rPr>
              <w:t>Carer</w:t>
            </w:r>
            <w:r w:rsidR="00522DC9">
              <w:rPr>
                <w:rFonts w:ascii="Calibri" w:hAnsi="Calibri" w:cs="Calibri"/>
                <w:lang w:val="en-US"/>
              </w:rPr>
              <w:t xml:space="preserve"> 4</w:t>
            </w:r>
            <w:r w:rsidRPr="001F2F80">
              <w:rPr>
                <w:rFonts w:ascii="Calibri" w:hAnsi="Calibri" w:cs="Calibri"/>
                <w:lang w:val="en-US"/>
              </w:rPr>
              <w:t>)</w:t>
            </w:r>
          </w:p>
        </w:tc>
      </w:tr>
      <w:tr w:rsidR="002B681B" w:rsidRPr="00D04E13" w14:paraId="2DDEFA59" w14:textId="77777777" w:rsidTr="008454EB">
        <w:tc>
          <w:tcPr>
            <w:tcW w:w="0" w:type="auto"/>
            <w:vMerge/>
            <w:vAlign w:val="center"/>
          </w:tcPr>
          <w:p w14:paraId="7581CE86" w14:textId="77777777" w:rsidR="002B681B" w:rsidRPr="002C73E2" w:rsidRDefault="002B681B" w:rsidP="00BF03E6">
            <w:pPr>
              <w:rPr>
                <w:rFonts w:ascii="Calibri" w:hAnsi="Calibri" w:cs="Calibri"/>
                <w:b/>
                <w:bCs/>
                <w:lang w:val="en-US"/>
              </w:rPr>
            </w:pPr>
          </w:p>
        </w:tc>
        <w:tc>
          <w:tcPr>
            <w:tcW w:w="0" w:type="auto"/>
            <w:vMerge/>
            <w:vAlign w:val="center"/>
          </w:tcPr>
          <w:p w14:paraId="0FDCE80A" w14:textId="77777777" w:rsidR="002B681B" w:rsidRPr="002C73E2" w:rsidRDefault="002B681B" w:rsidP="00BF03E6">
            <w:pPr>
              <w:rPr>
                <w:rFonts w:ascii="Calibri" w:hAnsi="Calibri" w:cs="Calibri"/>
                <w:b/>
                <w:bCs/>
                <w:lang w:val="en-US"/>
              </w:rPr>
            </w:pPr>
          </w:p>
        </w:tc>
        <w:tc>
          <w:tcPr>
            <w:tcW w:w="0" w:type="auto"/>
            <w:vAlign w:val="center"/>
          </w:tcPr>
          <w:p w14:paraId="28BE76C4" w14:textId="56575839" w:rsidR="002B681B" w:rsidRPr="001F2F80" w:rsidRDefault="002B681B" w:rsidP="002B681B">
            <w:pPr>
              <w:rPr>
                <w:rFonts w:ascii="Calibri" w:hAnsi="Calibri" w:cs="Calibri"/>
                <w:lang w:val="en-US"/>
              </w:rPr>
            </w:pPr>
            <w:r w:rsidRPr="001F2F80">
              <w:rPr>
                <w:rFonts w:ascii="Calibri" w:hAnsi="Calibri" w:cs="Calibri"/>
                <w:lang w:val="en-US"/>
              </w:rPr>
              <w:t>“I knew he was dating again… he’d go out looking really quite handsome in something that I’d suggested to upgrade his wardrobe… go out looking attractive…” (</w:t>
            </w:r>
            <w:r w:rsidR="003D6449">
              <w:rPr>
                <w:rFonts w:ascii="Calibri" w:hAnsi="Calibri" w:cs="Calibri"/>
                <w:lang w:val="en-US"/>
              </w:rPr>
              <w:t>Carer</w:t>
            </w:r>
            <w:r w:rsidR="00522DC9">
              <w:rPr>
                <w:rFonts w:ascii="Calibri" w:hAnsi="Calibri" w:cs="Calibri"/>
                <w:lang w:val="en-US"/>
              </w:rPr>
              <w:t xml:space="preserve"> 6</w:t>
            </w:r>
            <w:r w:rsidRPr="001F2F80">
              <w:rPr>
                <w:rFonts w:ascii="Calibri" w:hAnsi="Calibri" w:cs="Calibri"/>
                <w:lang w:val="en-US"/>
              </w:rPr>
              <w:t>)</w:t>
            </w:r>
          </w:p>
        </w:tc>
      </w:tr>
      <w:tr w:rsidR="00EF6BC7" w:rsidRPr="00D04E13" w14:paraId="66273137" w14:textId="77777777" w:rsidTr="008454EB">
        <w:tc>
          <w:tcPr>
            <w:tcW w:w="0" w:type="auto"/>
            <w:vMerge w:val="restart"/>
            <w:vAlign w:val="center"/>
          </w:tcPr>
          <w:p w14:paraId="3F9D0445" w14:textId="0419107D" w:rsidR="00EF6BC7" w:rsidRPr="002C73E2" w:rsidRDefault="00EF6BC7" w:rsidP="00BF03E6">
            <w:pPr>
              <w:rPr>
                <w:rFonts w:ascii="Calibri" w:hAnsi="Calibri" w:cs="Calibri"/>
                <w:b/>
                <w:bCs/>
                <w:lang w:val="en-US"/>
              </w:rPr>
            </w:pPr>
            <w:r w:rsidRPr="002C73E2">
              <w:rPr>
                <w:rFonts w:ascii="Calibri" w:hAnsi="Calibri" w:cs="Calibri"/>
                <w:b/>
                <w:bCs/>
                <w:lang w:val="en-US"/>
              </w:rPr>
              <w:t>Theme 4: Control</w:t>
            </w:r>
          </w:p>
        </w:tc>
        <w:tc>
          <w:tcPr>
            <w:tcW w:w="0" w:type="auto"/>
            <w:vMerge w:val="restart"/>
            <w:vAlign w:val="center"/>
          </w:tcPr>
          <w:p w14:paraId="05B9A4FD" w14:textId="37344008" w:rsidR="00EF6BC7" w:rsidRPr="002C73E2" w:rsidRDefault="00EF6BC7" w:rsidP="00BF03E6">
            <w:pPr>
              <w:rPr>
                <w:rFonts w:ascii="Calibri" w:hAnsi="Calibri" w:cs="Calibri"/>
                <w:b/>
                <w:bCs/>
                <w:lang w:val="en-US"/>
              </w:rPr>
            </w:pPr>
            <w:r w:rsidRPr="002C73E2">
              <w:rPr>
                <w:rFonts w:ascii="Calibri" w:hAnsi="Calibri" w:cs="Calibri"/>
                <w:b/>
                <w:bCs/>
                <w:lang w:val="en-US"/>
              </w:rPr>
              <w:t>4.1</w:t>
            </w:r>
            <w:r w:rsidR="00686B75">
              <w:rPr>
                <w:rFonts w:ascii="Calibri" w:hAnsi="Calibri" w:cs="Calibri"/>
                <w:b/>
                <w:bCs/>
                <w:lang w:val="en-US"/>
              </w:rPr>
              <w:t>.</w:t>
            </w:r>
            <w:r w:rsidRPr="002C73E2">
              <w:rPr>
                <w:rFonts w:ascii="Calibri" w:hAnsi="Calibri" w:cs="Calibri"/>
                <w:b/>
                <w:bCs/>
                <w:lang w:val="en-US"/>
              </w:rPr>
              <w:t xml:space="preserve"> Loss of control</w:t>
            </w:r>
          </w:p>
        </w:tc>
        <w:tc>
          <w:tcPr>
            <w:tcW w:w="0" w:type="auto"/>
            <w:vAlign w:val="center"/>
          </w:tcPr>
          <w:p w14:paraId="3DFB20D4" w14:textId="0CBE5EDF" w:rsidR="00EF6BC7" w:rsidRPr="00FD0356" w:rsidRDefault="00EF6BC7" w:rsidP="00BF03E6">
            <w:pPr>
              <w:rPr>
                <w:rFonts w:ascii="Calibri" w:hAnsi="Calibri" w:cs="Calibri"/>
                <w:lang w:val="en-US"/>
              </w:rPr>
            </w:pPr>
            <w:r w:rsidRPr="00BD3F7B">
              <w:rPr>
                <w:rFonts w:ascii="Calibri" w:hAnsi="Calibri" w:cs="Calibri"/>
                <w:lang w:val="en-US"/>
              </w:rPr>
              <w:t>“He couldn’t resist it… it was hopeless… he couldn’t stop it…” (</w:t>
            </w:r>
            <w:r w:rsidR="003D6449">
              <w:rPr>
                <w:rFonts w:ascii="Calibri" w:hAnsi="Calibri" w:cs="Calibri"/>
                <w:lang w:val="en-US"/>
              </w:rPr>
              <w:t>Carer</w:t>
            </w:r>
            <w:r w:rsidR="00522DC9">
              <w:rPr>
                <w:rFonts w:ascii="Calibri" w:hAnsi="Calibri" w:cs="Calibri"/>
                <w:lang w:val="en-US"/>
              </w:rPr>
              <w:t xml:space="preserve"> 1</w:t>
            </w:r>
            <w:r w:rsidRPr="00BD3F7B">
              <w:rPr>
                <w:rFonts w:ascii="Calibri" w:hAnsi="Calibri" w:cs="Calibri"/>
                <w:lang w:val="en-US"/>
              </w:rPr>
              <w:t>)</w:t>
            </w:r>
          </w:p>
        </w:tc>
      </w:tr>
      <w:tr w:rsidR="00EF6BC7" w:rsidRPr="00D04E13" w14:paraId="7AE8FA5D" w14:textId="77777777" w:rsidTr="008454EB">
        <w:tc>
          <w:tcPr>
            <w:tcW w:w="0" w:type="auto"/>
            <w:vMerge/>
            <w:vAlign w:val="center"/>
          </w:tcPr>
          <w:p w14:paraId="6B2F9F55" w14:textId="77777777" w:rsidR="00EF6BC7" w:rsidRPr="002C73E2" w:rsidRDefault="00EF6BC7" w:rsidP="00BF03E6">
            <w:pPr>
              <w:rPr>
                <w:rFonts w:ascii="Calibri" w:hAnsi="Calibri" w:cs="Calibri"/>
                <w:b/>
                <w:bCs/>
                <w:lang w:val="en-US"/>
              </w:rPr>
            </w:pPr>
          </w:p>
        </w:tc>
        <w:tc>
          <w:tcPr>
            <w:tcW w:w="0" w:type="auto"/>
            <w:vMerge/>
            <w:vAlign w:val="center"/>
          </w:tcPr>
          <w:p w14:paraId="1D0068C8" w14:textId="77777777" w:rsidR="00EF6BC7" w:rsidRPr="002C73E2" w:rsidRDefault="00EF6BC7" w:rsidP="00BF03E6">
            <w:pPr>
              <w:rPr>
                <w:rFonts w:ascii="Calibri" w:hAnsi="Calibri" w:cs="Calibri"/>
                <w:b/>
                <w:bCs/>
                <w:lang w:val="en-US"/>
              </w:rPr>
            </w:pPr>
          </w:p>
        </w:tc>
        <w:tc>
          <w:tcPr>
            <w:tcW w:w="0" w:type="auto"/>
            <w:vAlign w:val="center"/>
          </w:tcPr>
          <w:p w14:paraId="33C07F86" w14:textId="03A7F046" w:rsidR="00EF6BC7" w:rsidRPr="00FD0356" w:rsidRDefault="00EF6BC7" w:rsidP="00BF03E6">
            <w:pPr>
              <w:rPr>
                <w:rFonts w:ascii="Calibri" w:hAnsi="Calibri" w:cs="Calibri"/>
                <w:lang w:val="en-US"/>
              </w:rPr>
            </w:pPr>
            <w:r w:rsidRPr="006A5B49">
              <w:rPr>
                <w:rFonts w:ascii="Calibri" w:hAnsi="Calibri" w:cs="Calibri"/>
                <w:lang w:val="en-US"/>
              </w:rPr>
              <w:t>“It’s become like a bit of a habit… like something he asks for… it’s a bit like asking for a bit more wine…” (</w:t>
            </w:r>
            <w:r w:rsidR="003D6449">
              <w:rPr>
                <w:rFonts w:ascii="Calibri" w:hAnsi="Calibri" w:cs="Calibri"/>
                <w:lang w:val="en-US"/>
              </w:rPr>
              <w:t>Carer</w:t>
            </w:r>
            <w:r w:rsidR="00522DC9">
              <w:rPr>
                <w:rFonts w:ascii="Calibri" w:hAnsi="Calibri" w:cs="Calibri"/>
                <w:lang w:val="en-US"/>
              </w:rPr>
              <w:t xml:space="preserve"> 7</w:t>
            </w:r>
            <w:r w:rsidRPr="006A5B49">
              <w:rPr>
                <w:rFonts w:ascii="Calibri" w:hAnsi="Calibri" w:cs="Calibri"/>
                <w:lang w:val="en-US"/>
              </w:rPr>
              <w:t>)</w:t>
            </w:r>
          </w:p>
        </w:tc>
      </w:tr>
      <w:tr w:rsidR="00EF6BC7" w:rsidRPr="00D04E13" w14:paraId="197131FC" w14:textId="77777777" w:rsidTr="008454EB">
        <w:tc>
          <w:tcPr>
            <w:tcW w:w="0" w:type="auto"/>
            <w:vMerge/>
            <w:vAlign w:val="center"/>
          </w:tcPr>
          <w:p w14:paraId="17EA9427" w14:textId="77777777" w:rsidR="00EF6BC7" w:rsidRPr="002C73E2" w:rsidRDefault="00EF6BC7" w:rsidP="00BF03E6">
            <w:pPr>
              <w:rPr>
                <w:rFonts w:ascii="Calibri" w:hAnsi="Calibri" w:cs="Calibri"/>
                <w:b/>
                <w:bCs/>
                <w:lang w:val="en-US"/>
              </w:rPr>
            </w:pPr>
          </w:p>
        </w:tc>
        <w:tc>
          <w:tcPr>
            <w:tcW w:w="0" w:type="auto"/>
            <w:vMerge/>
            <w:vAlign w:val="center"/>
          </w:tcPr>
          <w:p w14:paraId="1D426740" w14:textId="77777777" w:rsidR="00EF6BC7" w:rsidRPr="002C73E2" w:rsidRDefault="00EF6BC7" w:rsidP="00BF03E6">
            <w:pPr>
              <w:rPr>
                <w:rFonts w:ascii="Calibri" w:hAnsi="Calibri" w:cs="Calibri"/>
                <w:b/>
                <w:bCs/>
                <w:lang w:val="en-US"/>
              </w:rPr>
            </w:pPr>
          </w:p>
        </w:tc>
        <w:tc>
          <w:tcPr>
            <w:tcW w:w="0" w:type="auto"/>
            <w:vAlign w:val="center"/>
          </w:tcPr>
          <w:p w14:paraId="177FB5E1" w14:textId="4EE9F467" w:rsidR="00EF6BC7" w:rsidRPr="00FD0356" w:rsidRDefault="00EF6BC7" w:rsidP="00BF03E6">
            <w:pPr>
              <w:rPr>
                <w:rFonts w:ascii="Calibri" w:hAnsi="Calibri" w:cs="Calibri"/>
                <w:lang w:val="en-US"/>
              </w:rPr>
            </w:pPr>
            <w:r w:rsidRPr="00D774C6">
              <w:rPr>
                <w:rFonts w:ascii="Calibri" w:hAnsi="Calibri" w:cs="Calibri"/>
                <w:lang w:val="en-US"/>
              </w:rPr>
              <w:t>“There is a difference… the impulse to do something and the ability to know right from wrong… he knows what’s right and what’s wrong but he chose to take a risk and his risk-taking has increased… he is the one with his hand on his penis…” (</w:t>
            </w:r>
            <w:r w:rsidR="003D6449">
              <w:rPr>
                <w:rFonts w:ascii="Calibri" w:hAnsi="Calibri" w:cs="Calibri"/>
                <w:lang w:val="en-US"/>
              </w:rPr>
              <w:t>Carer</w:t>
            </w:r>
            <w:r w:rsidR="00522DC9">
              <w:rPr>
                <w:rFonts w:ascii="Calibri" w:hAnsi="Calibri" w:cs="Calibri"/>
                <w:lang w:val="en-US"/>
              </w:rPr>
              <w:t xml:space="preserve"> 8</w:t>
            </w:r>
            <w:r w:rsidRPr="00D774C6">
              <w:rPr>
                <w:rFonts w:ascii="Calibri" w:hAnsi="Calibri" w:cs="Calibri"/>
                <w:lang w:val="en-US"/>
              </w:rPr>
              <w:t>)</w:t>
            </w:r>
          </w:p>
        </w:tc>
      </w:tr>
      <w:tr w:rsidR="00EF6BC7" w:rsidRPr="00D04E13" w14:paraId="5B14C9FF" w14:textId="77777777" w:rsidTr="008454EB">
        <w:tc>
          <w:tcPr>
            <w:tcW w:w="0" w:type="auto"/>
            <w:vMerge/>
            <w:vAlign w:val="center"/>
          </w:tcPr>
          <w:p w14:paraId="37445004" w14:textId="77777777" w:rsidR="00EF6BC7" w:rsidRPr="002C73E2" w:rsidRDefault="00EF6BC7" w:rsidP="00BF03E6">
            <w:pPr>
              <w:rPr>
                <w:rFonts w:ascii="Calibri" w:hAnsi="Calibri" w:cs="Calibri"/>
                <w:b/>
                <w:bCs/>
                <w:lang w:val="en-US"/>
              </w:rPr>
            </w:pPr>
          </w:p>
        </w:tc>
        <w:tc>
          <w:tcPr>
            <w:tcW w:w="0" w:type="auto"/>
            <w:vMerge/>
            <w:vAlign w:val="center"/>
          </w:tcPr>
          <w:p w14:paraId="52BE67B8" w14:textId="77777777" w:rsidR="00EF6BC7" w:rsidRPr="002C73E2" w:rsidRDefault="00EF6BC7" w:rsidP="00BF03E6">
            <w:pPr>
              <w:rPr>
                <w:rFonts w:ascii="Calibri" w:hAnsi="Calibri" w:cs="Calibri"/>
                <w:b/>
                <w:bCs/>
                <w:lang w:val="en-US"/>
              </w:rPr>
            </w:pPr>
          </w:p>
        </w:tc>
        <w:tc>
          <w:tcPr>
            <w:tcW w:w="0" w:type="auto"/>
            <w:vAlign w:val="center"/>
          </w:tcPr>
          <w:p w14:paraId="6D9DD582" w14:textId="604D2290" w:rsidR="00EF6BC7" w:rsidRPr="00FD0356" w:rsidRDefault="00EF6BC7" w:rsidP="00BF03E6">
            <w:pPr>
              <w:rPr>
                <w:rFonts w:ascii="Calibri" w:hAnsi="Calibri" w:cs="Calibri"/>
                <w:lang w:val="en-US"/>
              </w:rPr>
            </w:pPr>
            <w:r w:rsidRPr="00555C08">
              <w:rPr>
                <w:rFonts w:ascii="Calibri" w:hAnsi="Calibri" w:cs="Calibri"/>
                <w:lang w:val="en-US"/>
              </w:rPr>
              <w:t>“I think she probably hadn’t got [control]… I think she probably felt a bit out of control… but she didn’t seem distressed…” (</w:t>
            </w:r>
            <w:r w:rsidR="003D6449">
              <w:rPr>
                <w:rFonts w:ascii="Calibri" w:hAnsi="Calibri" w:cs="Calibri"/>
                <w:lang w:val="en-US"/>
              </w:rPr>
              <w:t>Carer</w:t>
            </w:r>
            <w:r w:rsidR="00522DC9">
              <w:rPr>
                <w:rFonts w:ascii="Calibri" w:hAnsi="Calibri" w:cs="Calibri"/>
                <w:lang w:val="en-US"/>
              </w:rPr>
              <w:t xml:space="preserve"> 4</w:t>
            </w:r>
            <w:r w:rsidRPr="00555C08">
              <w:rPr>
                <w:rFonts w:ascii="Calibri" w:hAnsi="Calibri" w:cs="Calibri"/>
                <w:lang w:val="en-US"/>
              </w:rPr>
              <w:t>)</w:t>
            </w:r>
          </w:p>
        </w:tc>
      </w:tr>
      <w:tr w:rsidR="00EF6BC7" w:rsidRPr="00D04E13" w14:paraId="71B0C97F" w14:textId="77777777" w:rsidTr="008454EB">
        <w:tc>
          <w:tcPr>
            <w:tcW w:w="0" w:type="auto"/>
            <w:vMerge/>
            <w:vAlign w:val="center"/>
          </w:tcPr>
          <w:p w14:paraId="1A89E1EF" w14:textId="77777777" w:rsidR="00EF6BC7" w:rsidRPr="002C73E2" w:rsidRDefault="00EF6BC7" w:rsidP="00BF03E6">
            <w:pPr>
              <w:rPr>
                <w:rFonts w:ascii="Calibri" w:hAnsi="Calibri" w:cs="Calibri"/>
                <w:b/>
                <w:bCs/>
                <w:lang w:val="en-US"/>
              </w:rPr>
            </w:pPr>
          </w:p>
        </w:tc>
        <w:tc>
          <w:tcPr>
            <w:tcW w:w="0" w:type="auto"/>
            <w:vAlign w:val="center"/>
          </w:tcPr>
          <w:p w14:paraId="36AD5B3A" w14:textId="6A894925" w:rsidR="00EF6BC7" w:rsidRPr="002C73E2" w:rsidRDefault="00EF6BC7" w:rsidP="00BF03E6">
            <w:pPr>
              <w:rPr>
                <w:rFonts w:ascii="Calibri" w:hAnsi="Calibri" w:cs="Calibri"/>
                <w:b/>
                <w:bCs/>
                <w:lang w:val="en-US"/>
              </w:rPr>
            </w:pPr>
            <w:r w:rsidRPr="002C73E2">
              <w:rPr>
                <w:rFonts w:ascii="Calibri" w:hAnsi="Calibri" w:cs="Calibri"/>
                <w:b/>
                <w:bCs/>
                <w:lang w:val="en-US"/>
              </w:rPr>
              <w:t>4.2</w:t>
            </w:r>
            <w:r w:rsidR="00686B75">
              <w:rPr>
                <w:rFonts w:ascii="Calibri" w:hAnsi="Calibri" w:cs="Calibri"/>
                <w:b/>
                <w:bCs/>
                <w:lang w:val="en-US"/>
              </w:rPr>
              <w:t>.</w:t>
            </w:r>
            <w:r w:rsidRPr="002C73E2">
              <w:rPr>
                <w:rFonts w:ascii="Calibri" w:hAnsi="Calibri" w:cs="Calibri"/>
                <w:b/>
                <w:bCs/>
                <w:lang w:val="en-US"/>
              </w:rPr>
              <w:t xml:space="preserve"> Attempt to reduce/stop</w:t>
            </w:r>
          </w:p>
        </w:tc>
        <w:tc>
          <w:tcPr>
            <w:tcW w:w="0" w:type="auto"/>
            <w:vAlign w:val="center"/>
          </w:tcPr>
          <w:p w14:paraId="33918BE6" w14:textId="02A03D0E" w:rsidR="00EF6BC7" w:rsidRPr="00FD0356" w:rsidRDefault="00EF6BC7" w:rsidP="00BF03E6">
            <w:pPr>
              <w:rPr>
                <w:rFonts w:ascii="Calibri" w:hAnsi="Calibri" w:cs="Calibri"/>
                <w:lang w:val="en-US"/>
              </w:rPr>
            </w:pPr>
            <w:r w:rsidRPr="00286E92">
              <w:rPr>
                <w:rFonts w:ascii="Calibri" w:hAnsi="Calibri" w:cs="Calibri"/>
                <w:lang w:val="en-US"/>
              </w:rPr>
              <w:t>“I think he’s doing a good job in trying to keep a lid on it… it’s still there but more controlled…”</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2</w:t>
            </w:r>
            <w:r>
              <w:rPr>
                <w:rFonts w:ascii="Calibri" w:hAnsi="Calibri" w:cs="Calibri"/>
                <w:lang w:val="en-US"/>
              </w:rPr>
              <w:t>)</w:t>
            </w:r>
          </w:p>
        </w:tc>
      </w:tr>
      <w:tr w:rsidR="00EF6BC7" w:rsidRPr="00D04E13" w14:paraId="3CBB3E33" w14:textId="77777777" w:rsidTr="008454EB">
        <w:tc>
          <w:tcPr>
            <w:tcW w:w="0" w:type="auto"/>
            <w:vMerge/>
            <w:vAlign w:val="center"/>
          </w:tcPr>
          <w:p w14:paraId="47668223" w14:textId="77777777" w:rsidR="00EF6BC7" w:rsidRPr="002C73E2" w:rsidRDefault="00EF6BC7" w:rsidP="00BF03E6">
            <w:pPr>
              <w:rPr>
                <w:rFonts w:ascii="Calibri" w:hAnsi="Calibri" w:cs="Calibri"/>
                <w:b/>
                <w:bCs/>
                <w:lang w:val="en-US"/>
              </w:rPr>
            </w:pPr>
          </w:p>
        </w:tc>
        <w:tc>
          <w:tcPr>
            <w:tcW w:w="0" w:type="auto"/>
            <w:vMerge w:val="restart"/>
            <w:vAlign w:val="center"/>
          </w:tcPr>
          <w:p w14:paraId="429B6344" w14:textId="2FC81344" w:rsidR="00EF6BC7" w:rsidRPr="002C73E2" w:rsidRDefault="00EF6BC7" w:rsidP="00BF03E6">
            <w:pPr>
              <w:rPr>
                <w:rFonts w:ascii="Calibri" w:hAnsi="Calibri" w:cs="Calibri"/>
                <w:b/>
                <w:bCs/>
                <w:lang w:val="en-US"/>
              </w:rPr>
            </w:pPr>
            <w:r w:rsidRPr="002C73E2">
              <w:rPr>
                <w:rFonts w:ascii="Calibri" w:hAnsi="Calibri" w:cs="Calibri"/>
                <w:b/>
                <w:bCs/>
                <w:lang w:val="en-US"/>
              </w:rPr>
              <w:t>4.3</w:t>
            </w:r>
            <w:r w:rsidR="00686B75">
              <w:rPr>
                <w:rFonts w:ascii="Calibri" w:hAnsi="Calibri" w:cs="Calibri"/>
                <w:b/>
                <w:bCs/>
                <w:lang w:val="en-US"/>
              </w:rPr>
              <w:t>.</w:t>
            </w:r>
            <w:r w:rsidRPr="002C73E2">
              <w:rPr>
                <w:rFonts w:ascii="Calibri" w:hAnsi="Calibri" w:cs="Calibri"/>
                <w:b/>
                <w:bCs/>
                <w:lang w:val="en-US"/>
              </w:rPr>
              <w:t xml:space="preserve"> Desire to overcome</w:t>
            </w:r>
          </w:p>
        </w:tc>
        <w:tc>
          <w:tcPr>
            <w:tcW w:w="0" w:type="auto"/>
            <w:vAlign w:val="center"/>
          </w:tcPr>
          <w:p w14:paraId="5E3BF1E1" w14:textId="7F983E85" w:rsidR="00EF6BC7" w:rsidRPr="00FD0356" w:rsidRDefault="00EF6BC7" w:rsidP="00BF03E6">
            <w:pPr>
              <w:rPr>
                <w:rFonts w:ascii="Calibri" w:hAnsi="Calibri" w:cs="Calibri"/>
                <w:lang w:val="en-US"/>
              </w:rPr>
            </w:pPr>
            <w:r w:rsidRPr="00CE153B">
              <w:rPr>
                <w:rFonts w:ascii="Calibri" w:hAnsi="Calibri" w:cs="Calibri"/>
                <w:lang w:val="en-US"/>
              </w:rPr>
              <w:t>“[He] desperately wanted to stop it… he just couldn’t work out what had hit him…” (</w:t>
            </w:r>
            <w:r w:rsidR="003D6449">
              <w:rPr>
                <w:rFonts w:ascii="Calibri" w:hAnsi="Calibri" w:cs="Calibri"/>
                <w:lang w:val="en-US"/>
              </w:rPr>
              <w:t>Carer</w:t>
            </w:r>
            <w:r w:rsidR="00522DC9">
              <w:rPr>
                <w:rFonts w:ascii="Calibri" w:hAnsi="Calibri" w:cs="Calibri"/>
                <w:lang w:val="en-US"/>
              </w:rPr>
              <w:t xml:space="preserve"> 1</w:t>
            </w:r>
            <w:r w:rsidRPr="00CE153B">
              <w:rPr>
                <w:rFonts w:ascii="Calibri" w:hAnsi="Calibri" w:cs="Calibri"/>
                <w:lang w:val="en-US"/>
              </w:rPr>
              <w:t>)</w:t>
            </w:r>
          </w:p>
        </w:tc>
      </w:tr>
      <w:tr w:rsidR="00EF6BC7" w:rsidRPr="00D04E13" w14:paraId="54314077" w14:textId="77777777" w:rsidTr="008454EB">
        <w:tc>
          <w:tcPr>
            <w:tcW w:w="0" w:type="auto"/>
            <w:vMerge/>
            <w:vAlign w:val="center"/>
          </w:tcPr>
          <w:p w14:paraId="680BB71C" w14:textId="77777777" w:rsidR="00EF6BC7" w:rsidRPr="002C73E2" w:rsidRDefault="00EF6BC7" w:rsidP="00BF03E6">
            <w:pPr>
              <w:rPr>
                <w:rFonts w:ascii="Calibri" w:hAnsi="Calibri" w:cs="Calibri"/>
                <w:b/>
                <w:bCs/>
                <w:lang w:val="en-US"/>
              </w:rPr>
            </w:pPr>
          </w:p>
        </w:tc>
        <w:tc>
          <w:tcPr>
            <w:tcW w:w="0" w:type="auto"/>
            <w:vMerge/>
            <w:vAlign w:val="center"/>
          </w:tcPr>
          <w:p w14:paraId="247CA86E" w14:textId="77777777" w:rsidR="00EF6BC7" w:rsidRPr="002C73E2" w:rsidRDefault="00EF6BC7" w:rsidP="00BF03E6">
            <w:pPr>
              <w:rPr>
                <w:rFonts w:ascii="Calibri" w:hAnsi="Calibri" w:cs="Calibri"/>
                <w:b/>
                <w:bCs/>
                <w:lang w:val="en-US"/>
              </w:rPr>
            </w:pPr>
          </w:p>
        </w:tc>
        <w:tc>
          <w:tcPr>
            <w:tcW w:w="0" w:type="auto"/>
            <w:vAlign w:val="center"/>
          </w:tcPr>
          <w:p w14:paraId="5D565615" w14:textId="3085FAF5" w:rsidR="00EF6BC7" w:rsidRPr="00FD0356" w:rsidRDefault="00EF6BC7" w:rsidP="00BF03E6">
            <w:pPr>
              <w:rPr>
                <w:rFonts w:ascii="Calibri" w:hAnsi="Calibri" w:cs="Calibri"/>
                <w:lang w:val="en-US"/>
              </w:rPr>
            </w:pPr>
            <w:r w:rsidRPr="000B69FD">
              <w:rPr>
                <w:rFonts w:ascii="Calibri" w:hAnsi="Calibri" w:cs="Calibri"/>
                <w:lang w:val="en-US"/>
              </w:rPr>
              <w:t>“[It] absolutely drives her mad and does not make her happy… if clitoris removal existed she would have gone for it…” (</w:t>
            </w:r>
            <w:r w:rsidR="003D6449">
              <w:rPr>
                <w:rFonts w:ascii="Calibri" w:hAnsi="Calibri" w:cs="Calibri"/>
                <w:lang w:val="en-US"/>
              </w:rPr>
              <w:t>Carer</w:t>
            </w:r>
            <w:r w:rsidR="00522DC9">
              <w:rPr>
                <w:rFonts w:ascii="Calibri" w:hAnsi="Calibri" w:cs="Calibri"/>
                <w:lang w:val="en-US"/>
              </w:rPr>
              <w:t xml:space="preserve"> 3</w:t>
            </w:r>
            <w:r w:rsidRPr="000B69FD">
              <w:rPr>
                <w:rFonts w:ascii="Calibri" w:hAnsi="Calibri" w:cs="Calibri"/>
                <w:lang w:val="en-US"/>
              </w:rPr>
              <w:t>)</w:t>
            </w:r>
          </w:p>
        </w:tc>
      </w:tr>
      <w:tr w:rsidR="00EF6BC7" w:rsidRPr="00D04E13" w14:paraId="1B013433" w14:textId="77777777" w:rsidTr="008454EB">
        <w:tc>
          <w:tcPr>
            <w:tcW w:w="0" w:type="auto"/>
            <w:vMerge/>
            <w:vAlign w:val="center"/>
          </w:tcPr>
          <w:p w14:paraId="606477E4" w14:textId="77777777" w:rsidR="00EF6BC7" w:rsidRPr="002C73E2" w:rsidRDefault="00EF6BC7" w:rsidP="00BF03E6">
            <w:pPr>
              <w:rPr>
                <w:rFonts w:ascii="Calibri" w:hAnsi="Calibri" w:cs="Calibri"/>
                <w:b/>
                <w:bCs/>
                <w:lang w:val="en-US"/>
              </w:rPr>
            </w:pPr>
          </w:p>
        </w:tc>
        <w:tc>
          <w:tcPr>
            <w:tcW w:w="0" w:type="auto"/>
            <w:vMerge/>
            <w:vAlign w:val="center"/>
          </w:tcPr>
          <w:p w14:paraId="09583D93" w14:textId="77777777" w:rsidR="00EF6BC7" w:rsidRPr="002C73E2" w:rsidRDefault="00EF6BC7" w:rsidP="00BF03E6">
            <w:pPr>
              <w:rPr>
                <w:rFonts w:ascii="Calibri" w:hAnsi="Calibri" w:cs="Calibri"/>
                <w:b/>
                <w:bCs/>
                <w:lang w:val="en-US"/>
              </w:rPr>
            </w:pPr>
          </w:p>
        </w:tc>
        <w:tc>
          <w:tcPr>
            <w:tcW w:w="0" w:type="auto"/>
            <w:vAlign w:val="center"/>
          </w:tcPr>
          <w:p w14:paraId="193ED86B" w14:textId="5EBC7C60" w:rsidR="00EF6BC7" w:rsidRPr="00FD0356" w:rsidRDefault="00EF6BC7" w:rsidP="00BF03E6">
            <w:pPr>
              <w:rPr>
                <w:rFonts w:ascii="Calibri" w:hAnsi="Calibri" w:cs="Calibri"/>
                <w:lang w:val="en-US"/>
              </w:rPr>
            </w:pPr>
            <w:r w:rsidRPr="00BB09C0">
              <w:rPr>
                <w:rFonts w:ascii="Calibri" w:hAnsi="Calibri" w:cs="Calibri"/>
                <w:lang w:val="en-US"/>
              </w:rPr>
              <w:t>“I don’t think that he admits that he’s hypersexual… because whenever it’s come up like now or even when the neuropsychologist was there… it’s not something that he’d actually readily say ‘Yes I have got a problem’… I don’t think he thinks he’s got a problem…” (</w:t>
            </w:r>
            <w:r w:rsidR="003D6449">
              <w:rPr>
                <w:rFonts w:ascii="Calibri" w:hAnsi="Calibri" w:cs="Calibri"/>
                <w:lang w:val="en-US"/>
              </w:rPr>
              <w:t>Carer</w:t>
            </w:r>
            <w:r w:rsidR="00522DC9">
              <w:rPr>
                <w:rFonts w:ascii="Calibri" w:hAnsi="Calibri" w:cs="Calibri"/>
                <w:lang w:val="en-US"/>
              </w:rPr>
              <w:t xml:space="preserve"> 5</w:t>
            </w:r>
            <w:r w:rsidRPr="00BB09C0">
              <w:rPr>
                <w:rFonts w:ascii="Calibri" w:hAnsi="Calibri" w:cs="Calibri"/>
                <w:lang w:val="en-US"/>
              </w:rPr>
              <w:t>)</w:t>
            </w:r>
          </w:p>
        </w:tc>
      </w:tr>
      <w:tr w:rsidR="00EF6BC7" w:rsidRPr="00D04E13" w14:paraId="479195DC" w14:textId="77777777" w:rsidTr="008454EB">
        <w:tc>
          <w:tcPr>
            <w:tcW w:w="0" w:type="auto"/>
            <w:vMerge/>
            <w:vAlign w:val="center"/>
          </w:tcPr>
          <w:p w14:paraId="2ABE2B9F" w14:textId="77777777" w:rsidR="00EF6BC7" w:rsidRPr="002C73E2" w:rsidRDefault="00EF6BC7" w:rsidP="00BF03E6">
            <w:pPr>
              <w:rPr>
                <w:rFonts w:ascii="Calibri" w:hAnsi="Calibri" w:cs="Calibri"/>
                <w:b/>
                <w:bCs/>
                <w:lang w:val="en-US"/>
              </w:rPr>
            </w:pPr>
          </w:p>
        </w:tc>
        <w:tc>
          <w:tcPr>
            <w:tcW w:w="0" w:type="auto"/>
            <w:vMerge/>
            <w:vAlign w:val="center"/>
          </w:tcPr>
          <w:p w14:paraId="5C9C4196" w14:textId="77777777" w:rsidR="00EF6BC7" w:rsidRPr="002C73E2" w:rsidRDefault="00EF6BC7" w:rsidP="00BF03E6">
            <w:pPr>
              <w:rPr>
                <w:rFonts w:ascii="Calibri" w:hAnsi="Calibri" w:cs="Calibri"/>
                <w:b/>
                <w:bCs/>
                <w:lang w:val="en-US"/>
              </w:rPr>
            </w:pPr>
          </w:p>
        </w:tc>
        <w:tc>
          <w:tcPr>
            <w:tcW w:w="0" w:type="auto"/>
            <w:vAlign w:val="center"/>
          </w:tcPr>
          <w:p w14:paraId="718CF4A0" w14:textId="0D44BD3B" w:rsidR="00EF6BC7" w:rsidRPr="00FD0356" w:rsidRDefault="00EF6BC7" w:rsidP="00BF03E6">
            <w:pPr>
              <w:rPr>
                <w:rFonts w:ascii="Calibri" w:hAnsi="Calibri" w:cs="Calibri"/>
                <w:lang w:val="en-US"/>
              </w:rPr>
            </w:pPr>
            <w:r w:rsidRPr="007776AF">
              <w:rPr>
                <w:rFonts w:ascii="Calibri" w:hAnsi="Calibri" w:cs="Calibri"/>
                <w:lang w:val="en-US"/>
              </w:rPr>
              <w:t>“I don’t think he understands actually…” (</w:t>
            </w:r>
            <w:r w:rsidR="003D6449">
              <w:rPr>
                <w:rFonts w:ascii="Calibri" w:hAnsi="Calibri" w:cs="Calibri"/>
                <w:lang w:val="en-US"/>
              </w:rPr>
              <w:t>Carer</w:t>
            </w:r>
            <w:r w:rsidR="00522DC9">
              <w:rPr>
                <w:rFonts w:ascii="Calibri" w:hAnsi="Calibri" w:cs="Calibri"/>
                <w:lang w:val="en-US"/>
              </w:rPr>
              <w:t xml:space="preserve"> 7</w:t>
            </w:r>
            <w:r w:rsidRPr="007776AF">
              <w:rPr>
                <w:rFonts w:ascii="Calibri" w:hAnsi="Calibri" w:cs="Calibri"/>
                <w:lang w:val="en-US"/>
              </w:rPr>
              <w:t>)</w:t>
            </w:r>
          </w:p>
        </w:tc>
      </w:tr>
      <w:tr w:rsidR="00EF6BC7" w:rsidRPr="00D04E13" w14:paraId="1AFC424C" w14:textId="77777777" w:rsidTr="008454EB">
        <w:tc>
          <w:tcPr>
            <w:tcW w:w="0" w:type="auto"/>
            <w:vMerge w:val="restart"/>
            <w:vAlign w:val="center"/>
          </w:tcPr>
          <w:p w14:paraId="1303ECFD" w14:textId="0733DC9B" w:rsidR="00EF6BC7" w:rsidRPr="002C73E2" w:rsidRDefault="00EF6BC7" w:rsidP="00BF03E6">
            <w:pPr>
              <w:rPr>
                <w:rFonts w:ascii="Calibri" w:hAnsi="Calibri" w:cs="Calibri"/>
                <w:b/>
                <w:bCs/>
                <w:lang w:val="en-US"/>
              </w:rPr>
            </w:pPr>
            <w:r w:rsidRPr="002C73E2">
              <w:rPr>
                <w:rFonts w:ascii="Calibri" w:hAnsi="Calibri" w:cs="Calibri"/>
                <w:b/>
                <w:bCs/>
                <w:lang w:val="en-US"/>
              </w:rPr>
              <w:lastRenderedPageBreak/>
              <w:t>Theme 5: Emotional formulations</w:t>
            </w:r>
          </w:p>
        </w:tc>
        <w:tc>
          <w:tcPr>
            <w:tcW w:w="0" w:type="auto"/>
            <w:vMerge w:val="restart"/>
            <w:vAlign w:val="center"/>
          </w:tcPr>
          <w:p w14:paraId="18A75F15" w14:textId="2997F717" w:rsidR="00EF6BC7" w:rsidRPr="002C73E2" w:rsidRDefault="00EF6BC7" w:rsidP="00BF03E6">
            <w:pPr>
              <w:rPr>
                <w:rFonts w:ascii="Calibri" w:hAnsi="Calibri" w:cs="Calibri"/>
                <w:b/>
                <w:bCs/>
                <w:lang w:val="en-US"/>
              </w:rPr>
            </w:pPr>
            <w:r w:rsidRPr="002C73E2">
              <w:rPr>
                <w:rFonts w:ascii="Calibri" w:hAnsi="Calibri" w:cs="Calibri"/>
                <w:b/>
                <w:bCs/>
                <w:lang w:val="en-US"/>
              </w:rPr>
              <w:t>5.1</w:t>
            </w:r>
            <w:r w:rsidR="00686B75">
              <w:rPr>
                <w:rFonts w:ascii="Calibri" w:hAnsi="Calibri" w:cs="Calibri"/>
                <w:b/>
                <w:bCs/>
                <w:lang w:val="en-US"/>
              </w:rPr>
              <w:t>.</w:t>
            </w:r>
            <w:r w:rsidRPr="002C73E2">
              <w:rPr>
                <w:rFonts w:ascii="Calibri" w:hAnsi="Calibri" w:cs="Calibri"/>
                <w:b/>
                <w:bCs/>
                <w:lang w:val="en-US"/>
              </w:rPr>
              <w:t xml:space="preserve"> Around hypersexuality</w:t>
            </w:r>
          </w:p>
        </w:tc>
        <w:tc>
          <w:tcPr>
            <w:tcW w:w="0" w:type="auto"/>
            <w:vAlign w:val="center"/>
          </w:tcPr>
          <w:p w14:paraId="67F772CE" w14:textId="55531D09" w:rsidR="00EF6BC7" w:rsidRPr="00FD0356" w:rsidRDefault="00EF6BC7" w:rsidP="00BF03E6">
            <w:pPr>
              <w:rPr>
                <w:rFonts w:ascii="Calibri" w:hAnsi="Calibri" w:cs="Calibri"/>
                <w:lang w:val="en-US"/>
              </w:rPr>
            </w:pPr>
            <w:r w:rsidRPr="00321B4E">
              <w:rPr>
                <w:rFonts w:ascii="Calibri" w:hAnsi="Calibri" w:cs="Calibri"/>
                <w:lang w:val="en-US"/>
              </w:rPr>
              <w:t>“I just didn’t know what had happened ... it’s like waking up on the other side of the mirror like Alice in... Through the Looking Glass... it was just so abnormal... he was cold towards me…” (</w:t>
            </w:r>
            <w:r w:rsidR="003D6449">
              <w:rPr>
                <w:rFonts w:ascii="Calibri" w:hAnsi="Calibri" w:cs="Calibri"/>
                <w:lang w:val="en-US"/>
              </w:rPr>
              <w:t>Carer</w:t>
            </w:r>
            <w:r w:rsidR="00522DC9">
              <w:rPr>
                <w:rFonts w:ascii="Calibri" w:hAnsi="Calibri" w:cs="Calibri"/>
                <w:lang w:val="en-US"/>
              </w:rPr>
              <w:t xml:space="preserve"> 8</w:t>
            </w:r>
            <w:r w:rsidRPr="00321B4E">
              <w:rPr>
                <w:rFonts w:ascii="Calibri" w:hAnsi="Calibri" w:cs="Calibri"/>
                <w:lang w:val="en-US"/>
              </w:rPr>
              <w:t>)</w:t>
            </w:r>
          </w:p>
        </w:tc>
      </w:tr>
      <w:tr w:rsidR="00EF6BC7" w:rsidRPr="00D04E13" w14:paraId="14F2BFE9" w14:textId="77777777" w:rsidTr="008454EB">
        <w:tc>
          <w:tcPr>
            <w:tcW w:w="0" w:type="auto"/>
            <w:vMerge/>
            <w:vAlign w:val="center"/>
          </w:tcPr>
          <w:p w14:paraId="6B633EA6" w14:textId="77777777" w:rsidR="00EF6BC7" w:rsidRPr="002C73E2" w:rsidRDefault="00EF6BC7" w:rsidP="00BF03E6">
            <w:pPr>
              <w:rPr>
                <w:rFonts w:ascii="Calibri" w:hAnsi="Calibri" w:cs="Calibri"/>
                <w:b/>
                <w:bCs/>
                <w:lang w:val="en-US"/>
              </w:rPr>
            </w:pPr>
          </w:p>
        </w:tc>
        <w:tc>
          <w:tcPr>
            <w:tcW w:w="0" w:type="auto"/>
            <w:vMerge/>
            <w:vAlign w:val="center"/>
          </w:tcPr>
          <w:p w14:paraId="596765C2" w14:textId="77777777" w:rsidR="00EF6BC7" w:rsidRPr="002C73E2" w:rsidRDefault="00EF6BC7" w:rsidP="00BF03E6">
            <w:pPr>
              <w:rPr>
                <w:rFonts w:ascii="Calibri" w:hAnsi="Calibri" w:cs="Calibri"/>
                <w:b/>
                <w:bCs/>
                <w:lang w:val="en-US"/>
              </w:rPr>
            </w:pPr>
          </w:p>
        </w:tc>
        <w:tc>
          <w:tcPr>
            <w:tcW w:w="0" w:type="auto"/>
            <w:vAlign w:val="center"/>
          </w:tcPr>
          <w:p w14:paraId="6EB79C44" w14:textId="0990032C" w:rsidR="00EF6BC7" w:rsidRPr="00FD0356" w:rsidRDefault="00EF6BC7" w:rsidP="00BF03E6">
            <w:pPr>
              <w:rPr>
                <w:rFonts w:ascii="Calibri" w:hAnsi="Calibri" w:cs="Calibri"/>
                <w:lang w:val="en-US"/>
              </w:rPr>
            </w:pPr>
            <w:r w:rsidRPr="00BB002B">
              <w:rPr>
                <w:rFonts w:ascii="Calibri" w:hAnsi="Calibri" w:cs="Calibri"/>
                <w:lang w:val="en-US"/>
              </w:rPr>
              <w:t>“I was shocked... I couldn’t make head and the tail of it... it just didn’t add up to the man I’d been living with for nearly fifty years…” (</w:t>
            </w:r>
            <w:r w:rsidR="003D6449">
              <w:rPr>
                <w:rFonts w:ascii="Calibri" w:hAnsi="Calibri" w:cs="Calibri"/>
                <w:lang w:val="en-US"/>
              </w:rPr>
              <w:t>Carer</w:t>
            </w:r>
            <w:r w:rsidR="00522DC9">
              <w:rPr>
                <w:rFonts w:ascii="Calibri" w:hAnsi="Calibri" w:cs="Calibri"/>
                <w:lang w:val="en-US"/>
              </w:rPr>
              <w:t xml:space="preserve"> 1</w:t>
            </w:r>
            <w:r w:rsidRPr="00BB002B">
              <w:rPr>
                <w:rFonts w:ascii="Calibri" w:hAnsi="Calibri" w:cs="Calibri"/>
                <w:lang w:val="en-US"/>
              </w:rPr>
              <w:t>)</w:t>
            </w:r>
          </w:p>
        </w:tc>
      </w:tr>
      <w:tr w:rsidR="00EF6BC7" w:rsidRPr="00D04E13" w14:paraId="27557B33" w14:textId="77777777" w:rsidTr="008454EB">
        <w:tc>
          <w:tcPr>
            <w:tcW w:w="0" w:type="auto"/>
            <w:vMerge/>
            <w:vAlign w:val="center"/>
          </w:tcPr>
          <w:p w14:paraId="3D566C4E" w14:textId="77777777" w:rsidR="00EF6BC7" w:rsidRPr="002C73E2" w:rsidRDefault="00EF6BC7" w:rsidP="00BF03E6">
            <w:pPr>
              <w:rPr>
                <w:rFonts w:ascii="Calibri" w:hAnsi="Calibri" w:cs="Calibri"/>
                <w:b/>
                <w:bCs/>
                <w:lang w:val="en-US"/>
              </w:rPr>
            </w:pPr>
          </w:p>
        </w:tc>
        <w:tc>
          <w:tcPr>
            <w:tcW w:w="0" w:type="auto"/>
            <w:vMerge/>
            <w:vAlign w:val="center"/>
          </w:tcPr>
          <w:p w14:paraId="3785B2FF" w14:textId="77777777" w:rsidR="00EF6BC7" w:rsidRPr="002C73E2" w:rsidRDefault="00EF6BC7" w:rsidP="00BF03E6">
            <w:pPr>
              <w:rPr>
                <w:rFonts w:ascii="Calibri" w:hAnsi="Calibri" w:cs="Calibri"/>
                <w:b/>
                <w:bCs/>
                <w:lang w:val="en-US"/>
              </w:rPr>
            </w:pPr>
          </w:p>
        </w:tc>
        <w:tc>
          <w:tcPr>
            <w:tcW w:w="0" w:type="auto"/>
            <w:vAlign w:val="center"/>
          </w:tcPr>
          <w:p w14:paraId="1F309F21" w14:textId="62327C04" w:rsidR="00EF6BC7" w:rsidRPr="00FD0356" w:rsidRDefault="00EF6BC7" w:rsidP="00BF03E6">
            <w:pPr>
              <w:rPr>
                <w:rFonts w:ascii="Calibri" w:hAnsi="Calibri" w:cs="Calibri"/>
                <w:lang w:val="en-US"/>
              </w:rPr>
            </w:pPr>
            <w:r w:rsidRPr="00BE7802">
              <w:rPr>
                <w:rFonts w:ascii="Calibri" w:hAnsi="Calibri" w:cs="Calibri"/>
                <w:lang w:val="en-US"/>
              </w:rPr>
              <w:t>“Normally she likes tenderness and sweetness and this was sort of a bit more lust... go for it... [laughing]... and in a way that was fresh and amusing... again one took that as a positive thing... for a while anyway…” (</w:t>
            </w:r>
            <w:r w:rsidR="003D6449">
              <w:rPr>
                <w:rFonts w:ascii="Calibri" w:hAnsi="Calibri" w:cs="Calibri"/>
                <w:lang w:val="en-US"/>
              </w:rPr>
              <w:t>Carer</w:t>
            </w:r>
            <w:r w:rsidR="00522DC9">
              <w:rPr>
                <w:rFonts w:ascii="Calibri" w:hAnsi="Calibri" w:cs="Calibri"/>
                <w:lang w:val="en-US"/>
              </w:rPr>
              <w:t xml:space="preserve"> 4</w:t>
            </w:r>
            <w:r w:rsidRPr="00BE7802">
              <w:rPr>
                <w:rFonts w:ascii="Calibri" w:hAnsi="Calibri" w:cs="Calibri"/>
                <w:lang w:val="en-US"/>
              </w:rPr>
              <w:t>)</w:t>
            </w:r>
          </w:p>
        </w:tc>
      </w:tr>
      <w:tr w:rsidR="00EF6BC7" w:rsidRPr="00D04E13" w14:paraId="06FD5706" w14:textId="77777777" w:rsidTr="008454EB">
        <w:tc>
          <w:tcPr>
            <w:tcW w:w="0" w:type="auto"/>
            <w:vMerge/>
            <w:vAlign w:val="center"/>
          </w:tcPr>
          <w:p w14:paraId="0588CB1A" w14:textId="77777777" w:rsidR="00EF6BC7" w:rsidRPr="002C73E2" w:rsidRDefault="00EF6BC7" w:rsidP="00BF03E6">
            <w:pPr>
              <w:rPr>
                <w:rFonts w:ascii="Calibri" w:hAnsi="Calibri" w:cs="Calibri"/>
                <w:b/>
                <w:bCs/>
                <w:lang w:val="en-US"/>
              </w:rPr>
            </w:pPr>
          </w:p>
        </w:tc>
        <w:tc>
          <w:tcPr>
            <w:tcW w:w="0" w:type="auto"/>
            <w:vMerge w:val="restart"/>
            <w:vAlign w:val="center"/>
          </w:tcPr>
          <w:p w14:paraId="6BE465C8" w14:textId="45EEE999" w:rsidR="00EF6BC7" w:rsidRPr="002C73E2" w:rsidRDefault="00EF6BC7" w:rsidP="00BF03E6">
            <w:pPr>
              <w:rPr>
                <w:rFonts w:ascii="Calibri" w:hAnsi="Calibri" w:cs="Calibri"/>
                <w:b/>
                <w:bCs/>
                <w:lang w:val="en-US"/>
              </w:rPr>
            </w:pPr>
            <w:r w:rsidRPr="002C73E2">
              <w:rPr>
                <w:rFonts w:ascii="Calibri" w:hAnsi="Calibri" w:cs="Calibri"/>
                <w:b/>
                <w:bCs/>
                <w:lang w:val="en-US"/>
              </w:rPr>
              <w:t>5.2</w:t>
            </w:r>
            <w:r w:rsidR="00686B75">
              <w:rPr>
                <w:rFonts w:ascii="Calibri" w:hAnsi="Calibri" w:cs="Calibri"/>
                <w:b/>
                <w:bCs/>
                <w:lang w:val="en-US"/>
              </w:rPr>
              <w:t>.</w:t>
            </w:r>
            <w:r w:rsidRPr="002C73E2">
              <w:rPr>
                <w:rFonts w:ascii="Calibri" w:hAnsi="Calibri" w:cs="Calibri"/>
                <w:b/>
                <w:bCs/>
                <w:lang w:val="en-US"/>
              </w:rPr>
              <w:t xml:space="preserve"> Around partner</w:t>
            </w:r>
          </w:p>
        </w:tc>
        <w:tc>
          <w:tcPr>
            <w:tcW w:w="0" w:type="auto"/>
            <w:vAlign w:val="center"/>
          </w:tcPr>
          <w:p w14:paraId="3421927B" w14:textId="54EB0780" w:rsidR="00EF6BC7" w:rsidRPr="00FD0356" w:rsidRDefault="00EF6BC7" w:rsidP="00BF03E6">
            <w:pPr>
              <w:rPr>
                <w:rFonts w:ascii="Calibri" w:hAnsi="Calibri" w:cs="Calibri"/>
                <w:lang w:val="en-US"/>
              </w:rPr>
            </w:pPr>
            <w:r w:rsidRPr="00320CBC">
              <w:rPr>
                <w:rFonts w:ascii="Calibri" w:hAnsi="Calibri" w:cs="Calibri"/>
                <w:lang w:val="en-US"/>
              </w:rPr>
              <w:t>“I just felt really sorry for him… the only pleasure he has in life is to have sex so I didn’t find it difficult for me to… you know… have sex with him… because I felt sorry for him… it was fine for me as well…” (</w:t>
            </w:r>
            <w:r w:rsidR="003D6449">
              <w:rPr>
                <w:rFonts w:ascii="Calibri" w:hAnsi="Calibri" w:cs="Calibri"/>
                <w:lang w:val="en-US"/>
              </w:rPr>
              <w:t>Carer</w:t>
            </w:r>
            <w:r w:rsidR="00522DC9">
              <w:rPr>
                <w:rFonts w:ascii="Calibri" w:hAnsi="Calibri" w:cs="Calibri"/>
                <w:lang w:val="en-US"/>
              </w:rPr>
              <w:t xml:space="preserve"> 7</w:t>
            </w:r>
            <w:r w:rsidRPr="00320CBC">
              <w:rPr>
                <w:rFonts w:ascii="Calibri" w:hAnsi="Calibri" w:cs="Calibri"/>
                <w:lang w:val="en-US"/>
              </w:rPr>
              <w:t>)</w:t>
            </w:r>
          </w:p>
        </w:tc>
      </w:tr>
      <w:tr w:rsidR="00EF6BC7" w:rsidRPr="00D04E13" w14:paraId="58251D9F" w14:textId="77777777" w:rsidTr="008454EB">
        <w:tc>
          <w:tcPr>
            <w:tcW w:w="0" w:type="auto"/>
            <w:vMerge/>
            <w:vAlign w:val="center"/>
          </w:tcPr>
          <w:p w14:paraId="72CB123C" w14:textId="77777777" w:rsidR="00EF6BC7" w:rsidRPr="002C73E2" w:rsidRDefault="00EF6BC7" w:rsidP="00BF03E6">
            <w:pPr>
              <w:rPr>
                <w:rFonts w:ascii="Calibri" w:hAnsi="Calibri" w:cs="Calibri"/>
                <w:b/>
                <w:bCs/>
                <w:lang w:val="en-US"/>
              </w:rPr>
            </w:pPr>
          </w:p>
        </w:tc>
        <w:tc>
          <w:tcPr>
            <w:tcW w:w="0" w:type="auto"/>
            <w:vMerge/>
            <w:vAlign w:val="center"/>
          </w:tcPr>
          <w:p w14:paraId="73877185" w14:textId="77777777" w:rsidR="00EF6BC7" w:rsidRPr="002C73E2" w:rsidRDefault="00EF6BC7" w:rsidP="00BF03E6">
            <w:pPr>
              <w:rPr>
                <w:rFonts w:ascii="Calibri" w:hAnsi="Calibri" w:cs="Calibri"/>
                <w:b/>
                <w:bCs/>
                <w:lang w:val="en-US"/>
              </w:rPr>
            </w:pPr>
          </w:p>
        </w:tc>
        <w:tc>
          <w:tcPr>
            <w:tcW w:w="0" w:type="auto"/>
            <w:vAlign w:val="center"/>
          </w:tcPr>
          <w:p w14:paraId="2E1AE08C" w14:textId="1F361293" w:rsidR="00EF6BC7" w:rsidRPr="00FD0356" w:rsidRDefault="00EF6BC7" w:rsidP="00BF03E6">
            <w:pPr>
              <w:rPr>
                <w:rFonts w:ascii="Calibri" w:hAnsi="Calibri" w:cs="Calibri"/>
                <w:lang w:val="en-US"/>
              </w:rPr>
            </w:pPr>
            <w:r w:rsidRPr="006E3A9D">
              <w:rPr>
                <w:rFonts w:ascii="Calibri" w:hAnsi="Calibri" w:cs="Calibri"/>
                <w:lang w:val="en-US"/>
              </w:rPr>
              <w:t>“I was so angry… it wasn’t just emotion… there was anger… I felt very angry about what he’d done … I wouldn’t want him to touch me because I don’t know who he is… he was doing things that are completely unacceptable… sad… I was very sad… I felt rejected… I felt confused… I feel such a fool… let down…” (</w:t>
            </w:r>
            <w:r w:rsidR="003D6449">
              <w:rPr>
                <w:rFonts w:ascii="Calibri" w:hAnsi="Calibri" w:cs="Calibri"/>
                <w:lang w:val="en-US"/>
              </w:rPr>
              <w:t>Carer</w:t>
            </w:r>
            <w:r w:rsidR="00522DC9">
              <w:rPr>
                <w:rFonts w:ascii="Calibri" w:hAnsi="Calibri" w:cs="Calibri"/>
                <w:lang w:val="en-US"/>
              </w:rPr>
              <w:t xml:space="preserve"> 8</w:t>
            </w:r>
            <w:r w:rsidRPr="006E3A9D">
              <w:rPr>
                <w:rFonts w:ascii="Calibri" w:hAnsi="Calibri" w:cs="Calibri"/>
                <w:lang w:val="en-US"/>
              </w:rPr>
              <w:t>)</w:t>
            </w:r>
          </w:p>
        </w:tc>
      </w:tr>
      <w:tr w:rsidR="00EF6BC7" w:rsidRPr="00D04E13" w14:paraId="342B1AD1" w14:textId="77777777" w:rsidTr="008454EB">
        <w:tc>
          <w:tcPr>
            <w:tcW w:w="0" w:type="auto"/>
            <w:vMerge/>
            <w:vAlign w:val="center"/>
          </w:tcPr>
          <w:p w14:paraId="4D453C2F" w14:textId="77777777" w:rsidR="00EF6BC7" w:rsidRPr="002C73E2" w:rsidRDefault="00EF6BC7" w:rsidP="00BF03E6">
            <w:pPr>
              <w:rPr>
                <w:rFonts w:ascii="Calibri" w:hAnsi="Calibri" w:cs="Calibri"/>
                <w:b/>
                <w:bCs/>
                <w:lang w:val="en-US"/>
              </w:rPr>
            </w:pPr>
          </w:p>
        </w:tc>
        <w:tc>
          <w:tcPr>
            <w:tcW w:w="0" w:type="auto"/>
            <w:vMerge/>
            <w:vAlign w:val="center"/>
          </w:tcPr>
          <w:p w14:paraId="7422B39C" w14:textId="77777777" w:rsidR="00EF6BC7" w:rsidRPr="002C73E2" w:rsidRDefault="00EF6BC7" w:rsidP="00BF03E6">
            <w:pPr>
              <w:rPr>
                <w:rFonts w:ascii="Calibri" w:hAnsi="Calibri" w:cs="Calibri"/>
                <w:b/>
                <w:bCs/>
                <w:lang w:val="en-US"/>
              </w:rPr>
            </w:pPr>
          </w:p>
        </w:tc>
        <w:tc>
          <w:tcPr>
            <w:tcW w:w="0" w:type="auto"/>
            <w:vAlign w:val="center"/>
          </w:tcPr>
          <w:p w14:paraId="72514E05" w14:textId="7B7E3FD9" w:rsidR="00EF6BC7" w:rsidRPr="00FD0356" w:rsidRDefault="00EF6BC7" w:rsidP="00BF03E6">
            <w:pPr>
              <w:rPr>
                <w:rFonts w:ascii="Calibri" w:hAnsi="Calibri" w:cs="Calibri"/>
                <w:lang w:val="en-US"/>
              </w:rPr>
            </w:pPr>
            <w:r w:rsidRPr="00B103C2">
              <w:rPr>
                <w:rFonts w:ascii="Calibri" w:hAnsi="Calibri" w:cs="Calibri"/>
                <w:lang w:val="en-US"/>
              </w:rPr>
              <w:t xml:space="preserve">“I was a bit unquestioned maybe looking back… it wasn’t that extreme you know… it was extreme if you like because she’s a reserved person who you know… who has other high standards of good </w:t>
            </w:r>
            <w:r w:rsidR="000D7AD2">
              <w:rPr>
                <w:rFonts w:ascii="Calibri" w:hAnsi="Calibri" w:cs="Calibri"/>
                <w:lang w:val="en-US"/>
              </w:rPr>
              <w:t>behavior</w:t>
            </w:r>
            <w:r w:rsidRPr="00B103C2">
              <w:rPr>
                <w:rFonts w:ascii="Calibri" w:hAnsi="Calibri" w:cs="Calibri"/>
                <w:lang w:val="en-US"/>
              </w:rPr>
              <w:t xml:space="preserve"> you know… so this was like nature in the raw really… which didn’t in the least turn me off…” (</w:t>
            </w:r>
            <w:r w:rsidR="003D6449">
              <w:rPr>
                <w:rFonts w:ascii="Calibri" w:hAnsi="Calibri" w:cs="Calibri"/>
                <w:lang w:val="en-US"/>
              </w:rPr>
              <w:t>Carer</w:t>
            </w:r>
            <w:r w:rsidR="00522DC9">
              <w:rPr>
                <w:rFonts w:ascii="Calibri" w:hAnsi="Calibri" w:cs="Calibri"/>
                <w:lang w:val="en-US"/>
              </w:rPr>
              <w:t xml:space="preserve"> 4</w:t>
            </w:r>
            <w:r w:rsidRPr="00B103C2">
              <w:rPr>
                <w:rFonts w:ascii="Calibri" w:hAnsi="Calibri" w:cs="Calibri"/>
                <w:lang w:val="en-US"/>
              </w:rPr>
              <w:t>)</w:t>
            </w:r>
          </w:p>
        </w:tc>
      </w:tr>
      <w:tr w:rsidR="00EF6BC7" w:rsidRPr="00D04E13" w14:paraId="090910A9" w14:textId="77777777" w:rsidTr="008454EB">
        <w:tc>
          <w:tcPr>
            <w:tcW w:w="0" w:type="auto"/>
            <w:vMerge w:val="restart"/>
            <w:vAlign w:val="center"/>
          </w:tcPr>
          <w:p w14:paraId="74053356" w14:textId="0492A588" w:rsidR="00EF6BC7" w:rsidRPr="002C73E2" w:rsidRDefault="00EF6BC7" w:rsidP="00BF03E6">
            <w:pPr>
              <w:rPr>
                <w:rFonts w:ascii="Calibri" w:hAnsi="Calibri" w:cs="Calibri"/>
                <w:b/>
                <w:bCs/>
                <w:lang w:val="en-US"/>
              </w:rPr>
            </w:pPr>
            <w:r w:rsidRPr="002C73E2">
              <w:rPr>
                <w:rFonts w:ascii="Calibri" w:hAnsi="Calibri" w:cs="Calibri"/>
                <w:b/>
                <w:bCs/>
                <w:lang w:val="en-US"/>
              </w:rPr>
              <w:t>Theme 6: Beliefs in the causes of hypersexuality and attributions</w:t>
            </w:r>
          </w:p>
        </w:tc>
        <w:tc>
          <w:tcPr>
            <w:tcW w:w="0" w:type="auto"/>
            <w:vAlign w:val="center"/>
          </w:tcPr>
          <w:p w14:paraId="068F68CD" w14:textId="79846DEB" w:rsidR="00EF6BC7" w:rsidRPr="002C73E2" w:rsidRDefault="00EF6BC7" w:rsidP="00BF03E6">
            <w:pPr>
              <w:rPr>
                <w:rFonts w:ascii="Calibri" w:hAnsi="Calibri" w:cs="Calibri"/>
                <w:b/>
                <w:bCs/>
                <w:lang w:val="en-US"/>
              </w:rPr>
            </w:pPr>
            <w:r w:rsidRPr="002C73E2">
              <w:rPr>
                <w:rFonts w:ascii="Calibri" w:hAnsi="Calibri" w:cs="Calibri"/>
                <w:b/>
                <w:bCs/>
                <w:lang w:val="en-US"/>
              </w:rPr>
              <w:t>6.1</w:t>
            </w:r>
            <w:r w:rsidR="00686B75">
              <w:rPr>
                <w:rFonts w:ascii="Calibri" w:hAnsi="Calibri" w:cs="Calibri"/>
                <w:b/>
                <w:bCs/>
                <w:lang w:val="en-US"/>
              </w:rPr>
              <w:t>.</w:t>
            </w:r>
            <w:r w:rsidRPr="002C73E2">
              <w:rPr>
                <w:rFonts w:ascii="Calibri" w:hAnsi="Calibri" w:cs="Calibri"/>
                <w:b/>
                <w:bCs/>
                <w:lang w:val="en-US"/>
              </w:rPr>
              <w:t xml:space="preserve"> Self-blame</w:t>
            </w:r>
          </w:p>
        </w:tc>
        <w:tc>
          <w:tcPr>
            <w:tcW w:w="0" w:type="auto"/>
            <w:vAlign w:val="center"/>
          </w:tcPr>
          <w:p w14:paraId="46B42C02" w14:textId="039A1228" w:rsidR="00EF6BC7" w:rsidRPr="00FD0356" w:rsidRDefault="00EF6BC7" w:rsidP="00BF03E6">
            <w:pPr>
              <w:rPr>
                <w:rFonts w:ascii="Calibri" w:hAnsi="Calibri" w:cs="Calibri"/>
                <w:lang w:val="en-US"/>
              </w:rPr>
            </w:pPr>
            <w:r w:rsidRPr="00632584">
              <w:rPr>
                <w:rFonts w:ascii="Calibri" w:hAnsi="Calibri" w:cs="Calibri"/>
                <w:lang w:val="en-US"/>
              </w:rPr>
              <w:t>“The longer he’s not having sex the worse it’s making him… so basically that might be my fault…”</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5</w:t>
            </w:r>
            <w:r>
              <w:rPr>
                <w:rFonts w:ascii="Calibri" w:hAnsi="Calibri" w:cs="Calibri"/>
                <w:lang w:val="en-US"/>
              </w:rPr>
              <w:t>)</w:t>
            </w:r>
          </w:p>
        </w:tc>
      </w:tr>
      <w:tr w:rsidR="00AD049F" w:rsidRPr="00D04E13" w14:paraId="573851AD" w14:textId="77777777" w:rsidTr="008454EB">
        <w:tc>
          <w:tcPr>
            <w:tcW w:w="0" w:type="auto"/>
            <w:vMerge/>
            <w:vAlign w:val="center"/>
          </w:tcPr>
          <w:p w14:paraId="3028CCE3" w14:textId="77777777" w:rsidR="00AD049F" w:rsidRPr="002C73E2" w:rsidRDefault="00AD049F" w:rsidP="00BF03E6">
            <w:pPr>
              <w:rPr>
                <w:rFonts w:ascii="Calibri" w:hAnsi="Calibri" w:cs="Calibri"/>
                <w:b/>
                <w:bCs/>
                <w:lang w:val="en-US"/>
              </w:rPr>
            </w:pPr>
          </w:p>
        </w:tc>
        <w:tc>
          <w:tcPr>
            <w:tcW w:w="0" w:type="auto"/>
            <w:vMerge w:val="restart"/>
            <w:vAlign w:val="center"/>
          </w:tcPr>
          <w:p w14:paraId="2848FA9B" w14:textId="6879BA51" w:rsidR="00AD049F" w:rsidRPr="002C73E2" w:rsidRDefault="00AD049F" w:rsidP="00BF03E6">
            <w:pPr>
              <w:rPr>
                <w:rFonts w:ascii="Calibri" w:hAnsi="Calibri" w:cs="Calibri"/>
                <w:b/>
                <w:bCs/>
                <w:lang w:val="en-US"/>
              </w:rPr>
            </w:pPr>
            <w:r w:rsidRPr="002C73E2">
              <w:rPr>
                <w:rFonts w:ascii="Calibri" w:hAnsi="Calibri" w:cs="Calibri"/>
                <w:b/>
                <w:bCs/>
                <w:lang w:val="en-US"/>
              </w:rPr>
              <w:t>6.2</w:t>
            </w:r>
            <w:r>
              <w:rPr>
                <w:rFonts w:ascii="Calibri" w:hAnsi="Calibri" w:cs="Calibri"/>
                <w:b/>
                <w:bCs/>
                <w:lang w:val="en-US"/>
              </w:rPr>
              <w:t>.</w:t>
            </w:r>
            <w:r w:rsidRPr="002C73E2">
              <w:rPr>
                <w:rFonts w:ascii="Calibri" w:hAnsi="Calibri" w:cs="Calibri"/>
                <w:b/>
                <w:bCs/>
                <w:lang w:val="en-US"/>
              </w:rPr>
              <w:t xml:space="preserve"> Blame on neurological disease and/or its management</w:t>
            </w:r>
          </w:p>
        </w:tc>
        <w:tc>
          <w:tcPr>
            <w:tcW w:w="0" w:type="auto"/>
            <w:vAlign w:val="center"/>
          </w:tcPr>
          <w:p w14:paraId="12C2D37E" w14:textId="38830A87" w:rsidR="00AD049F" w:rsidRPr="00FD0356" w:rsidRDefault="00AD049F" w:rsidP="00BF03E6">
            <w:pPr>
              <w:rPr>
                <w:rFonts w:ascii="Calibri" w:hAnsi="Calibri" w:cs="Calibri"/>
                <w:lang w:val="en-US"/>
              </w:rPr>
            </w:pPr>
            <w:r w:rsidRPr="00482FD3">
              <w:rPr>
                <w:rFonts w:ascii="Calibri" w:hAnsi="Calibri" w:cs="Calibri"/>
                <w:lang w:val="en-US"/>
              </w:rPr>
              <w:t>“I suppose now I can point to Ropinirole and say it’s Ropinirole’s fault…” (</w:t>
            </w:r>
            <w:r w:rsidR="003D6449">
              <w:rPr>
                <w:rFonts w:ascii="Calibri" w:hAnsi="Calibri" w:cs="Calibri"/>
                <w:lang w:val="en-US"/>
              </w:rPr>
              <w:t>Carer</w:t>
            </w:r>
            <w:r>
              <w:rPr>
                <w:rFonts w:ascii="Calibri" w:hAnsi="Calibri" w:cs="Calibri"/>
                <w:lang w:val="en-US"/>
              </w:rPr>
              <w:t xml:space="preserve"> 5</w:t>
            </w:r>
            <w:r w:rsidRPr="00482FD3">
              <w:rPr>
                <w:rFonts w:ascii="Calibri" w:hAnsi="Calibri" w:cs="Calibri"/>
                <w:lang w:val="en-US"/>
              </w:rPr>
              <w:t>)</w:t>
            </w:r>
          </w:p>
        </w:tc>
      </w:tr>
      <w:tr w:rsidR="00AD049F" w:rsidRPr="00D04E13" w14:paraId="17A80EBE" w14:textId="77777777" w:rsidTr="008454EB">
        <w:tc>
          <w:tcPr>
            <w:tcW w:w="0" w:type="auto"/>
            <w:vMerge/>
            <w:vAlign w:val="center"/>
          </w:tcPr>
          <w:p w14:paraId="052BDA7C" w14:textId="77777777" w:rsidR="00AD049F" w:rsidRPr="002C73E2" w:rsidRDefault="00AD049F" w:rsidP="00BF03E6">
            <w:pPr>
              <w:rPr>
                <w:rFonts w:ascii="Calibri" w:hAnsi="Calibri" w:cs="Calibri"/>
                <w:b/>
                <w:bCs/>
                <w:lang w:val="en-US"/>
              </w:rPr>
            </w:pPr>
          </w:p>
        </w:tc>
        <w:tc>
          <w:tcPr>
            <w:tcW w:w="0" w:type="auto"/>
            <w:vMerge/>
            <w:vAlign w:val="center"/>
          </w:tcPr>
          <w:p w14:paraId="7E697B7E" w14:textId="77777777" w:rsidR="00AD049F" w:rsidRPr="002C73E2" w:rsidRDefault="00AD049F" w:rsidP="00BF03E6">
            <w:pPr>
              <w:rPr>
                <w:rFonts w:ascii="Calibri" w:hAnsi="Calibri" w:cs="Calibri"/>
                <w:b/>
                <w:bCs/>
                <w:lang w:val="en-US"/>
              </w:rPr>
            </w:pPr>
          </w:p>
        </w:tc>
        <w:tc>
          <w:tcPr>
            <w:tcW w:w="0" w:type="auto"/>
            <w:vAlign w:val="center"/>
          </w:tcPr>
          <w:p w14:paraId="2FB396AC" w14:textId="72FCA76F" w:rsidR="00AD049F" w:rsidRPr="00FD0356" w:rsidRDefault="00AD049F" w:rsidP="00BF03E6">
            <w:pPr>
              <w:rPr>
                <w:rFonts w:ascii="Calibri" w:hAnsi="Calibri" w:cs="Calibri"/>
                <w:lang w:val="en-US"/>
              </w:rPr>
            </w:pPr>
            <w:r w:rsidRPr="005D2F8C">
              <w:rPr>
                <w:rFonts w:ascii="Calibri" w:hAnsi="Calibri" w:cs="Calibri"/>
                <w:lang w:val="en-US"/>
              </w:rPr>
              <w:t>“He was already on this medication then so you know... and we tried to work out which it was... I thought it was when the entacapone had been added…” (</w:t>
            </w:r>
            <w:r w:rsidR="003D6449">
              <w:rPr>
                <w:rFonts w:ascii="Calibri" w:hAnsi="Calibri" w:cs="Calibri"/>
                <w:lang w:val="en-US"/>
              </w:rPr>
              <w:t>Carer</w:t>
            </w:r>
            <w:r>
              <w:rPr>
                <w:rFonts w:ascii="Calibri" w:hAnsi="Calibri" w:cs="Calibri"/>
                <w:lang w:val="en-US"/>
              </w:rPr>
              <w:t xml:space="preserve"> 4</w:t>
            </w:r>
            <w:r w:rsidRPr="005D2F8C">
              <w:rPr>
                <w:rFonts w:ascii="Calibri" w:hAnsi="Calibri" w:cs="Calibri"/>
                <w:lang w:val="en-US"/>
              </w:rPr>
              <w:t>)</w:t>
            </w:r>
          </w:p>
        </w:tc>
      </w:tr>
      <w:tr w:rsidR="00AD049F" w:rsidRPr="00D04E13" w14:paraId="44F7B616" w14:textId="77777777" w:rsidTr="008454EB">
        <w:tc>
          <w:tcPr>
            <w:tcW w:w="0" w:type="auto"/>
            <w:vMerge/>
            <w:vAlign w:val="center"/>
          </w:tcPr>
          <w:p w14:paraId="78BD98B1" w14:textId="77777777" w:rsidR="00AD049F" w:rsidRPr="002C73E2" w:rsidRDefault="00AD049F" w:rsidP="00BF03E6">
            <w:pPr>
              <w:rPr>
                <w:rFonts w:ascii="Calibri" w:hAnsi="Calibri" w:cs="Calibri"/>
                <w:b/>
                <w:bCs/>
                <w:lang w:val="en-US"/>
              </w:rPr>
            </w:pPr>
          </w:p>
        </w:tc>
        <w:tc>
          <w:tcPr>
            <w:tcW w:w="0" w:type="auto"/>
            <w:vMerge/>
            <w:vAlign w:val="center"/>
          </w:tcPr>
          <w:p w14:paraId="1C97B2D1" w14:textId="77777777" w:rsidR="00AD049F" w:rsidRPr="002C73E2" w:rsidRDefault="00AD049F" w:rsidP="00BF03E6">
            <w:pPr>
              <w:rPr>
                <w:rFonts w:ascii="Calibri" w:hAnsi="Calibri" w:cs="Calibri"/>
                <w:b/>
                <w:bCs/>
                <w:lang w:val="en-US"/>
              </w:rPr>
            </w:pPr>
          </w:p>
        </w:tc>
        <w:tc>
          <w:tcPr>
            <w:tcW w:w="0" w:type="auto"/>
            <w:vAlign w:val="center"/>
          </w:tcPr>
          <w:p w14:paraId="02B3C0CA" w14:textId="4205B81A" w:rsidR="00AD049F" w:rsidRPr="005D2F8C" w:rsidRDefault="00AD049F" w:rsidP="00BF03E6">
            <w:pPr>
              <w:rPr>
                <w:rFonts w:ascii="Calibri" w:hAnsi="Calibri" w:cs="Calibri"/>
                <w:lang w:val="en-US"/>
              </w:rPr>
            </w:pPr>
            <w:r w:rsidRPr="003C76B1">
              <w:rPr>
                <w:rFonts w:ascii="Calibri" w:hAnsi="Calibri" w:cs="Calibri"/>
                <w:lang w:val="en-US"/>
              </w:rPr>
              <w:t>“Part of the pain in the neck of the disease… awfulness of package that’s changed our lives…” (</w:t>
            </w:r>
            <w:r w:rsidR="003D6449">
              <w:rPr>
                <w:rFonts w:ascii="Calibri" w:hAnsi="Calibri" w:cs="Calibri"/>
                <w:lang w:val="en-US"/>
              </w:rPr>
              <w:t>Carer</w:t>
            </w:r>
            <w:r>
              <w:rPr>
                <w:rFonts w:ascii="Calibri" w:hAnsi="Calibri" w:cs="Calibri"/>
                <w:lang w:val="en-US"/>
              </w:rPr>
              <w:t xml:space="preserve"> 3</w:t>
            </w:r>
            <w:r w:rsidRPr="003C76B1">
              <w:rPr>
                <w:rFonts w:ascii="Calibri" w:hAnsi="Calibri" w:cs="Calibri"/>
                <w:lang w:val="en-US"/>
              </w:rPr>
              <w:t>)</w:t>
            </w:r>
          </w:p>
        </w:tc>
      </w:tr>
      <w:tr w:rsidR="00AD049F" w:rsidRPr="00D04E13" w14:paraId="7ADA24B9" w14:textId="77777777" w:rsidTr="008454EB">
        <w:tc>
          <w:tcPr>
            <w:tcW w:w="0" w:type="auto"/>
            <w:vMerge/>
            <w:vAlign w:val="center"/>
          </w:tcPr>
          <w:p w14:paraId="0CA779F6" w14:textId="77777777" w:rsidR="00AD049F" w:rsidRPr="002C73E2" w:rsidRDefault="00AD049F" w:rsidP="00BF03E6">
            <w:pPr>
              <w:rPr>
                <w:rFonts w:ascii="Calibri" w:hAnsi="Calibri" w:cs="Calibri"/>
                <w:b/>
                <w:bCs/>
                <w:lang w:val="en-US"/>
              </w:rPr>
            </w:pPr>
          </w:p>
        </w:tc>
        <w:tc>
          <w:tcPr>
            <w:tcW w:w="0" w:type="auto"/>
            <w:vMerge/>
            <w:vAlign w:val="center"/>
          </w:tcPr>
          <w:p w14:paraId="0FFE956E" w14:textId="77777777" w:rsidR="00AD049F" w:rsidRPr="002C73E2" w:rsidRDefault="00AD049F" w:rsidP="00BF03E6">
            <w:pPr>
              <w:rPr>
                <w:rFonts w:ascii="Calibri" w:hAnsi="Calibri" w:cs="Calibri"/>
                <w:b/>
                <w:bCs/>
                <w:lang w:val="en-US"/>
              </w:rPr>
            </w:pPr>
          </w:p>
        </w:tc>
        <w:tc>
          <w:tcPr>
            <w:tcW w:w="0" w:type="auto"/>
            <w:vAlign w:val="center"/>
          </w:tcPr>
          <w:p w14:paraId="34B7663E" w14:textId="40F9DE6E" w:rsidR="00AD049F" w:rsidRPr="005D2F8C" w:rsidRDefault="00AD049F" w:rsidP="00BF03E6">
            <w:pPr>
              <w:rPr>
                <w:rFonts w:ascii="Calibri" w:hAnsi="Calibri" w:cs="Calibri"/>
                <w:lang w:val="en-US"/>
              </w:rPr>
            </w:pPr>
            <w:r w:rsidRPr="00190F00">
              <w:rPr>
                <w:rFonts w:ascii="Calibri" w:hAnsi="Calibri" w:cs="Calibri"/>
                <w:lang w:val="en-US"/>
              </w:rPr>
              <w:t>“I think it just came with the disease… right before he passed I said to him ‘You couldn’t help it… it wasn’t you… it wasn’t what you were like… it was a disease and you’ve got two of them and they’re both serious’…” (</w:t>
            </w:r>
            <w:r w:rsidR="003D6449">
              <w:rPr>
                <w:rFonts w:ascii="Calibri" w:hAnsi="Calibri" w:cs="Calibri"/>
                <w:lang w:val="en-US"/>
              </w:rPr>
              <w:t>Carer</w:t>
            </w:r>
            <w:r>
              <w:rPr>
                <w:rFonts w:ascii="Calibri" w:hAnsi="Calibri" w:cs="Calibri"/>
                <w:lang w:val="en-US"/>
              </w:rPr>
              <w:t xml:space="preserve"> 6</w:t>
            </w:r>
            <w:r w:rsidRPr="00190F00">
              <w:rPr>
                <w:rFonts w:ascii="Calibri" w:hAnsi="Calibri" w:cs="Calibri"/>
                <w:lang w:val="en-US"/>
              </w:rPr>
              <w:t>)</w:t>
            </w:r>
          </w:p>
        </w:tc>
      </w:tr>
      <w:tr w:rsidR="00AD049F" w:rsidRPr="00D04E13" w14:paraId="79BC1207" w14:textId="77777777" w:rsidTr="008454EB">
        <w:tc>
          <w:tcPr>
            <w:tcW w:w="0" w:type="auto"/>
            <w:vMerge/>
            <w:vAlign w:val="center"/>
          </w:tcPr>
          <w:p w14:paraId="3281BA78" w14:textId="77777777" w:rsidR="00AD049F" w:rsidRPr="002C73E2" w:rsidRDefault="00AD049F" w:rsidP="00BF03E6">
            <w:pPr>
              <w:rPr>
                <w:rFonts w:ascii="Calibri" w:hAnsi="Calibri" w:cs="Calibri"/>
                <w:b/>
                <w:bCs/>
                <w:lang w:val="en-US"/>
              </w:rPr>
            </w:pPr>
          </w:p>
        </w:tc>
        <w:tc>
          <w:tcPr>
            <w:tcW w:w="0" w:type="auto"/>
            <w:vMerge/>
            <w:vAlign w:val="center"/>
          </w:tcPr>
          <w:p w14:paraId="35DB5022" w14:textId="77777777" w:rsidR="00AD049F" w:rsidRPr="002C73E2" w:rsidRDefault="00AD049F" w:rsidP="00BF03E6">
            <w:pPr>
              <w:rPr>
                <w:rFonts w:ascii="Calibri" w:hAnsi="Calibri" w:cs="Calibri"/>
                <w:b/>
                <w:bCs/>
                <w:lang w:val="en-US"/>
              </w:rPr>
            </w:pPr>
          </w:p>
        </w:tc>
        <w:tc>
          <w:tcPr>
            <w:tcW w:w="0" w:type="auto"/>
            <w:vAlign w:val="center"/>
          </w:tcPr>
          <w:p w14:paraId="399DE738" w14:textId="6C3693C9" w:rsidR="00AD049F" w:rsidRPr="005D2F8C" w:rsidRDefault="00AD049F" w:rsidP="00BF03E6">
            <w:pPr>
              <w:rPr>
                <w:rFonts w:ascii="Calibri" w:hAnsi="Calibri" w:cs="Calibri"/>
                <w:lang w:val="en-US"/>
              </w:rPr>
            </w:pPr>
            <w:r w:rsidRPr="004638B7">
              <w:rPr>
                <w:rFonts w:ascii="Calibri" w:hAnsi="Calibri" w:cs="Calibri"/>
                <w:lang w:val="en-US"/>
              </w:rPr>
              <w:t>“I recognised that it isn’t his fault… it doesn’t make it any easier to bare…” (</w:t>
            </w:r>
            <w:r w:rsidR="003D6449">
              <w:rPr>
                <w:rFonts w:ascii="Calibri" w:hAnsi="Calibri" w:cs="Calibri"/>
                <w:lang w:val="en-US"/>
              </w:rPr>
              <w:t>Carer</w:t>
            </w:r>
            <w:r>
              <w:rPr>
                <w:rFonts w:ascii="Calibri" w:hAnsi="Calibri" w:cs="Calibri"/>
                <w:lang w:val="en-US"/>
              </w:rPr>
              <w:t xml:space="preserve"> 8</w:t>
            </w:r>
            <w:r w:rsidRPr="004638B7">
              <w:rPr>
                <w:rFonts w:ascii="Calibri" w:hAnsi="Calibri" w:cs="Calibri"/>
                <w:lang w:val="en-US"/>
              </w:rPr>
              <w:t>)</w:t>
            </w:r>
          </w:p>
        </w:tc>
      </w:tr>
      <w:tr w:rsidR="00EF6BC7" w:rsidRPr="00D04E13" w14:paraId="340F98EE" w14:textId="77777777" w:rsidTr="008454EB">
        <w:tc>
          <w:tcPr>
            <w:tcW w:w="0" w:type="auto"/>
            <w:vMerge/>
            <w:vAlign w:val="center"/>
          </w:tcPr>
          <w:p w14:paraId="4B064BF1" w14:textId="77777777" w:rsidR="00EF6BC7" w:rsidRPr="002C73E2" w:rsidRDefault="00EF6BC7" w:rsidP="00BF03E6">
            <w:pPr>
              <w:rPr>
                <w:rFonts w:ascii="Calibri" w:hAnsi="Calibri" w:cs="Calibri"/>
                <w:b/>
                <w:bCs/>
                <w:lang w:val="en-US"/>
              </w:rPr>
            </w:pPr>
          </w:p>
        </w:tc>
        <w:tc>
          <w:tcPr>
            <w:tcW w:w="0" w:type="auto"/>
            <w:vAlign w:val="center"/>
          </w:tcPr>
          <w:p w14:paraId="4B9C27A1" w14:textId="63713051" w:rsidR="00EF6BC7" w:rsidRPr="002C73E2" w:rsidRDefault="00AD049F" w:rsidP="00BF03E6">
            <w:pPr>
              <w:rPr>
                <w:rFonts w:ascii="Calibri" w:hAnsi="Calibri" w:cs="Calibri"/>
                <w:b/>
                <w:bCs/>
                <w:lang w:val="en-US"/>
              </w:rPr>
            </w:pPr>
            <w:r w:rsidRPr="00AD049F">
              <w:rPr>
                <w:rFonts w:ascii="Calibri" w:hAnsi="Calibri" w:cs="Calibri"/>
                <w:b/>
                <w:bCs/>
                <w:lang w:val="en-US"/>
              </w:rPr>
              <w:t>6.3 Blame on partners and their past experiences</w:t>
            </w:r>
          </w:p>
        </w:tc>
        <w:tc>
          <w:tcPr>
            <w:tcW w:w="0" w:type="auto"/>
            <w:vAlign w:val="center"/>
          </w:tcPr>
          <w:p w14:paraId="40A9257A" w14:textId="49A6C4E9" w:rsidR="00EF6BC7" w:rsidRPr="005D2F8C" w:rsidRDefault="00EF6BC7" w:rsidP="00BF03E6">
            <w:pPr>
              <w:rPr>
                <w:rFonts w:ascii="Calibri" w:hAnsi="Calibri" w:cs="Calibri"/>
                <w:lang w:val="en-US"/>
              </w:rPr>
            </w:pPr>
            <w:r w:rsidRPr="00B016F5">
              <w:rPr>
                <w:rFonts w:ascii="Calibri" w:hAnsi="Calibri" w:cs="Calibri"/>
                <w:lang w:val="en-US"/>
              </w:rPr>
              <w:t>“[Husband’s] parents were away… he was allowed… for a night… and he was allowed to ask his friend from his school to stay overnight which he did… and then some sort of homosexual activity occurred… I mean the implication has always been that he was a repressed homosexual and the hypersexuality had overridden his control of that and was forcing him... allowing him... whatever... stimulating him to pursue the homosexuality as he never had done as far as I know...” (</w:t>
            </w:r>
            <w:r w:rsidR="003D6449">
              <w:rPr>
                <w:rFonts w:ascii="Calibri" w:hAnsi="Calibri" w:cs="Calibri"/>
                <w:lang w:val="en-US"/>
              </w:rPr>
              <w:t>Carer</w:t>
            </w:r>
            <w:r w:rsidR="00522DC9">
              <w:rPr>
                <w:rFonts w:ascii="Calibri" w:hAnsi="Calibri" w:cs="Calibri"/>
                <w:lang w:val="en-US"/>
              </w:rPr>
              <w:t xml:space="preserve"> 1</w:t>
            </w:r>
            <w:r w:rsidRPr="00B016F5">
              <w:rPr>
                <w:rFonts w:ascii="Calibri" w:hAnsi="Calibri" w:cs="Calibri"/>
                <w:lang w:val="en-US"/>
              </w:rPr>
              <w:t>)</w:t>
            </w:r>
          </w:p>
        </w:tc>
      </w:tr>
      <w:tr w:rsidR="00EF6BC7" w:rsidRPr="00D04E13" w14:paraId="2A243A0D" w14:textId="77777777" w:rsidTr="008454EB">
        <w:tc>
          <w:tcPr>
            <w:tcW w:w="0" w:type="auto"/>
            <w:vMerge w:val="restart"/>
            <w:vAlign w:val="center"/>
          </w:tcPr>
          <w:p w14:paraId="3541B9A9" w14:textId="4F114D92" w:rsidR="00EF6BC7" w:rsidRPr="002C73E2" w:rsidRDefault="00EF6BC7" w:rsidP="00BF03E6">
            <w:pPr>
              <w:rPr>
                <w:rFonts w:ascii="Calibri" w:hAnsi="Calibri" w:cs="Calibri"/>
                <w:b/>
                <w:bCs/>
                <w:lang w:val="en-US"/>
              </w:rPr>
            </w:pPr>
            <w:r w:rsidRPr="002C73E2">
              <w:rPr>
                <w:rFonts w:ascii="Calibri" w:hAnsi="Calibri" w:cs="Calibri"/>
                <w:b/>
                <w:bCs/>
                <w:lang w:val="en-US"/>
              </w:rPr>
              <w:lastRenderedPageBreak/>
              <w:t>Theme 7: Relationship with the partner</w:t>
            </w:r>
          </w:p>
        </w:tc>
        <w:tc>
          <w:tcPr>
            <w:tcW w:w="0" w:type="auto"/>
            <w:vMerge w:val="restart"/>
            <w:vAlign w:val="center"/>
          </w:tcPr>
          <w:p w14:paraId="357C4DA1" w14:textId="20EDAFA3" w:rsidR="00EF6BC7" w:rsidRPr="002C73E2" w:rsidRDefault="00EF6BC7" w:rsidP="00BF03E6">
            <w:pPr>
              <w:rPr>
                <w:rFonts w:ascii="Calibri" w:hAnsi="Calibri" w:cs="Calibri"/>
                <w:b/>
                <w:bCs/>
                <w:lang w:val="en-US"/>
              </w:rPr>
            </w:pPr>
            <w:r w:rsidRPr="002C73E2">
              <w:rPr>
                <w:rFonts w:ascii="Calibri" w:hAnsi="Calibri" w:cs="Calibri"/>
                <w:b/>
                <w:bCs/>
                <w:lang w:val="en-US"/>
              </w:rPr>
              <w:t>7.1</w:t>
            </w:r>
            <w:r w:rsidR="00686B75">
              <w:rPr>
                <w:rFonts w:ascii="Calibri" w:hAnsi="Calibri" w:cs="Calibri"/>
                <w:b/>
                <w:bCs/>
                <w:lang w:val="en-US"/>
              </w:rPr>
              <w:t>.</w:t>
            </w:r>
            <w:r w:rsidRPr="002C73E2">
              <w:rPr>
                <w:rFonts w:ascii="Calibri" w:hAnsi="Calibri" w:cs="Calibri"/>
                <w:b/>
                <w:bCs/>
                <w:lang w:val="en-US"/>
              </w:rPr>
              <w:t xml:space="preserve"> Impact on marriage</w:t>
            </w:r>
          </w:p>
        </w:tc>
        <w:tc>
          <w:tcPr>
            <w:tcW w:w="0" w:type="auto"/>
            <w:vAlign w:val="center"/>
          </w:tcPr>
          <w:p w14:paraId="7CBAED08" w14:textId="3FA030F4" w:rsidR="00EF6BC7" w:rsidRPr="005D2F8C" w:rsidRDefault="00EF6BC7" w:rsidP="00BF03E6">
            <w:pPr>
              <w:rPr>
                <w:rFonts w:ascii="Calibri" w:hAnsi="Calibri" w:cs="Calibri"/>
                <w:lang w:val="en-US"/>
              </w:rPr>
            </w:pPr>
            <w:r w:rsidRPr="0088387A">
              <w:rPr>
                <w:rFonts w:ascii="Calibri" w:hAnsi="Calibri" w:cs="Calibri"/>
                <w:lang w:val="en-US"/>
              </w:rPr>
              <w:t>“It’s not like an intimate loving relationship… it’s more mechanical and ritual-like…” (</w:t>
            </w:r>
            <w:r w:rsidR="003D6449">
              <w:rPr>
                <w:rFonts w:ascii="Calibri" w:hAnsi="Calibri" w:cs="Calibri"/>
                <w:lang w:val="en-US"/>
              </w:rPr>
              <w:t>Carer</w:t>
            </w:r>
            <w:r w:rsidR="00522DC9">
              <w:rPr>
                <w:rFonts w:ascii="Calibri" w:hAnsi="Calibri" w:cs="Calibri"/>
                <w:lang w:val="en-US"/>
              </w:rPr>
              <w:t xml:space="preserve"> 7</w:t>
            </w:r>
            <w:r w:rsidRPr="0088387A">
              <w:rPr>
                <w:rFonts w:ascii="Calibri" w:hAnsi="Calibri" w:cs="Calibri"/>
                <w:lang w:val="en-US"/>
              </w:rPr>
              <w:t>)</w:t>
            </w:r>
          </w:p>
        </w:tc>
      </w:tr>
      <w:tr w:rsidR="00EF6BC7" w:rsidRPr="00D04E13" w14:paraId="58CEC58B" w14:textId="77777777" w:rsidTr="008454EB">
        <w:tc>
          <w:tcPr>
            <w:tcW w:w="0" w:type="auto"/>
            <w:vMerge/>
            <w:vAlign w:val="center"/>
          </w:tcPr>
          <w:p w14:paraId="1D43960A" w14:textId="77777777" w:rsidR="00EF6BC7" w:rsidRPr="002C73E2" w:rsidRDefault="00EF6BC7" w:rsidP="00BF03E6">
            <w:pPr>
              <w:rPr>
                <w:rFonts w:ascii="Calibri" w:hAnsi="Calibri" w:cs="Calibri"/>
                <w:b/>
                <w:bCs/>
                <w:lang w:val="en-US"/>
              </w:rPr>
            </w:pPr>
          </w:p>
        </w:tc>
        <w:tc>
          <w:tcPr>
            <w:tcW w:w="0" w:type="auto"/>
            <w:vMerge/>
            <w:vAlign w:val="center"/>
          </w:tcPr>
          <w:p w14:paraId="44DFAD36" w14:textId="77777777" w:rsidR="00EF6BC7" w:rsidRPr="002C73E2" w:rsidRDefault="00EF6BC7" w:rsidP="00BF03E6">
            <w:pPr>
              <w:rPr>
                <w:rFonts w:ascii="Calibri" w:hAnsi="Calibri" w:cs="Calibri"/>
                <w:b/>
                <w:bCs/>
                <w:lang w:val="en-US"/>
              </w:rPr>
            </w:pPr>
          </w:p>
        </w:tc>
        <w:tc>
          <w:tcPr>
            <w:tcW w:w="0" w:type="auto"/>
            <w:vAlign w:val="center"/>
          </w:tcPr>
          <w:p w14:paraId="5404D791" w14:textId="5ACAC96E" w:rsidR="00EF6BC7" w:rsidRPr="005D2F8C" w:rsidRDefault="00EF6BC7" w:rsidP="00BF03E6">
            <w:pPr>
              <w:rPr>
                <w:rFonts w:ascii="Calibri" w:hAnsi="Calibri" w:cs="Calibri"/>
                <w:lang w:val="en-US"/>
              </w:rPr>
            </w:pPr>
            <w:r w:rsidRPr="00C03FC0">
              <w:rPr>
                <w:rFonts w:ascii="Calibri" w:hAnsi="Calibri" w:cs="Calibri"/>
                <w:lang w:val="en-US"/>
              </w:rPr>
              <w:t>“Hypersexuality is his way of being masculine… not for sexual gratification but rather for me to enjoy it as well… but he doesn’t understand that I don’t…” (</w:t>
            </w:r>
            <w:r w:rsidR="003D6449">
              <w:rPr>
                <w:rFonts w:ascii="Calibri" w:hAnsi="Calibri" w:cs="Calibri"/>
                <w:lang w:val="en-US"/>
              </w:rPr>
              <w:t>Carer</w:t>
            </w:r>
            <w:r w:rsidR="00522DC9">
              <w:rPr>
                <w:rFonts w:ascii="Calibri" w:hAnsi="Calibri" w:cs="Calibri"/>
                <w:lang w:val="en-US"/>
              </w:rPr>
              <w:t xml:space="preserve"> 2</w:t>
            </w:r>
            <w:r w:rsidRPr="00C03FC0">
              <w:rPr>
                <w:rFonts w:ascii="Calibri" w:hAnsi="Calibri" w:cs="Calibri"/>
                <w:lang w:val="en-US"/>
              </w:rPr>
              <w:t>)</w:t>
            </w:r>
          </w:p>
        </w:tc>
      </w:tr>
      <w:tr w:rsidR="00EF6BC7" w:rsidRPr="00D04E13" w14:paraId="050EE6A1" w14:textId="77777777" w:rsidTr="008454EB">
        <w:tc>
          <w:tcPr>
            <w:tcW w:w="0" w:type="auto"/>
            <w:vMerge/>
            <w:vAlign w:val="center"/>
          </w:tcPr>
          <w:p w14:paraId="78E70BF2" w14:textId="77777777" w:rsidR="00EF6BC7" w:rsidRPr="002C73E2" w:rsidRDefault="00EF6BC7" w:rsidP="00BF03E6">
            <w:pPr>
              <w:rPr>
                <w:rFonts w:ascii="Calibri" w:hAnsi="Calibri" w:cs="Calibri"/>
                <w:b/>
                <w:bCs/>
                <w:lang w:val="en-US"/>
              </w:rPr>
            </w:pPr>
          </w:p>
        </w:tc>
        <w:tc>
          <w:tcPr>
            <w:tcW w:w="0" w:type="auto"/>
            <w:vMerge/>
            <w:vAlign w:val="center"/>
          </w:tcPr>
          <w:p w14:paraId="52C238B3" w14:textId="77777777" w:rsidR="00EF6BC7" w:rsidRPr="002C73E2" w:rsidRDefault="00EF6BC7" w:rsidP="00BF03E6">
            <w:pPr>
              <w:rPr>
                <w:rFonts w:ascii="Calibri" w:hAnsi="Calibri" w:cs="Calibri"/>
                <w:b/>
                <w:bCs/>
                <w:lang w:val="en-US"/>
              </w:rPr>
            </w:pPr>
          </w:p>
        </w:tc>
        <w:tc>
          <w:tcPr>
            <w:tcW w:w="0" w:type="auto"/>
            <w:vAlign w:val="center"/>
          </w:tcPr>
          <w:p w14:paraId="0006198D" w14:textId="496115DD" w:rsidR="00EF6BC7" w:rsidRPr="005D2F8C" w:rsidRDefault="00EF6BC7" w:rsidP="00BF03E6">
            <w:pPr>
              <w:rPr>
                <w:rFonts w:ascii="Calibri" w:hAnsi="Calibri" w:cs="Calibri"/>
                <w:lang w:val="en-US"/>
              </w:rPr>
            </w:pPr>
            <w:r w:rsidRPr="002C2011">
              <w:rPr>
                <w:rFonts w:ascii="Calibri" w:hAnsi="Calibri" w:cs="Calibri"/>
                <w:lang w:val="en-US"/>
              </w:rPr>
              <w:t>“It’s not making love to me or me making love to him in the way that I used to know… it’s not that anymore…” (</w:t>
            </w:r>
            <w:r w:rsidR="003D6449">
              <w:rPr>
                <w:rFonts w:ascii="Calibri" w:hAnsi="Calibri" w:cs="Calibri"/>
                <w:lang w:val="en-US"/>
              </w:rPr>
              <w:t>Carer</w:t>
            </w:r>
            <w:r w:rsidR="00522DC9">
              <w:rPr>
                <w:rFonts w:ascii="Calibri" w:hAnsi="Calibri" w:cs="Calibri"/>
                <w:lang w:val="en-US"/>
              </w:rPr>
              <w:t xml:space="preserve"> 5</w:t>
            </w:r>
            <w:r w:rsidRPr="002C2011">
              <w:rPr>
                <w:rFonts w:ascii="Calibri" w:hAnsi="Calibri" w:cs="Calibri"/>
                <w:lang w:val="en-US"/>
              </w:rPr>
              <w:t>)</w:t>
            </w:r>
          </w:p>
        </w:tc>
      </w:tr>
      <w:tr w:rsidR="00EF6BC7" w:rsidRPr="00D04E13" w14:paraId="6669D019" w14:textId="77777777" w:rsidTr="008454EB">
        <w:tc>
          <w:tcPr>
            <w:tcW w:w="0" w:type="auto"/>
            <w:vMerge/>
            <w:vAlign w:val="center"/>
          </w:tcPr>
          <w:p w14:paraId="0B45CB51" w14:textId="77777777" w:rsidR="00EF6BC7" w:rsidRPr="002C73E2" w:rsidRDefault="00EF6BC7" w:rsidP="00BF03E6">
            <w:pPr>
              <w:rPr>
                <w:rFonts w:ascii="Calibri" w:hAnsi="Calibri" w:cs="Calibri"/>
                <w:b/>
                <w:bCs/>
                <w:lang w:val="en-US"/>
              </w:rPr>
            </w:pPr>
          </w:p>
        </w:tc>
        <w:tc>
          <w:tcPr>
            <w:tcW w:w="0" w:type="auto"/>
            <w:vMerge/>
            <w:vAlign w:val="center"/>
          </w:tcPr>
          <w:p w14:paraId="0F958B0A" w14:textId="77777777" w:rsidR="00EF6BC7" w:rsidRPr="002C73E2" w:rsidRDefault="00EF6BC7" w:rsidP="00BF03E6">
            <w:pPr>
              <w:rPr>
                <w:rFonts w:ascii="Calibri" w:hAnsi="Calibri" w:cs="Calibri"/>
                <w:b/>
                <w:bCs/>
                <w:lang w:val="en-US"/>
              </w:rPr>
            </w:pPr>
          </w:p>
        </w:tc>
        <w:tc>
          <w:tcPr>
            <w:tcW w:w="0" w:type="auto"/>
            <w:vAlign w:val="center"/>
          </w:tcPr>
          <w:p w14:paraId="7703C357" w14:textId="4368E59F" w:rsidR="00EF6BC7" w:rsidRPr="005D2F8C" w:rsidRDefault="00EF6BC7" w:rsidP="00E341A6">
            <w:pPr>
              <w:rPr>
                <w:rFonts w:ascii="Calibri" w:hAnsi="Calibri" w:cs="Calibri"/>
                <w:lang w:val="en-US"/>
              </w:rPr>
            </w:pPr>
            <w:r w:rsidRPr="0046529B">
              <w:rPr>
                <w:rFonts w:ascii="Calibri" w:hAnsi="Calibri" w:cs="Calibri"/>
                <w:lang w:val="en-US"/>
              </w:rPr>
              <w:t>“I stopped being a wife and became a housekeeper and a carer…” (</w:t>
            </w:r>
            <w:r w:rsidR="003D6449">
              <w:rPr>
                <w:rFonts w:ascii="Calibri" w:hAnsi="Calibri" w:cs="Calibri"/>
                <w:lang w:val="en-US"/>
              </w:rPr>
              <w:t>Carer</w:t>
            </w:r>
            <w:r w:rsidR="00522DC9">
              <w:rPr>
                <w:rFonts w:ascii="Calibri" w:hAnsi="Calibri" w:cs="Calibri"/>
                <w:lang w:val="en-US"/>
              </w:rPr>
              <w:t xml:space="preserve"> 1</w:t>
            </w:r>
            <w:r w:rsidRPr="0046529B">
              <w:rPr>
                <w:rFonts w:ascii="Calibri" w:hAnsi="Calibri" w:cs="Calibri"/>
                <w:lang w:val="en-US"/>
              </w:rPr>
              <w:t>)</w:t>
            </w:r>
          </w:p>
        </w:tc>
      </w:tr>
      <w:tr w:rsidR="00E341A6" w:rsidRPr="00D04E13" w14:paraId="0BB27D11" w14:textId="77777777" w:rsidTr="00CA5C7F">
        <w:tc>
          <w:tcPr>
            <w:tcW w:w="0" w:type="auto"/>
            <w:vMerge/>
          </w:tcPr>
          <w:p w14:paraId="6F6D121C" w14:textId="77777777" w:rsidR="00E341A6" w:rsidRPr="002C73E2" w:rsidRDefault="00E341A6" w:rsidP="00E341A6">
            <w:pPr>
              <w:rPr>
                <w:rFonts w:ascii="Calibri" w:hAnsi="Calibri" w:cs="Calibri"/>
                <w:b/>
                <w:bCs/>
                <w:lang w:val="en-US"/>
              </w:rPr>
            </w:pPr>
          </w:p>
        </w:tc>
        <w:tc>
          <w:tcPr>
            <w:tcW w:w="0" w:type="auto"/>
            <w:vMerge/>
          </w:tcPr>
          <w:p w14:paraId="465CA1C6" w14:textId="77777777" w:rsidR="00E341A6" w:rsidRPr="002C73E2" w:rsidRDefault="00E341A6" w:rsidP="00E341A6">
            <w:pPr>
              <w:rPr>
                <w:rFonts w:ascii="Calibri" w:hAnsi="Calibri" w:cs="Calibri"/>
                <w:b/>
                <w:bCs/>
                <w:lang w:val="en-US"/>
              </w:rPr>
            </w:pPr>
          </w:p>
        </w:tc>
        <w:tc>
          <w:tcPr>
            <w:tcW w:w="0" w:type="auto"/>
          </w:tcPr>
          <w:p w14:paraId="6AB70E75" w14:textId="2537ED19" w:rsidR="00E341A6" w:rsidRPr="0046529B" w:rsidRDefault="00E341A6" w:rsidP="00E341A6">
            <w:pPr>
              <w:rPr>
                <w:rFonts w:ascii="Calibri" w:hAnsi="Calibri" w:cs="Calibri"/>
                <w:lang w:val="en-US"/>
              </w:rPr>
            </w:pPr>
            <w:r w:rsidRPr="000836F2">
              <w:rPr>
                <w:rFonts w:ascii="Calibri" w:hAnsi="Calibri" w:cs="Calibri"/>
                <w:lang w:val="en-US"/>
              </w:rPr>
              <w:t>“I’m just there to put food on the table… to clean the house… and he’s polite to me because that’s how he’s been brought up… to be polite… but it’s not a marriage…” (</w:t>
            </w:r>
            <w:r w:rsidR="003D6449">
              <w:rPr>
                <w:rFonts w:ascii="Calibri" w:hAnsi="Calibri" w:cs="Calibri"/>
                <w:lang w:val="en-US"/>
              </w:rPr>
              <w:t>Carer</w:t>
            </w:r>
            <w:r w:rsidR="00522DC9">
              <w:rPr>
                <w:rFonts w:ascii="Calibri" w:hAnsi="Calibri" w:cs="Calibri"/>
                <w:lang w:val="en-US"/>
              </w:rPr>
              <w:t xml:space="preserve"> 8</w:t>
            </w:r>
            <w:r w:rsidRPr="000836F2">
              <w:rPr>
                <w:rFonts w:ascii="Calibri" w:hAnsi="Calibri" w:cs="Calibri"/>
                <w:lang w:val="en-US"/>
              </w:rPr>
              <w:t>)</w:t>
            </w:r>
          </w:p>
        </w:tc>
      </w:tr>
      <w:tr w:rsidR="00EF6BC7" w:rsidRPr="00D04E13" w14:paraId="18DABD68" w14:textId="77777777" w:rsidTr="008454EB">
        <w:tc>
          <w:tcPr>
            <w:tcW w:w="0" w:type="auto"/>
            <w:vMerge/>
            <w:vAlign w:val="center"/>
          </w:tcPr>
          <w:p w14:paraId="797C8568" w14:textId="77777777" w:rsidR="00EF6BC7" w:rsidRPr="002C73E2" w:rsidRDefault="00EF6BC7" w:rsidP="00BF03E6">
            <w:pPr>
              <w:rPr>
                <w:rFonts w:ascii="Calibri" w:hAnsi="Calibri" w:cs="Calibri"/>
                <w:b/>
                <w:bCs/>
                <w:lang w:val="en-US"/>
              </w:rPr>
            </w:pPr>
          </w:p>
        </w:tc>
        <w:tc>
          <w:tcPr>
            <w:tcW w:w="0" w:type="auto"/>
            <w:vMerge/>
            <w:vAlign w:val="center"/>
          </w:tcPr>
          <w:p w14:paraId="3916D081" w14:textId="77777777" w:rsidR="00EF6BC7" w:rsidRPr="002C73E2" w:rsidRDefault="00EF6BC7" w:rsidP="00BF03E6">
            <w:pPr>
              <w:rPr>
                <w:rFonts w:ascii="Calibri" w:hAnsi="Calibri" w:cs="Calibri"/>
                <w:b/>
                <w:bCs/>
                <w:lang w:val="en-US"/>
              </w:rPr>
            </w:pPr>
          </w:p>
        </w:tc>
        <w:tc>
          <w:tcPr>
            <w:tcW w:w="0" w:type="auto"/>
            <w:vAlign w:val="center"/>
          </w:tcPr>
          <w:p w14:paraId="3B49CA18" w14:textId="3A92D476" w:rsidR="00EF6BC7" w:rsidRPr="005D2F8C" w:rsidRDefault="00EF6BC7" w:rsidP="00BF03E6">
            <w:pPr>
              <w:rPr>
                <w:rFonts w:ascii="Calibri" w:hAnsi="Calibri" w:cs="Calibri"/>
                <w:lang w:val="en-US"/>
              </w:rPr>
            </w:pPr>
            <w:r w:rsidRPr="00B72A6F">
              <w:rPr>
                <w:rFonts w:ascii="Calibri" w:hAnsi="Calibri" w:cs="Calibri"/>
                <w:lang w:val="en-US"/>
              </w:rPr>
              <w:t>“I actually feel now that I’m… it’s a role reversal... I don’t think he’s looking after me… I think I’m looking after him…” (</w:t>
            </w:r>
            <w:r w:rsidR="003D6449">
              <w:rPr>
                <w:rFonts w:ascii="Calibri" w:hAnsi="Calibri" w:cs="Calibri"/>
                <w:lang w:val="en-US"/>
              </w:rPr>
              <w:t>Carer</w:t>
            </w:r>
            <w:r w:rsidR="00522DC9">
              <w:rPr>
                <w:rFonts w:ascii="Calibri" w:hAnsi="Calibri" w:cs="Calibri"/>
                <w:lang w:val="en-US"/>
              </w:rPr>
              <w:t xml:space="preserve"> 5</w:t>
            </w:r>
            <w:r w:rsidRPr="00B72A6F">
              <w:rPr>
                <w:rFonts w:ascii="Calibri" w:hAnsi="Calibri" w:cs="Calibri"/>
                <w:lang w:val="en-US"/>
              </w:rPr>
              <w:t>)</w:t>
            </w:r>
          </w:p>
        </w:tc>
      </w:tr>
      <w:tr w:rsidR="00EF6BC7" w:rsidRPr="00D04E13" w14:paraId="001004E7" w14:textId="77777777" w:rsidTr="008454EB">
        <w:tc>
          <w:tcPr>
            <w:tcW w:w="0" w:type="auto"/>
            <w:vMerge/>
            <w:vAlign w:val="center"/>
          </w:tcPr>
          <w:p w14:paraId="37BD6B6D" w14:textId="77777777" w:rsidR="00EF6BC7" w:rsidRPr="002C73E2" w:rsidRDefault="00EF6BC7" w:rsidP="00BF03E6">
            <w:pPr>
              <w:rPr>
                <w:rFonts w:ascii="Calibri" w:hAnsi="Calibri" w:cs="Calibri"/>
                <w:b/>
                <w:bCs/>
                <w:lang w:val="en-US"/>
              </w:rPr>
            </w:pPr>
          </w:p>
        </w:tc>
        <w:tc>
          <w:tcPr>
            <w:tcW w:w="0" w:type="auto"/>
            <w:vMerge/>
            <w:vAlign w:val="center"/>
          </w:tcPr>
          <w:p w14:paraId="78CEFF4C" w14:textId="77777777" w:rsidR="00EF6BC7" w:rsidRPr="002C73E2" w:rsidRDefault="00EF6BC7" w:rsidP="00BF03E6">
            <w:pPr>
              <w:rPr>
                <w:rFonts w:ascii="Calibri" w:hAnsi="Calibri" w:cs="Calibri"/>
                <w:b/>
                <w:bCs/>
                <w:lang w:val="en-US"/>
              </w:rPr>
            </w:pPr>
          </w:p>
        </w:tc>
        <w:tc>
          <w:tcPr>
            <w:tcW w:w="0" w:type="auto"/>
            <w:vAlign w:val="center"/>
          </w:tcPr>
          <w:p w14:paraId="38250A7C" w14:textId="0D0DCF80" w:rsidR="00EF6BC7" w:rsidRPr="005D2F8C" w:rsidRDefault="00EF6BC7" w:rsidP="00FC2EC0">
            <w:pPr>
              <w:rPr>
                <w:rFonts w:ascii="Calibri" w:hAnsi="Calibri" w:cs="Calibri"/>
                <w:lang w:val="en-US"/>
              </w:rPr>
            </w:pPr>
            <w:r w:rsidRPr="00FC2EC0">
              <w:rPr>
                <w:rFonts w:ascii="Calibri" w:hAnsi="Calibri" w:cs="Calibri"/>
                <w:lang w:val="en-US"/>
              </w:rPr>
              <w:t>“I half felt amused in a way because I don’t really feel insecure … you know… it’s a good relationship…” (</w:t>
            </w:r>
            <w:r w:rsidR="003D6449">
              <w:rPr>
                <w:rFonts w:ascii="Calibri" w:hAnsi="Calibri" w:cs="Calibri"/>
                <w:lang w:val="en-US"/>
              </w:rPr>
              <w:t>Carer</w:t>
            </w:r>
            <w:r w:rsidR="00522DC9">
              <w:rPr>
                <w:rFonts w:ascii="Calibri" w:hAnsi="Calibri" w:cs="Calibri"/>
                <w:lang w:val="en-US"/>
              </w:rPr>
              <w:t xml:space="preserve"> 4</w:t>
            </w:r>
            <w:r w:rsidRPr="00FC2EC0">
              <w:rPr>
                <w:rFonts w:ascii="Calibri" w:hAnsi="Calibri" w:cs="Calibri"/>
                <w:lang w:val="en-US"/>
              </w:rPr>
              <w:t>)</w:t>
            </w:r>
          </w:p>
        </w:tc>
      </w:tr>
      <w:tr w:rsidR="00EF6BC7" w:rsidRPr="00D04E13" w14:paraId="11BDD942" w14:textId="77777777" w:rsidTr="008454EB">
        <w:tc>
          <w:tcPr>
            <w:tcW w:w="0" w:type="auto"/>
            <w:vMerge/>
            <w:vAlign w:val="center"/>
          </w:tcPr>
          <w:p w14:paraId="57A2A6EE" w14:textId="77777777" w:rsidR="00EF6BC7" w:rsidRPr="002C73E2" w:rsidRDefault="00EF6BC7" w:rsidP="00BF03E6">
            <w:pPr>
              <w:rPr>
                <w:rFonts w:ascii="Calibri" w:hAnsi="Calibri" w:cs="Calibri"/>
                <w:b/>
                <w:bCs/>
                <w:lang w:val="en-US"/>
              </w:rPr>
            </w:pPr>
          </w:p>
        </w:tc>
        <w:tc>
          <w:tcPr>
            <w:tcW w:w="0" w:type="auto"/>
            <w:vMerge w:val="restart"/>
            <w:vAlign w:val="center"/>
          </w:tcPr>
          <w:p w14:paraId="15EAD886" w14:textId="5977BD81" w:rsidR="00EF6BC7" w:rsidRPr="002C73E2" w:rsidRDefault="00EF6BC7" w:rsidP="00BF03E6">
            <w:pPr>
              <w:rPr>
                <w:rFonts w:ascii="Calibri" w:hAnsi="Calibri" w:cs="Calibri"/>
                <w:b/>
                <w:bCs/>
                <w:lang w:val="en-US"/>
              </w:rPr>
            </w:pPr>
            <w:r w:rsidRPr="002C73E2">
              <w:rPr>
                <w:rFonts w:ascii="Calibri" w:hAnsi="Calibri" w:cs="Calibri"/>
                <w:b/>
                <w:bCs/>
                <w:lang w:val="en-US"/>
              </w:rPr>
              <w:t>7.2</w:t>
            </w:r>
            <w:r w:rsidR="00686B75">
              <w:rPr>
                <w:rFonts w:ascii="Calibri" w:hAnsi="Calibri" w:cs="Calibri"/>
                <w:b/>
                <w:bCs/>
                <w:lang w:val="en-US"/>
              </w:rPr>
              <w:t>.</w:t>
            </w:r>
            <w:r w:rsidRPr="002C73E2">
              <w:rPr>
                <w:rFonts w:ascii="Calibri" w:hAnsi="Calibri" w:cs="Calibri"/>
                <w:b/>
                <w:bCs/>
                <w:lang w:val="en-US"/>
              </w:rPr>
              <w:t xml:space="preserve"> Image of partner</w:t>
            </w:r>
          </w:p>
        </w:tc>
        <w:tc>
          <w:tcPr>
            <w:tcW w:w="0" w:type="auto"/>
            <w:vAlign w:val="center"/>
          </w:tcPr>
          <w:p w14:paraId="6D813AE8" w14:textId="12285FE5" w:rsidR="00EF6BC7" w:rsidRPr="005D2F8C" w:rsidRDefault="00EF6BC7" w:rsidP="00BF03E6">
            <w:pPr>
              <w:rPr>
                <w:rFonts w:ascii="Calibri" w:hAnsi="Calibri" w:cs="Calibri"/>
                <w:lang w:val="en-US"/>
              </w:rPr>
            </w:pPr>
            <w:r w:rsidRPr="00EB705A">
              <w:rPr>
                <w:rFonts w:ascii="Calibri" w:hAnsi="Calibri" w:cs="Calibri"/>
                <w:lang w:val="en-US"/>
              </w:rPr>
              <w:t>“It just didn’t add up to the man I’d been living with for nearly fifty years…” (</w:t>
            </w:r>
            <w:r w:rsidR="003D6449">
              <w:rPr>
                <w:rFonts w:ascii="Calibri" w:hAnsi="Calibri" w:cs="Calibri"/>
                <w:lang w:val="en-US"/>
              </w:rPr>
              <w:t>Carer</w:t>
            </w:r>
            <w:r w:rsidR="00522DC9">
              <w:rPr>
                <w:rFonts w:ascii="Calibri" w:hAnsi="Calibri" w:cs="Calibri"/>
                <w:lang w:val="en-US"/>
              </w:rPr>
              <w:t xml:space="preserve"> 1</w:t>
            </w:r>
            <w:r w:rsidRPr="00EB705A">
              <w:rPr>
                <w:rFonts w:ascii="Calibri" w:hAnsi="Calibri" w:cs="Calibri"/>
                <w:lang w:val="en-US"/>
              </w:rPr>
              <w:t>)</w:t>
            </w:r>
          </w:p>
        </w:tc>
      </w:tr>
      <w:tr w:rsidR="00EF6BC7" w:rsidRPr="00D04E13" w14:paraId="56F707E2" w14:textId="77777777" w:rsidTr="008454EB">
        <w:tc>
          <w:tcPr>
            <w:tcW w:w="0" w:type="auto"/>
            <w:vMerge/>
            <w:vAlign w:val="center"/>
          </w:tcPr>
          <w:p w14:paraId="205B6E96" w14:textId="77777777" w:rsidR="00EF6BC7" w:rsidRPr="002C73E2" w:rsidRDefault="00EF6BC7" w:rsidP="00BF03E6">
            <w:pPr>
              <w:rPr>
                <w:rFonts w:ascii="Calibri" w:hAnsi="Calibri" w:cs="Calibri"/>
                <w:b/>
                <w:bCs/>
                <w:lang w:val="en-US"/>
              </w:rPr>
            </w:pPr>
          </w:p>
        </w:tc>
        <w:tc>
          <w:tcPr>
            <w:tcW w:w="0" w:type="auto"/>
            <w:vMerge/>
            <w:vAlign w:val="center"/>
          </w:tcPr>
          <w:p w14:paraId="6EAE4156" w14:textId="77777777" w:rsidR="00EF6BC7" w:rsidRPr="002C73E2" w:rsidRDefault="00EF6BC7" w:rsidP="00BF03E6">
            <w:pPr>
              <w:rPr>
                <w:rFonts w:ascii="Calibri" w:hAnsi="Calibri" w:cs="Calibri"/>
                <w:b/>
                <w:bCs/>
                <w:lang w:val="en-US"/>
              </w:rPr>
            </w:pPr>
          </w:p>
        </w:tc>
        <w:tc>
          <w:tcPr>
            <w:tcW w:w="0" w:type="auto"/>
            <w:vAlign w:val="center"/>
          </w:tcPr>
          <w:p w14:paraId="2E0D8012" w14:textId="673DF611" w:rsidR="00EF6BC7" w:rsidRPr="005D2F8C" w:rsidRDefault="00EF6BC7" w:rsidP="00BF03E6">
            <w:pPr>
              <w:rPr>
                <w:rFonts w:ascii="Calibri" w:hAnsi="Calibri" w:cs="Calibri"/>
                <w:lang w:val="en-US"/>
              </w:rPr>
            </w:pPr>
            <w:r w:rsidRPr="0094039D">
              <w:rPr>
                <w:rFonts w:ascii="Calibri" w:hAnsi="Calibri" w:cs="Calibri"/>
                <w:lang w:val="en-US"/>
              </w:rPr>
              <w:t>“I’m losing the husband that I had… he’s just not the same anymore…” (</w:t>
            </w:r>
            <w:r w:rsidR="003D6449">
              <w:rPr>
                <w:rFonts w:ascii="Calibri" w:hAnsi="Calibri" w:cs="Calibri"/>
                <w:lang w:val="en-US"/>
              </w:rPr>
              <w:t>Carer</w:t>
            </w:r>
            <w:r w:rsidR="00522DC9">
              <w:rPr>
                <w:rFonts w:ascii="Calibri" w:hAnsi="Calibri" w:cs="Calibri"/>
                <w:lang w:val="en-US"/>
              </w:rPr>
              <w:t xml:space="preserve"> 5</w:t>
            </w:r>
            <w:r w:rsidRPr="0094039D">
              <w:rPr>
                <w:rFonts w:ascii="Calibri" w:hAnsi="Calibri" w:cs="Calibri"/>
                <w:lang w:val="en-US"/>
              </w:rPr>
              <w:t>)</w:t>
            </w:r>
          </w:p>
        </w:tc>
      </w:tr>
      <w:tr w:rsidR="00EF6BC7" w:rsidRPr="00D04E13" w14:paraId="5AD998FA" w14:textId="77777777" w:rsidTr="008454EB">
        <w:tc>
          <w:tcPr>
            <w:tcW w:w="0" w:type="auto"/>
            <w:vMerge/>
            <w:vAlign w:val="center"/>
          </w:tcPr>
          <w:p w14:paraId="4CEDF6C0" w14:textId="77777777" w:rsidR="00EF6BC7" w:rsidRPr="002C73E2" w:rsidRDefault="00EF6BC7" w:rsidP="00BF03E6">
            <w:pPr>
              <w:rPr>
                <w:rFonts w:ascii="Calibri" w:hAnsi="Calibri" w:cs="Calibri"/>
                <w:b/>
                <w:bCs/>
                <w:lang w:val="en-US"/>
              </w:rPr>
            </w:pPr>
          </w:p>
        </w:tc>
        <w:tc>
          <w:tcPr>
            <w:tcW w:w="0" w:type="auto"/>
            <w:vMerge/>
            <w:vAlign w:val="center"/>
          </w:tcPr>
          <w:p w14:paraId="601FF86B" w14:textId="77777777" w:rsidR="00EF6BC7" w:rsidRPr="002C73E2" w:rsidRDefault="00EF6BC7" w:rsidP="00BF03E6">
            <w:pPr>
              <w:rPr>
                <w:rFonts w:ascii="Calibri" w:hAnsi="Calibri" w:cs="Calibri"/>
                <w:b/>
                <w:bCs/>
                <w:lang w:val="en-US"/>
              </w:rPr>
            </w:pPr>
          </w:p>
        </w:tc>
        <w:tc>
          <w:tcPr>
            <w:tcW w:w="0" w:type="auto"/>
            <w:vAlign w:val="center"/>
          </w:tcPr>
          <w:p w14:paraId="458A0473" w14:textId="135DC47D" w:rsidR="00EF6BC7" w:rsidRPr="005D2F8C" w:rsidRDefault="00EF6BC7" w:rsidP="00BF03E6">
            <w:pPr>
              <w:rPr>
                <w:rFonts w:ascii="Calibri" w:hAnsi="Calibri" w:cs="Calibri"/>
                <w:lang w:val="en-US"/>
              </w:rPr>
            </w:pPr>
            <w:r w:rsidRPr="00F746C9">
              <w:rPr>
                <w:rFonts w:ascii="Calibri" w:hAnsi="Calibri" w:cs="Calibri"/>
                <w:lang w:val="en-US"/>
              </w:rPr>
              <w:t>“The man I married was intelligent… vibrant… really really fun to be with… very very loving… I’m now living with not just the fact that I lost my husband but that my husband was never who I thought he was… I don’t know who this person is and in fact I got him to move out of our bedroom the night I found out about the pornography… and I lay in bed that night on my own… he was in the other room… and I had the duvet and my arms underneath and I thought ‘Put your arms on top’ and then I thought ‘Why did I think that?’ and I thought ‘Because he might come in… I’m frightened’ then I got up and I locked my bedroom door… because I was so frightened of who this person was because he was not the man I married and I now had proof he was not the man I married… this is a man who was having to imagine he was wearing women’s clothes before he could get an erection with me… who is this man and did I ever know? It made me question everything…” (</w:t>
            </w:r>
            <w:r w:rsidR="003D6449">
              <w:rPr>
                <w:rFonts w:ascii="Calibri" w:hAnsi="Calibri" w:cs="Calibri"/>
                <w:lang w:val="en-US"/>
              </w:rPr>
              <w:t>Carer</w:t>
            </w:r>
            <w:r w:rsidR="00522DC9">
              <w:rPr>
                <w:rFonts w:ascii="Calibri" w:hAnsi="Calibri" w:cs="Calibri"/>
                <w:lang w:val="en-US"/>
              </w:rPr>
              <w:t xml:space="preserve"> 8</w:t>
            </w:r>
            <w:r w:rsidRPr="00F746C9">
              <w:rPr>
                <w:rFonts w:ascii="Calibri" w:hAnsi="Calibri" w:cs="Calibri"/>
                <w:lang w:val="en-US"/>
              </w:rPr>
              <w:t>)</w:t>
            </w:r>
          </w:p>
        </w:tc>
      </w:tr>
      <w:tr w:rsidR="00EF6BC7" w:rsidRPr="00D04E13" w14:paraId="27D0927A" w14:textId="77777777" w:rsidTr="008454EB">
        <w:tc>
          <w:tcPr>
            <w:tcW w:w="0" w:type="auto"/>
            <w:vMerge/>
            <w:vAlign w:val="center"/>
          </w:tcPr>
          <w:p w14:paraId="73D8B155" w14:textId="77777777" w:rsidR="00EF6BC7" w:rsidRPr="002C73E2" w:rsidRDefault="00EF6BC7" w:rsidP="00BF03E6">
            <w:pPr>
              <w:rPr>
                <w:rFonts w:ascii="Calibri" w:hAnsi="Calibri" w:cs="Calibri"/>
                <w:b/>
                <w:bCs/>
                <w:lang w:val="en-US"/>
              </w:rPr>
            </w:pPr>
          </w:p>
        </w:tc>
        <w:tc>
          <w:tcPr>
            <w:tcW w:w="0" w:type="auto"/>
            <w:vMerge w:val="restart"/>
            <w:vAlign w:val="center"/>
          </w:tcPr>
          <w:p w14:paraId="5B17F819" w14:textId="61ADEE07" w:rsidR="00EF6BC7" w:rsidRPr="002C73E2" w:rsidRDefault="00EF6BC7" w:rsidP="00BF03E6">
            <w:pPr>
              <w:rPr>
                <w:rFonts w:ascii="Calibri" w:hAnsi="Calibri" w:cs="Calibri"/>
                <w:b/>
                <w:bCs/>
                <w:lang w:val="en-US"/>
              </w:rPr>
            </w:pPr>
            <w:r w:rsidRPr="002C73E2">
              <w:rPr>
                <w:rFonts w:ascii="Calibri" w:hAnsi="Calibri" w:cs="Calibri"/>
                <w:b/>
                <w:bCs/>
                <w:lang w:val="en-US"/>
              </w:rPr>
              <w:t>7.3</w:t>
            </w:r>
            <w:r w:rsidR="00686B75">
              <w:rPr>
                <w:rFonts w:ascii="Calibri" w:hAnsi="Calibri" w:cs="Calibri"/>
                <w:b/>
                <w:bCs/>
                <w:lang w:val="en-US"/>
              </w:rPr>
              <w:t>.</w:t>
            </w:r>
            <w:r w:rsidRPr="002C73E2">
              <w:rPr>
                <w:rFonts w:ascii="Calibri" w:hAnsi="Calibri" w:cs="Calibri"/>
                <w:b/>
                <w:bCs/>
                <w:lang w:val="en-US"/>
              </w:rPr>
              <w:t xml:space="preserve"> Aggression</w:t>
            </w:r>
          </w:p>
        </w:tc>
        <w:tc>
          <w:tcPr>
            <w:tcW w:w="0" w:type="auto"/>
            <w:vAlign w:val="center"/>
          </w:tcPr>
          <w:p w14:paraId="4195B86A" w14:textId="4971B973" w:rsidR="00EF6BC7" w:rsidRPr="005D2F8C" w:rsidRDefault="00EF6BC7" w:rsidP="00BF03E6">
            <w:pPr>
              <w:rPr>
                <w:rFonts w:ascii="Calibri" w:hAnsi="Calibri" w:cs="Calibri"/>
                <w:lang w:val="en-US"/>
              </w:rPr>
            </w:pPr>
            <w:r w:rsidRPr="00BF2602">
              <w:rPr>
                <w:rFonts w:ascii="Calibri" w:hAnsi="Calibri" w:cs="Calibri"/>
                <w:lang w:val="en-US"/>
              </w:rPr>
              <w:t>“I think the worst thing was that on one occasion I actually momentarily considered violence towards him… he’d had one of his trips to the sex shop… he got stuff… I’d been out in the garden… and I’d seen him through the window of his office… obviously he was busy looking at some stuff… and it was lunch time and I came in to give him his lunch… and I stood behind him and I really can’t believe it now but I’ve got to tell you… it’s the truth… I stood behind him with this big hammer in my hand… and I thought quite clearly ‘A couple of blows to your skull with this and this would all be over’… and then I put the hammer away and served his lunch…” (</w:t>
            </w:r>
            <w:r w:rsidR="003D6449">
              <w:rPr>
                <w:rFonts w:ascii="Calibri" w:hAnsi="Calibri" w:cs="Calibri"/>
                <w:lang w:val="en-US"/>
              </w:rPr>
              <w:t>Carer</w:t>
            </w:r>
            <w:r w:rsidR="00522DC9">
              <w:rPr>
                <w:rFonts w:ascii="Calibri" w:hAnsi="Calibri" w:cs="Calibri"/>
                <w:lang w:val="en-US"/>
              </w:rPr>
              <w:t xml:space="preserve"> 2</w:t>
            </w:r>
            <w:r w:rsidRPr="00BF2602">
              <w:rPr>
                <w:rFonts w:ascii="Calibri" w:hAnsi="Calibri" w:cs="Calibri"/>
                <w:lang w:val="en-US"/>
              </w:rPr>
              <w:t>)</w:t>
            </w:r>
          </w:p>
        </w:tc>
      </w:tr>
      <w:tr w:rsidR="00EF6BC7" w:rsidRPr="00D04E13" w14:paraId="14CECC81" w14:textId="77777777" w:rsidTr="008454EB">
        <w:tc>
          <w:tcPr>
            <w:tcW w:w="0" w:type="auto"/>
            <w:vMerge/>
            <w:vAlign w:val="center"/>
          </w:tcPr>
          <w:p w14:paraId="77383221" w14:textId="77777777" w:rsidR="00EF6BC7" w:rsidRPr="002C73E2" w:rsidRDefault="00EF6BC7" w:rsidP="00BF03E6">
            <w:pPr>
              <w:rPr>
                <w:rFonts w:ascii="Calibri" w:hAnsi="Calibri" w:cs="Calibri"/>
                <w:b/>
                <w:bCs/>
                <w:lang w:val="en-US"/>
              </w:rPr>
            </w:pPr>
          </w:p>
        </w:tc>
        <w:tc>
          <w:tcPr>
            <w:tcW w:w="0" w:type="auto"/>
            <w:vMerge/>
            <w:vAlign w:val="center"/>
          </w:tcPr>
          <w:p w14:paraId="41E81EBD" w14:textId="77777777" w:rsidR="00EF6BC7" w:rsidRPr="002C73E2" w:rsidRDefault="00EF6BC7" w:rsidP="00BF03E6">
            <w:pPr>
              <w:rPr>
                <w:rFonts w:ascii="Calibri" w:hAnsi="Calibri" w:cs="Calibri"/>
                <w:b/>
                <w:bCs/>
                <w:lang w:val="en-US"/>
              </w:rPr>
            </w:pPr>
          </w:p>
        </w:tc>
        <w:tc>
          <w:tcPr>
            <w:tcW w:w="0" w:type="auto"/>
            <w:vAlign w:val="center"/>
          </w:tcPr>
          <w:p w14:paraId="00F01128" w14:textId="11773370" w:rsidR="00EF6BC7" w:rsidRPr="005D2F8C" w:rsidRDefault="00EF6BC7" w:rsidP="00BF03E6">
            <w:pPr>
              <w:rPr>
                <w:rFonts w:ascii="Calibri" w:hAnsi="Calibri" w:cs="Calibri"/>
                <w:lang w:val="en-US"/>
              </w:rPr>
            </w:pPr>
            <w:r w:rsidRPr="00DA3B38">
              <w:rPr>
                <w:rFonts w:ascii="Calibri" w:hAnsi="Calibri" w:cs="Calibri"/>
                <w:lang w:val="en-US"/>
              </w:rPr>
              <w:t>“Even after I’d found out, I couldn’t get him to talk to me about it and I remember going to his workshop one day like this and I asked him and asked him and he just stood there like a defiant little boy… and I picked him up… I’m only five feet… he’s five foot six… he’s much bigger… I picked him up by his boiler suit and I walked him backwards to the wall… just lifted him off the floor… banged him against the wall and I said ‘Talk to me’ and he just stood there till I let go of him… nothing moves him… nothing moves him… my GP said ‘Make sure you’re not near the knife block when you do hit him… get out of the kitchen’… she said ‘Don’t put yourself in danger’ and what she meant was danger of being arrested I think…” (</w:t>
            </w:r>
            <w:r w:rsidR="003D6449">
              <w:rPr>
                <w:rFonts w:ascii="Calibri" w:hAnsi="Calibri" w:cs="Calibri"/>
                <w:lang w:val="en-US"/>
              </w:rPr>
              <w:t>Carer</w:t>
            </w:r>
            <w:r w:rsidR="00522DC9">
              <w:rPr>
                <w:rFonts w:ascii="Calibri" w:hAnsi="Calibri" w:cs="Calibri"/>
                <w:lang w:val="en-US"/>
              </w:rPr>
              <w:t xml:space="preserve"> 8</w:t>
            </w:r>
            <w:r w:rsidRPr="00DA3B38">
              <w:rPr>
                <w:rFonts w:ascii="Calibri" w:hAnsi="Calibri" w:cs="Calibri"/>
                <w:lang w:val="en-US"/>
              </w:rPr>
              <w:t>)</w:t>
            </w:r>
          </w:p>
        </w:tc>
      </w:tr>
      <w:tr w:rsidR="00EF6BC7" w:rsidRPr="00D04E13" w14:paraId="329AF105" w14:textId="77777777" w:rsidTr="008454EB">
        <w:tc>
          <w:tcPr>
            <w:tcW w:w="0" w:type="auto"/>
            <w:vMerge w:val="restart"/>
            <w:vAlign w:val="center"/>
          </w:tcPr>
          <w:p w14:paraId="24396F79" w14:textId="6AEDFD62" w:rsidR="00EF6BC7" w:rsidRPr="002C73E2" w:rsidRDefault="00EF6BC7" w:rsidP="00BF03E6">
            <w:pPr>
              <w:rPr>
                <w:rFonts w:ascii="Calibri" w:hAnsi="Calibri" w:cs="Calibri"/>
                <w:b/>
                <w:bCs/>
                <w:lang w:val="en-US"/>
              </w:rPr>
            </w:pPr>
            <w:r w:rsidRPr="002C73E2">
              <w:rPr>
                <w:rFonts w:ascii="Calibri" w:hAnsi="Calibri" w:cs="Calibri"/>
                <w:b/>
                <w:bCs/>
                <w:lang w:val="en-US"/>
              </w:rPr>
              <w:t>Theme 8: Dealing with hypersexuality</w:t>
            </w:r>
          </w:p>
        </w:tc>
        <w:tc>
          <w:tcPr>
            <w:tcW w:w="0" w:type="auto"/>
            <w:vMerge w:val="restart"/>
            <w:vAlign w:val="center"/>
          </w:tcPr>
          <w:p w14:paraId="4A763625" w14:textId="68917F85" w:rsidR="00EF6BC7" w:rsidRPr="002C73E2" w:rsidRDefault="00EF6BC7" w:rsidP="00BF03E6">
            <w:pPr>
              <w:rPr>
                <w:rFonts w:ascii="Calibri" w:hAnsi="Calibri" w:cs="Calibri"/>
                <w:b/>
                <w:bCs/>
                <w:lang w:val="en-US"/>
              </w:rPr>
            </w:pPr>
            <w:r w:rsidRPr="002C73E2">
              <w:rPr>
                <w:rFonts w:ascii="Calibri" w:hAnsi="Calibri" w:cs="Calibri"/>
                <w:b/>
                <w:bCs/>
                <w:lang w:val="en-US"/>
              </w:rPr>
              <w:t>8.1</w:t>
            </w:r>
            <w:r w:rsidR="00686B75">
              <w:rPr>
                <w:rFonts w:ascii="Calibri" w:hAnsi="Calibri" w:cs="Calibri"/>
                <w:b/>
                <w:bCs/>
                <w:lang w:val="en-US"/>
              </w:rPr>
              <w:t>.</w:t>
            </w:r>
            <w:r w:rsidRPr="002C73E2">
              <w:rPr>
                <w:rFonts w:ascii="Calibri" w:hAnsi="Calibri" w:cs="Calibri"/>
                <w:b/>
                <w:bCs/>
                <w:lang w:val="en-US"/>
              </w:rPr>
              <w:t xml:space="preserve"> Attempt to limit hypersexuality</w:t>
            </w:r>
          </w:p>
        </w:tc>
        <w:tc>
          <w:tcPr>
            <w:tcW w:w="0" w:type="auto"/>
            <w:vAlign w:val="center"/>
          </w:tcPr>
          <w:p w14:paraId="34080455" w14:textId="1AD3A3E5" w:rsidR="00EF6BC7" w:rsidRPr="005D2F8C" w:rsidRDefault="00EF6BC7" w:rsidP="00BF03E6">
            <w:pPr>
              <w:rPr>
                <w:rFonts w:ascii="Calibri" w:hAnsi="Calibri" w:cs="Calibri"/>
                <w:lang w:val="en-US"/>
              </w:rPr>
            </w:pPr>
            <w:r w:rsidRPr="009E4CE7">
              <w:rPr>
                <w:rFonts w:ascii="Calibri" w:hAnsi="Calibri" w:cs="Calibri"/>
                <w:lang w:val="en-US"/>
              </w:rPr>
              <w:t>“If he did continue to do something and the police came… I would step aside… I would explain that he had a degenerative brain disease but I’m not going to protect him if he’s doing something illegal which he was… I think there’s a limit to how much protection I can afford someone who has done nothing to deserve protection…” (</w:t>
            </w:r>
            <w:r w:rsidR="003D6449">
              <w:rPr>
                <w:rFonts w:ascii="Calibri" w:hAnsi="Calibri" w:cs="Calibri"/>
                <w:lang w:val="en-US"/>
              </w:rPr>
              <w:t>Carer</w:t>
            </w:r>
            <w:r w:rsidR="00522DC9">
              <w:rPr>
                <w:rFonts w:ascii="Calibri" w:hAnsi="Calibri" w:cs="Calibri"/>
                <w:lang w:val="en-US"/>
              </w:rPr>
              <w:t xml:space="preserve"> 8</w:t>
            </w:r>
            <w:r w:rsidRPr="009E4CE7">
              <w:rPr>
                <w:rFonts w:ascii="Calibri" w:hAnsi="Calibri" w:cs="Calibri"/>
                <w:lang w:val="en-US"/>
              </w:rPr>
              <w:t>)</w:t>
            </w:r>
          </w:p>
        </w:tc>
      </w:tr>
      <w:tr w:rsidR="00EF6BC7" w:rsidRPr="00D04E13" w14:paraId="04C4A88C" w14:textId="77777777" w:rsidTr="008454EB">
        <w:tc>
          <w:tcPr>
            <w:tcW w:w="0" w:type="auto"/>
            <w:vMerge/>
            <w:vAlign w:val="center"/>
          </w:tcPr>
          <w:p w14:paraId="63BD4717" w14:textId="77777777" w:rsidR="00EF6BC7" w:rsidRPr="002C73E2" w:rsidRDefault="00EF6BC7" w:rsidP="00BF03E6">
            <w:pPr>
              <w:rPr>
                <w:rFonts w:ascii="Calibri" w:hAnsi="Calibri" w:cs="Calibri"/>
                <w:b/>
                <w:bCs/>
                <w:lang w:val="en-US"/>
              </w:rPr>
            </w:pPr>
          </w:p>
        </w:tc>
        <w:tc>
          <w:tcPr>
            <w:tcW w:w="0" w:type="auto"/>
            <w:vMerge/>
            <w:vAlign w:val="center"/>
          </w:tcPr>
          <w:p w14:paraId="6F5D305E" w14:textId="77777777" w:rsidR="00EF6BC7" w:rsidRPr="002C73E2" w:rsidRDefault="00EF6BC7" w:rsidP="00BF03E6">
            <w:pPr>
              <w:rPr>
                <w:rFonts w:ascii="Calibri" w:hAnsi="Calibri" w:cs="Calibri"/>
                <w:b/>
                <w:bCs/>
                <w:lang w:val="en-US"/>
              </w:rPr>
            </w:pPr>
          </w:p>
        </w:tc>
        <w:tc>
          <w:tcPr>
            <w:tcW w:w="0" w:type="auto"/>
            <w:vAlign w:val="center"/>
          </w:tcPr>
          <w:p w14:paraId="65157F61" w14:textId="662BF490" w:rsidR="00EF6BC7" w:rsidRPr="005D2F8C" w:rsidRDefault="00EF6BC7" w:rsidP="00BF03E6">
            <w:pPr>
              <w:rPr>
                <w:rFonts w:ascii="Calibri" w:hAnsi="Calibri" w:cs="Calibri"/>
                <w:lang w:val="en-US"/>
              </w:rPr>
            </w:pPr>
            <w:r w:rsidRPr="00D9482E">
              <w:rPr>
                <w:rFonts w:ascii="Calibri" w:hAnsi="Calibri" w:cs="Calibri"/>
                <w:lang w:val="en-US"/>
              </w:rPr>
              <w:t>“I would switch the television off and take the [pornographic] DVD out… I think I became very controlling... and I’m not sure if that was the right thing or the wrong thing to do but I did… for a start because I found it offensive… very offensive…” (</w:t>
            </w:r>
            <w:r w:rsidR="003D6449">
              <w:rPr>
                <w:rFonts w:ascii="Calibri" w:hAnsi="Calibri" w:cs="Calibri"/>
                <w:lang w:val="en-US"/>
              </w:rPr>
              <w:t>Carer</w:t>
            </w:r>
            <w:r w:rsidR="00522DC9">
              <w:rPr>
                <w:rFonts w:ascii="Calibri" w:hAnsi="Calibri" w:cs="Calibri"/>
                <w:lang w:val="en-US"/>
              </w:rPr>
              <w:t xml:space="preserve"> 1</w:t>
            </w:r>
            <w:r w:rsidRPr="00D9482E">
              <w:rPr>
                <w:rFonts w:ascii="Calibri" w:hAnsi="Calibri" w:cs="Calibri"/>
                <w:lang w:val="en-US"/>
              </w:rPr>
              <w:t>)</w:t>
            </w:r>
          </w:p>
        </w:tc>
      </w:tr>
      <w:tr w:rsidR="00EF6BC7" w:rsidRPr="00D04E13" w14:paraId="019A11AE" w14:textId="77777777" w:rsidTr="008454EB">
        <w:tc>
          <w:tcPr>
            <w:tcW w:w="0" w:type="auto"/>
            <w:vMerge/>
            <w:vAlign w:val="center"/>
          </w:tcPr>
          <w:p w14:paraId="2C3ACEC4" w14:textId="77777777" w:rsidR="00EF6BC7" w:rsidRPr="002C73E2" w:rsidRDefault="00EF6BC7" w:rsidP="00BF03E6">
            <w:pPr>
              <w:rPr>
                <w:rFonts w:ascii="Calibri" w:hAnsi="Calibri" w:cs="Calibri"/>
                <w:b/>
                <w:bCs/>
                <w:lang w:val="en-US"/>
              </w:rPr>
            </w:pPr>
          </w:p>
        </w:tc>
        <w:tc>
          <w:tcPr>
            <w:tcW w:w="0" w:type="auto"/>
            <w:vMerge/>
            <w:vAlign w:val="center"/>
          </w:tcPr>
          <w:p w14:paraId="671AFE7B" w14:textId="77777777" w:rsidR="00EF6BC7" w:rsidRPr="002C73E2" w:rsidRDefault="00EF6BC7" w:rsidP="00BF03E6">
            <w:pPr>
              <w:rPr>
                <w:rFonts w:ascii="Calibri" w:hAnsi="Calibri" w:cs="Calibri"/>
                <w:b/>
                <w:bCs/>
                <w:lang w:val="en-US"/>
              </w:rPr>
            </w:pPr>
          </w:p>
        </w:tc>
        <w:tc>
          <w:tcPr>
            <w:tcW w:w="0" w:type="auto"/>
            <w:vAlign w:val="center"/>
          </w:tcPr>
          <w:p w14:paraId="11A1A741" w14:textId="4BFF2349" w:rsidR="00EF6BC7" w:rsidRPr="005D2F8C" w:rsidRDefault="00EF6BC7" w:rsidP="00BF03E6">
            <w:pPr>
              <w:rPr>
                <w:rFonts w:ascii="Calibri" w:hAnsi="Calibri" w:cs="Calibri"/>
                <w:lang w:val="en-US"/>
              </w:rPr>
            </w:pPr>
            <w:r w:rsidRPr="002419BE">
              <w:rPr>
                <w:rFonts w:ascii="Calibri" w:hAnsi="Calibri" w:cs="Calibri"/>
                <w:lang w:val="en-US"/>
              </w:rPr>
              <w:t>“I don’t like going to bed first because I lay in bed trying to listen whether he’s changing channels… whether it’s really Match of the Day or something else… and he started going to the second living room a bit too… the guest accommodation next door… he goes in there occasionally and says it’s because he wants to watch something different to what I’m watching and then he starts putting the DVD player on… and again it’s probably all okay but I think maybe… has he got some funny DVD or something…” (</w:t>
            </w:r>
            <w:r w:rsidR="003D6449">
              <w:rPr>
                <w:rFonts w:ascii="Calibri" w:hAnsi="Calibri" w:cs="Calibri"/>
                <w:lang w:val="en-US"/>
              </w:rPr>
              <w:t>Carer</w:t>
            </w:r>
            <w:r w:rsidR="00522DC9">
              <w:rPr>
                <w:rFonts w:ascii="Calibri" w:hAnsi="Calibri" w:cs="Calibri"/>
                <w:lang w:val="en-US"/>
              </w:rPr>
              <w:t xml:space="preserve"> 5</w:t>
            </w:r>
            <w:r w:rsidRPr="002419BE">
              <w:rPr>
                <w:rFonts w:ascii="Calibri" w:hAnsi="Calibri" w:cs="Calibri"/>
                <w:lang w:val="en-US"/>
              </w:rPr>
              <w:t>)</w:t>
            </w:r>
          </w:p>
        </w:tc>
      </w:tr>
      <w:tr w:rsidR="00EF6BC7" w:rsidRPr="00D04E13" w14:paraId="641C88E8" w14:textId="77777777" w:rsidTr="008454EB">
        <w:tc>
          <w:tcPr>
            <w:tcW w:w="0" w:type="auto"/>
            <w:vMerge/>
            <w:vAlign w:val="center"/>
          </w:tcPr>
          <w:p w14:paraId="7F12BE62" w14:textId="77777777" w:rsidR="00EF6BC7" w:rsidRPr="002C73E2" w:rsidRDefault="00EF6BC7" w:rsidP="00BF03E6">
            <w:pPr>
              <w:rPr>
                <w:rFonts w:ascii="Calibri" w:hAnsi="Calibri" w:cs="Calibri"/>
                <w:b/>
                <w:bCs/>
                <w:lang w:val="en-US"/>
              </w:rPr>
            </w:pPr>
          </w:p>
        </w:tc>
        <w:tc>
          <w:tcPr>
            <w:tcW w:w="0" w:type="auto"/>
            <w:vMerge w:val="restart"/>
            <w:vAlign w:val="center"/>
          </w:tcPr>
          <w:p w14:paraId="0D1EBA3A" w14:textId="30D6109F" w:rsidR="00EF6BC7" w:rsidRPr="002C73E2" w:rsidRDefault="00EF6BC7" w:rsidP="00BF03E6">
            <w:pPr>
              <w:rPr>
                <w:rFonts w:ascii="Calibri" w:hAnsi="Calibri" w:cs="Calibri"/>
                <w:b/>
                <w:bCs/>
                <w:lang w:val="en-US"/>
              </w:rPr>
            </w:pPr>
            <w:r w:rsidRPr="002C73E2">
              <w:rPr>
                <w:rFonts w:ascii="Calibri" w:hAnsi="Calibri" w:cs="Calibri"/>
                <w:b/>
                <w:bCs/>
                <w:lang w:val="en-US"/>
              </w:rPr>
              <w:t>8.2</w:t>
            </w:r>
            <w:r w:rsidR="00686B75">
              <w:rPr>
                <w:rFonts w:ascii="Calibri" w:hAnsi="Calibri" w:cs="Calibri"/>
                <w:b/>
                <w:bCs/>
                <w:lang w:val="en-US"/>
              </w:rPr>
              <w:t>.</w:t>
            </w:r>
            <w:r w:rsidRPr="002C73E2">
              <w:rPr>
                <w:rFonts w:ascii="Calibri" w:hAnsi="Calibri" w:cs="Calibri"/>
                <w:b/>
                <w:bCs/>
                <w:lang w:val="en-US"/>
              </w:rPr>
              <w:t xml:space="preserve"> Attempt to uncover facts about hypersexuality</w:t>
            </w:r>
          </w:p>
        </w:tc>
        <w:tc>
          <w:tcPr>
            <w:tcW w:w="0" w:type="auto"/>
            <w:vAlign w:val="center"/>
          </w:tcPr>
          <w:p w14:paraId="6EDB0A06" w14:textId="21432851" w:rsidR="00EF6BC7" w:rsidRPr="005D2F8C" w:rsidRDefault="00EF6BC7" w:rsidP="00BF03E6">
            <w:pPr>
              <w:rPr>
                <w:rFonts w:ascii="Calibri" w:hAnsi="Calibri" w:cs="Calibri"/>
                <w:lang w:val="en-US"/>
              </w:rPr>
            </w:pPr>
            <w:r w:rsidRPr="008579DB">
              <w:rPr>
                <w:rFonts w:ascii="Calibri" w:hAnsi="Calibri" w:cs="Calibri"/>
                <w:lang w:val="en-US"/>
              </w:rPr>
              <w:t>“I certainly looked for materials he’d obtained and was using… when I realised that he had bought a gay magazine… because I found the receipt by chance… after it when I thought about it he just said he was just curious… when he was out I went and unlocked the case and found more magazines… so yes I did go looking for them… yes I did go and look in his case and see what he’d got…” (</w:t>
            </w:r>
            <w:r w:rsidR="003D6449">
              <w:rPr>
                <w:rFonts w:ascii="Calibri" w:hAnsi="Calibri" w:cs="Calibri"/>
                <w:lang w:val="en-US"/>
              </w:rPr>
              <w:t>Carer</w:t>
            </w:r>
            <w:r w:rsidR="00522DC9">
              <w:rPr>
                <w:rFonts w:ascii="Calibri" w:hAnsi="Calibri" w:cs="Calibri"/>
                <w:lang w:val="en-US"/>
              </w:rPr>
              <w:t xml:space="preserve"> 1</w:t>
            </w:r>
            <w:r w:rsidRPr="008579DB">
              <w:rPr>
                <w:rFonts w:ascii="Calibri" w:hAnsi="Calibri" w:cs="Calibri"/>
                <w:lang w:val="en-US"/>
              </w:rPr>
              <w:t>)</w:t>
            </w:r>
          </w:p>
        </w:tc>
      </w:tr>
      <w:tr w:rsidR="00EF6BC7" w:rsidRPr="00D04E13" w14:paraId="4F67847F" w14:textId="77777777" w:rsidTr="008454EB">
        <w:tc>
          <w:tcPr>
            <w:tcW w:w="0" w:type="auto"/>
            <w:vMerge/>
            <w:vAlign w:val="center"/>
          </w:tcPr>
          <w:p w14:paraId="11DBA323" w14:textId="77777777" w:rsidR="00EF6BC7" w:rsidRPr="002C73E2" w:rsidRDefault="00EF6BC7" w:rsidP="00BF03E6">
            <w:pPr>
              <w:rPr>
                <w:rFonts w:ascii="Calibri" w:hAnsi="Calibri" w:cs="Calibri"/>
                <w:b/>
                <w:bCs/>
                <w:lang w:val="en-US"/>
              </w:rPr>
            </w:pPr>
          </w:p>
        </w:tc>
        <w:tc>
          <w:tcPr>
            <w:tcW w:w="0" w:type="auto"/>
            <w:vMerge/>
            <w:vAlign w:val="center"/>
          </w:tcPr>
          <w:p w14:paraId="320E38DA" w14:textId="77777777" w:rsidR="00EF6BC7" w:rsidRPr="002C73E2" w:rsidRDefault="00EF6BC7" w:rsidP="00BF03E6">
            <w:pPr>
              <w:rPr>
                <w:rFonts w:ascii="Calibri" w:hAnsi="Calibri" w:cs="Calibri"/>
                <w:b/>
                <w:bCs/>
                <w:lang w:val="en-US"/>
              </w:rPr>
            </w:pPr>
          </w:p>
        </w:tc>
        <w:tc>
          <w:tcPr>
            <w:tcW w:w="0" w:type="auto"/>
            <w:vAlign w:val="center"/>
          </w:tcPr>
          <w:p w14:paraId="66A7D371" w14:textId="324EDB23" w:rsidR="00EF6BC7" w:rsidRPr="005D2F8C" w:rsidRDefault="00EF6BC7" w:rsidP="00BF03E6">
            <w:pPr>
              <w:rPr>
                <w:rFonts w:ascii="Calibri" w:hAnsi="Calibri" w:cs="Calibri"/>
                <w:lang w:val="en-US"/>
              </w:rPr>
            </w:pPr>
            <w:r w:rsidRPr="00767E3D">
              <w:rPr>
                <w:rFonts w:ascii="Calibri" w:hAnsi="Calibri" w:cs="Calibri"/>
                <w:lang w:val="en-US"/>
              </w:rPr>
              <w:t>“Partly I snooped... when I saw two thousand pounds being taken out of... you don’t just take that out... but partly I did a ring back... a 1471 and got connected to the sex line on our phone... I mean he didn’t bother to disguise it because I don’t think he could…” (</w:t>
            </w:r>
            <w:r w:rsidR="003D6449">
              <w:rPr>
                <w:rFonts w:ascii="Calibri" w:hAnsi="Calibri" w:cs="Calibri"/>
                <w:lang w:val="en-US"/>
              </w:rPr>
              <w:t>Carer</w:t>
            </w:r>
            <w:r w:rsidR="00522DC9">
              <w:rPr>
                <w:rFonts w:ascii="Calibri" w:hAnsi="Calibri" w:cs="Calibri"/>
                <w:lang w:val="en-US"/>
              </w:rPr>
              <w:t xml:space="preserve"> 6</w:t>
            </w:r>
            <w:r w:rsidRPr="00767E3D">
              <w:rPr>
                <w:rFonts w:ascii="Calibri" w:hAnsi="Calibri" w:cs="Calibri"/>
                <w:lang w:val="en-US"/>
              </w:rPr>
              <w:t>)</w:t>
            </w:r>
          </w:p>
        </w:tc>
      </w:tr>
      <w:tr w:rsidR="00EF6BC7" w:rsidRPr="00D04E13" w14:paraId="7F4FE38F" w14:textId="77777777" w:rsidTr="008454EB">
        <w:tc>
          <w:tcPr>
            <w:tcW w:w="0" w:type="auto"/>
            <w:vMerge/>
            <w:vAlign w:val="center"/>
          </w:tcPr>
          <w:p w14:paraId="39E58F8C" w14:textId="77777777" w:rsidR="00EF6BC7" w:rsidRPr="002C73E2" w:rsidRDefault="00EF6BC7" w:rsidP="00BF03E6">
            <w:pPr>
              <w:rPr>
                <w:rFonts w:ascii="Calibri" w:hAnsi="Calibri" w:cs="Calibri"/>
                <w:b/>
                <w:bCs/>
                <w:lang w:val="en-US"/>
              </w:rPr>
            </w:pPr>
          </w:p>
        </w:tc>
        <w:tc>
          <w:tcPr>
            <w:tcW w:w="0" w:type="auto"/>
            <w:vMerge/>
            <w:vAlign w:val="center"/>
          </w:tcPr>
          <w:p w14:paraId="36C0B1AC" w14:textId="77777777" w:rsidR="00EF6BC7" w:rsidRPr="002C73E2" w:rsidRDefault="00EF6BC7" w:rsidP="00BF03E6">
            <w:pPr>
              <w:rPr>
                <w:rFonts w:ascii="Calibri" w:hAnsi="Calibri" w:cs="Calibri"/>
                <w:b/>
                <w:bCs/>
                <w:lang w:val="en-US"/>
              </w:rPr>
            </w:pPr>
          </w:p>
        </w:tc>
        <w:tc>
          <w:tcPr>
            <w:tcW w:w="0" w:type="auto"/>
            <w:vAlign w:val="center"/>
          </w:tcPr>
          <w:p w14:paraId="196CD5B9" w14:textId="399C29C3" w:rsidR="00EF6BC7" w:rsidRPr="00767E3D" w:rsidRDefault="00EF6BC7" w:rsidP="00BF03E6">
            <w:pPr>
              <w:rPr>
                <w:rFonts w:ascii="Calibri" w:hAnsi="Calibri" w:cs="Calibri"/>
                <w:lang w:val="en-US"/>
              </w:rPr>
            </w:pPr>
            <w:r w:rsidRPr="008B1065">
              <w:rPr>
                <w:rFonts w:ascii="Calibri" w:hAnsi="Calibri" w:cs="Calibri"/>
                <w:lang w:val="en-US"/>
              </w:rPr>
              <w:t>“He goes into day care two days a week… I search the room… I look under the mattress… I look under the carpet… I look inside the pillowcases… it’s turned me on to being hyper vigilant…” (</w:t>
            </w:r>
            <w:r w:rsidR="003D6449">
              <w:rPr>
                <w:rFonts w:ascii="Calibri" w:hAnsi="Calibri" w:cs="Calibri"/>
                <w:lang w:val="en-US"/>
              </w:rPr>
              <w:t>Carer</w:t>
            </w:r>
            <w:r w:rsidR="00522DC9">
              <w:rPr>
                <w:rFonts w:ascii="Calibri" w:hAnsi="Calibri" w:cs="Calibri"/>
                <w:lang w:val="en-US"/>
              </w:rPr>
              <w:t xml:space="preserve"> 8</w:t>
            </w:r>
            <w:r w:rsidRPr="008B1065">
              <w:rPr>
                <w:rFonts w:ascii="Calibri" w:hAnsi="Calibri" w:cs="Calibri"/>
                <w:lang w:val="en-US"/>
              </w:rPr>
              <w:t>)</w:t>
            </w:r>
          </w:p>
        </w:tc>
      </w:tr>
      <w:tr w:rsidR="00EF6BC7" w:rsidRPr="00D04E13" w14:paraId="7922D11E" w14:textId="77777777" w:rsidTr="008454EB">
        <w:tc>
          <w:tcPr>
            <w:tcW w:w="0" w:type="auto"/>
            <w:vMerge/>
            <w:vAlign w:val="center"/>
          </w:tcPr>
          <w:p w14:paraId="0D9F1F1A" w14:textId="77777777" w:rsidR="00EF6BC7" w:rsidRPr="002C73E2" w:rsidRDefault="00EF6BC7" w:rsidP="00BF03E6">
            <w:pPr>
              <w:rPr>
                <w:rFonts w:ascii="Calibri" w:hAnsi="Calibri" w:cs="Calibri"/>
                <w:b/>
                <w:bCs/>
                <w:lang w:val="en-US"/>
              </w:rPr>
            </w:pPr>
          </w:p>
        </w:tc>
        <w:tc>
          <w:tcPr>
            <w:tcW w:w="0" w:type="auto"/>
            <w:vMerge w:val="restart"/>
            <w:vAlign w:val="center"/>
          </w:tcPr>
          <w:p w14:paraId="2C78D51B" w14:textId="1F486E8B" w:rsidR="00EF6BC7" w:rsidRPr="002C73E2" w:rsidRDefault="00EF6BC7" w:rsidP="00BF03E6">
            <w:pPr>
              <w:rPr>
                <w:rFonts w:ascii="Calibri" w:hAnsi="Calibri" w:cs="Calibri"/>
                <w:b/>
                <w:bCs/>
                <w:lang w:val="en-US"/>
              </w:rPr>
            </w:pPr>
            <w:r w:rsidRPr="002C73E2">
              <w:rPr>
                <w:rFonts w:ascii="Calibri" w:hAnsi="Calibri" w:cs="Calibri"/>
                <w:b/>
                <w:bCs/>
                <w:lang w:val="en-US"/>
              </w:rPr>
              <w:t>8.3</w:t>
            </w:r>
            <w:r w:rsidR="00686B75">
              <w:rPr>
                <w:rFonts w:ascii="Calibri" w:hAnsi="Calibri" w:cs="Calibri"/>
                <w:b/>
                <w:bCs/>
                <w:lang w:val="en-US"/>
              </w:rPr>
              <w:t>.</w:t>
            </w:r>
            <w:r w:rsidRPr="002C73E2">
              <w:rPr>
                <w:rFonts w:ascii="Calibri" w:hAnsi="Calibri" w:cs="Calibri"/>
                <w:b/>
                <w:bCs/>
                <w:lang w:val="en-US"/>
              </w:rPr>
              <w:t xml:space="preserve"> Giving in to hypersexuality</w:t>
            </w:r>
          </w:p>
        </w:tc>
        <w:tc>
          <w:tcPr>
            <w:tcW w:w="0" w:type="auto"/>
            <w:vAlign w:val="center"/>
          </w:tcPr>
          <w:p w14:paraId="32942A2D" w14:textId="55CB9692" w:rsidR="00EF6BC7" w:rsidRPr="00767E3D" w:rsidRDefault="00EF6BC7" w:rsidP="00BF03E6">
            <w:pPr>
              <w:rPr>
                <w:rFonts w:ascii="Calibri" w:hAnsi="Calibri" w:cs="Calibri"/>
                <w:lang w:val="en-US"/>
              </w:rPr>
            </w:pPr>
            <w:r w:rsidRPr="00211CDE">
              <w:rPr>
                <w:rFonts w:ascii="Calibri" w:hAnsi="Calibri" w:cs="Calibri"/>
                <w:lang w:val="en-US"/>
              </w:rPr>
              <w:t>“I thought ‘God this poor man has been a repressed gay all his life… he’s never indulged in it… I know he’s ill… he hasn’t got that many more years to live… if he wants to indulge in this why shouldn’t he?’ and so I said to him ‘Look you can’t drive now… if you want to go to gay bars and clubs I will take you there’… after you’d phoned me and said that there is some evidence that it does alter sexual orientation… I just sat and cried… I thought ‘Poor man’… he must’ve been so confused with what’s happening to him… utterly… and he couldn’t resist it…” (</w:t>
            </w:r>
            <w:r w:rsidR="003D6449">
              <w:rPr>
                <w:rFonts w:ascii="Calibri" w:hAnsi="Calibri" w:cs="Calibri"/>
                <w:lang w:val="en-US"/>
              </w:rPr>
              <w:t>Carer</w:t>
            </w:r>
            <w:r w:rsidR="00522DC9">
              <w:rPr>
                <w:rFonts w:ascii="Calibri" w:hAnsi="Calibri" w:cs="Calibri"/>
                <w:lang w:val="en-US"/>
              </w:rPr>
              <w:t xml:space="preserve"> 1</w:t>
            </w:r>
            <w:r w:rsidRPr="00211CDE">
              <w:rPr>
                <w:rFonts w:ascii="Calibri" w:hAnsi="Calibri" w:cs="Calibri"/>
                <w:lang w:val="en-US"/>
              </w:rPr>
              <w:t>)</w:t>
            </w:r>
          </w:p>
        </w:tc>
      </w:tr>
      <w:tr w:rsidR="00EF6BC7" w:rsidRPr="00D04E13" w14:paraId="0F64D473" w14:textId="77777777" w:rsidTr="008454EB">
        <w:tc>
          <w:tcPr>
            <w:tcW w:w="0" w:type="auto"/>
            <w:vMerge/>
            <w:vAlign w:val="center"/>
          </w:tcPr>
          <w:p w14:paraId="35D25E21" w14:textId="77777777" w:rsidR="00EF6BC7" w:rsidRPr="002C73E2" w:rsidRDefault="00EF6BC7" w:rsidP="00BF03E6">
            <w:pPr>
              <w:rPr>
                <w:rFonts w:ascii="Calibri" w:hAnsi="Calibri" w:cs="Calibri"/>
                <w:b/>
                <w:bCs/>
                <w:lang w:val="en-US"/>
              </w:rPr>
            </w:pPr>
          </w:p>
        </w:tc>
        <w:tc>
          <w:tcPr>
            <w:tcW w:w="0" w:type="auto"/>
            <w:vMerge/>
            <w:vAlign w:val="center"/>
          </w:tcPr>
          <w:p w14:paraId="6271E40A" w14:textId="77777777" w:rsidR="00EF6BC7" w:rsidRPr="002C73E2" w:rsidRDefault="00EF6BC7" w:rsidP="00BF03E6">
            <w:pPr>
              <w:rPr>
                <w:rFonts w:ascii="Calibri" w:hAnsi="Calibri" w:cs="Calibri"/>
                <w:b/>
                <w:bCs/>
                <w:lang w:val="en-US"/>
              </w:rPr>
            </w:pPr>
          </w:p>
        </w:tc>
        <w:tc>
          <w:tcPr>
            <w:tcW w:w="0" w:type="auto"/>
            <w:vAlign w:val="center"/>
          </w:tcPr>
          <w:p w14:paraId="46463B7C" w14:textId="34749099" w:rsidR="00EF6BC7" w:rsidRPr="00767E3D" w:rsidRDefault="00EF6BC7" w:rsidP="00BF03E6">
            <w:pPr>
              <w:rPr>
                <w:rFonts w:ascii="Calibri" w:hAnsi="Calibri" w:cs="Calibri"/>
                <w:lang w:val="en-US"/>
              </w:rPr>
            </w:pPr>
            <w:r w:rsidRPr="00F414CC">
              <w:rPr>
                <w:rFonts w:ascii="Calibri" w:hAnsi="Calibri" w:cs="Calibri"/>
                <w:lang w:val="en-US"/>
              </w:rPr>
              <w:t>“Not like I feel it’s a great suffering to me… it’s… to me… about his needs… maybe more than mine…” (</w:t>
            </w:r>
            <w:r w:rsidR="003D6449">
              <w:rPr>
                <w:rFonts w:ascii="Calibri" w:hAnsi="Calibri" w:cs="Calibri"/>
                <w:lang w:val="en-US"/>
              </w:rPr>
              <w:t>Carer</w:t>
            </w:r>
            <w:r w:rsidR="00522DC9">
              <w:rPr>
                <w:rFonts w:ascii="Calibri" w:hAnsi="Calibri" w:cs="Calibri"/>
                <w:lang w:val="en-US"/>
              </w:rPr>
              <w:t xml:space="preserve"> 7</w:t>
            </w:r>
            <w:r w:rsidRPr="00F414CC">
              <w:rPr>
                <w:rFonts w:ascii="Calibri" w:hAnsi="Calibri" w:cs="Calibri"/>
                <w:lang w:val="en-US"/>
              </w:rPr>
              <w:t>)</w:t>
            </w:r>
          </w:p>
        </w:tc>
      </w:tr>
      <w:tr w:rsidR="00EF6BC7" w:rsidRPr="00D04E13" w14:paraId="187851B8" w14:textId="77777777" w:rsidTr="008454EB">
        <w:tc>
          <w:tcPr>
            <w:tcW w:w="0" w:type="auto"/>
            <w:vMerge w:val="restart"/>
            <w:vAlign w:val="center"/>
          </w:tcPr>
          <w:p w14:paraId="79A9C986" w14:textId="5C63722F" w:rsidR="00EF6BC7" w:rsidRPr="002C73E2" w:rsidRDefault="00EF6BC7" w:rsidP="00BF03E6">
            <w:pPr>
              <w:rPr>
                <w:rFonts w:ascii="Calibri" w:hAnsi="Calibri" w:cs="Calibri"/>
                <w:b/>
                <w:bCs/>
                <w:lang w:val="en-US"/>
              </w:rPr>
            </w:pPr>
            <w:r w:rsidRPr="002C73E2">
              <w:rPr>
                <w:rFonts w:ascii="Calibri" w:hAnsi="Calibri" w:cs="Calibri"/>
                <w:b/>
                <w:bCs/>
                <w:lang w:val="en-US"/>
              </w:rPr>
              <w:t>Theme 9: Coping with hypersexuality</w:t>
            </w:r>
          </w:p>
        </w:tc>
        <w:tc>
          <w:tcPr>
            <w:tcW w:w="0" w:type="auto"/>
            <w:vMerge w:val="restart"/>
            <w:vAlign w:val="center"/>
          </w:tcPr>
          <w:p w14:paraId="01A525F3" w14:textId="38C5889D" w:rsidR="00EF6BC7" w:rsidRPr="002C73E2" w:rsidRDefault="00EF6BC7" w:rsidP="00BF03E6">
            <w:pPr>
              <w:rPr>
                <w:rFonts w:ascii="Calibri" w:hAnsi="Calibri" w:cs="Calibri"/>
                <w:b/>
                <w:bCs/>
                <w:lang w:val="en-US"/>
              </w:rPr>
            </w:pPr>
            <w:r w:rsidRPr="002C73E2">
              <w:rPr>
                <w:rFonts w:ascii="Calibri" w:hAnsi="Calibri" w:cs="Calibri"/>
                <w:b/>
                <w:bCs/>
                <w:lang w:val="en-US"/>
              </w:rPr>
              <w:t>9.1</w:t>
            </w:r>
            <w:r w:rsidR="00686B75">
              <w:rPr>
                <w:rFonts w:ascii="Calibri" w:hAnsi="Calibri" w:cs="Calibri"/>
                <w:b/>
                <w:bCs/>
                <w:lang w:val="en-US"/>
              </w:rPr>
              <w:t>.</w:t>
            </w:r>
            <w:r w:rsidRPr="002C73E2">
              <w:rPr>
                <w:rFonts w:ascii="Calibri" w:hAnsi="Calibri" w:cs="Calibri"/>
                <w:b/>
                <w:bCs/>
                <w:lang w:val="en-US"/>
              </w:rPr>
              <w:t xml:space="preserve"> Responsibility/guilt</w:t>
            </w:r>
          </w:p>
        </w:tc>
        <w:tc>
          <w:tcPr>
            <w:tcW w:w="0" w:type="auto"/>
            <w:vAlign w:val="center"/>
          </w:tcPr>
          <w:p w14:paraId="37AD8FF4" w14:textId="749DDA5A" w:rsidR="00EF6BC7" w:rsidRPr="00767E3D" w:rsidRDefault="00EF6BC7" w:rsidP="00BF03E6">
            <w:pPr>
              <w:rPr>
                <w:rFonts w:ascii="Calibri" w:hAnsi="Calibri" w:cs="Calibri"/>
                <w:lang w:val="en-US"/>
              </w:rPr>
            </w:pPr>
            <w:r w:rsidRPr="00B072C4">
              <w:rPr>
                <w:rFonts w:ascii="Calibri" w:hAnsi="Calibri" w:cs="Calibri"/>
                <w:lang w:val="en-US"/>
              </w:rPr>
              <w:t>“I thought I had done something and I tried for twenty years to find out what it was and when I found out it had all been him I didn’t feel responsible…” (</w:t>
            </w:r>
            <w:r w:rsidR="003D6449">
              <w:rPr>
                <w:rFonts w:ascii="Calibri" w:hAnsi="Calibri" w:cs="Calibri"/>
                <w:lang w:val="en-US"/>
              </w:rPr>
              <w:t>Carer</w:t>
            </w:r>
            <w:r w:rsidR="00522DC9">
              <w:rPr>
                <w:rFonts w:ascii="Calibri" w:hAnsi="Calibri" w:cs="Calibri"/>
                <w:lang w:val="en-US"/>
              </w:rPr>
              <w:t xml:space="preserve"> 8</w:t>
            </w:r>
            <w:r w:rsidRPr="00B072C4">
              <w:rPr>
                <w:rFonts w:ascii="Calibri" w:hAnsi="Calibri" w:cs="Calibri"/>
                <w:lang w:val="en-US"/>
              </w:rPr>
              <w:t>)</w:t>
            </w:r>
          </w:p>
        </w:tc>
      </w:tr>
      <w:tr w:rsidR="00EF6BC7" w:rsidRPr="00D04E13" w14:paraId="77F29833" w14:textId="77777777" w:rsidTr="008454EB">
        <w:tc>
          <w:tcPr>
            <w:tcW w:w="0" w:type="auto"/>
            <w:vMerge/>
            <w:vAlign w:val="center"/>
          </w:tcPr>
          <w:p w14:paraId="650CF734" w14:textId="77777777" w:rsidR="00EF6BC7" w:rsidRPr="002C73E2" w:rsidRDefault="00EF6BC7" w:rsidP="00BF03E6">
            <w:pPr>
              <w:rPr>
                <w:rFonts w:ascii="Calibri" w:hAnsi="Calibri" w:cs="Calibri"/>
                <w:b/>
                <w:bCs/>
                <w:lang w:val="en-US"/>
              </w:rPr>
            </w:pPr>
          </w:p>
        </w:tc>
        <w:tc>
          <w:tcPr>
            <w:tcW w:w="0" w:type="auto"/>
            <w:vMerge/>
            <w:vAlign w:val="center"/>
          </w:tcPr>
          <w:p w14:paraId="3D748305" w14:textId="77777777" w:rsidR="00EF6BC7" w:rsidRPr="002C73E2" w:rsidRDefault="00EF6BC7" w:rsidP="00BF03E6">
            <w:pPr>
              <w:rPr>
                <w:rFonts w:ascii="Calibri" w:hAnsi="Calibri" w:cs="Calibri"/>
                <w:b/>
                <w:bCs/>
                <w:lang w:val="en-US"/>
              </w:rPr>
            </w:pPr>
          </w:p>
        </w:tc>
        <w:tc>
          <w:tcPr>
            <w:tcW w:w="0" w:type="auto"/>
            <w:vAlign w:val="center"/>
          </w:tcPr>
          <w:p w14:paraId="39D33DB2" w14:textId="206392F6" w:rsidR="00EF6BC7" w:rsidRPr="00767E3D" w:rsidRDefault="00EF6BC7" w:rsidP="00BF03E6">
            <w:pPr>
              <w:rPr>
                <w:rFonts w:ascii="Calibri" w:hAnsi="Calibri" w:cs="Calibri"/>
                <w:lang w:val="en-US"/>
              </w:rPr>
            </w:pPr>
            <w:r w:rsidRPr="001F1B53">
              <w:rPr>
                <w:rFonts w:ascii="Calibri" w:hAnsi="Calibri" w:cs="Calibri"/>
                <w:lang w:val="en-US"/>
              </w:rPr>
              <w:t>“I sort of think well [laughing] maybe it is my fault... maybe it is my fault that you know I’m not... wanting to have sex every night or whatever... I don’t know where desire’s gone because it is practically... it is non-existent…” (</w:t>
            </w:r>
            <w:r w:rsidR="003D6449">
              <w:rPr>
                <w:rFonts w:ascii="Calibri" w:hAnsi="Calibri" w:cs="Calibri"/>
                <w:lang w:val="en-US"/>
              </w:rPr>
              <w:t>Carer</w:t>
            </w:r>
            <w:r w:rsidR="00522DC9">
              <w:rPr>
                <w:rFonts w:ascii="Calibri" w:hAnsi="Calibri" w:cs="Calibri"/>
                <w:lang w:val="en-US"/>
              </w:rPr>
              <w:t xml:space="preserve"> 5</w:t>
            </w:r>
            <w:r w:rsidRPr="001F1B53">
              <w:rPr>
                <w:rFonts w:ascii="Calibri" w:hAnsi="Calibri" w:cs="Calibri"/>
                <w:lang w:val="en-US"/>
              </w:rPr>
              <w:t>)</w:t>
            </w:r>
          </w:p>
        </w:tc>
      </w:tr>
      <w:tr w:rsidR="00EF6BC7" w:rsidRPr="00D04E13" w14:paraId="0522FBB4" w14:textId="77777777" w:rsidTr="008454EB">
        <w:tc>
          <w:tcPr>
            <w:tcW w:w="0" w:type="auto"/>
            <w:vMerge/>
            <w:vAlign w:val="center"/>
          </w:tcPr>
          <w:p w14:paraId="5B934425" w14:textId="77777777" w:rsidR="00EF6BC7" w:rsidRPr="002C73E2" w:rsidRDefault="00EF6BC7" w:rsidP="00BF03E6">
            <w:pPr>
              <w:rPr>
                <w:rFonts w:ascii="Calibri" w:hAnsi="Calibri" w:cs="Calibri"/>
                <w:b/>
                <w:bCs/>
                <w:lang w:val="en-US"/>
              </w:rPr>
            </w:pPr>
          </w:p>
        </w:tc>
        <w:tc>
          <w:tcPr>
            <w:tcW w:w="0" w:type="auto"/>
            <w:vMerge w:val="restart"/>
            <w:vAlign w:val="center"/>
          </w:tcPr>
          <w:p w14:paraId="3BAA33CE" w14:textId="0D16B8C5" w:rsidR="00EF6BC7" w:rsidRPr="002C73E2" w:rsidRDefault="00EF6BC7" w:rsidP="00BF03E6">
            <w:pPr>
              <w:rPr>
                <w:rFonts w:ascii="Calibri" w:hAnsi="Calibri" w:cs="Calibri"/>
                <w:b/>
                <w:bCs/>
                <w:lang w:val="en-US"/>
              </w:rPr>
            </w:pPr>
            <w:r w:rsidRPr="002C73E2">
              <w:rPr>
                <w:rFonts w:ascii="Calibri" w:hAnsi="Calibri" w:cs="Calibri"/>
                <w:b/>
                <w:bCs/>
                <w:lang w:val="en-US"/>
              </w:rPr>
              <w:t>9.2</w:t>
            </w:r>
            <w:r w:rsidR="00686B75">
              <w:rPr>
                <w:rFonts w:ascii="Calibri" w:hAnsi="Calibri" w:cs="Calibri"/>
                <w:b/>
                <w:bCs/>
                <w:lang w:val="en-US"/>
              </w:rPr>
              <w:t>.</w:t>
            </w:r>
            <w:r w:rsidRPr="002C73E2">
              <w:rPr>
                <w:rFonts w:ascii="Calibri" w:hAnsi="Calibri" w:cs="Calibri"/>
                <w:b/>
                <w:bCs/>
                <w:lang w:val="en-US"/>
              </w:rPr>
              <w:t xml:space="preserve"> Understanding the hypersexuality</w:t>
            </w:r>
          </w:p>
        </w:tc>
        <w:tc>
          <w:tcPr>
            <w:tcW w:w="0" w:type="auto"/>
            <w:vAlign w:val="center"/>
          </w:tcPr>
          <w:p w14:paraId="0B92430D" w14:textId="3963212A" w:rsidR="00EF6BC7" w:rsidRPr="00767E3D" w:rsidRDefault="00EF6BC7" w:rsidP="00BF03E6">
            <w:pPr>
              <w:rPr>
                <w:rFonts w:ascii="Calibri" w:hAnsi="Calibri" w:cs="Calibri"/>
                <w:lang w:val="en-US"/>
              </w:rPr>
            </w:pPr>
            <w:r w:rsidRPr="005C6068">
              <w:rPr>
                <w:rFonts w:ascii="Calibri" w:hAnsi="Calibri" w:cs="Calibri"/>
                <w:lang w:val="en-US"/>
              </w:rPr>
              <w:t>“Kind of owning the fact that… that sex is not just with the other… it’s your relationship with yourself as well as the other person so I’m able to separate how to be who I am and who he is so I don’t actually feel exploited… like I’m able just to see that he has a greater need for sex than me and for our relationship to work I help him to meet that need and I’m having lots of other needs met in our relationship… it balances quite nicely…” (</w:t>
            </w:r>
            <w:r w:rsidR="003D6449">
              <w:rPr>
                <w:rFonts w:ascii="Calibri" w:hAnsi="Calibri" w:cs="Calibri"/>
                <w:lang w:val="en-US"/>
              </w:rPr>
              <w:t>Carer</w:t>
            </w:r>
            <w:r w:rsidR="00522DC9">
              <w:rPr>
                <w:rFonts w:ascii="Calibri" w:hAnsi="Calibri" w:cs="Calibri"/>
                <w:lang w:val="en-US"/>
              </w:rPr>
              <w:t xml:space="preserve"> 7</w:t>
            </w:r>
            <w:r w:rsidRPr="005C6068">
              <w:rPr>
                <w:rFonts w:ascii="Calibri" w:hAnsi="Calibri" w:cs="Calibri"/>
                <w:lang w:val="en-US"/>
              </w:rPr>
              <w:t>)</w:t>
            </w:r>
          </w:p>
        </w:tc>
      </w:tr>
      <w:tr w:rsidR="00EF6BC7" w:rsidRPr="00D04E13" w14:paraId="79382D20" w14:textId="77777777" w:rsidTr="008454EB">
        <w:tc>
          <w:tcPr>
            <w:tcW w:w="0" w:type="auto"/>
            <w:vMerge/>
            <w:vAlign w:val="center"/>
          </w:tcPr>
          <w:p w14:paraId="6913B6F4" w14:textId="77777777" w:rsidR="00EF6BC7" w:rsidRPr="002C73E2" w:rsidRDefault="00EF6BC7" w:rsidP="00BF03E6">
            <w:pPr>
              <w:rPr>
                <w:rFonts w:ascii="Calibri" w:hAnsi="Calibri" w:cs="Calibri"/>
                <w:b/>
                <w:bCs/>
                <w:lang w:val="en-US"/>
              </w:rPr>
            </w:pPr>
          </w:p>
        </w:tc>
        <w:tc>
          <w:tcPr>
            <w:tcW w:w="0" w:type="auto"/>
            <w:vMerge/>
            <w:vAlign w:val="center"/>
          </w:tcPr>
          <w:p w14:paraId="345E9717" w14:textId="77777777" w:rsidR="00EF6BC7" w:rsidRPr="002C73E2" w:rsidRDefault="00EF6BC7" w:rsidP="00BF03E6">
            <w:pPr>
              <w:rPr>
                <w:rFonts w:ascii="Calibri" w:hAnsi="Calibri" w:cs="Calibri"/>
                <w:b/>
                <w:bCs/>
                <w:lang w:val="en-US"/>
              </w:rPr>
            </w:pPr>
          </w:p>
        </w:tc>
        <w:tc>
          <w:tcPr>
            <w:tcW w:w="0" w:type="auto"/>
            <w:vAlign w:val="center"/>
          </w:tcPr>
          <w:p w14:paraId="2BD72F23" w14:textId="2361E587" w:rsidR="00EF6BC7" w:rsidRPr="00767E3D" w:rsidRDefault="00EF6BC7" w:rsidP="00BF03E6">
            <w:pPr>
              <w:rPr>
                <w:rFonts w:ascii="Calibri" w:hAnsi="Calibri" w:cs="Calibri"/>
                <w:lang w:val="en-US"/>
              </w:rPr>
            </w:pPr>
            <w:r w:rsidRPr="002A7A0C">
              <w:rPr>
                <w:rFonts w:ascii="Calibri" w:hAnsi="Calibri" w:cs="Calibri"/>
                <w:lang w:val="en-US"/>
              </w:rPr>
              <w:t>“I think I put it down to her transference and the peculiar relationship that is actually truly expected within... within a serious therapeutic relationship... I mean it is a relationship of huge power... and... I think in a way she was supposed to have this transference... I think that was part of the deal... he was meant to become her father and she felt a sort of way towards her father…” (</w:t>
            </w:r>
            <w:r w:rsidR="003D6449">
              <w:rPr>
                <w:rFonts w:ascii="Calibri" w:hAnsi="Calibri" w:cs="Calibri"/>
                <w:lang w:val="en-US"/>
              </w:rPr>
              <w:t>Carer</w:t>
            </w:r>
            <w:r w:rsidR="00522DC9">
              <w:rPr>
                <w:rFonts w:ascii="Calibri" w:hAnsi="Calibri" w:cs="Calibri"/>
                <w:lang w:val="en-US"/>
              </w:rPr>
              <w:t xml:space="preserve"> 4</w:t>
            </w:r>
            <w:r w:rsidRPr="002A7A0C">
              <w:rPr>
                <w:rFonts w:ascii="Calibri" w:hAnsi="Calibri" w:cs="Calibri"/>
                <w:lang w:val="en-US"/>
              </w:rPr>
              <w:t>)</w:t>
            </w:r>
          </w:p>
        </w:tc>
      </w:tr>
      <w:tr w:rsidR="00EF6BC7" w:rsidRPr="00D04E13" w14:paraId="1D4CDBB8" w14:textId="77777777" w:rsidTr="008454EB">
        <w:tc>
          <w:tcPr>
            <w:tcW w:w="0" w:type="auto"/>
            <w:vMerge/>
            <w:vAlign w:val="center"/>
          </w:tcPr>
          <w:p w14:paraId="32F0F424" w14:textId="77777777" w:rsidR="00EF6BC7" w:rsidRPr="002C73E2" w:rsidRDefault="00EF6BC7" w:rsidP="00BF03E6">
            <w:pPr>
              <w:rPr>
                <w:rFonts w:ascii="Calibri" w:hAnsi="Calibri" w:cs="Calibri"/>
                <w:b/>
                <w:bCs/>
                <w:lang w:val="en-US"/>
              </w:rPr>
            </w:pPr>
          </w:p>
        </w:tc>
        <w:tc>
          <w:tcPr>
            <w:tcW w:w="0" w:type="auto"/>
            <w:vMerge/>
            <w:vAlign w:val="center"/>
          </w:tcPr>
          <w:p w14:paraId="60D2C698" w14:textId="77777777" w:rsidR="00EF6BC7" w:rsidRPr="002C73E2" w:rsidRDefault="00EF6BC7" w:rsidP="00BF03E6">
            <w:pPr>
              <w:rPr>
                <w:rFonts w:ascii="Calibri" w:hAnsi="Calibri" w:cs="Calibri"/>
                <w:b/>
                <w:bCs/>
                <w:lang w:val="en-US"/>
              </w:rPr>
            </w:pPr>
          </w:p>
        </w:tc>
        <w:tc>
          <w:tcPr>
            <w:tcW w:w="0" w:type="auto"/>
            <w:vAlign w:val="center"/>
          </w:tcPr>
          <w:p w14:paraId="111993EE" w14:textId="43A3941E" w:rsidR="00EF6BC7" w:rsidRPr="00767E3D" w:rsidRDefault="00EF6BC7" w:rsidP="00BF03E6">
            <w:pPr>
              <w:rPr>
                <w:rFonts w:ascii="Calibri" w:hAnsi="Calibri" w:cs="Calibri"/>
                <w:lang w:val="en-US"/>
              </w:rPr>
            </w:pPr>
            <w:r w:rsidRPr="005B1E7E">
              <w:rPr>
                <w:rFonts w:ascii="Calibri" w:hAnsi="Calibri" w:cs="Calibri"/>
                <w:lang w:val="en-US"/>
              </w:rPr>
              <w:t>“After you’d phoned me and said that there is some evidence that it does alter sexual orientation... I just sat and cried... I thought ‘Poor man’... he must’ve been so confused with what’s happening to him... utterly... and he couldn’t resist it…” (</w:t>
            </w:r>
            <w:r w:rsidR="003D6449">
              <w:rPr>
                <w:rFonts w:ascii="Calibri" w:hAnsi="Calibri" w:cs="Calibri"/>
                <w:lang w:val="en-US"/>
              </w:rPr>
              <w:t>Carer</w:t>
            </w:r>
            <w:r w:rsidR="00522DC9">
              <w:rPr>
                <w:rFonts w:ascii="Calibri" w:hAnsi="Calibri" w:cs="Calibri"/>
                <w:lang w:val="en-US"/>
              </w:rPr>
              <w:t xml:space="preserve"> 1</w:t>
            </w:r>
            <w:r w:rsidRPr="005B1E7E">
              <w:rPr>
                <w:rFonts w:ascii="Calibri" w:hAnsi="Calibri" w:cs="Calibri"/>
                <w:lang w:val="en-US"/>
              </w:rPr>
              <w:t>)</w:t>
            </w:r>
          </w:p>
        </w:tc>
      </w:tr>
      <w:tr w:rsidR="00EF6BC7" w:rsidRPr="00D04E13" w14:paraId="7C9FBDB7" w14:textId="77777777" w:rsidTr="008454EB">
        <w:tc>
          <w:tcPr>
            <w:tcW w:w="0" w:type="auto"/>
            <w:vMerge/>
            <w:vAlign w:val="center"/>
          </w:tcPr>
          <w:p w14:paraId="643D66CF" w14:textId="77777777" w:rsidR="00EF6BC7" w:rsidRPr="002C73E2" w:rsidRDefault="00EF6BC7" w:rsidP="00BF03E6">
            <w:pPr>
              <w:rPr>
                <w:rFonts w:ascii="Calibri" w:hAnsi="Calibri" w:cs="Calibri"/>
                <w:b/>
                <w:bCs/>
                <w:lang w:val="en-US"/>
              </w:rPr>
            </w:pPr>
          </w:p>
        </w:tc>
        <w:tc>
          <w:tcPr>
            <w:tcW w:w="0" w:type="auto"/>
            <w:vMerge/>
            <w:vAlign w:val="center"/>
          </w:tcPr>
          <w:p w14:paraId="229DFAC1" w14:textId="77777777" w:rsidR="00EF6BC7" w:rsidRPr="002C73E2" w:rsidRDefault="00EF6BC7" w:rsidP="00BF03E6">
            <w:pPr>
              <w:rPr>
                <w:rFonts w:ascii="Calibri" w:hAnsi="Calibri" w:cs="Calibri"/>
                <w:b/>
                <w:bCs/>
                <w:lang w:val="en-US"/>
              </w:rPr>
            </w:pPr>
          </w:p>
        </w:tc>
        <w:tc>
          <w:tcPr>
            <w:tcW w:w="0" w:type="auto"/>
            <w:vAlign w:val="center"/>
          </w:tcPr>
          <w:p w14:paraId="21A972A4" w14:textId="4D22A863" w:rsidR="00EF6BC7" w:rsidRPr="00767E3D" w:rsidRDefault="00EF6BC7" w:rsidP="00BF03E6">
            <w:pPr>
              <w:rPr>
                <w:rFonts w:ascii="Calibri" w:hAnsi="Calibri" w:cs="Calibri"/>
                <w:lang w:val="en-US"/>
              </w:rPr>
            </w:pPr>
            <w:r w:rsidRPr="009E38EE">
              <w:rPr>
                <w:rFonts w:ascii="Calibri" w:hAnsi="Calibri" w:cs="Calibri"/>
                <w:lang w:val="en-US"/>
              </w:rPr>
              <w:t>“She [GP] just let me cry and she said to me ‘You know… you’re always going to feel sad about this’… she didn’t try and pretend it would go away… I said to her ‘That’s the most genuine response I’ve had so far’…” (</w:t>
            </w:r>
            <w:r w:rsidR="003D6449">
              <w:rPr>
                <w:rFonts w:ascii="Calibri" w:hAnsi="Calibri" w:cs="Calibri"/>
                <w:lang w:val="en-US"/>
              </w:rPr>
              <w:t>Carer</w:t>
            </w:r>
            <w:r w:rsidR="00522DC9">
              <w:rPr>
                <w:rFonts w:ascii="Calibri" w:hAnsi="Calibri" w:cs="Calibri"/>
                <w:lang w:val="en-US"/>
              </w:rPr>
              <w:t xml:space="preserve"> 8</w:t>
            </w:r>
            <w:r w:rsidRPr="009E38EE">
              <w:rPr>
                <w:rFonts w:ascii="Calibri" w:hAnsi="Calibri" w:cs="Calibri"/>
                <w:lang w:val="en-US"/>
              </w:rPr>
              <w:t>)</w:t>
            </w:r>
          </w:p>
        </w:tc>
      </w:tr>
      <w:tr w:rsidR="00EF6BC7" w:rsidRPr="00D04E13" w14:paraId="756C7076" w14:textId="77777777" w:rsidTr="008454EB">
        <w:tc>
          <w:tcPr>
            <w:tcW w:w="0" w:type="auto"/>
            <w:vMerge/>
            <w:vAlign w:val="center"/>
          </w:tcPr>
          <w:p w14:paraId="66251460" w14:textId="77777777" w:rsidR="00EF6BC7" w:rsidRPr="002C73E2" w:rsidRDefault="00EF6BC7" w:rsidP="00BF03E6">
            <w:pPr>
              <w:rPr>
                <w:rFonts w:ascii="Calibri" w:hAnsi="Calibri" w:cs="Calibri"/>
                <w:b/>
                <w:bCs/>
                <w:lang w:val="en-US"/>
              </w:rPr>
            </w:pPr>
          </w:p>
        </w:tc>
        <w:tc>
          <w:tcPr>
            <w:tcW w:w="0" w:type="auto"/>
            <w:vMerge w:val="restart"/>
            <w:vAlign w:val="center"/>
          </w:tcPr>
          <w:p w14:paraId="378BA25C" w14:textId="3BBB06DA" w:rsidR="00EF6BC7" w:rsidRPr="002C73E2" w:rsidRDefault="00EF6BC7" w:rsidP="00BF03E6">
            <w:pPr>
              <w:rPr>
                <w:rFonts w:ascii="Calibri" w:hAnsi="Calibri" w:cs="Calibri"/>
                <w:b/>
                <w:bCs/>
                <w:lang w:val="en-US"/>
              </w:rPr>
            </w:pPr>
            <w:r w:rsidRPr="002C73E2">
              <w:rPr>
                <w:rFonts w:ascii="Calibri" w:hAnsi="Calibri" w:cs="Calibri"/>
                <w:b/>
                <w:bCs/>
                <w:lang w:val="en-US"/>
              </w:rPr>
              <w:t>9.3</w:t>
            </w:r>
            <w:r w:rsidR="00686B75">
              <w:rPr>
                <w:rFonts w:ascii="Calibri" w:hAnsi="Calibri" w:cs="Calibri"/>
                <w:b/>
                <w:bCs/>
                <w:lang w:val="en-US"/>
              </w:rPr>
              <w:t>.</w:t>
            </w:r>
            <w:r w:rsidRPr="002C73E2">
              <w:rPr>
                <w:rFonts w:ascii="Calibri" w:hAnsi="Calibri" w:cs="Calibri"/>
                <w:b/>
                <w:bCs/>
                <w:lang w:val="en-US"/>
              </w:rPr>
              <w:t xml:space="preserve"> Forgiveness</w:t>
            </w:r>
          </w:p>
        </w:tc>
        <w:tc>
          <w:tcPr>
            <w:tcW w:w="0" w:type="auto"/>
            <w:vAlign w:val="center"/>
          </w:tcPr>
          <w:p w14:paraId="02E06417" w14:textId="0E442D95" w:rsidR="00EF6BC7" w:rsidRPr="00767E3D" w:rsidRDefault="00EF6BC7" w:rsidP="00BF03E6">
            <w:pPr>
              <w:rPr>
                <w:rFonts w:ascii="Calibri" w:hAnsi="Calibri" w:cs="Calibri"/>
                <w:lang w:val="en-US"/>
              </w:rPr>
            </w:pPr>
            <w:r w:rsidRPr="00924893">
              <w:rPr>
                <w:rFonts w:ascii="Calibri" w:hAnsi="Calibri" w:cs="Calibri"/>
                <w:lang w:val="en-US"/>
              </w:rPr>
              <w:t>“on the road to forgiveness”</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1</w:t>
            </w:r>
            <w:r>
              <w:rPr>
                <w:rFonts w:ascii="Calibri" w:hAnsi="Calibri" w:cs="Calibri"/>
                <w:lang w:val="en-US"/>
              </w:rPr>
              <w:t>)</w:t>
            </w:r>
          </w:p>
        </w:tc>
      </w:tr>
      <w:tr w:rsidR="00EF6BC7" w:rsidRPr="00D04E13" w14:paraId="28E9B3C5" w14:textId="77777777" w:rsidTr="008454EB">
        <w:tc>
          <w:tcPr>
            <w:tcW w:w="0" w:type="auto"/>
            <w:vMerge/>
            <w:vAlign w:val="center"/>
          </w:tcPr>
          <w:p w14:paraId="41F04BE7" w14:textId="77777777" w:rsidR="00EF6BC7" w:rsidRPr="002C73E2" w:rsidRDefault="00EF6BC7" w:rsidP="00BF03E6">
            <w:pPr>
              <w:rPr>
                <w:rFonts w:ascii="Calibri" w:hAnsi="Calibri" w:cs="Calibri"/>
                <w:b/>
                <w:bCs/>
                <w:lang w:val="en-US"/>
              </w:rPr>
            </w:pPr>
          </w:p>
        </w:tc>
        <w:tc>
          <w:tcPr>
            <w:tcW w:w="0" w:type="auto"/>
            <w:vMerge/>
            <w:vAlign w:val="center"/>
          </w:tcPr>
          <w:p w14:paraId="3A9CAE24" w14:textId="77777777" w:rsidR="00EF6BC7" w:rsidRPr="002C73E2" w:rsidRDefault="00EF6BC7" w:rsidP="00BF03E6">
            <w:pPr>
              <w:rPr>
                <w:rFonts w:ascii="Calibri" w:hAnsi="Calibri" w:cs="Calibri"/>
                <w:b/>
                <w:bCs/>
                <w:lang w:val="en-US"/>
              </w:rPr>
            </w:pPr>
          </w:p>
        </w:tc>
        <w:tc>
          <w:tcPr>
            <w:tcW w:w="0" w:type="auto"/>
            <w:vAlign w:val="center"/>
          </w:tcPr>
          <w:p w14:paraId="27D17106" w14:textId="43F8BF61" w:rsidR="00EF6BC7" w:rsidRPr="00767E3D" w:rsidRDefault="00EF6BC7" w:rsidP="00BF03E6">
            <w:pPr>
              <w:rPr>
                <w:rFonts w:ascii="Calibri" w:hAnsi="Calibri" w:cs="Calibri"/>
                <w:lang w:val="en-US"/>
              </w:rPr>
            </w:pPr>
            <w:r w:rsidRPr="00D904FE">
              <w:rPr>
                <w:rFonts w:ascii="Calibri" w:hAnsi="Calibri" w:cs="Calibri"/>
                <w:lang w:val="en-US"/>
              </w:rPr>
              <w:t>“some things can’t be unsaid”</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8</w:t>
            </w:r>
            <w:r>
              <w:rPr>
                <w:rFonts w:ascii="Calibri" w:hAnsi="Calibri" w:cs="Calibri"/>
                <w:lang w:val="en-US"/>
              </w:rPr>
              <w:t>)</w:t>
            </w:r>
          </w:p>
        </w:tc>
      </w:tr>
      <w:tr w:rsidR="00EF6BC7" w:rsidRPr="00D04E13" w14:paraId="5E91F6AC" w14:textId="77777777" w:rsidTr="008454EB">
        <w:tc>
          <w:tcPr>
            <w:tcW w:w="0" w:type="auto"/>
            <w:vMerge/>
            <w:vAlign w:val="center"/>
          </w:tcPr>
          <w:p w14:paraId="7A162F80" w14:textId="77777777" w:rsidR="00EF6BC7" w:rsidRPr="002C73E2" w:rsidRDefault="00EF6BC7" w:rsidP="00BF03E6">
            <w:pPr>
              <w:rPr>
                <w:rFonts w:ascii="Calibri" w:hAnsi="Calibri" w:cs="Calibri"/>
                <w:b/>
                <w:bCs/>
                <w:lang w:val="en-US"/>
              </w:rPr>
            </w:pPr>
          </w:p>
        </w:tc>
        <w:tc>
          <w:tcPr>
            <w:tcW w:w="0" w:type="auto"/>
            <w:vMerge w:val="restart"/>
            <w:vAlign w:val="center"/>
          </w:tcPr>
          <w:p w14:paraId="40293B09" w14:textId="1102B642" w:rsidR="00EF6BC7" w:rsidRPr="002C73E2" w:rsidRDefault="00EF6BC7" w:rsidP="00BF03E6">
            <w:pPr>
              <w:rPr>
                <w:rFonts w:ascii="Calibri" w:hAnsi="Calibri" w:cs="Calibri"/>
                <w:b/>
                <w:bCs/>
                <w:lang w:val="en-US"/>
              </w:rPr>
            </w:pPr>
            <w:r w:rsidRPr="002C73E2">
              <w:rPr>
                <w:rFonts w:ascii="Calibri" w:hAnsi="Calibri" w:cs="Calibri"/>
                <w:b/>
                <w:bCs/>
                <w:lang w:val="en-US"/>
              </w:rPr>
              <w:t>9.4</w:t>
            </w:r>
            <w:r w:rsidR="00686B75">
              <w:rPr>
                <w:rFonts w:ascii="Calibri" w:hAnsi="Calibri" w:cs="Calibri"/>
                <w:b/>
                <w:bCs/>
                <w:lang w:val="en-US"/>
              </w:rPr>
              <w:t>.</w:t>
            </w:r>
            <w:r w:rsidRPr="002C73E2">
              <w:rPr>
                <w:rFonts w:ascii="Calibri" w:hAnsi="Calibri" w:cs="Calibri"/>
                <w:b/>
                <w:bCs/>
                <w:lang w:val="en-US"/>
              </w:rPr>
              <w:t xml:space="preserve"> Difficulties with coping</w:t>
            </w:r>
          </w:p>
        </w:tc>
        <w:tc>
          <w:tcPr>
            <w:tcW w:w="0" w:type="auto"/>
            <w:vAlign w:val="center"/>
          </w:tcPr>
          <w:p w14:paraId="08CA93BA" w14:textId="099B3837" w:rsidR="00EF6BC7" w:rsidRPr="00767E3D" w:rsidRDefault="00EF6BC7" w:rsidP="00BF03E6">
            <w:pPr>
              <w:rPr>
                <w:rFonts w:ascii="Calibri" w:hAnsi="Calibri" w:cs="Calibri"/>
                <w:lang w:val="en-US"/>
              </w:rPr>
            </w:pPr>
            <w:r w:rsidRPr="00112801">
              <w:rPr>
                <w:rFonts w:ascii="Calibri" w:hAnsi="Calibri" w:cs="Calibri"/>
                <w:lang w:val="en-US"/>
              </w:rPr>
              <w:t>“</w:t>
            </w:r>
            <w:r>
              <w:rPr>
                <w:rFonts w:ascii="Calibri" w:hAnsi="Calibri" w:cs="Calibri"/>
                <w:lang w:val="en-US"/>
              </w:rPr>
              <w:t xml:space="preserve">[I am] </w:t>
            </w:r>
            <w:r w:rsidRPr="00112801">
              <w:rPr>
                <w:rFonts w:ascii="Calibri" w:hAnsi="Calibri" w:cs="Calibri"/>
                <w:lang w:val="en-US"/>
              </w:rPr>
              <w:t>further back than I have ever been because I don’t feel that safety and security that I feel I need to have”</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2</w:t>
            </w:r>
            <w:r>
              <w:rPr>
                <w:rFonts w:ascii="Calibri" w:hAnsi="Calibri" w:cs="Calibri"/>
                <w:lang w:val="en-US"/>
              </w:rPr>
              <w:t>)</w:t>
            </w:r>
          </w:p>
        </w:tc>
      </w:tr>
      <w:tr w:rsidR="00EF6BC7" w:rsidRPr="00D04E13" w14:paraId="6851FED9" w14:textId="77777777" w:rsidTr="008454EB">
        <w:tc>
          <w:tcPr>
            <w:tcW w:w="0" w:type="auto"/>
            <w:vMerge/>
            <w:vAlign w:val="center"/>
          </w:tcPr>
          <w:p w14:paraId="4E566AE4" w14:textId="77777777" w:rsidR="00EF6BC7" w:rsidRPr="002C73E2" w:rsidRDefault="00EF6BC7" w:rsidP="00BF03E6">
            <w:pPr>
              <w:rPr>
                <w:rFonts w:ascii="Calibri" w:hAnsi="Calibri" w:cs="Calibri"/>
                <w:b/>
                <w:bCs/>
                <w:lang w:val="en-US"/>
              </w:rPr>
            </w:pPr>
          </w:p>
        </w:tc>
        <w:tc>
          <w:tcPr>
            <w:tcW w:w="0" w:type="auto"/>
            <w:vMerge/>
            <w:vAlign w:val="center"/>
          </w:tcPr>
          <w:p w14:paraId="644F7F53" w14:textId="77777777" w:rsidR="00EF6BC7" w:rsidRPr="002C73E2" w:rsidRDefault="00EF6BC7" w:rsidP="00BF03E6">
            <w:pPr>
              <w:rPr>
                <w:rFonts w:ascii="Calibri" w:hAnsi="Calibri" w:cs="Calibri"/>
                <w:b/>
                <w:bCs/>
                <w:lang w:val="en-US"/>
              </w:rPr>
            </w:pPr>
          </w:p>
        </w:tc>
        <w:tc>
          <w:tcPr>
            <w:tcW w:w="0" w:type="auto"/>
            <w:vAlign w:val="center"/>
          </w:tcPr>
          <w:p w14:paraId="58D46C77" w14:textId="7B070488" w:rsidR="00EF6BC7" w:rsidRPr="00767E3D" w:rsidRDefault="00EF6BC7" w:rsidP="00BF03E6">
            <w:pPr>
              <w:rPr>
                <w:rFonts w:ascii="Calibri" w:hAnsi="Calibri" w:cs="Calibri"/>
                <w:lang w:val="en-US"/>
              </w:rPr>
            </w:pPr>
            <w:r w:rsidRPr="00F26D48">
              <w:rPr>
                <w:rFonts w:ascii="Calibri" w:hAnsi="Calibri" w:cs="Calibri"/>
                <w:lang w:val="en-US"/>
              </w:rPr>
              <w:t>“I just wished I didn’t exist”</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2</w:t>
            </w:r>
            <w:r>
              <w:rPr>
                <w:rFonts w:ascii="Calibri" w:hAnsi="Calibri" w:cs="Calibri"/>
                <w:lang w:val="en-US"/>
              </w:rPr>
              <w:t>)</w:t>
            </w:r>
          </w:p>
        </w:tc>
      </w:tr>
      <w:tr w:rsidR="00EF6BC7" w:rsidRPr="00D04E13" w14:paraId="035D5796" w14:textId="77777777" w:rsidTr="008454EB">
        <w:tc>
          <w:tcPr>
            <w:tcW w:w="0" w:type="auto"/>
            <w:vMerge/>
            <w:vAlign w:val="center"/>
          </w:tcPr>
          <w:p w14:paraId="31E78FCF" w14:textId="77777777" w:rsidR="00EF6BC7" w:rsidRPr="002C73E2" w:rsidRDefault="00EF6BC7" w:rsidP="00BF03E6">
            <w:pPr>
              <w:rPr>
                <w:rFonts w:ascii="Calibri" w:hAnsi="Calibri" w:cs="Calibri"/>
                <w:b/>
                <w:bCs/>
                <w:lang w:val="en-US"/>
              </w:rPr>
            </w:pPr>
          </w:p>
        </w:tc>
        <w:tc>
          <w:tcPr>
            <w:tcW w:w="0" w:type="auto"/>
            <w:vMerge/>
            <w:vAlign w:val="center"/>
          </w:tcPr>
          <w:p w14:paraId="1B84CBF9" w14:textId="77777777" w:rsidR="00EF6BC7" w:rsidRPr="002C73E2" w:rsidRDefault="00EF6BC7" w:rsidP="00BF03E6">
            <w:pPr>
              <w:rPr>
                <w:rFonts w:ascii="Calibri" w:hAnsi="Calibri" w:cs="Calibri"/>
                <w:b/>
                <w:bCs/>
                <w:lang w:val="en-US"/>
              </w:rPr>
            </w:pPr>
          </w:p>
        </w:tc>
        <w:tc>
          <w:tcPr>
            <w:tcW w:w="0" w:type="auto"/>
            <w:vAlign w:val="center"/>
          </w:tcPr>
          <w:p w14:paraId="5091C5C8" w14:textId="2C519CBB" w:rsidR="00EF6BC7" w:rsidRPr="00767E3D" w:rsidRDefault="00EF6BC7" w:rsidP="00BF03E6">
            <w:pPr>
              <w:rPr>
                <w:rFonts w:ascii="Calibri" w:hAnsi="Calibri" w:cs="Calibri"/>
                <w:lang w:val="en-US"/>
              </w:rPr>
            </w:pPr>
            <w:r w:rsidRPr="0064163C">
              <w:rPr>
                <w:rFonts w:ascii="Calibri" w:hAnsi="Calibri" w:cs="Calibri"/>
                <w:lang w:val="en-US"/>
              </w:rPr>
              <w:t>“</w:t>
            </w:r>
            <w:r>
              <w:rPr>
                <w:rFonts w:ascii="Calibri" w:hAnsi="Calibri" w:cs="Calibri"/>
                <w:lang w:val="en-US"/>
              </w:rPr>
              <w:t xml:space="preserve">[I] </w:t>
            </w:r>
            <w:r w:rsidRPr="0064163C">
              <w:rPr>
                <w:rFonts w:ascii="Calibri" w:hAnsi="Calibri" w:cs="Calibri"/>
                <w:lang w:val="en-US"/>
              </w:rPr>
              <w:t>didn’t want to commit suicide but I would like not to exist and there’s a difference between not wanting to exist and wanting to be dead…”</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8</w:t>
            </w:r>
            <w:r>
              <w:rPr>
                <w:rFonts w:ascii="Calibri" w:hAnsi="Calibri" w:cs="Calibri"/>
                <w:lang w:val="en-US"/>
              </w:rPr>
              <w:t>)</w:t>
            </w:r>
          </w:p>
        </w:tc>
      </w:tr>
      <w:tr w:rsidR="00EF6BC7" w:rsidRPr="00D04E13" w14:paraId="6A1400FE" w14:textId="77777777" w:rsidTr="008454EB">
        <w:tc>
          <w:tcPr>
            <w:tcW w:w="0" w:type="auto"/>
            <w:vMerge w:val="restart"/>
            <w:vAlign w:val="center"/>
          </w:tcPr>
          <w:p w14:paraId="6C14DEB5" w14:textId="6CD30D61" w:rsidR="00EF6BC7" w:rsidRPr="002C73E2" w:rsidRDefault="00EF6BC7" w:rsidP="00BF03E6">
            <w:pPr>
              <w:rPr>
                <w:rFonts w:ascii="Calibri" w:hAnsi="Calibri" w:cs="Calibri"/>
                <w:b/>
                <w:bCs/>
                <w:lang w:val="en-US"/>
              </w:rPr>
            </w:pPr>
            <w:r w:rsidRPr="002C73E2">
              <w:rPr>
                <w:rFonts w:ascii="Calibri" w:hAnsi="Calibri" w:cs="Calibri"/>
                <w:b/>
                <w:bCs/>
                <w:lang w:val="en-US"/>
              </w:rPr>
              <w:t>Theme 10: Self-image</w:t>
            </w:r>
          </w:p>
        </w:tc>
        <w:tc>
          <w:tcPr>
            <w:tcW w:w="0" w:type="auto"/>
            <w:vMerge w:val="restart"/>
            <w:vAlign w:val="center"/>
          </w:tcPr>
          <w:p w14:paraId="77B0C774" w14:textId="3016CC62" w:rsidR="00EF6BC7" w:rsidRPr="002C73E2" w:rsidRDefault="00EF6BC7" w:rsidP="00BF03E6">
            <w:pPr>
              <w:rPr>
                <w:rFonts w:ascii="Calibri" w:hAnsi="Calibri" w:cs="Calibri"/>
                <w:b/>
                <w:bCs/>
                <w:lang w:val="en-US"/>
              </w:rPr>
            </w:pPr>
            <w:r w:rsidRPr="002C73E2">
              <w:rPr>
                <w:rFonts w:ascii="Calibri" w:hAnsi="Calibri" w:cs="Calibri"/>
                <w:b/>
                <w:bCs/>
                <w:lang w:val="en-US"/>
              </w:rPr>
              <w:t>10.1</w:t>
            </w:r>
            <w:r w:rsidR="00686B75">
              <w:rPr>
                <w:rFonts w:ascii="Calibri" w:hAnsi="Calibri" w:cs="Calibri"/>
                <w:b/>
                <w:bCs/>
                <w:lang w:val="en-US"/>
              </w:rPr>
              <w:t>.</w:t>
            </w:r>
            <w:r w:rsidRPr="002C73E2">
              <w:rPr>
                <w:rFonts w:ascii="Calibri" w:hAnsi="Calibri" w:cs="Calibri"/>
                <w:b/>
                <w:bCs/>
                <w:lang w:val="en-US"/>
              </w:rPr>
              <w:t xml:space="preserve"> Feeling unloved</w:t>
            </w:r>
          </w:p>
        </w:tc>
        <w:tc>
          <w:tcPr>
            <w:tcW w:w="0" w:type="auto"/>
            <w:vAlign w:val="center"/>
          </w:tcPr>
          <w:p w14:paraId="53E0972A" w14:textId="79D022EF" w:rsidR="00EF6BC7" w:rsidRPr="00767E3D" w:rsidRDefault="00EF6BC7" w:rsidP="00BF03E6">
            <w:pPr>
              <w:rPr>
                <w:rFonts w:ascii="Calibri" w:hAnsi="Calibri" w:cs="Calibri"/>
                <w:lang w:val="en-US"/>
              </w:rPr>
            </w:pPr>
            <w:r w:rsidRPr="00EB46D5">
              <w:rPr>
                <w:rFonts w:ascii="Calibri" w:hAnsi="Calibri" w:cs="Calibri"/>
                <w:lang w:val="en-US"/>
              </w:rPr>
              <w:t>“I feel as if he is only interested in me sexually…” (</w:t>
            </w:r>
            <w:r w:rsidR="003D6449">
              <w:rPr>
                <w:rFonts w:ascii="Calibri" w:hAnsi="Calibri" w:cs="Calibri"/>
                <w:lang w:val="en-US"/>
              </w:rPr>
              <w:t>Carer</w:t>
            </w:r>
            <w:r w:rsidR="00522DC9">
              <w:rPr>
                <w:rFonts w:ascii="Calibri" w:hAnsi="Calibri" w:cs="Calibri"/>
                <w:lang w:val="en-US"/>
              </w:rPr>
              <w:t xml:space="preserve"> 2</w:t>
            </w:r>
            <w:r w:rsidRPr="00EB46D5">
              <w:rPr>
                <w:rFonts w:ascii="Calibri" w:hAnsi="Calibri" w:cs="Calibri"/>
                <w:lang w:val="en-US"/>
              </w:rPr>
              <w:t>)</w:t>
            </w:r>
          </w:p>
        </w:tc>
      </w:tr>
      <w:tr w:rsidR="00EF6BC7" w:rsidRPr="00D04E13" w14:paraId="3A214B4C" w14:textId="77777777" w:rsidTr="008454EB">
        <w:tc>
          <w:tcPr>
            <w:tcW w:w="0" w:type="auto"/>
            <w:vMerge/>
            <w:vAlign w:val="center"/>
          </w:tcPr>
          <w:p w14:paraId="7DDC8A88" w14:textId="77777777" w:rsidR="00EF6BC7" w:rsidRPr="002C73E2" w:rsidRDefault="00EF6BC7" w:rsidP="00BF03E6">
            <w:pPr>
              <w:rPr>
                <w:rFonts w:ascii="Calibri" w:hAnsi="Calibri" w:cs="Calibri"/>
                <w:b/>
                <w:bCs/>
                <w:lang w:val="en-US"/>
              </w:rPr>
            </w:pPr>
          </w:p>
        </w:tc>
        <w:tc>
          <w:tcPr>
            <w:tcW w:w="0" w:type="auto"/>
            <w:vMerge/>
            <w:vAlign w:val="center"/>
          </w:tcPr>
          <w:p w14:paraId="10BB8B1B" w14:textId="77777777" w:rsidR="00EF6BC7" w:rsidRPr="002C73E2" w:rsidRDefault="00EF6BC7" w:rsidP="00BF03E6">
            <w:pPr>
              <w:rPr>
                <w:rFonts w:ascii="Calibri" w:hAnsi="Calibri" w:cs="Calibri"/>
                <w:b/>
                <w:bCs/>
                <w:lang w:val="en-US"/>
              </w:rPr>
            </w:pPr>
          </w:p>
        </w:tc>
        <w:tc>
          <w:tcPr>
            <w:tcW w:w="0" w:type="auto"/>
            <w:vAlign w:val="center"/>
          </w:tcPr>
          <w:p w14:paraId="05D43C7D" w14:textId="67C74C88" w:rsidR="00EF6BC7" w:rsidRPr="00767E3D" w:rsidRDefault="00EF6BC7" w:rsidP="00BF03E6">
            <w:pPr>
              <w:rPr>
                <w:rFonts w:ascii="Calibri" w:hAnsi="Calibri" w:cs="Calibri"/>
                <w:lang w:val="en-US"/>
              </w:rPr>
            </w:pPr>
            <w:r w:rsidRPr="003A500F">
              <w:rPr>
                <w:rFonts w:ascii="Calibri" w:hAnsi="Calibri" w:cs="Calibri"/>
                <w:lang w:val="en-US"/>
              </w:rPr>
              <w:t>“All the time it will end up in ‘You don’t know how much I love you and I wouldn’t do anything to hurt you’… he used to always be telling me that he loved me and… I think that’s what I miss a bit really… he isn’t quite so affectionate… he used to say it on a daily basis how much he loved me and things and that was quite nice...” (</w:t>
            </w:r>
            <w:r w:rsidR="003D6449">
              <w:rPr>
                <w:rFonts w:ascii="Calibri" w:hAnsi="Calibri" w:cs="Calibri"/>
                <w:lang w:val="en-US"/>
              </w:rPr>
              <w:t>Carer</w:t>
            </w:r>
            <w:r w:rsidR="00522DC9">
              <w:rPr>
                <w:rFonts w:ascii="Calibri" w:hAnsi="Calibri" w:cs="Calibri"/>
                <w:lang w:val="en-US"/>
              </w:rPr>
              <w:t xml:space="preserve"> 5</w:t>
            </w:r>
            <w:r w:rsidRPr="003A500F">
              <w:rPr>
                <w:rFonts w:ascii="Calibri" w:hAnsi="Calibri" w:cs="Calibri"/>
                <w:lang w:val="en-US"/>
              </w:rPr>
              <w:t>)</w:t>
            </w:r>
          </w:p>
        </w:tc>
      </w:tr>
      <w:tr w:rsidR="003F49AF" w:rsidRPr="00D04E13" w14:paraId="3F4BD0F8" w14:textId="77777777" w:rsidTr="008454EB">
        <w:tc>
          <w:tcPr>
            <w:tcW w:w="0" w:type="auto"/>
            <w:vMerge/>
            <w:vAlign w:val="center"/>
          </w:tcPr>
          <w:p w14:paraId="359EF4D5" w14:textId="77777777" w:rsidR="003F49AF" w:rsidRPr="002C73E2" w:rsidRDefault="003F49AF" w:rsidP="00BF03E6">
            <w:pPr>
              <w:rPr>
                <w:rFonts w:ascii="Calibri" w:hAnsi="Calibri" w:cs="Calibri"/>
                <w:b/>
                <w:bCs/>
                <w:lang w:val="en-US"/>
              </w:rPr>
            </w:pPr>
          </w:p>
        </w:tc>
        <w:tc>
          <w:tcPr>
            <w:tcW w:w="0" w:type="auto"/>
            <w:vMerge w:val="restart"/>
            <w:vAlign w:val="center"/>
          </w:tcPr>
          <w:p w14:paraId="2E2369D2" w14:textId="75AB8D3C" w:rsidR="003F49AF" w:rsidRPr="002C73E2" w:rsidRDefault="003F49AF" w:rsidP="00BF03E6">
            <w:pPr>
              <w:rPr>
                <w:rFonts w:ascii="Calibri" w:hAnsi="Calibri" w:cs="Calibri"/>
                <w:b/>
                <w:bCs/>
                <w:lang w:val="en-US"/>
              </w:rPr>
            </w:pPr>
            <w:r w:rsidRPr="002C73E2">
              <w:rPr>
                <w:rFonts w:ascii="Calibri" w:hAnsi="Calibri" w:cs="Calibri"/>
                <w:b/>
                <w:bCs/>
                <w:lang w:val="en-US"/>
              </w:rPr>
              <w:t>10.2</w:t>
            </w:r>
            <w:r>
              <w:rPr>
                <w:rFonts w:ascii="Calibri" w:hAnsi="Calibri" w:cs="Calibri"/>
                <w:b/>
                <w:bCs/>
                <w:lang w:val="en-US"/>
              </w:rPr>
              <w:t>.</w:t>
            </w:r>
            <w:r w:rsidRPr="002C73E2">
              <w:rPr>
                <w:rFonts w:ascii="Calibri" w:hAnsi="Calibri" w:cs="Calibri"/>
                <w:b/>
                <w:bCs/>
                <w:lang w:val="en-US"/>
              </w:rPr>
              <w:t xml:space="preserve"> Feeling used</w:t>
            </w:r>
          </w:p>
        </w:tc>
        <w:tc>
          <w:tcPr>
            <w:tcW w:w="0" w:type="auto"/>
            <w:vAlign w:val="center"/>
          </w:tcPr>
          <w:p w14:paraId="1F9F59FC" w14:textId="3841F4E5" w:rsidR="003F49AF" w:rsidRPr="00767E3D" w:rsidRDefault="003F49AF" w:rsidP="00BF03E6">
            <w:pPr>
              <w:rPr>
                <w:rFonts w:ascii="Calibri" w:hAnsi="Calibri" w:cs="Calibri"/>
                <w:lang w:val="en-US"/>
              </w:rPr>
            </w:pPr>
            <w:r w:rsidRPr="001F6858">
              <w:rPr>
                <w:rFonts w:ascii="Calibri" w:hAnsi="Calibri" w:cs="Calibri"/>
                <w:lang w:val="en-US"/>
              </w:rPr>
              <w:t>“I’ve always thought of it very old fashioned as making love… sex of sex’s sake for me is nothing… so the fact that he was then using these magazines to psych himself up to come and have sex with me was really meaning he was just using me to have sex… he was using me… like an animal really…” (</w:t>
            </w:r>
            <w:r w:rsidR="003D6449">
              <w:rPr>
                <w:rFonts w:ascii="Calibri" w:hAnsi="Calibri" w:cs="Calibri"/>
                <w:lang w:val="en-US"/>
              </w:rPr>
              <w:t>Carer</w:t>
            </w:r>
            <w:r w:rsidR="00522DC9">
              <w:rPr>
                <w:rFonts w:ascii="Calibri" w:hAnsi="Calibri" w:cs="Calibri"/>
                <w:lang w:val="en-US"/>
              </w:rPr>
              <w:t xml:space="preserve"> 1</w:t>
            </w:r>
            <w:r w:rsidRPr="001F6858">
              <w:rPr>
                <w:rFonts w:ascii="Calibri" w:hAnsi="Calibri" w:cs="Calibri"/>
                <w:lang w:val="en-US"/>
              </w:rPr>
              <w:t>)</w:t>
            </w:r>
          </w:p>
        </w:tc>
      </w:tr>
      <w:tr w:rsidR="003F49AF" w:rsidRPr="00D04E13" w14:paraId="422858E6" w14:textId="77777777" w:rsidTr="008454EB">
        <w:tc>
          <w:tcPr>
            <w:tcW w:w="0" w:type="auto"/>
            <w:vMerge/>
            <w:vAlign w:val="center"/>
          </w:tcPr>
          <w:p w14:paraId="1583CFF4" w14:textId="77777777" w:rsidR="003F49AF" w:rsidRPr="002C73E2" w:rsidRDefault="003F49AF" w:rsidP="00BF03E6">
            <w:pPr>
              <w:rPr>
                <w:rFonts w:ascii="Calibri" w:hAnsi="Calibri" w:cs="Calibri"/>
                <w:b/>
                <w:bCs/>
                <w:lang w:val="en-US"/>
              </w:rPr>
            </w:pPr>
          </w:p>
        </w:tc>
        <w:tc>
          <w:tcPr>
            <w:tcW w:w="0" w:type="auto"/>
            <w:vMerge/>
            <w:vAlign w:val="center"/>
          </w:tcPr>
          <w:p w14:paraId="7CCD7E62" w14:textId="77777777" w:rsidR="003F49AF" w:rsidRPr="002C73E2" w:rsidRDefault="003F49AF" w:rsidP="00BF03E6">
            <w:pPr>
              <w:rPr>
                <w:rFonts w:ascii="Calibri" w:hAnsi="Calibri" w:cs="Calibri"/>
                <w:b/>
                <w:bCs/>
                <w:lang w:val="en-US"/>
              </w:rPr>
            </w:pPr>
          </w:p>
        </w:tc>
        <w:tc>
          <w:tcPr>
            <w:tcW w:w="0" w:type="auto"/>
            <w:vAlign w:val="center"/>
          </w:tcPr>
          <w:p w14:paraId="72765F06" w14:textId="634BA56A" w:rsidR="003F49AF" w:rsidRPr="00767E3D" w:rsidRDefault="003F49AF" w:rsidP="003F49AF">
            <w:pPr>
              <w:rPr>
                <w:rFonts w:ascii="Calibri" w:hAnsi="Calibri" w:cs="Calibri"/>
                <w:lang w:val="en-US"/>
              </w:rPr>
            </w:pPr>
            <w:r w:rsidRPr="0059395C">
              <w:rPr>
                <w:rFonts w:ascii="Calibri" w:hAnsi="Calibri" w:cs="Calibri"/>
                <w:lang w:val="en-US"/>
              </w:rPr>
              <w:t>“I feel… I’m competing with the women on the television or in his mind… I feel like he wants me to be one of them rather than… being me…” (</w:t>
            </w:r>
            <w:r w:rsidR="003D6449">
              <w:rPr>
                <w:rFonts w:ascii="Calibri" w:hAnsi="Calibri" w:cs="Calibri"/>
                <w:lang w:val="en-US"/>
              </w:rPr>
              <w:t>Carer</w:t>
            </w:r>
            <w:r w:rsidR="00522DC9">
              <w:rPr>
                <w:rFonts w:ascii="Calibri" w:hAnsi="Calibri" w:cs="Calibri"/>
                <w:lang w:val="en-US"/>
              </w:rPr>
              <w:t xml:space="preserve"> 5</w:t>
            </w:r>
            <w:r w:rsidRPr="0059395C">
              <w:rPr>
                <w:rFonts w:ascii="Calibri" w:hAnsi="Calibri" w:cs="Calibri"/>
                <w:lang w:val="en-US"/>
              </w:rPr>
              <w:t>)</w:t>
            </w:r>
          </w:p>
        </w:tc>
      </w:tr>
      <w:tr w:rsidR="003F49AF" w:rsidRPr="00D04E13" w14:paraId="4AC353A0" w14:textId="77777777" w:rsidTr="008454EB">
        <w:tc>
          <w:tcPr>
            <w:tcW w:w="0" w:type="auto"/>
            <w:vMerge/>
            <w:vAlign w:val="center"/>
          </w:tcPr>
          <w:p w14:paraId="3EAE3840" w14:textId="77777777" w:rsidR="003F49AF" w:rsidRPr="002C73E2" w:rsidRDefault="003F49AF" w:rsidP="00BF03E6">
            <w:pPr>
              <w:rPr>
                <w:rFonts w:ascii="Calibri" w:hAnsi="Calibri" w:cs="Calibri"/>
                <w:b/>
                <w:bCs/>
                <w:lang w:val="en-US"/>
              </w:rPr>
            </w:pPr>
          </w:p>
        </w:tc>
        <w:tc>
          <w:tcPr>
            <w:tcW w:w="0" w:type="auto"/>
            <w:vMerge/>
            <w:vAlign w:val="center"/>
          </w:tcPr>
          <w:p w14:paraId="3CB0D394" w14:textId="77777777" w:rsidR="003F49AF" w:rsidRPr="002C73E2" w:rsidRDefault="003F49AF" w:rsidP="00BF03E6">
            <w:pPr>
              <w:rPr>
                <w:rFonts w:ascii="Calibri" w:hAnsi="Calibri" w:cs="Calibri"/>
                <w:b/>
                <w:bCs/>
                <w:lang w:val="en-US"/>
              </w:rPr>
            </w:pPr>
          </w:p>
        </w:tc>
        <w:tc>
          <w:tcPr>
            <w:tcW w:w="0" w:type="auto"/>
            <w:vAlign w:val="center"/>
          </w:tcPr>
          <w:p w14:paraId="66B1B6EB" w14:textId="256E0110" w:rsidR="003F49AF" w:rsidRPr="0059395C" w:rsidRDefault="003F49AF" w:rsidP="003F49AF">
            <w:pPr>
              <w:rPr>
                <w:rFonts w:ascii="Calibri" w:hAnsi="Calibri" w:cs="Calibri"/>
                <w:lang w:val="en-US"/>
              </w:rPr>
            </w:pPr>
            <w:r w:rsidRPr="0059395C">
              <w:rPr>
                <w:rFonts w:ascii="Calibri" w:hAnsi="Calibri" w:cs="Calibri"/>
                <w:lang w:val="en-US"/>
              </w:rPr>
              <w:t>“He has said he had had to imagine he was wearing women’s clothes before he could get an erection with me and that makes me feel really creepy because I was in bed with someone who was going to imagine he was wearing women’s clothes before he could touch me…” (</w:t>
            </w:r>
            <w:r w:rsidR="003D6449">
              <w:rPr>
                <w:rFonts w:ascii="Calibri" w:hAnsi="Calibri" w:cs="Calibri"/>
                <w:lang w:val="en-US"/>
              </w:rPr>
              <w:t>Carer</w:t>
            </w:r>
            <w:r w:rsidR="00522DC9">
              <w:rPr>
                <w:rFonts w:ascii="Calibri" w:hAnsi="Calibri" w:cs="Calibri"/>
                <w:lang w:val="en-US"/>
              </w:rPr>
              <w:t xml:space="preserve"> 8</w:t>
            </w:r>
            <w:r w:rsidRPr="0059395C">
              <w:rPr>
                <w:rFonts w:ascii="Calibri" w:hAnsi="Calibri" w:cs="Calibri"/>
                <w:lang w:val="en-US"/>
              </w:rPr>
              <w:t>)</w:t>
            </w:r>
          </w:p>
        </w:tc>
      </w:tr>
      <w:tr w:rsidR="00EF6BC7" w:rsidRPr="00D04E13" w14:paraId="1C623585" w14:textId="77777777" w:rsidTr="008454EB">
        <w:tc>
          <w:tcPr>
            <w:tcW w:w="0" w:type="auto"/>
            <w:vMerge/>
            <w:vAlign w:val="center"/>
          </w:tcPr>
          <w:p w14:paraId="440C00BB" w14:textId="77777777" w:rsidR="00EF6BC7" w:rsidRPr="002C73E2" w:rsidRDefault="00EF6BC7" w:rsidP="00BF03E6">
            <w:pPr>
              <w:rPr>
                <w:rFonts w:ascii="Calibri" w:hAnsi="Calibri" w:cs="Calibri"/>
                <w:b/>
                <w:bCs/>
                <w:lang w:val="en-US"/>
              </w:rPr>
            </w:pPr>
          </w:p>
        </w:tc>
        <w:tc>
          <w:tcPr>
            <w:tcW w:w="0" w:type="auto"/>
            <w:vMerge w:val="restart"/>
            <w:vAlign w:val="center"/>
          </w:tcPr>
          <w:p w14:paraId="1B84D4B0" w14:textId="51563B7F" w:rsidR="00EF6BC7" w:rsidRPr="002C73E2" w:rsidRDefault="00EF6BC7" w:rsidP="00BF03E6">
            <w:pPr>
              <w:rPr>
                <w:rFonts w:ascii="Calibri" w:hAnsi="Calibri" w:cs="Calibri"/>
                <w:b/>
                <w:bCs/>
                <w:lang w:val="en-US"/>
              </w:rPr>
            </w:pPr>
            <w:r w:rsidRPr="002C73E2">
              <w:rPr>
                <w:rFonts w:ascii="Calibri" w:hAnsi="Calibri" w:cs="Calibri"/>
                <w:b/>
                <w:bCs/>
                <w:lang w:val="en-US"/>
              </w:rPr>
              <w:t>10.3</w:t>
            </w:r>
            <w:r w:rsidR="00686B75">
              <w:rPr>
                <w:rFonts w:ascii="Calibri" w:hAnsi="Calibri" w:cs="Calibri"/>
                <w:b/>
                <w:bCs/>
                <w:lang w:val="en-US"/>
              </w:rPr>
              <w:t>.</w:t>
            </w:r>
            <w:r w:rsidRPr="002C73E2">
              <w:rPr>
                <w:rFonts w:ascii="Calibri" w:hAnsi="Calibri" w:cs="Calibri"/>
                <w:b/>
                <w:bCs/>
                <w:lang w:val="en-US"/>
              </w:rPr>
              <w:t xml:space="preserve"> Self-confidence</w:t>
            </w:r>
          </w:p>
        </w:tc>
        <w:tc>
          <w:tcPr>
            <w:tcW w:w="0" w:type="auto"/>
            <w:vAlign w:val="center"/>
          </w:tcPr>
          <w:p w14:paraId="51E013BE" w14:textId="0903886D" w:rsidR="00EF6BC7" w:rsidRPr="00767E3D" w:rsidRDefault="00EF6BC7" w:rsidP="00BF03E6">
            <w:pPr>
              <w:rPr>
                <w:rFonts w:ascii="Calibri" w:hAnsi="Calibri" w:cs="Calibri"/>
                <w:lang w:val="en-US"/>
              </w:rPr>
            </w:pPr>
            <w:r w:rsidRPr="002814CE">
              <w:rPr>
                <w:rFonts w:ascii="Calibri" w:hAnsi="Calibri" w:cs="Calibri"/>
                <w:lang w:val="en-US"/>
              </w:rPr>
              <w:t>“On one occasion I said to my husband ‘I don’t understand how you can do this to me’… I’ve always stayed slim… I was always reasonably dressed… I was his official wife… had to go to functions and things with him… he always said how well dressed I looked… I could talk to people and do the proper job as a wife… that he had never been short of sex… so what was it?” (</w:t>
            </w:r>
            <w:r w:rsidR="003D6449">
              <w:rPr>
                <w:rFonts w:ascii="Calibri" w:hAnsi="Calibri" w:cs="Calibri"/>
                <w:lang w:val="en-US"/>
              </w:rPr>
              <w:t>Carer</w:t>
            </w:r>
            <w:r w:rsidR="00522DC9">
              <w:rPr>
                <w:rFonts w:ascii="Calibri" w:hAnsi="Calibri" w:cs="Calibri"/>
                <w:lang w:val="en-US"/>
              </w:rPr>
              <w:t xml:space="preserve"> 1</w:t>
            </w:r>
            <w:r w:rsidRPr="002814CE">
              <w:rPr>
                <w:rFonts w:ascii="Calibri" w:hAnsi="Calibri" w:cs="Calibri"/>
                <w:lang w:val="en-US"/>
              </w:rPr>
              <w:t>)</w:t>
            </w:r>
          </w:p>
        </w:tc>
      </w:tr>
      <w:tr w:rsidR="00EF6BC7" w:rsidRPr="00D04E13" w14:paraId="32FA9D25" w14:textId="77777777" w:rsidTr="008454EB">
        <w:tc>
          <w:tcPr>
            <w:tcW w:w="0" w:type="auto"/>
            <w:vMerge/>
            <w:vAlign w:val="center"/>
          </w:tcPr>
          <w:p w14:paraId="337F8B98" w14:textId="77777777" w:rsidR="00EF6BC7" w:rsidRPr="002C73E2" w:rsidRDefault="00EF6BC7" w:rsidP="00BF03E6">
            <w:pPr>
              <w:rPr>
                <w:rFonts w:ascii="Calibri" w:hAnsi="Calibri" w:cs="Calibri"/>
                <w:b/>
                <w:bCs/>
                <w:lang w:val="en-US"/>
              </w:rPr>
            </w:pPr>
          </w:p>
        </w:tc>
        <w:tc>
          <w:tcPr>
            <w:tcW w:w="0" w:type="auto"/>
            <w:vMerge/>
            <w:vAlign w:val="center"/>
          </w:tcPr>
          <w:p w14:paraId="3F1B1412" w14:textId="77777777" w:rsidR="00EF6BC7" w:rsidRPr="002C73E2" w:rsidRDefault="00EF6BC7" w:rsidP="00BF03E6">
            <w:pPr>
              <w:rPr>
                <w:rFonts w:ascii="Calibri" w:hAnsi="Calibri" w:cs="Calibri"/>
                <w:b/>
                <w:bCs/>
                <w:lang w:val="en-US"/>
              </w:rPr>
            </w:pPr>
          </w:p>
        </w:tc>
        <w:tc>
          <w:tcPr>
            <w:tcW w:w="0" w:type="auto"/>
            <w:vAlign w:val="center"/>
          </w:tcPr>
          <w:p w14:paraId="0CDDC5D1" w14:textId="6AE35A4A" w:rsidR="00EF6BC7" w:rsidRPr="00767E3D" w:rsidRDefault="00EF6BC7" w:rsidP="00BF03E6">
            <w:pPr>
              <w:rPr>
                <w:rFonts w:ascii="Calibri" w:hAnsi="Calibri" w:cs="Calibri"/>
                <w:lang w:val="en-US"/>
              </w:rPr>
            </w:pPr>
            <w:r w:rsidRPr="007552C5">
              <w:rPr>
                <w:rFonts w:ascii="Calibri" w:hAnsi="Calibri" w:cs="Calibri"/>
                <w:lang w:val="en-US"/>
              </w:rPr>
              <w:t>“At the time I felt completely worthless… completely and utterly worthless… I just felt so ugly and old…” (</w:t>
            </w:r>
            <w:r w:rsidR="003D6449">
              <w:rPr>
                <w:rFonts w:ascii="Calibri" w:hAnsi="Calibri" w:cs="Calibri"/>
                <w:lang w:val="en-US"/>
              </w:rPr>
              <w:t>Carer</w:t>
            </w:r>
            <w:r w:rsidR="00522DC9">
              <w:rPr>
                <w:rFonts w:ascii="Calibri" w:hAnsi="Calibri" w:cs="Calibri"/>
                <w:lang w:val="en-US"/>
              </w:rPr>
              <w:t xml:space="preserve"> 8</w:t>
            </w:r>
            <w:r w:rsidRPr="007552C5">
              <w:rPr>
                <w:rFonts w:ascii="Calibri" w:hAnsi="Calibri" w:cs="Calibri"/>
                <w:lang w:val="en-US"/>
              </w:rPr>
              <w:t>)</w:t>
            </w:r>
          </w:p>
        </w:tc>
      </w:tr>
      <w:tr w:rsidR="00EF6BC7" w:rsidRPr="00D04E13" w14:paraId="72EB17EE" w14:textId="77777777" w:rsidTr="008454EB">
        <w:tc>
          <w:tcPr>
            <w:tcW w:w="0" w:type="auto"/>
            <w:vMerge/>
            <w:vAlign w:val="center"/>
          </w:tcPr>
          <w:p w14:paraId="0E584100" w14:textId="77777777" w:rsidR="00EF6BC7" w:rsidRPr="002C73E2" w:rsidRDefault="00EF6BC7" w:rsidP="00BF03E6">
            <w:pPr>
              <w:rPr>
                <w:rFonts w:ascii="Calibri" w:hAnsi="Calibri" w:cs="Calibri"/>
                <w:b/>
                <w:bCs/>
                <w:lang w:val="en-US"/>
              </w:rPr>
            </w:pPr>
          </w:p>
        </w:tc>
        <w:tc>
          <w:tcPr>
            <w:tcW w:w="0" w:type="auto"/>
            <w:vMerge/>
            <w:vAlign w:val="center"/>
          </w:tcPr>
          <w:p w14:paraId="6AC25BF0" w14:textId="77777777" w:rsidR="00EF6BC7" w:rsidRPr="002C73E2" w:rsidRDefault="00EF6BC7" w:rsidP="00BF03E6">
            <w:pPr>
              <w:rPr>
                <w:rFonts w:ascii="Calibri" w:hAnsi="Calibri" w:cs="Calibri"/>
                <w:b/>
                <w:bCs/>
                <w:lang w:val="en-US"/>
              </w:rPr>
            </w:pPr>
          </w:p>
        </w:tc>
        <w:tc>
          <w:tcPr>
            <w:tcW w:w="0" w:type="auto"/>
            <w:vAlign w:val="center"/>
          </w:tcPr>
          <w:p w14:paraId="3D4DF635" w14:textId="6DD5B4B6" w:rsidR="00EF6BC7" w:rsidRPr="00767E3D" w:rsidRDefault="00EF6BC7" w:rsidP="00BF03E6">
            <w:pPr>
              <w:rPr>
                <w:rFonts w:ascii="Calibri" w:hAnsi="Calibri" w:cs="Calibri"/>
                <w:lang w:val="en-US"/>
              </w:rPr>
            </w:pPr>
            <w:r w:rsidRPr="00485446">
              <w:rPr>
                <w:rFonts w:ascii="Calibri" w:hAnsi="Calibri" w:cs="Calibri"/>
                <w:lang w:val="en-US"/>
              </w:rPr>
              <w:t>“[My] counselling training has helped me to be more confident in who I am so it doesn’t rattle me as much as it might other people…” (</w:t>
            </w:r>
            <w:r w:rsidR="003D6449">
              <w:rPr>
                <w:rFonts w:ascii="Calibri" w:hAnsi="Calibri" w:cs="Calibri"/>
                <w:lang w:val="en-US"/>
              </w:rPr>
              <w:t>Carer</w:t>
            </w:r>
            <w:r w:rsidR="00522DC9">
              <w:rPr>
                <w:rFonts w:ascii="Calibri" w:hAnsi="Calibri" w:cs="Calibri"/>
                <w:lang w:val="en-US"/>
              </w:rPr>
              <w:t xml:space="preserve"> 7</w:t>
            </w:r>
            <w:r w:rsidRPr="00485446">
              <w:rPr>
                <w:rFonts w:ascii="Calibri" w:hAnsi="Calibri" w:cs="Calibri"/>
                <w:lang w:val="en-US"/>
              </w:rPr>
              <w:t>)</w:t>
            </w:r>
          </w:p>
        </w:tc>
      </w:tr>
      <w:tr w:rsidR="00EF6BC7" w:rsidRPr="00D04E13" w14:paraId="604F47A1" w14:textId="77777777" w:rsidTr="008454EB">
        <w:tc>
          <w:tcPr>
            <w:tcW w:w="0" w:type="auto"/>
            <w:gridSpan w:val="2"/>
            <w:vMerge w:val="restart"/>
            <w:vAlign w:val="center"/>
          </w:tcPr>
          <w:p w14:paraId="396116DA" w14:textId="2A3FE98E" w:rsidR="00EF6BC7" w:rsidRPr="002C73E2" w:rsidRDefault="00EF6BC7" w:rsidP="00BF03E6">
            <w:pPr>
              <w:rPr>
                <w:rFonts w:ascii="Calibri" w:hAnsi="Calibri" w:cs="Calibri"/>
                <w:b/>
                <w:bCs/>
                <w:lang w:val="en-US"/>
              </w:rPr>
            </w:pPr>
            <w:r w:rsidRPr="002C73E2">
              <w:rPr>
                <w:rFonts w:ascii="Calibri" w:hAnsi="Calibri" w:cs="Calibri"/>
                <w:b/>
                <w:bCs/>
                <w:lang w:val="en-US"/>
              </w:rPr>
              <w:t>Theme 11: Stigma</w:t>
            </w:r>
          </w:p>
        </w:tc>
        <w:tc>
          <w:tcPr>
            <w:tcW w:w="0" w:type="auto"/>
            <w:vAlign w:val="center"/>
          </w:tcPr>
          <w:p w14:paraId="5CB67FBC" w14:textId="3F461AB6" w:rsidR="00EF6BC7" w:rsidRPr="00767E3D" w:rsidRDefault="00EF6BC7" w:rsidP="00BF03E6">
            <w:pPr>
              <w:rPr>
                <w:rFonts w:ascii="Calibri" w:hAnsi="Calibri" w:cs="Calibri"/>
                <w:lang w:val="en-US"/>
              </w:rPr>
            </w:pPr>
            <w:r w:rsidRPr="006F0B28">
              <w:rPr>
                <w:rFonts w:ascii="Calibri" w:hAnsi="Calibri" w:cs="Calibri"/>
                <w:lang w:val="en-US"/>
              </w:rPr>
              <w:t>“We’re in our sixties so it’s quite obvious that we’re not going to feel how we did when we first met in our thirties… but he seems to be still back in that era and wants it in the same way…”</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5</w:t>
            </w:r>
            <w:r>
              <w:rPr>
                <w:rFonts w:ascii="Calibri" w:hAnsi="Calibri" w:cs="Calibri"/>
                <w:lang w:val="en-US"/>
              </w:rPr>
              <w:t>)</w:t>
            </w:r>
          </w:p>
        </w:tc>
      </w:tr>
      <w:tr w:rsidR="00EF6BC7" w:rsidRPr="00D04E13" w14:paraId="076F23C0" w14:textId="77777777" w:rsidTr="008454EB">
        <w:tc>
          <w:tcPr>
            <w:tcW w:w="0" w:type="auto"/>
            <w:gridSpan w:val="2"/>
            <w:vMerge/>
            <w:vAlign w:val="center"/>
          </w:tcPr>
          <w:p w14:paraId="0504C470" w14:textId="77777777" w:rsidR="00EF6BC7" w:rsidRPr="002C73E2" w:rsidRDefault="00EF6BC7" w:rsidP="00BF03E6">
            <w:pPr>
              <w:rPr>
                <w:rFonts w:ascii="Calibri" w:hAnsi="Calibri" w:cs="Calibri"/>
                <w:b/>
                <w:bCs/>
                <w:lang w:val="en-US"/>
              </w:rPr>
            </w:pPr>
          </w:p>
        </w:tc>
        <w:tc>
          <w:tcPr>
            <w:tcW w:w="0" w:type="auto"/>
            <w:vAlign w:val="center"/>
          </w:tcPr>
          <w:p w14:paraId="22F0B57C" w14:textId="3FDAF55C" w:rsidR="00EF6BC7" w:rsidRPr="006F0B28" w:rsidRDefault="00EF6BC7" w:rsidP="00BF03E6">
            <w:pPr>
              <w:rPr>
                <w:rFonts w:ascii="Calibri" w:hAnsi="Calibri" w:cs="Calibri"/>
                <w:lang w:val="en-US"/>
              </w:rPr>
            </w:pPr>
            <w:r w:rsidRPr="003D4BC0">
              <w:rPr>
                <w:rFonts w:ascii="Calibri" w:hAnsi="Calibri" w:cs="Calibri"/>
                <w:lang w:val="en-US"/>
              </w:rPr>
              <w:t xml:space="preserve">“I suppose the thing that bothered me most was the thought that other people would find out and laugh at me because I’d always... pride always comes before a fall... I’d always been proud of my happy marriage... we’d worked at it and the thought that my </w:t>
            </w:r>
            <w:r w:rsidRPr="003D4BC0">
              <w:rPr>
                <w:rFonts w:ascii="Calibri" w:hAnsi="Calibri" w:cs="Calibri"/>
                <w:lang w:val="en-US"/>
              </w:rPr>
              <w:lastRenderedPageBreak/>
              <w:t>husband was gay and might be discovered to be gay are... yeah... that did worry me...” (</w:t>
            </w:r>
            <w:r w:rsidR="003D6449">
              <w:rPr>
                <w:rFonts w:ascii="Calibri" w:hAnsi="Calibri" w:cs="Calibri"/>
                <w:lang w:val="en-US"/>
              </w:rPr>
              <w:t>Carer</w:t>
            </w:r>
            <w:r w:rsidR="00522DC9">
              <w:rPr>
                <w:rFonts w:ascii="Calibri" w:hAnsi="Calibri" w:cs="Calibri"/>
                <w:lang w:val="en-US"/>
              </w:rPr>
              <w:t xml:space="preserve"> 1</w:t>
            </w:r>
            <w:r w:rsidRPr="003D4BC0">
              <w:rPr>
                <w:rFonts w:ascii="Calibri" w:hAnsi="Calibri" w:cs="Calibri"/>
                <w:lang w:val="en-US"/>
              </w:rPr>
              <w:t>)</w:t>
            </w:r>
          </w:p>
        </w:tc>
      </w:tr>
      <w:tr w:rsidR="00EF6BC7" w:rsidRPr="00D04E13" w14:paraId="126ABA7D" w14:textId="77777777" w:rsidTr="008454EB">
        <w:tc>
          <w:tcPr>
            <w:tcW w:w="0" w:type="auto"/>
            <w:gridSpan w:val="2"/>
            <w:vMerge/>
            <w:vAlign w:val="center"/>
          </w:tcPr>
          <w:p w14:paraId="4509A750" w14:textId="77777777" w:rsidR="00EF6BC7" w:rsidRPr="002C73E2" w:rsidRDefault="00EF6BC7" w:rsidP="00BF03E6">
            <w:pPr>
              <w:rPr>
                <w:rFonts w:ascii="Calibri" w:hAnsi="Calibri" w:cs="Calibri"/>
                <w:b/>
                <w:bCs/>
                <w:lang w:val="en-US"/>
              </w:rPr>
            </w:pPr>
          </w:p>
        </w:tc>
        <w:tc>
          <w:tcPr>
            <w:tcW w:w="0" w:type="auto"/>
            <w:vAlign w:val="center"/>
          </w:tcPr>
          <w:p w14:paraId="1E648C65" w14:textId="7E879B93" w:rsidR="00EF6BC7" w:rsidRPr="006F0B28" w:rsidRDefault="00EF6BC7" w:rsidP="00BF03E6">
            <w:pPr>
              <w:rPr>
                <w:rFonts w:ascii="Calibri" w:hAnsi="Calibri" w:cs="Calibri"/>
                <w:lang w:val="en-US"/>
              </w:rPr>
            </w:pPr>
            <w:r w:rsidRPr="00E52E3F">
              <w:rPr>
                <w:rFonts w:ascii="Calibri" w:hAnsi="Calibri" w:cs="Calibri"/>
                <w:lang w:val="en-US"/>
              </w:rPr>
              <w:t>“I can’t really spread the word because... I would... but because of the children and the embarrassment of you know having a father do that which is difficult …. Someone such as myself who has been through it... I’m actually quite free to talk about it away from home and I’m quite happy to talk about it away from home…” (</w:t>
            </w:r>
            <w:r w:rsidR="003D6449">
              <w:rPr>
                <w:rFonts w:ascii="Calibri" w:hAnsi="Calibri" w:cs="Calibri"/>
                <w:lang w:val="en-US"/>
              </w:rPr>
              <w:t>Carer</w:t>
            </w:r>
            <w:r w:rsidR="00522DC9">
              <w:rPr>
                <w:rFonts w:ascii="Calibri" w:hAnsi="Calibri" w:cs="Calibri"/>
                <w:lang w:val="en-US"/>
              </w:rPr>
              <w:t xml:space="preserve"> 6</w:t>
            </w:r>
            <w:r w:rsidRPr="00E52E3F">
              <w:rPr>
                <w:rFonts w:ascii="Calibri" w:hAnsi="Calibri" w:cs="Calibri"/>
                <w:lang w:val="en-US"/>
              </w:rPr>
              <w:t>)</w:t>
            </w:r>
          </w:p>
        </w:tc>
      </w:tr>
      <w:tr w:rsidR="00EF6BC7" w:rsidRPr="00D04E13" w14:paraId="4DF80A66" w14:textId="77777777" w:rsidTr="008454EB">
        <w:tc>
          <w:tcPr>
            <w:tcW w:w="0" w:type="auto"/>
            <w:gridSpan w:val="2"/>
            <w:vMerge/>
            <w:vAlign w:val="center"/>
          </w:tcPr>
          <w:p w14:paraId="2D8B7D6E" w14:textId="77777777" w:rsidR="00EF6BC7" w:rsidRPr="002C73E2" w:rsidRDefault="00EF6BC7" w:rsidP="00BF03E6">
            <w:pPr>
              <w:rPr>
                <w:rFonts w:ascii="Calibri" w:hAnsi="Calibri" w:cs="Calibri"/>
                <w:b/>
                <w:bCs/>
                <w:lang w:val="en-US"/>
              </w:rPr>
            </w:pPr>
          </w:p>
        </w:tc>
        <w:tc>
          <w:tcPr>
            <w:tcW w:w="0" w:type="auto"/>
            <w:vAlign w:val="center"/>
          </w:tcPr>
          <w:p w14:paraId="5B57AF97" w14:textId="44E64905" w:rsidR="00EF6BC7" w:rsidRPr="006F0B28" w:rsidRDefault="00EF6BC7" w:rsidP="00BF03E6">
            <w:pPr>
              <w:rPr>
                <w:rFonts w:ascii="Calibri" w:hAnsi="Calibri" w:cs="Calibri"/>
                <w:lang w:val="en-US"/>
              </w:rPr>
            </w:pPr>
            <w:r w:rsidRPr="009617F0">
              <w:rPr>
                <w:rFonts w:ascii="Calibri" w:hAnsi="Calibri" w:cs="Calibri"/>
                <w:lang w:val="en-US"/>
              </w:rPr>
              <w:t>“[laughing] she’d go straight to the… not too much foreplay… not too much… normally she likes tenderness and sweetness and this was sort of a bit more lust… go for it [laughing]…”</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3</w:t>
            </w:r>
            <w:r>
              <w:rPr>
                <w:rFonts w:ascii="Calibri" w:hAnsi="Calibri" w:cs="Calibri"/>
                <w:lang w:val="en-US"/>
              </w:rPr>
              <w:t>)</w:t>
            </w:r>
          </w:p>
        </w:tc>
      </w:tr>
      <w:tr w:rsidR="00EF6BC7" w:rsidRPr="00D04E13" w14:paraId="3FD18264" w14:textId="77777777" w:rsidTr="008454EB">
        <w:tc>
          <w:tcPr>
            <w:tcW w:w="0" w:type="auto"/>
            <w:gridSpan w:val="2"/>
            <w:vMerge/>
            <w:vAlign w:val="center"/>
          </w:tcPr>
          <w:p w14:paraId="4577DAE9" w14:textId="77777777" w:rsidR="00EF6BC7" w:rsidRPr="002C73E2" w:rsidRDefault="00EF6BC7" w:rsidP="00BF03E6">
            <w:pPr>
              <w:rPr>
                <w:rFonts w:ascii="Calibri" w:hAnsi="Calibri" w:cs="Calibri"/>
                <w:b/>
                <w:bCs/>
                <w:lang w:val="en-US"/>
              </w:rPr>
            </w:pPr>
          </w:p>
        </w:tc>
        <w:tc>
          <w:tcPr>
            <w:tcW w:w="0" w:type="auto"/>
            <w:vAlign w:val="center"/>
          </w:tcPr>
          <w:p w14:paraId="2215F7D6" w14:textId="0949F025" w:rsidR="00EF6BC7" w:rsidRPr="006F0B28" w:rsidRDefault="00EF6BC7" w:rsidP="00BF03E6">
            <w:pPr>
              <w:rPr>
                <w:rFonts w:ascii="Calibri" w:hAnsi="Calibri" w:cs="Calibri"/>
                <w:lang w:val="en-US"/>
              </w:rPr>
            </w:pPr>
            <w:r w:rsidRPr="00105EC6">
              <w:rPr>
                <w:rFonts w:ascii="Calibri" w:hAnsi="Calibri" w:cs="Calibri"/>
                <w:lang w:val="en-US"/>
              </w:rPr>
              <w:t>“I mean the change was there in just the amount of sex we were having and the sort of… you know… on the stairs as it were you know… which wasn’t something we’d done for many years not since our young days… sorry…”</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3</w:t>
            </w:r>
            <w:r>
              <w:rPr>
                <w:rFonts w:ascii="Calibri" w:hAnsi="Calibri" w:cs="Calibri"/>
                <w:lang w:val="en-US"/>
              </w:rPr>
              <w:t>)</w:t>
            </w:r>
          </w:p>
        </w:tc>
      </w:tr>
      <w:tr w:rsidR="00EF6BC7" w:rsidRPr="00D04E13" w14:paraId="517790C5" w14:textId="77777777" w:rsidTr="008454EB">
        <w:tc>
          <w:tcPr>
            <w:tcW w:w="0" w:type="auto"/>
            <w:gridSpan w:val="2"/>
            <w:vMerge/>
            <w:vAlign w:val="center"/>
          </w:tcPr>
          <w:p w14:paraId="5E1E5D22" w14:textId="77777777" w:rsidR="00EF6BC7" w:rsidRPr="002C73E2" w:rsidRDefault="00EF6BC7" w:rsidP="00BF03E6">
            <w:pPr>
              <w:rPr>
                <w:rFonts w:ascii="Calibri" w:hAnsi="Calibri" w:cs="Calibri"/>
                <w:b/>
                <w:bCs/>
                <w:lang w:val="en-US"/>
              </w:rPr>
            </w:pPr>
          </w:p>
        </w:tc>
        <w:tc>
          <w:tcPr>
            <w:tcW w:w="0" w:type="auto"/>
            <w:vAlign w:val="center"/>
          </w:tcPr>
          <w:p w14:paraId="4DE7D231" w14:textId="16BAE520" w:rsidR="00EF6BC7" w:rsidRPr="006F0B28" w:rsidRDefault="00EF6BC7" w:rsidP="00BF03E6">
            <w:pPr>
              <w:rPr>
                <w:rFonts w:ascii="Calibri" w:hAnsi="Calibri" w:cs="Calibri"/>
                <w:lang w:val="en-US"/>
              </w:rPr>
            </w:pPr>
            <w:r w:rsidRPr="000206CB">
              <w:rPr>
                <w:rFonts w:ascii="Calibri" w:hAnsi="Calibri" w:cs="Calibri"/>
                <w:lang w:val="en-US"/>
              </w:rPr>
              <w:t>“I’m being horribly honest here… is this alright?”</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1</w:t>
            </w:r>
            <w:r>
              <w:rPr>
                <w:rFonts w:ascii="Calibri" w:hAnsi="Calibri" w:cs="Calibri"/>
                <w:lang w:val="en-US"/>
              </w:rPr>
              <w:t>)</w:t>
            </w:r>
          </w:p>
        </w:tc>
      </w:tr>
      <w:tr w:rsidR="002C73E2" w:rsidRPr="00D04E13" w14:paraId="393E78EB" w14:textId="77777777" w:rsidTr="008454EB">
        <w:tc>
          <w:tcPr>
            <w:tcW w:w="0" w:type="auto"/>
            <w:vMerge w:val="restart"/>
            <w:vAlign w:val="center"/>
          </w:tcPr>
          <w:p w14:paraId="294F5998" w14:textId="2A059596" w:rsidR="002C73E2" w:rsidRPr="002C73E2" w:rsidRDefault="002C73E2" w:rsidP="00BF03E6">
            <w:pPr>
              <w:rPr>
                <w:rFonts w:ascii="Calibri" w:hAnsi="Calibri" w:cs="Calibri"/>
                <w:b/>
                <w:bCs/>
                <w:lang w:val="en-US"/>
              </w:rPr>
            </w:pPr>
            <w:r w:rsidRPr="002C73E2">
              <w:rPr>
                <w:rFonts w:ascii="Calibri" w:hAnsi="Calibri" w:cs="Calibri"/>
                <w:b/>
                <w:bCs/>
                <w:lang w:val="en-US"/>
              </w:rPr>
              <w:t>Theme 12: Professional help-seeking</w:t>
            </w:r>
          </w:p>
        </w:tc>
        <w:tc>
          <w:tcPr>
            <w:tcW w:w="0" w:type="auto"/>
            <w:vMerge w:val="restart"/>
            <w:vAlign w:val="center"/>
          </w:tcPr>
          <w:p w14:paraId="642CD936" w14:textId="64CA53D3" w:rsidR="002C73E2" w:rsidRPr="002C73E2" w:rsidRDefault="002C73E2" w:rsidP="00BF03E6">
            <w:pPr>
              <w:rPr>
                <w:rFonts w:ascii="Calibri" w:hAnsi="Calibri" w:cs="Calibri"/>
                <w:b/>
                <w:bCs/>
                <w:lang w:val="en-US"/>
              </w:rPr>
            </w:pPr>
            <w:r w:rsidRPr="002C73E2">
              <w:rPr>
                <w:rFonts w:ascii="Calibri" w:hAnsi="Calibri" w:cs="Calibri"/>
                <w:b/>
                <w:bCs/>
                <w:lang w:val="en-US"/>
              </w:rPr>
              <w:t>12.1</w:t>
            </w:r>
            <w:r w:rsidR="00686B75">
              <w:rPr>
                <w:rFonts w:ascii="Calibri" w:hAnsi="Calibri" w:cs="Calibri"/>
                <w:b/>
                <w:bCs/>
                <w:lang w:val="en-US"/>
              </w:rPr>
              <w:t>.</w:t>
            </w:r>
            <w:r w:rsidRPr="002C73E2">
              <w:rPr>
                <w:rFonts w:ascii="Calibri" w:hAnsi="Calibri" w:cs="Calibri"/>
                <w:b/>
                <w:bCs/>
                <w:lang w:val="en-US"/>
              </w:rPr>
              <w:t xml:space="preserve"> Barriers</w:t>
            </w:r>
          </w:p>
        </w:tc>
        <w:tc>
          <w:tcPr>
            <w:tcW w:w="0" w:type="auto"/>
            <w:vAlign w:val="center"/>
          </w:tcPr>
          <w:p w14:paraId="2795CF4D" w14:textId="384E2488" w:rsidR="002C73E2" w:rsidRPr="006F0B28" w:rsidRDefault="002C73E2" w:rsidP="00BF03E6">
            <w:pPr>
              <w:rPr>
                <w:rFonts w:ascii="Calibri" w:hAnsi="Calibri" w:cs="Calibri"/>
                <w:lang w:val="en-US"/>
              </w:rPr>
            </w:pPr>
            <w:r w:rsidRPr="00CF5B59">
              <w:rPr>
                <w:rFonts w:ascii="Calibri" w:hAnsi="Calibri" w:cs="Calibri"/>
                <w:lang w:val="en-US"/>
              </w:rPr>
              <w:t>“If somebody had said… well warning you that this might happen when he went on these drugs… I mean it says in the leaflets… it talks about hypersexuality… I looked at it and read the sheets through and I said ‘Oh hypersexual… he’ll be a bit frisky and that’ll be alright’… you know… the horrors of what were to come never occurred to me… if nobody speaks out then this will go on and other marriages will be ruined like mine was ruined… at least had we’ve been told it wouldn’t have been such a terrible shock…” (</w:t>
            </w:r>
            <w:r w:rsidR="003D6449">
              <w:rPr>
                <w:rFonts w:ascii="Calibri" w:hAnsi="Calibri" w:cs="Calibri"/>
                <w:lang w:val="en-US"/>
              </w:rPr>
              <w:t>Carer</w:t>
            </w:r>
            <w:r w:rsidR="00522DC9">
              <w:rPr>
                <w:rFonts w:ascii="Calibri" w:hAnsi="Calibri" w:cs="Calibri"/>
                <w:lang w:val="en-US"/>
              </w:rPr>
              <w:t xml:space="preserve"> 1</w:t>
            </w:r>
            <w:r w:rsidRPr="00CF5B59">
              <w:rPr>
                <w:rFonts w:ascii="Calibri" w:hAnsi="Calibri" w:cs="Calibri"/>
                <w:lang w:val="en-US"/>
              </w:rPr>
              <w:t>)</w:t>
            </w:r>
          </w:p>
        </w:tc>
      </w:tr>
      <w:tr w:rsidR="002C73E2" w:rsidRPr="00D04E13" w14:paraId="17311806" w14:textId="77777777" w:rsidTr="008454EB">
        <w:tc>
          <w:tcPr>
            <w:tcW w:w="0" w:type="auto"/>
            <w:vMerge/>
            <w:vAlign w:val="center"/>
          </w:tcPr>
          <w:p w14:paraId="786B7247" w14:textId="77777777" w:rsidR="002C73E2" w:rsidRPr="002C73E2" w:rsidRDefault="002C73E2" w:rsidP="00BF03E6">
            <w:pPr>
              <w:rPr>
                <w:rFonts w:ascii="Calibri" w:hAnsi="Calibri" w:cs="Calibri"/>
                <w:b/>
                <w:bCs/>
                <w:lang w:val="en-US"/>
              </w:rPr>
            </w:pPr>
          </w:p>
        </w:tc>
        <w:tc>
          <w:tcPr>
            <w:tcW w:w="0" w:type="auto"/>
            <w:vMerge/>
            <w:vAlign w:val="center"/>
          </w:tcPr>
          <w:p w14:paraId="4D0C0BE6" w14:textId="77777777" w:rsidR="002C73E2" w:rsidRPr="002C73E2" w:rsidRDefault="002C73E2" w:rsidP="00BF03E6">
            <w:pPr>
              <w:rPr>
                <w:rFonts w:ascii="Calibri" w:hAnsi="Calibri" w:cs="Calibri"/>
                <w:b/>
                <w:bCs/>
                <w:lang w:val="en-US"/>
              </w:rPr>
            </w:pPr>
          </w:p>
        </w:tc>
        <w:tc>
          <w:tcPr>
            <w:tcW w:w="0" w:type="auto"/>
            <w:vAlign w:val="center"/>
          </w:tcPr>
          <w:p w14:paraId="62314501" w14:textId="25ED402A" w:rsidR="002C73E2" w:rsidRPr="006F0B28" w:rsidRDefault="002C73E2" w:rsidP="00BF03E6">
            <w:pPr>
              <w:rPr>
                <w:rFonts w:ascii="Calibri" w:hAnsi="Calibri" w:cs="Calibri"/>
                <w:lang w:val="en-US"/>
              </w:rPr>
            </w:pPr>
            <w:r w:rsidRPr="00BF3013">
              <w:rPr>
                <w:rFonts w:ascii="Calibri" w:hAnsi="Calibri" w:cs="Calibri"/>
                <w:lang w:val="en-US"/>
              </w:rPr>
              <w:t>“I have tried to broach this a few times with my husband’s neurologist… I do a bit more than hint at the problems now and again but he never sort of takes it and runs with it… we’ve been seeing him for ten years and not once has he asked about hypersexuality… or hinted… that it could be a problem… he would spend more time talking about gambling…” (</w:t>
            </w:r>
            <w:r w:rsidR="003D6449">
              <w:rPr>
                <w:rFonts w:ascii="Calibri" w:hAnsi="Calibri" w:cs="Calibri"/>
                <w:lang w:val="en-US"/>
              </w:rPr>
              <w:t>Carer</w:t>
            </w:r>
            <w:r w:rsidR="00522DC9">
              <w:rPr>
                <w:rFonts w:ascii="Calibri" w:hAnsi="Calibri" w:cs="Calibri"/>
                <w:lang w:val="en-US"/>
              </w:rPr>
              <w:t xml:space="preserve"> 5</w:t>
            </w:r>
            <w:r w:rsidRPr="00BF3013">
              <w:rPr>
                <w:rFonts w:ascii="Calibri" w:hAnsi="Calibri" w:cs="Calibri"/>
                <w:lang w:val="en-US"/>
              </w:rPr>
              <w:t>)</w:t>
            </w:r>
          </w:p>
        </w:tc>
      </w:tr>
      <w:tr w:rsidR="002C73E2" w:rsidRPr="00D04E13" w14:paraId="01D81AAE" w14:textId="77777777" w:rsidTr="008454EB">
        <w:tc>
          <w:tcPr>
            <w:tcW w:w="0" w:type="auto"/>
            <w:vMerge/>
            <w:vAlign w:val="center"/>
          </w:tcPr>
          <w:p w14:paraId="48FBD4BB" w14:textId="77777777" w:rsidR="002C73E2" w:rsidRPr="002C73E2" w:rsidRDefault="002C73E2" w:rsidP="00BF03E6">
            <w:pPr>
              <w:rPr>
                <w:rFonts w:ascii="Calibri" w:hAnsi="Calibri" w:cs="Calibri"/>
                <w:b/>
                <w:bCs/>
                <w:lang w:val="en-US"/>
              </w:rPr>
            </w:pPr>
          </w:p>
        </w:tc>
        <w:tc>
          <w:tcPr>
            <w:tcW w:w="0" w:type="auto"/>
            <w:vMerge/>
            <w:vAlign w:val="center"/>
          </w:tcPr>
          <w:p w14:paraId="001CDAA3" w14:textId="77777777" w:rsidR="002C73E2" w:rsidRPr="002C73E2" w:rsidRDefault="002C73E2" w:rsidP="00BF03E6">
            <w:pPr>
              <w:rPr>
                <w:rFonts w:ascii="Calibri" w:hAnsi="Calibri" w:cs="Calibri"/>
                <w:b/>
                <w:bCs/>
                <w:lang w:val="en-US"/>
              </w:rPr>
            </w:pPr>
          </w:p>
        </w:tc>
        <w:tc>
          <w:tcPr>
            <w:tcW w:w="0" w:type="auto"/>
            <w:vAlign w:val="center"/>
          </w:tcPr>
          <w:p w14:paraId="6DFC4460" w14:textId="76DF4F33" w:rsidR="002C73E2" w:rsidRPr="006F0B28" w:rsidRDefault="002C73E2" w:rsidP="00BF03E6">
            <w:pPr>
              <w:rPr>
                <w:rFonts w:ascii="Calibri" w:hAnsi="Calibri" w:cs="Calibri"/>
                <w:lang w:val="en-US"/>
              </w:rPr>
            </w:pPr>
            <w:r w:rsidRPr="007A7C58">
              <w:rPr>
                <w:rFonts w:ascii="Calibri" w:hAnsi="Calibri" w:cs="Calibri"/>
                <w:lang w:val="en-US"/>
              </w:rPr>
              <w:t>“No one cares enough … you just don’t feel listened to … the overwhelming feeling is of not being believed … even neurologist, even psychoneurologists… don’t know enough about it” (</w:t>
            </w:r>
            <w:r w:rsidR="003D6449">
              <w:rPr>
                <w:rFonts w:ascii="Calibri" w:hAnsi="Calibri" w:cs="Calibri"/>
                <w:lang w:val="en-US"/>
              </w:rPr>
              <w:t>Carer</w:t>
            </w:r>
            <w:r w:rsidR="00522DC9">
              <w:rPr>
                <w:rFonts w:ascii="Calibri" w:hAnsi="Calibri" w:cs="Calibri"/>
                <w:lang w:val="en-US"/>
              </w:rPr>
              <w:t xml:space="preserve"> 6</w:t>
            </w:r>
            <w:r w:rsidRPr="007A7C58">
              <w:rPr>
                <w:rFonts w:ascii="Calibri" w:hAnsi="Calibri" w:cs="Calibri"/>
                <w:lang w:val="en-US"/>
              </w:rPr>
              <w:t>)</w:t>
            </w:r>
          </w:p>
        </w:tc>
      </w:tr>
      <w:tr w:rsidR="00EF6BC7" w:rsidRPr="00D04E13" w14:paraId="3E40CE73" w14:textId="77777777" w:rsidTr="008454EB">
        <w:tc>
          <w:tcPr>
            <w:tcW w:w="0" w:type="auto"/>
            <w:vMerge/>
            <w:vAlign w:val="center"/>
          </w:tcPr>
          <w:p w14:paraId="1DAB832C" w14:textId="77777777" w:rsidR="00EF6BC7" w:rsidRPr="002C73E2" w:rsidRDefault="00EF6BC7" w:rsidP="00BF03E6">
            <w:pPr>
              <w:rPr>
                <w:rFonts w:ascii="Calibri" w:hAnsi="Calibri" w:cs="Calibri"/>
                <w:b/>
                <w:bCs/>
                <w:lang w:val="en-US"/>
              </w:rPr>
            </w:pPr>
          </w:p>
        </w:tc>
        <w:tc>
          <w:tcPr>
            <w:tcW w:w="0" w:type="auto"/>
            <w:vMerge w:val="restart"/>
            <w:vAlign w:val="center"/>
          </w:tcPr>
          <w:p w14:paraId="57D3E8AE" w14:textId="40FEA6AF" w:rsidR="00EF6BC7" w:rsidRPr="002C73E2" w:rsidRDefault="00EF6BC7" w:rsidP="00BF03E6">
            <w:pPr>
              <w:rPr>
                <w:rFonts w:ascii="Calibri" w:hAnsi="Calibri" w:cs="Calibri"/>
                <w:b/>
                <w:bCs/>
                <w:lang w:val="en-US"/>
              </w:rPr>
            </w:pPr>
            <w:r w:rsidRPr="002C73E2">
              <w:rPr>
                <w:rFonts w:ascii="Calibri" w:hAnsi="Calibri" w:cs="Calibri"/>
                <w:b/>
                <w:bCs/>
                <w:lang w:val="en-US"/>
              </w:rPr>
              <w:t>12.2</w:t>
            </w:r>
            <w:r w:rsidR="00686B75">
              <w:rPr>
                <w:rFonts w:ascii="Calibri" w:hAnsi="Calibri" w:cs="Calibri"/>
                <w:b/>
                <w:bCs/>
                <w:lang w:val="en-US"/>
              </w:rPr>
              <w:t>.</w:t>
            </w:r>
            <w:r w:rsidRPr="002C73E2">
              <w:rPr>
                <w:rFonts w:ascii="Calibri" w:hAnsi="Calibri" w:cs="Calibri"/>
                <w:b/>
                <w:bCs/>
                <w:lang w:val="en-US"/>
              </w:rPr>
              <w:t xml:space="preserve"> Aspirations</w:t>
            </w:r>
          </w:p>
        </w:tc>
        <w:tc>
          <w:tcPr>
            <w:tcW w:w="0" w:type="auto"/>
            <w:vAlign w:val="center"/>
          </w:tcPr>
          <w:p w14:paraId="77922FCD" w14:textId="26942814" w:rsidR="00EF6BC7" w:rsidRPr="006F0B28" w:rsidRDefault="00EF6BC7" w:rsidP="00BF03E6">
            <w:pPr>
              <w:rPr>
                <w:rFonts w:ascii="Calibri" w:hAnsi="Calibri" w:cs="Calibri"/>
                <w:lang w:val="en-US"/>
              </w:rPr>
            </w:pPr>
            <w:r>
              <w:rPr>
                <w:rFonts w:ascii="Calibri" w:hAnsi="Calibri" w:cs="Calibri"/>
                <w:lang w:val="en-US"/>
              </w:rPr>
              <w:t>“</w:t>
            </w:r>
            <w:r w:rsidRPr="008F5956">
              <w:rPr>
                <w:rFonts w:ascii="Calibri" w:hAnsi="Calibri" w:cs="Calibri"/>
                <w:lang w:val="en-US"/>
              </w:rPr>
              <w:t>necessity of full disclosure”</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4</w:t>
            </w:r>
            <w:r>
              <w:rPr>
                <w:rFonts w:ascii="Calibri" w:hAnsi="Calibri" w:cs="Calibri"/>
                <w:lang w:val="en-US"/>
              </w:rPr>
              <w:t>)</w:t>
            </w:r>
          </w:p>
        </w:tc>
      </w:tr>
      <w:tr w:rsidR="00EF6BC7" w:rsidRPr="00D04E13" w14:paraId="58E2239F" w14:textId="77777777" w:rsidTr="008454EB">
        <w:tc>
          <w:tcPr>
            <w:tcW w:w="0" w:type="auto"/>
            <w:vMerge/>
            <w:vAlign w:val="center"/>
          </w:tcPr>
          <w:p w14:paraId="7E8C5296" w14:textId="77777777" w:rsidR="00EF6BC7" w:rsidRPr="009E2CA7" w:rsidRDefault="00EF6BC7" w:rsidP="00BF03E6">
            <w:pPr>
              <w:rPr>
                <w:rFonts w:ascii="Calibri" w:hAnsi="Calibri" w:cs="Calibri"/>
                <w:lang w:val="en-US"/>
              </w:rPr>
            </w:pPr>
          </w:p>
        </w:tc>
        <w:tc>
          <w:tcPr>
            <w:tcW w:w="0" w:type="auto"/>
            <w:vMerge/>
            <w:vAlign w:val="center"/>
          </w:tcPr>
          <w:p w14:paraId="68493BB3" w14:textId="77777777" w:rsidR="00EF6BC7" w:rsidRPr="00D04E13" w:rsidRDefault="00EF6BC7" w:rsidP="00BF03E6">
            <w:pPr>
              <w:rPr>
                <w:rFonts w:ascii="Calibri" w:hAnsi="Calibri" w:cs="Calibri"/>
                <w:lang w:val="en-US"/>
              </w:rPr>
            </w:pPr>
          </w:p>
        </w:tc>
        <w:tc>
          <w:tcPr>
            <w:tcW w:w="0" w:type="auto"/>
            <w:vAlign w:val="center"/>
          </w:tcPr>
          <w:p w14:paraId="5C8441EE" w14:textId="4A3B04A4" w:rsidR="00EF6BC7" w:rsidRPr="006F0B28" w:rsidRDefault="00EF6BC7" w:rsidP="00BF03E6">
            <w:pPr>
              <w:rPr>
                <w:rFonts w:ascii="Calibri" w:hAnsi="Calibri" w:cs="Calibri"/>
                <w:lang w:val="en-US"/>
              </w:rPr>
            </w:pPr>
            <w:r w:rsidRPr="00D74D2C">
              <w:rPr>
                <w:rFonts w:ascii="Calibri" w:hAnsi="Calibri" w:cs="Calibri"/>
                <w:lang w:val="en-US"/>
              </w:rPr>
              <w:t>“</w:t>
            </w:r>
            <w:r>
              <w:rPr>
                <w:rFonts w:ascii="Calibri" w:hAnsi="Calibri" w:cs="Calibri"/>
                <w:lang w:val="en-US"/>
              </w:rPr>
              <w:t>[</w:t>
            </w:r>
            <w:r w:rsidRPr="00D74D2C">
              <w:rPr>
                <w:rFonts w:ascii="Calibri" w:hAnsi="Calibri" w:cs="Calibri"/>
                <w:lang w:val="en-US"/>
              </w:rPr>
              <w:t>hypersexuality</w:t>
            </w:r>
            <w:r>
              <w:rPr>
                <w:rFonts w:ascii="Calibri" w:hAnsi="Calibri" w:cs="Calibri"/>
                <w:lang w:val="en-US"/>
              </w:rPr>
              <w:t>]</w:t>
            </w:r>
            <w:r w:rsidRPr="00D74D2C">
              <w:rPr>
                <w:rFonts w:ascii="Calibri" w:hAnsi="Calibri" w:cs="Calibri"/>
                <w:lang w:val="en-US"/>
              </w:rPr>
              <w:t xml:space="preserve"> has to become a specialty… I wish that they wouldn’t say to go to marriage guidance and counselling because… they are not equipped to handle [it]”</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6</w:t>
            </w:r>
            <w:r>
              <w:rPr>
                <w:rFonts w:ascii="Calibri" w:hAnsi="Calibri" w:cs="Calibri"/>
                <w:lang w:val="en-US"/>
              </w:rPr>
              <w:t>)</w:t>
            </w:r>
          </w:p>
        </w:tc>
      </w:tr>
      <w:tr w:rsidR="00EF6BC7" w:rsidRPr="00D04E13" w14:paraId="7F29B357" w14:textId="77777777" w:rsidTr="008454EB">
        <w:tc>
          <w:tcPr>
            <w:tcW w:w="0" w:type="auto"/>
            <w:vMerge/>
            <w:vAlign w:val="center"/>
          </w:tcPr>
          <w:p w14:paraId="01F18E01" w14:textId="77777777" w:rsidR="00EF6BC7" w:rsidRPr="009E2CA7" w:rsidRDefault="00EF6BC7" w:rsidP="00BF03E6">
            <w:pPr>
              <w:rPr>
                <w:rFonts w:ascii="Calibri" w:hAnsi="Calibri" w:cs="Calibri"/>
                <w:lang w:val="en-US"/>
              </w:rPr>
            </w:pPr>
          </w:p>
        </w:tc>
        <w:tc>
          <w:tcPr>
            <w:tcW w:w="0" w:type="auto"/>
            <w:vMerge/>
            <w:vAlign w:val="center"/>
          </w:tcPr>
          <w:p w14:paraId="2AE16F64" w14:textId="77777777" w:rsidR="00EF6BC7" w:rsidRPr="00D04E13" w:rsidRDefault="00EF6BC7" w:rsidP="00BF03E6">
            <w:pPr>
              <w:rPr>
                <w:rFonts w:ascii="Calibri" w:hAnsi="Calibri" w:cs="Calibri"/>
                <w:lang w:val="en-US"/>
              </w:rPr>
            </w:pPr>
          </w:p>
        </w:tc>
        <w:tc>
          <w:tcPr>
            <w:tcW w:w="0" w:type="auto"/>
            <w:vAlign w:val="center"/>
          </w:tcPr>
          <w:p w14:paraId="257B1D8F" w14:textId="5C391706" w:rsidR="00EF6BC7" w:rsidRPr="006F0B28" w:rsidRDefault="00EF6BC7" w:rsidP="00BF03E6">
            <w:pPr>
              <w:rPr>
                <w:rFonts w:ascii="Calibri" w:hAnsi="Calibri" w:cs="Calibri"/>
                <w:lang w:val="en-US"/>
              </w:rPr>
            </w:pPr>
            <w:r>
              <w:rPr>
                <w:rFonts w:ascii="Calibri" w:hAnsi="Calibri" w:cs="Calibri"/>
                <w:lang w:val="en-US"/>
              </w:rPr>
              <w:t xml:space="preserve">“[I need </w:t>
            </w:r>
            <w:r w:rsidRPr="00FB3D61">
              <w:rPr>
                <w:rFonts w:ascii="Calibri" w:hAnsi="Calibri" w:cs="Calibri"/>
                <w:lang w:val="en-US"/>
              </w:rPr>
              <w:t>help</w:t>
            </w:r>
            <w:r>
              <w:rPr>
                <w:rFonts w:ascii="Calibri" w:hAnsi="Calibri" w:cs="Calibri"/>
                <w:lang w:val="en-US"/>
              </w:rPr>
              <w:t>]</w:t>
            </w:r>
            <w:r w:rsidRPr="00FB3D61">
              <w:rPr>
                <w:rFonts w:ascii="Calibri" w:hAnsi="Calibri" w:cs="Calibri"/>
                <w:lang w:val="en-US"/>
              </w:rPr>
              <w:t xml:space="preserve"> with managing the anger that I feel in a way that is useful… not in a way where somebody just sits there and tell me that my mantra should be that my husband can’t help it… I want somebody who can help me understand why I’m angry and who can help me resolve these angry feelings before my husband dies”</w:t>
            </w:r>
            <w:r>
              <w:rPr>
                <w:rFonts w:ascii="Calibri" w:hAnsi="Calibri" w:cs="Calibri"/>
                <w:lang w:val="en-US"/>
              </w:rPr>
              <w:t xml:space="preserve"> (</w:t>
            </w:r>
            <w:r w:rsidR="003D6449">
              <w:rPr>
                <w:rFonts w:ascii="Calibri" w:hAnsi="Calibri" w:cs="Calibri"/>
                <w:lang w:val="en-US"/>
              </w:rPr>
              <w:t>Carer</w:t>
            </w:r>
            <w:r w:rsidR="00522DC9">
              <w:rPr>
                <w:rFonts w:ascii="Calibri" w:hAnsi="Calibri" w:cs="Calibri"/>
                <w:lang w:val="en-US"/>
              </w:rPr>
              <w:t xml:space="preserve"> 8</w:t>
            </w:r>
            <w:r>
              <w:rPr>
                <w:rFonts w:ascii="Calibri" w:hAnsi="Calibri" w:cs="Calibri"/>
                <w:lang w:val="en-US"/>
              </w:rPr>
              <w:t>)</w:t>
            </w:r>
          </w:p>
        </w:tc>
      </w:tr>
    </w:tbl>
    <w:p w14:paraId="3A66A567" w14:textId="77777777" w:rsidR="0057743A" w:rsidRPr="00D04E13" w:rsidRDefault="0057743A">
      <w:pPr>
        <w:rPr>
          <w:rFonts w:ascii="Calibri" w:hAnsi="Calibri" w:cs="Calibri"/>
          <w:lang w:val="en-US"/>
        </w:rPr>
      </w:pPr>
    </w:p>
    <w:sectPr w:rsidR="0057743A" w:rsidRPr="00D04E13" w:rsidSect="007F172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39"/>
    <w:rsid w:val="000009E2"/>
    <w:rsid w:val="000013E1"/>
    <w:rsid w:val="0000165D"/>
    <w:rsid w:val="00001A93"/>
    <w:rsid w:val="00002649"/>
    <w:rsid w:val="00002904"/>
    <w:rsid w:val="00002AC0"/>
    <w:rsid w:val="0000389A"/>
    <w:rsid w:val="00003927"/>
    <w:rsid w:val="000053BE"/>
    <w:rsid w:val="00006139"/>
    <w:rsid w:val="00006264"/>
    <w:rsid w:val="00007952"/>
    <w:rsid w:val="00007989"/>
    <w:rsid w:val="00007A0E"/>
    <w:rsid w:val="0001307C"/>
    <w:rsid w:val="00013894"/>
    <w:rsid w:val="00013B00"/>
    <w:rsid w:val="00013B45"/>
    <w:rsid w:val="00016C2F"/>
    <w:rsid w:val="000171E8"/>
    <w:rsid w:val="00017ED2"/>
    <w:rsid w:val="000206CB"/>
    <w:rsid w:val="00022944"/>
    <w:rsid w:val="00022C73"/>
    <w:rsid w:val="00023BCE"/>
    <w:rsid w:val="0002464C"/>
    <w:rsid w:val="00024B38"/>
    <w:rsid w:val="00025069"/>
    <w:rsid w:val="0002521A"/>
    <w:rsid w:val="0002617C"/>
    <w:rsid w:val="00026BA4"/>
    <w:rsid w:val="00026C96"/>
    <w:rsid w:val="0003008B"/>
    <w:rsid w:val="00031070"/>
    <w:rsid w:val="00033211"/>
    <w:rsid w:val="000335D2"/>
    <w:rsid w:val="00033C27"/>
    <w:rsid w:val="00033C60"/>
    <w:rsid w:val="0003431A"/>
    <w:rsid w:val="00035643"/>
    <w:rsid w:val="00035A75"/>
    <w:rsid w:val="00036F4C"/>
    <w:rsid w:val="00037BF7"/>
    <w:rsid w:val="00041ACD"/>
    <w:rsid w:val="00042BE5"/>
    <w:rsid w:val="00042DB9"/>
    <w:rsid w:val="00043091"/>
    <w:rsid w:val="0004309D"/>
    <w:rsid w:val="00043416"/>
    <w:rsid w:val="00046AB8"/>
    <w:rsid w:val="00046CAE"/>
    <w:rsid w:val="000476E9"/>
    <w:rsid w:val="000523E9"/>
    <w:rsid w:val="00052E3F"/>
    <w:rsid w:val="000533A0"/>
    <w:rsid w:val="00054090"/>
    <w:rsid w:val="0005428A"/>
    <w:rsid w:val="00054942"/>
    <w:rsid w:val="00056DC8"/>
    <w:rsid w:val="00056DD1"/>
    <w:rsid w:val="0005729D"/>
    <w:rsid w:val="00057762"/>
    <w:rsid w:val="000579D0"/>
    <w:rsid w:val="000614A8"/>
    <w:rsid w:val="00061DB3"/>
    <w:rsid w:val="0006347F"/>
    <w:rsid w:val="00064B15"/>
    <w:rsid w:val="000651F4"/>
    <w:rsid w:val="00065A38"/>
    <w:rsid w:val="00066181"/>
    <w:rsid w:val="00071AE0"/>
    <w:rsid w:val="000728C2"/>
    <w:rsid w:val="00073A00"/>
    <w:rsid w:val="00075EB7"/>
    <w:rsid w:val="00077614"/>
    <w:rsid w:val="00077838"/>
    <w:rsid w:val="00077D2F"/>
    <w:rsid w:val="00081CB9"/>
    <w:rsid w:val="00082547"/>
    <w:rsid w:val="000829CE"/>
    <w:rsid w:val="00082A90"/>
    <w:rsid w:val="00082CBF"/>
    <w:rsid w:val="00083FA5"/>
    <w:rsid w:val="00084756"/>
    <w:rsid w:val="00084951"/>
    <w:rsid w:val="000865F3"/>
    <w:rsid w:val="0009033C"/>
    <w:rsid w:val="000905C6"/>
    <w:rsid w:val="00091224"/>
    <w:rsid w:val="0009390D"/>
    <w:rsid w:val="00096315"/>
    <w:rsid w:val="00096603"/>
    <w:rsid w:val="000A1A1F"/>
    <w:rsid w:val="000A2D00"/>
    <w:rsid w:val="000A3196"/>
    <w:rsid w:val="000A3389"/>
    <w:rsid w:val="000A33F8"/>
    <w:rsid w:val="000A39FA"/>
    <w:rsid w:val="000A3F4E"/>
    <w:rsid w:val="000A4DD5"/>
    <w:rsid w:val="000A5A75"/>
    <w:rsid w:val="000A7E02"/>
    <w:rsid w:val="000B025D"/>
    <w:rsid w:val="000B17F6"/>
    <w:rsid w:val="000B1DF5"/>
    <w:rsid w:val="000B1F0B"/>
    <w:rsid w:val="000B2B37"/>
    <w:rsid w:val="000B2FC9"/>
    <w:rsid w:val="000B48A9"/>
    <w:rsid w:val="000B5548"/>
    <w:rsid w:val="000B5799"/>
    <w:rsid w:val="000B58F7"/>
    <w:rsid w:val="000B69FD"/>
    <w:rsid w:val="000B769C"/>
    <w:rsid w:val="000C14B1"/>
    <w:rsid w:val="000C1616"/>
    <w:rsid w:val="000C21A8"/>
    <w:rsid w:val="000C2AC4"/>
    <w:rsid w:val="000C2B84"/>
    <w:rsid w:val="000C315A"/>
    <w:rsid w:val="000C42F7"/>
    <w:rsid w:val="000C7A07"/>
    <w:rsid w:val="000D06B5"/>
    <w:rsid w:val="000D136F"/>
    <w:rsid w:val="000D1ECE"/>
    <w:rsid w:val="000D76D1"/>
    <w:rsid w:val="000D7AD2"/>
    <w:rsid w:val="000D7B64"/>
    <w:rsid w:val="000E03C4"/>
    <w:rsid w:val="000E1C5D"/>
    <w:rsid w:val="000E1CD3"/>
    <w:rsid w:val="000E25A1"/>
    <w:rsid w:val="000E290A"/>
    <w:rsid w:val="000E2A8E"/>
    <w:rsid w:val="000E2D88"/>
    <w:rsid w:val="000E2F86"/>
    <w:rsid w:val="000E335D"/>
    <w:rsid w:val="000E367B"/>
    <w:rsid w:val="000E39D5"/>
    <w:rsid w:val="000E5685"/>
    <w:rsid w:val="000E6490"/>
    <w:rsid w:val="000E798A"/>
    <w:rsid w:val="000F00EF"/>
    <w:rsid w:val="000F0609"/>
    <w:rsid w:val="000F17CD"/>
    <w:rsid w:val="000F34CD"/>
    <w:rsid w:val="000F3B75"/>
    <w:rsid w:val="000F4725"/>
    <w:rsid w:val="000F4E9F"/>
    <w:rsid w:val="000F5E69"/>
    <w:rsid w:val="000F5E6D"/>
    <w:rsid w:val="000F5F44"/>
    <w:rsid w:val="000F7006"/>
    <w:rsid w:val="00100150"/>
    <w:rsid w:val="00101CE8"/>
    <w:rsid w:val="0010228F"/>
    <w:rsid w:val="001022D8"/>
    <w:rsid w:val="00102972"/>
    <w:rsid w:val="00102D90"/>
    <w:rsid w:val="001034FF"/>
    <w:rsid w:val="001036A8"/>
    <w:rsid w:val="0010375B"/>
    <w:rsid w:val="001042C0"/>
    <w:rsid w:val="00105EC6"/>
    <w:rsid w:val="001060D3"/>
    <w:rsid w:val="00106A78"/>
    <w:rsid w:val="00106AAA"/>
    <w:rsid w:val="00106C64"/>
    <w:rsid w:val="00107742"/>
    <w:rsid w:val="001105EE"/>
    <w:rsid w:val="00110D35"/>
    <w:rsid w:val="00111A15"/>
    <w:rsid w:val="001125CE"/>
    <w:rsid w:val="00112801"/>
    <w:rsid w:val="00112E39"/>
    <w:rsid w:val="001135F7"/>
    <w:rsid w:val="001140B3"/>
    <w:rsid w:val="001147BA"/>
    <w:rsid w:val="001152E0"/>
    <w:rsid w:val="00116297"/>
    <w:rsid w:val="00116D86"/>
    <w:rsid w:val="001173A9"/>
    <w:rsid w:val="001176F1"/>
    <w:rsid w:val="0012040D"/>
    <w:rsid w:val="001205B9"/>
    <w:rsid w:val="00120DCF"/>
    <w:rsid w:val="001214D0"/>
    <w:rsid w:val="00121C0B"/>
    <w:rsid w:val="001243F9"/>
    <w:rsid w:val="0012559E"/>
    <w:rsid w:val="00125B59"/>
    <w:rsid w:val="00125E36"/>
    <w:rsid w:val="001276BE"/>
    <w:rsid w:val="00131000"/>
    <w:rsid w:val="00131428"/>
    <w:rsid w:val="00131F79"/>
    <w:rsid w:val="00132617"/>
    <w:rsid w:val="00132705"/>
    <w:rsid w:val="0013310D"/>
    <w:rsid w:val="001343ED"/>
    <w:rsid w:val="00134F06"/>
    <w:rsid w:val="0013769F"/>
    <w:rsid w:val="001377EA"/>
    <w:rsid w:val="00140532"/>
    <w:rsid w:val="00141883"/>
    <w:rsid w:val="001443A0"/>
    <w:rsid w:val="001467EB"/>
    <w:rsid w:val="0014716E"/>
    <w:rsid w:val="001476F7"/>
    <w:rsid w:val="00151134"/>
    <w:rsid w:val="001512A2"/>
    <w:rsid w:val="001516EE"/>
    <w:rsid w:val="00153FA1"/>
    <w:rsid w:val="00155373"/>
    <w:rsid w:val="00155EE2"/>
    <w:rsid w:val="00156BBD"/>
    <w:rsid w:val="00156EC2"/>
    <w:rsid w:val="001570A1"/>
    <w:rsid w:val="00162B5C"/>
    <w:rsid w:val="001635FB"/>
    <w:rsid w:val="001645C5"/>
    <w:rsid w:val="00164C81"/>
    <w:rsid w:val="00164E92"/>
    <w:rsid w:val="001658B3"/>
    <w:rsid w:val="00165CBA"/>
    <w:rsid w:val="00165E75"/>
    <w:rsid w:val="0016618A"/>
    <w:rsid w:val="001661C7"/>
    <w:rsid w:val="0016732B"/>
    <w:rsid w:val="00170C20"/>
    <w:rsid w:val="00171109"/>
    <w:rsid w:val="00171B0E"/>
    <w:rsid w:val="00171D37"/>
    <w:rsid w:val="00173806"/>
    <w:rsid w:val="001748DA"/>
    <w:rsid w:val="00174A4E"/>
    <w:rsid w:val="00174AB0"/>
    <w:rsid w:val="00174D31"/>
    <w:rsid w:val="00175958"/>
    <w:rsid w:val="00177941"/>
    <w:rsid w:val="00177D3F"/>
    <w:rsid w:val="0018022B"/>
    <w:rsid w:val="001813DD"/>
    <w:rsid w:val="00181DB8"/>
    <w:rsid w:val="00183AE2"/>
    <w:rsid w:val="00186029"/>
    <w:rsid w:val="00186F34"/>
    <w:rsid w:val="0019051D"/>
    <w:rsid w:val="0019079F"/>
    <w:rsid w:val="00190F00"/>
    <w:rsid w:val="001918AE"/>
    <w:rsid w:val="00191AA4"/>
    <w:rsid w:val="001920E5"/>
    <w:rsid w:val="0019285A"/>
    <w:rsid w:val="001938A2"/>
    <w:rsid w:val="00193938"/>
    <w:rsid w:val="00193BC5"/>
    <w:rsid w:val="00193C2F"/>
    <w:rsid w:val="00194011"/>
    <w:rsid w:val="00194ED9"/>
    <w:rsid w:val="00195258"/>
    <w:rsid w:val="0019653E"/>
    <w:rsid w:val="001A0E9D"/>
    <w:rsid w:val="001A13D7"/>
    <w:rsid w:val="001A1A35"/>
    <w:rsid w:val="001A4B82"/>
    <w:rsid w:val="001A4CCE"/>
    <w:rsid w:val="001A534F"/>
    <w:rsid w:val="001A535F"/>
    <w:rsid w:val="001A549F"/>
    <w:rsid w:val="001A57AA"/>
    <w:rsid w:val="001A6332"/>
    <w:rsid w:val="001A7297"/>
    <w:rsid w:val="001A78B0"/>
    <w:rsid w:val="001A7BC6"/>
    <w:rsid w:val="001B1284"/>
    <w:rsid w:val="001B25B3"/>
    <w:rsid w:val="001B38A4"/>
    <w:rsid w:val="001B548B"/>
    <w:rsid w:val="001B54A5"/>
    <w:rsid w:val="001B6DCA"/>
    <w:rsid w:val="001B76FA"/>
    <w:rsid w:val="001B7764"/>
    <w:rsid w:val="001B7823"/>
    <w:rsid w:val="001C1AD7"/>
    <w:rsid w:val="001C20D2"/>
    <w:rsid w:val="001C2AA4"/>
    <w:rsid w:val="001C3701"/>
    <w:rsid w:val="001C3A34"/>
    <w:rsid w:val="001C408B"/>
    <w:rsid w:val="001C4795"/>
    <w:rsid w:val="001C487D"/>
    <w:rsid w:val="001C5464"/>
    <w:rsid w:val="001C582A"/>
    <w:rsid w:val="001C5C87"/>
    <w:rsid w:val="001C6284"/>
    <w:rsid w:val="001C7100"/>
    <w:rsid w:val="001C7DAD"/>
    <w:rsid w:val="001D4592"/>
    <w:rsid w:val="001D462F"/>
    <w:rsid w:val="001D4AE0"/>
    <w:rsid w:val="001D4C78"/>
    <w:rsid w:val="001D4D25"/>
    <w:rsid w:val="001D5726"/>
    <w:rsid w:val="001D5845"/>
    <w:rsid w:val="001D58FF"/>
    <w:rsid w:val="001D6A78"/>
    <w:rsid w:val="001E075D"/>
    <w:rsid w:val="001E1C1A"/>
    <w:rsid w:val="001E26B9"/>
    <w:rsid w:val="001E4137"/>
    <w:rsid w:val="001E4274"/>
    <w:rsid w:val="001E5187"/>
    <w:rsid w:val="001E5851"/>
    <w:rsid w:val="001E64A6"/>
    <w:rsid w:val="001E6ADD"/>
    <w:rsid w:val="001E7D56"/>
    <w:rsid w:val="001F1692"/>
    <w:rsid w:val="001F1B53"/>
    <w:rsid w:val="001F1B84"/>
    <w:rsid w:val="001F2021"/>
    <w:rsid w:val="001F2F80"/>
    <w:rsid w:val="001F33A7"/>
    <w:rsid w:val="001F4606"/>
    <w:rsid w:val="001F4646"/>
    <w:rsid w:val="001F4D73"/>
    <w:rsid w:val="001F58F4"/>
    <w:rsid w:val="001F6382"/>
    <w:rsid w:val="001F6858"/>
    <w:rsid w:val="0020152C"/>
    <w:rsid w:val="00202B17"/>
    <w:rsid w:val="00202C39"/>
    <w:rsid w:val="00206B50"/>
    <w:rsid w:val="00206F1A"/>
    <w:rsid w:val="002071EA"/>
    <w:rsid w:val="00211CDE"/>
    <w:rsid w:val="00213785"/>
    <w:rsid w:val="00214677"/>
    <w:rsid w:val="00214F04"/>
    <w:rsid w:val="00214F70"/>
    <w:rsid w:val="00215411"/>
    <w:rsid w:val="002164C0"/>
    <w:rsid w:val="00216758"/>
    <w:rsid w:val="00217D0A"/>
    <w:rsid w:val="00217F99"/>
    <w:rsid w:val="00220663"/>
    <w:rsid w:val="0022122B"/>
    <w:rsid w:val="002215F4"/>
    <w:rsid w:val="00221B9B"/>
    <w:rsid w:val="002221BB"/>
    <w:rsid w:val="0022284F"/>
    <w:rsid w:val="00222B60"/>
    <w:rsid w:val="00222F01"/>
    <w:rsid w:val="00223622"/>
    <w:rsid w:val="002239AA"/>
    <w:rsid w:val="00226445"/>
    <w:rsid w:val="002277E1"/>
    <w:rsid w:val="002302A8"/>
    <w:rsid w:val="002323DF"/>
    <w:rsid w:val="002334D3"/>
    <w:rsid w:val="00233B45"/>
    <w:rsid w:val="00234F67"/>
    <w:rsid w:val="00234F7B"/>
    <w:rsid w:val="00234F7E"/>
    <w:rsid w:val="0023515C"/>
    <w:rsid w:val="00236E6E"/>
    <w:rsid w:val="00237E0B"/>
    <w:rsid w:val="002405D4"/>
    <w:rsid w:val="002419BE"/>
    <w:rsid w:val="00244358"/>
    <w:rsid w:val="002465A3"/>
    <w:rsid w:val="00246A6E"/>
    <w:rsid w:val="002473A4"/>
    <w:rsid w:val="002475FB"/>
    <w:rsid w:val="00247D06"/>
    <w:rsid w:val="0025371E"/>
    <w:rsid w:val="00253728"/>
    <w:rsid w:val="00253D88"/>
    <w:rsid w:val="00255403"/>
    <w:rsid w:val="0025737B"/>
    <w:rsid w:val="00257D0A"/>
    <w:rsid w:val="00260794"/>
    <w:rsid w:val="00260C1E"/>
    <w:rsid w:val="00261E83"/>
    <w:rsid w:val="002622A6"/>
    <w:rsid w:val="00262998"/>
    <w:rsid w:val="002640EE"/>
    <w:rsid w:val="00266D35"/>
    <w:rsid w:val="002704AF"/>
    <w:rsid w:val="002713D5"/>
    <w:rsid w:val="0027275F"/>
    <w:rsid w:val="00272AE6"/>
    <w:rsid w:val="00273A67"/>
    <w:rsid w:val="00274DA8"/>
    <w:rsid w:val="002805F6"/>
    <w:rsid w:val="002814CE"/>
    <w:rsid w:val="00281AAB"/>
    <w:rsid w:val="00281B52"/>
    <w:rsid w:val="00282410"/>
    <w:rsid w:val="00282715"/>
    <w:rsid w:val="00282E34"/>
    <w:rsid w:val="002847E3"/>
    <w:rsid w:val="00285187"/>
    <w:rsid w:val="00285A04"/>
    <w:rsid w:val="00285BFA"/>
    <w:rsid w:val="002865A2"/>
    <w:rsid w:val="00286E92"/>
    <w:rsid w:val="00290A9F"/>
    <w:rsid w:val="00290DB7"/>
    <w:rsid w:val="002917EF"/>
    <w:rsid w:val="002918EC"/>
    <w:rsid w:val="0029347A"/>
    <w:rsid w:val="00293CE3"/>
    <w:rsid w:val="00293FEB"/>
    <w:rsid w:val="002944A0"/>
    <w:rsid w:val="002967A4"/>
    <w:rsid w:val="00296D28"/>
    <w:rsid w:val="00297472"/>
    <w:rsid w:val="002A05AC"/>
    <w:rsid w:val="002A1D9B"/>
    <w:rsid w:val="002A2010"/>
    <w:rsid w:val="002A46A6"/>
    <w:rsid w:val="002A4F2E"/>
    <w:rsid w:val="002A6606"/>
    <w:rsid w:val="002A7A0C"/>
    <w:rsid w:val="002A7EB9"/>
    <w:rsid w:val="002B037D"/>
    <w:rsid w:val="002B038A"/>
    <w:rsid w:val="002B12CA"/>
    <w:rsid w:val="002B1554"/>
    <w:rsid w:val="002B161B"/>
    <w:rsid w:val="002B1D09"/>
    <w:rsid w:val="002B2C89"/>
    <w:rsid w:val="002B33A1"/>
    <w:rsid w:val="002B3865"/>
    <w:rsid w:val="002B62C6"/>
    <w:rsid w:val="002B681B"/>
    <w:rsid w:val="002B6A95"/>
    <w:rsid w:val="002B6AC2"/>
    <w:rsid w:val="002B7318"/>
    <w:rsid w:val="002B7628"/>
    <w:rsid w:val="002C02D2"/>
    <w:rsid w:val="002C0FEB"/>
    <w:rsid w:val="002C106B"/>
    <w:rsid w:val="002C1498"/>
    <w:rsid w:val="002C2011"/>
    <w:rsid w:val="002C21EF"/>
    <w:rsid w:val="002C2F2C"/>
    <w:rsid w:val="002C32C1"/>
    <w:rsid w:val="002C4A66"/>
    <w:rsid w:val="002C5932"/>
    <w:rsid w:val="002C614C"/>
    <w:rsid w:val="002C73E2"/>
    <w:rsid w:val="002D343A"/>
    <w:rsid w:val="002D390B"/>
    <w:rsid w:val="002D4460"/>
    <w:rsid w:val="002D50CD"/>
    <w:rsid w:val="002D649B"/>
    <w:rsid w:val="002D65AC"/>
    <w:rsid w:val="002D67E5"/>
    <w:rsid w:val="002E0D14"/>
    <w:rsid w:val="002E2DC1"/>
    <w:rsid w:val="002E3056"/>
    <w:rsid w:val="002E35C3"/>
    <w:rsid w:val="002E3603"/>
    <w:rsid w:val="002E3F7D"/>
    <w:rsid w:val="002E46C2"/>
    <w:rsid w:val="002E50F0"/>
    <w:rsid w:val="002E54BA"/>
    <w:rsid w:val="002E56C9"/>
    <w:rsid w:val="002E5993"/>
    <w:rsid w:val="002E5F9D"/>
    <w:rsid w:val="002E695B"/>
    <w:rsid w:val="002E6DF3"/>
    <w:rsid w:val="002E733E"/>
    <w:rsid w:val="002F12A2"/>
    <w:rsid w:val="002F1430"/>
    <w:rsid w:val="002F1805"/>
    <w:rsid w:val="002F1E5D"/>
    <w:rsid w:val="002F2F5F"/>
    <w:rsid w:val="002F5B1D"/>
    <w:rsid w:val="00300C6D"/>
    <w:rsid w:val="00301BCD"/>
    <w:rsid w:val="00302943"/>
    <w:rsid w:val="00302C42"/>
    <w:rsid w:val="003033B2"/>
    <w:rsid w:val="00303C39"/>
    <w:rsid w:val="00305EF0"/>
    <w:rsid w:val="0031128D"/>
    <w:rsid w:val="00311DD4"/>
    <w:rsid w:val="00313080"/>
    <w:rsid w:val="00313A94"/>
    <w:rsid w:val="003149D9"/>
    <w:rsid w:val="00314D79"/>
    <w:rsid w:val="00314F0E"/>
    <w:rsid w:val="00315F2C"/>
    <w:rsid w:val="00316422"/>
    <w:rsid w:val="00317E8E"/>
    <w:rsid w:val="00320CBC"/>
    <w:rsid w:val="00321091"/>
    <w:rsid w:val="00321B4E"/>
    <w:rsid w:val="00322E5D"/>
    <w:rsid w:val="003233B5"/>
    <w:rsid w:val="00324427"/>
    <w:rsid w:val="00324439"/>
    <w:rsid w:val="00324C00"/>
    <w:rsid w:val="00325191"/>
    <w:rsid w:val="003265E7"/>
    <w:rsid w:val="00326DD6"/>
    <w:rsid w:val="003300B8"/>
    <w:rsid w:val="00330811"/>
    <w:rsid w:val="00331844"/>
    <w:rsid w:val="00331DFC"/>
    <w:rsid w:val="003330FB"/>
    <w:rsid w:val="00333ED6"/>
    <w:rsid w:val="00334138"/>
    <w:rsid w:val="00337C76"/>
    <w:rsid w:val="00337E46"/>
    <w:rsid w:val="003400D7"/>
    <w:rsid w:val="00342B69"/>
    <w:rsid w:val="0034454C"/>
    <w:rsid w:val="003446CA"/>
    <w:rsid w:val="003447E1"/>
    <w:rsid w:val="00344912"/>
    <w:rsid w:val="003452E6"/>
    <w:rsid w:val="003453A7"/>
    <w:rsid w:val="003516BA"/>
    <w:rsid w:val="00351FF9"/>
    <w:rsid w:val="0035239A"/>
    <w:rsid w:val="003535C9"/>
    <w:rsid w:val="00354BE0"/>
    <w:rsid w:val="0035640A"/>
    <w:rsid w:val="00356943"/>
    <w:rsid w:val="00356E17"/>
    <w:rsid w:val="00356E92"/>
    <w:rsid w:val="0035788E"/>
    <w:rsid w:val="003621BB"/>
    <w:rsid w:val="00362D2C"/>
    <w:rsid w:val="0036364D"/>
    <w:rsid w:val="0036379C"/>
    <w:rsid w:val="003653AD"/>
    <w:rsid w:val="00365556"/>
    <w:rsid w:val="00367098"/>
    <w:rsid w:val="00367151"/>
    <w:rsid w:val="00367CEF"/>
    <w:rsid w:val="00370182"/>
    <w:rsid w:val="00370CB9"/>
    <w:rsid w:val="0037131E"/>
    <w:rsid w:val="00371F0B"/>
    <w:rsid w:val="00372C9F"/>
    <w:rsid w:val="0037302C"/>
    <w:rsid w:val="003742AC"/>
    <w:rsid w:val="0037530A"/>
    <w:rsid w:val="0037550C"/>
    <w:rsid w:val="003758F5"/>
    <w:rsid w:val="00375922"/>
    <w:rsid w:val="003762EC"/>
    <w:rsid w:val="0038076F"/>
    <w:rsid w:val="003808B2"/>
    <w:rsid w:val="0038099F"/>
    <w:rsid w:val="00381748"/>
    <w:rsid w:val="003823B8"/>
    <w:rsid w:val="003829FE"/>
    <w:rsid w:val="00384D7E"/>
    <w:rsid w:val="003852C9"/>
    <w:rsid w:val="00385E50"/>
    <w:rsid w:val="00386C70"/>
    <w:rsid w:val="0039005F"/>
    <w:rsid w:val="003916F4"/>
    <w:rsid w:val="00392F8C"/>
    <w:rsid w:val="00394C4C"/>
    <w:rsid w:val="00395848"/>
    <w:rsid w:val="00396AEE"/>
    <w:rsid w:val="003A218C"/>
    <w:rsid w:val="003A2A01"/>
    <w:rsid w:val="003A3203"/>
    <w:rsid w:val="003A32D6"/>
    <w:rsid w:val="003A34F4"/>
    <w:rsid w:val="003A3A97"/>
    <w:rsid w:val="003A42D0"/>
    <w:rsid w:val="003A471B"/>
    <w:rsid w:val="003A500F"/>
    <w:rsid w:val="003A6736"/>
    <w:rsid w:val="003A6AA7"/>
    <w:rsid w:val="003A7F2E"/>
    <w:rsid w:val="003B013F"/>
    <w:rsid w:val="003B02E5"/>
    <w:rsid w:val="003B04F5"/>
    <w:rsid w:val="003B0560"/>
    <w:rsid w:val="003B0AE6"/>
    <w:rsid w:val="003B0C07"/>
    <w:rsid w:val="003B2259"/>
    <w:rsid w:val="003B3036"/>
    <w:rsid w:val="003B429F"/>
    <w:rsid w:val="003B4864"/>
    <w:rsid w:val="003B4963"/>
    <w:rsid w:val="003B5211"/>
    <w:rsid w:val="003B5A6B"/>
    <w:rsid w:val="003B6DF4"/>
    <w:rsid w:val="003B71E4"/>
    <w:rsid w:val="003C020B"/>
    <w:rsid w:val="003C1B1E"/>
    <w:rsid w:val="003C2689"/>
    <w:rsid w:val="003C2ADC"/>
    <w:rsid w:val="003C3113"/>
    <w:rsid w:val="003C3243"/>
    <w:rsid w:val="003C6B57"/>
    <w:rsid w:val="003C76B1"/>
    <w:rsid w:val="003C7795"/>
    <w:rsid w:val="003C78B4"/>
    <w:rsid w:val="003C7E64"/>
    <w:rsid w:val="003D006F"/>
    <w:rsid w:val="003D020E"/>
    <w:rsid w:val="003D1490"/>
    <w:rsid w:val="003D2C82"/>
    <w:rsid w:val="003D3A73"/>
    <w:rsid w:val="003D4BC0"/>
    <w:rsid w:val="003D6449"/>
    <w:rsid w:val="003D77D2"/>
    <w:rsid w:val="003D78CF"/>
    <w:rsid w:val="003D7E8B"/>
    <w:rsid w:val="003E0463"/>
    <w:rsid w:val="003E0B1A"/>
    <w:rsid w:val="003E1E4B"/>
    <w:rsid w:val="003E2866"/>
    <w:rsid w:val="003E339E"/>
    <w:rsid w:val="003E4F64"/>
    <w:rsid w:val="003E7116"/>
    <w:rsid w:val="003E7218"/>
    <w:rsid w:val="003F035C"/>
    <w:rsid w:val="003F0E49"/>
    <w:rsid w:val="003F2E56"/>
    <w:rsid w:val="003F39EE"/>
    <w:rsid w:val="003F49AF"/>
    <w:rsid w:val="003F49E5"/>
    <w:rsid w:val="003F5040"/>
    <w:rsid w:val="003F5548"/>
    <w:rsid w:val="003F66E0"/>
    <w:rsid w:val="003F790F"/>
    <w:rsid w:val="004005A5"/>
    <w:rsid w:val="004012F6"/>
    <w:rsid w:val="004018E9"/>
    <w:rsid w:val="0040211E"/>
    <w:rsid w:val="00402442"/>
    <w:rsid w:val="004027BC"/>
    <w:rsid w:val="00402DAB"/>
    <w:rsid w:val="00404D4D"/>
    <w:rsid w:val="00406D56"/>
    <w:rsid w:val="004072D7"/>
    <w:rsid w:val="0041354F"/>
    <w:rsid w:val="00413B9D"/>
    <w:rsid w:val="00414C6B"/>
    <w:rsid w:val="00415546"/>
    <w:rsid w:val="00416780"/>
    <w:rsid w:val="00420FF7"/>
    <w:rsid w:val="004216CE"/>
    <w:rsid w:val="004216EF"/>
    <w:rsid w:val="00423833"/>
    <w:rsid w:val="00424E43"/>
    <w:rsid w:val="00425D9E"/>
    <w:rsid w:val="00426EF8"/>
    <w:rsid w:val="004271C1"/>
    <w:rsid w:val="00427586"/>
    <w:rsid w:val="0043167D"/>
    <w:rsid w:val="00434F69"/>
    <w:rsid w:val="00435F2D"/>
    <w:rsid w:val="0043707A"/>
    <w:rsid w:val="00437CD5"/>
    <w:rsid w:val="00440666"/>
    <w:rsid w:val="00442141"/>
    <w:rsid w:val="004422A0"/>
    <w:rsid w:val="00442527"/>
    <w:rsid w:val="004457D9"/>
    <w:rsid w:val="00446985"/>
    <w:rsid w:val="00447215"/>
    <w:rsid w:val="00450CEB"/>
    <w:rsid w:val="004524EC"/>
    <w:rsid w:val="00452681"/>
    <w:rsid w:val="004527D1"/>
    <w:rsid w:val="00455C24"/>
    <w:rsid w:val="0046140E"/>
    <w:rsid w:val="00463110"/>
    <w:rsid w:val="004638B7"/>
    <w:rsid w:val="00463B59"/>
    <w:rsid w:val="00463D4D"/>
    <w:rsid w:val="0046529B"/>
    <w:rsid w:val="004669B1"/>
    <w:rsid w:val="00467952"/>
    <w:rsid w:val="00470681"/>
    <w:rsid w:val="00471273"/>
    <w:rsid w:val="00471560"/>
    <w:rsid w:val="00471FF9"/>
    <w:rsid w:val="0047210C"/>
    <w:rsid w:val="00474A77"/>
    <w:rsid w:val="00475326"/>
    <w:rsid w:val="00477166"/>
    <w:rsid w:val="004773E9"/>
    <w:rsid w:val="00477500"/>
    <w:rsid w:val="0048054F"/>
    <w:rsid w:val="0048061E"/>
    <w:rsid w:val="004819D4"/>
    <w:rsid w:val="00481D4C"/>
    <w:rsid w:val="00481DB8"/>
    <w:rsid w:val="00482B66"/>
    <w:rsid w:val="00482FD3"/>
    <w:rsid w:val="00483460"/>
    <w:rsid w:val="00483C4D"/>
    <w:rsid w:val="004848B1"/>
    <w:rsid w:val="00484B1A"/>
    <w:rsid w:val="00484F5A"/>
    <w:rsid w:val="00485446"/>
    <w:rsid w:val="00485CD8"/>
    <w:rsid w:val="004867A1"/>
    <w:rsid w:val="00486A7C"/>
    <w:rsid w:val="0048729C"/>
    <w:rsid w:val="00487D1E"/>
    <w:rsid w:val="00490D57"/>
    <w:rsid w:val="004913A4"/>
    <w:rsid w:val="004940F8"/>
    <w:rsid w:val="0049436D"/>
    <w:rsid w:val="004951CC"/>
    <w:rsid w:val="004956B9"/>
    <w:rsid w:val="00495957"/>
    <w:rsid w:val="00497C65"/>
    <w:rsid w:val="00497D4D"/>
    <w:rsid w:val="00497D7C"/>
    <w:rsid w:val="004A09AD"/>
    <w:rsid w:val="004A1089"/>
    <w:rsid w:val="004A2690"/>
    <w:rsid w:val="004A464E"/>
    <w:rsid w:val="004A59FA"/>
    <w:rsid w:val="004A6439"/>
    <w:rsid w:val="004A657A"/>
    <w:rsid w:val="004A6AA4"/>
    <w:rsid w:val="004B2190"/>
    <w:rsid w:val="004B248A"/>
    <w:rsid w:val="004B512B"/>
    <w:rsid w:val="004B5542"/>
    <w:rsid w:val="004B5F1A"/>
    <w:rsid w:val="004C0E8D"/>
    <w:rsid w:val="004C1994"/>
    <w:rsid w:val="004C33D0"/>
    <w:rsid w:val="004C34DD"/>
    <w:rsid w:val="004C37DC"/>
    <w:rsid w:val="004C548F"/>
    <w:rsid w:val="004C54E7"/>
    <w:rsid w:val="004C6728"/>
    <w:rsid w:val="004C6841"/>
    <w:rsid w:val="004C6897"/>
    <w:rsid w:val="004D061D"/>
    <w:rsid w:val="004D11B5"/>
    <w:rsid w:val="004D28AA"/>
    <w:rsid w:val="004D4E1D"/>
    <w:rsid w:val="004D5918"/>
    <w:rsid w:val="004E21B0"/>
    <w:rsid w:val="004E2D16"/>
    <w:rsid w:val="004E342B"/>
    <w:rsid w:val="004E3654"/>
    <w:rsid w:val="004E3E2F"/>
    <w:rsid w:val="004E409C"/>
    <w:rsid w:val="004E431E"/>
    <w:rsid w:val="004E4CFE"/>
    <w:rsid w:val="004E4E5A"/>
    <w:rsid w:val="004E5A31"/>
    <w:rsid w:val="004E5EFD"/>
    <w:rsid w:val="004F000C"/>
    <w:rsid w:val="004F0B39"/>
    <w:rsid w:val="004F2319"/>
    <w:rsid w:val="004F2C60"/>
    <w:rsid w:val="004F2CCD"/>
    <w:rsid w:val="004F3772"/>
    <w:rsid w:val="004F4064"/>
    <w:rsid w:val="004F53DA"/>
    <w:rsid w:val="004F6BB0"/>
    <w:rsid w:val="0050063D"/>
    <w:rsid w:val="00500A78"/>
    <w:rsid w:val="005020EA"/>
    <w:rsid w:val="005029A2"/>
    <w:rsid w:val="0050403A"/>
    <w:rsid w:val="00504E79"/>
    <w:rsid w:val="00506099"/>
    <w:rsid w:val="005064E5"/>
    <w:rsid w:val="00506599"/>
    <w:rsid w:val="00506BD8"/>
    <w:rsid w:val="00506CEF"/>
    <w:rsid w:val="0050797F"/>
    <w:rsid w:val="005111FA"/>
    <w:rsid w:val="00511628"/>
    <w:rsid w:val="00512939"/>
    <w:rsid w:val="005133BC"/>
    <w:rsid w:val="005133F6"/>
    <w:rsid w:val="00515C3F"/>
    <w:rsid w:val="005209A7"/>
    <w:rsid w:val="00520D70"/>
    <w:rsid w:val="0052196F"/>
    <w:rsid w:val="0052233B"/>
    <w:rsid w:val="0052256A"/>
    <w:rsid w:val="00522AFE"/>
    <w:rsid w:val="00522DC9"/>
    <w:rsid w:val="00522E27"/>
    <w:rsid w:val="00523CB4"/>
    <w:rsid w:val="00524F70"/>
    <w:rsid w:val="005266E0"/>
    <w:rsid w:val="00527B6D"/>
    <w:rsid w:val="005317D2"/>
    <w:rsid w:val="00532193"/>
    <w:rsid w:val="0053237D"/>
    <w:rsid w:val="005324F4"/>
    <w:rsid w:val="005339FB"/>
    <w:rsid w:val="00534796"/>
    <w:rsid w:val="00536F00"/>
    <w:rsid w:val="005377BD"/>
    <w:rsid w:val="0054034B"/>
    <w:rsid w:val="00540858"/>
    <w:rsid w:val="005422D7"/>
    <w:rsid w:val="00542532"/>
    <w:rsid w:val="005448E2"/>
    <w:rsid w:val="00544BD0"/>
    <w:rsid w:val="005462EE"/>
    <w:rsid w:val="00546CCC"/>
    <w:rsid w:val="00547C50"/>
    <w:rsid w:val="005500A8"/>
    <w:rsid w:val="00550592"/>
    <w:rsid w:val="005506AA"/>
    <w:rsid w:val="00550B29"/>
    <w:rsid w:val="005515FF"/>
    <w:rsid w:val="0055291A"/>
    <w:rsid w:val="00552F4A"/>
    <w:rsid w:val="00553345"/>
    <w:rsid w:val="00553D34"/>
    <w:rsid w:val="00555C08"/>
    <w:rsid w:val="005570A3"/>
    <w:rsid w:val="00557238"/>
    <w:rsid w:val="0055727D"/>
    <w:rsid w:val="00560338"/>
    <w:rsid w:val="0056132E"/>
    <w:rsid w:val="0056327C"/>
    <w:rsid w:val="00564B1F"/>
    <w:rsid w:val="00565925"/>
    <w:rsid w:val="005660B3"/>
    <w:rsid w:val="005672AD"/>
    <w:rsid w:val="00570DB0"/>
    <w:rsid w:val="00570FA0"/>
    <w:rsid w:val="00571856"/>
    <w:rsid w:val="00571C0E"/>
    <w:rsid w:val="0057222B"/>
    <w:rsid w:val="0057313F"/>
    <w:rsid w:val="00573CF1"/>
    <w:rsid w:val="00573E05"/>
    <w:rsid w:val="00574367"/>
    <w:rsid w:val="00574514"/>
    <w:rsid w:val="00574812"/>
    <w:rsid w:val="00574CA5"/>
    <w:rsid w:val="00575758"/>
    <w:rsid w:val="00575942"/>
    <w:rsid w:val="0057741E"/>
    <w:rsid w:val="0057743A"/>
    <w:rsid w:val="00577617"/>
    <w:rsid w:val="00577D49"/>
    <w:rsid w:val="00580DDA"/>
    <w:rsid w:val="0058134C"/>
    <w:rsid w:val="00582271"/>
    <w:rsid w:val="00584400"/>
    <w:rsid w:val="005851FD"/>
    <w:rsid w:val="0058584A"/>
    <w:rsid w:val="00585B31"/>
    <w:rsid w:val="005863BE"/>
    <w:rsid w:val="0058693A"/>
    <w:rsid w:val="00587B43"/>
    <w:rsid w:val="005907C8"/>
    <w:rsid w:val="00590B78"/>
    <w:rsid w:val="005915F5"/>
    <w:rsid w:val="00591A92"/>
    <w:rsid w:val="00592A46"/>
    <w:rsid w:val="00592AEA"/>
    <w:rsid w:val="00592CA4"/>
    <w:rsid w:val="0059332E"/>
    <w:rsid w:val="0059395C"/>
    <w:rsid w:val="005956C7"/>
    <w:rsid w:val="005956D9"/>
    <w:rsid w:val="00595728"/>
    <w:rsid w:val="00595842"/>
    <w:rsid w:val="00597DCC"/>
    <w:rsid w:val="005A016E"/>
    <w:rsid w:val="005A100D"/>
    <w:rsid w:val="005A107F"/>
    <w:rsid w:val="005A11C1"/>
    <w:rsid w:val="005A20FC"/>
    <w:rsid w:val="005A4901"/>
    <w:rsid w:val="005A4B9E"/>
    <w:rsid w:val="005A5C28"/>
    <w:rsid w:val="005A6609"/>
    <w:rsid w:val="005A6C00"/>
    <w:rsid w:val="005B02C3"/>
    <w:rsid w:val="005B1E7E"/>
    <w:rsid w:val="005B2566"/>
    <w:rsid w:val="005B3A12"/>
    <w:rsid w:val="005B4154"/>
    <w:rsid w:val="005B7412"/>
    <w:rsid w:val="005C0B24"/>
    <w:rsid w:val="005C11B3"/>
    <w:rsid w:val="005C3D08"/>
    <w:rsid w:val="005C5CDC"/>
    <w:rsid w:val="005C6068"/>
    <w:rsid w:val="005C6584"/>
    <w:rsid w:val="005C6AE0"/>
    <w:rsid w:val="005C7476"/>
    <w:rsid w:val="005C74D6"/>
    <w:rsid w:val="005D1471"/>
    <w:rsid w:val="005D21BE"/>
    <w:rsid w:val="005D2204"/>
    <w:rsid w:val="005D2E66"/>
    <w:rsid w:val="005D2F8C"/>
    <w:rsid w:val="005D5505"/>
    <w:rsid w:val="005D617E"/>
    <w:rsid w:val="005E1AFF"/>
    <w:rsid w:val="005E2180"/>
    <w:rsid w:val="005E2F6E"/>
    <w:rsid w:val="005E377B"/>
    <w:rsid w:val="005E3BEB"/>
    <w:rsid w:val="005E3C5B"/>
    <w:rsid w:val="005E3CD0"/>
    <w:rsid w:val="005E4866"/>
    <w:rsid w:val="005E5F3A"/>
    <w:rsid w:val="005E69C4"/>
    <w:rsid w:val="005E707F"/>
    <w:rsid w:val="005E787D"/>
    <w:rsid w:val="005F08EE"/>
    <w:rsid w:val="005F0FD9"/>
    <w:rsid w:val="005F1123"/>
    <w:rsid w:val="005F2AE2"/>
    <w:rsid w:val="005F4336"/>
    <w:rsid w:val="005F521A"/>
    <w:rsid w:val="005F7920"/>
    <w:rsid w:val="00600CA8"/>
    <w:rsid w:val="006012C7"/>
    <w:rsid w:val="00603FA9"/>
    <w:rsid w:val="00604880"/>
    <w:rsid w:val="0060524A"/>
    <w:rsid w:val="00606413"/>
    <w:rsid w:val="006067AD"/>
    <w:rsid w:val="0061120B"/>
    <w:rsid w:val="00611BAD"/>
    <w:rsid w:val="0061464D"/>
    <w:rsid w:val="00614DEB"/>
    <w:rsid w:val="00615585"/>
    <w:rsid w:val="006158F7"/>
    <w:rsid w:val="00616325"/>
    <w:rsid w:val="00616F86"/>
    <w:rsid w:val="00617A72"/>
    <w:rsid w:val="00617F9B"/>
    <w:rsid w:val="00622D53"/>
    <w:rsid w:val="00622DE8"/>
    <w:rsid w:val="00623DE9"/>
    <w:rsid w:val="006252D2"/>
    <w:rsid w:val="0062605D"/>
    <w:rsid w:val="006262DC"/>
    <w:rsid w:val="00627564"/>
    <w:rsid w:val="0062792A"/>
    <w:rsid w:val="00630A25"/>
    <w:rsid w:val="00631AFA"/>
    <w:rsid w:val="00632584"/>
    <w:rsid w:val="0063268A"/>
    <w:rsid w:val="006327B0"/>
    <w:rsid w:val="0063339E"/>
    <w:rsid w:val="00633C2C"/>
    <w:rsid w:val="00633CCF"/>
    <w:rsid w:val="0063788D"/>
    <w:rsid w:val="00641076"/>
    <w:rsid w:val="0064163C"/>
    <w:rsid w:val="0064192F"/>
    <w:rsid w:val="0064293A"/>
    <w:rsid w:val="00642C11"/>
    <w:rsid w:val="00642FF3"/>
    <w:rsid w:val="00646DED"/>
    <w:rsid w:val="00647E2B"/>
    <w:rsid w:val="00650576"/>
    <w:rsid w:val="006505DA"/>
    <w:rsid w:val="0065193D"/>
    <w:rsid w:val="0065251A"/>
    <w:rsid w:val="00652633"/>
    <w:rsid w:val="00653BFB"/>
    <w:rsid w:val="00656537"/>
    <w:rsid w:val="00656F7E"/>
    <w:rsid w:val="00657D23"/>
    <w:rsid w:val="00660A1C"/>
    <w:rsid w:val="0066156B"/>
    <w:rsid w:val="006615B3"/>
    <w:rsid w:val="00662B1C"/>
    <w:rsid w:val="006631B4"/>
    <w:rsid w:val="0066332C"/>
    <w:rsid w:val="00663361"/>
    <w:rsid w:val="00663BC1"/>
    <w:rsid w:val="00663CB6"/>
    <w:rsid w:val="0066439C"/>
    <w:rsid w:val="0066494F"/>
    <w:rsid w:val="006654CA"/>
    <w:rsid w:val="00665C38"/>
    <w:rsid w:val="00665EC4"/>
    <w:rsid w:val="0066660B"/>
    <w:rsid w:val="00666647"/>
    <w:rsid w:val="0066725C"/>
    <w:rsid w:val="0066758B"/>
    <w:rsid w:val="00667849"/>
    <w:rsid w:val="00667A4A"/>
    <w:rsid w:val="00667C2A"/>
    <w:rsid w:val="006716BF"/>
    <w:rsid w:val="006717C6"/>
    <w:rsid w:val="00672AF4"/>
    <w:rsid w:val="00672BA2"/>
    <w:rsid w:val="006734AB"/>
    <w:rsid w:val="00673A58"/>
    <w:rsid w:val="006743C7"/>
    <w:rsid w:val="0067494C"/>
    <w:rsid w:val="00674A7F"/>
    <w:rsid w:val="0067571B"/>
    <w:rsid w:val="0067581D"/>
    <w:rsid w:val="00677121"/>
    <w:rsid w:val="00680DD3"/>
    <w:rsid w:val="00680F01"/>
    <w:rsid w:val="00680F84"/>
    <w:rsid w:val="00681088"/>
    <w:rsid w:val="00681AFB"/>
    <w:rsid w:val="00684CD4"/>
    <w:rsid w:val="00684D11"/>
    <w:rsid w:val="00686B75"/>
    <w:rsid w:val="00687A31"/>
    <w:rsid w:val="006903B9"/>
    <w:rsid w:val="0069119D"/>
    <w:rsid w:val="00691561"/>
    <w:rsid w:val="00691AC7"/>
    <w:rsid w:val="00691B97"/>
    <w:rsid w:val="00694B0D"/>
    <w:rsid w:val="00695AFD"/>
    <w:rsid w:val="006969EF"/>
    <w:rsid w:val="00696B80"/>
    <w:rsid w:val="0069789F"/>
    <w:rsid w:val="006A12AC"/>
    <w:rsid w:val="006A24FA"/>
    <w:rsid w:val="006A3078"/>
    <w:rsid w:val="006A384A"/>
    <w:rsid w:val="006A3BDD"/>
    <w:rsid w:val="006A5AE2"/>
    <w:rsid w:val="006A5AEA"/>
    <w:rsid w:val="006A5B49"/>
    <w:rsid w:val="006A61AD"/>
    <w:rsid w:val="006A68C9"/>
    <w:rsid w:val="006A6C5C"/>
    <w:rsid w:val="006A75B3"/>
    <w:rsid w:val="006B032A"/>
    <w:rsid w:val="006B1760"/>
    <w:rsid w:val="006B1FB4"/>
    <w:rsid w:val="006B3D1C"/>
    <w:rsid w:val="006B4FF8"/>
    <w:rsid w:val="006B54E5"/>
    <w:rsid w:val="006B7BE1"/>
    <w:rsid w:val="006C071D"/>
    <w:rsid w:val="006C0C82"/>
    <w:rsid w:val="006C2B31"/>
    <w:rsid w:val="006C38FB"/>
    <w:rsid w:val="006C518C"/>
    <w:rsid w:val="006D0635"/>
    <w:rsid w:val="006D1941"/>
    <w:rsid w:val="006D2443"/>
    <w:rsid w:val="006D337D"/>
    <w:rsid w:val="006D37F6"/>
    <w:rsid w:val="006D3D07"/>
    <w:rsid w:val="006E0309"/>
    <w:rsid w:val="006E069B"/>
    <w:rsid w:val="006E1698"/>
    <w:rsid w:val="006E1A7F"/>
    <w:rsid w:val="006E1B8F"/>
    <w:rsid w:val="006E1D25"/>
    <w:rsid w:val="006E248D"/>
    <w:rsid w:val="006E325B"/>
    <w:rsid w:val="006E377C"/>
    <w:rsid w:val="006E3A9D"/>
    <w:rsid w:val="006E511A"/>
    <w:rsid w:val="006E662B"/>
    <w:rsid w:val="006E7214"/>
    <w:rsid w:val="006E794A"/>
    <w:rsid w:val="006F052F"/>
    <w:rsid w:val="006F0B28"/>
    <w:rsid w:val="006F28B1"/>
    <w:rsid w:val="006F33B7"/>
    <w:rsid w:val="006F391C"/>
    <w:rsid w:val="006F7ECC"/>
    <w:rsid w:val="0070023C"/>
    <w:rsid w:val="00700646"/>
    <w:rsid w:val="00700671"/>
    <w:rsid w:val="00701451"/>
    <w:rsid w:val="00701C03"/>
    <w:rsid w:val="00702C9F"/>
    <w:rsid w:val="007031AE"/>
    <w:rsid w:val="00704347"/>
    <w:rsid w:val="00704BF8"/>
    <w:rsid w:val="0070597C"/>
    <w:rsid w:val="00705AE3"/>
    <w:rsid w:val="00705FFD"/>
    <w:rsid w:val="007072A2"/>
    <w:rsid w:val="007073BA"/>
    <w:rsid w:val="007073E2"/>
    <w:rsid w:val="00707730"/>
    <w:rsid w:val="00710DC0"/>
    <w:rsid w:val="0071209F"/>
    <w:rsid w:val="007125A7"/>
    <w:rsid w:val="00712AD2"/>
    <w:rsid w:val="00712B4A"/>
    <w:rsid w:val="007144F4"/>
    <w:rsid w:val="00715CE2"/>
    <w:rsid w:val="0071604B"/>
    <w:rsid w:val="007163A8"/>
    <w:rsid w:val="007175DE"/>
    <w:rsid w:val="007179A9"/>
    <w:rsid w:val="0072013E"/>
    <w:rsid w:val="00720FE6"/>
    <w:rsid w:val="0072190A"/>
    <w:rsid w:val="00723677"/>
    <w:rsid w:val="00723680"/>
    <w:rsid w:val="007251EA"/>
    <w:rsid w:val="007256CF"/>
    <w:rsid w:val="00726839"/>
    <w:rsid w:val="00726B77"/>
    <w:rsid w:val="00727126"/>
    <w:rsid w:val="007273A0"/>
    <w:rsid w:val="007318D0"/>
    <w:rsid w:val="00731E5E"/>
    <w:rsid w:val="0073211F"/>
    <w:rsid w:val="00732EF5"/>
    <w:rsid w:val="00733CF9"/>
    <w:rsid w:val="00735222"/>
    <w:rsid w:val="0073624F"/>
    <w:rsid w:val="007362BA"/>
    <w:rsid w:val="00736967"/>
    <w:rsid w:val="0073730A"/>
    <w:rsid w:val="0073741A"/>
    <w:rsid w:val="00737F42"/>
    <w:rsid w:val="00740519"/>
    <w:rsid w:val="00740B52"/>
    <w:rsid w:val="007419D6"/>
    <w:rsid w:val="0074280D"/>
    <w:rsid w:val="007430AA"/>
    <w:rsid w:val="0074319F"/>
    <w:rsid w:val="0074327E"/>
    <w:rsid w:val="00743DD8"/>
    <w:rsid w:val="007446FF"/>
    <w:rsid w:val="007456DF"/>
    <w:rsid w:val="007462C9"/>
    <w:rsid w:val="0074689F"/>
    <w:rsid w:val="00746DDD"/>
    <w:rsid w:val="00746F85"/>
    <w:rsid w:val="00747369"/>
    <w:rsid w:val="00747A6A"/>
    <w:rsid w:val="00752853"/>
    <w:rsid w:val="00753515"/>
    <w:rsid w:val="00754FDB"/>
    <w:rsid w:val="007552C5"/>
    <w:rsid w:val="007553B0"/>
    <w:rsid w:val="00755A08"/>
    <w:rsid w:val="00755A19"/>
    <w:rsid w:val="00756BF2"/>
    <w:rsid w:val="007572EA"/>
    <w:rsid w:val="007572F5"/>
    <w:rsid w:val="00757555"/>
    <w:rsid w:val="00760B5F"/>
    <w:rsid w:val="00760B6A"/>
    <w:rsid w:val="0076139A"/>
    <w:rsid w:val="007616DD"/>
    <w:rsid w:val="0076225B"/>
    <w:rsid w:val="00762FD0"/>
    <w:rsid w:val="007640D3"/>
    <w:rsid w:val="00764F01"/>
    <w:rsid w:val="00765966"/>
    <w:rsid w:val="00765AEB"/>
    <w:rsid w:val="007670CD"/>
    <w:rsid w:val="0076754F"/>
    <w:rsid w:val="007675FE"/>
    <w:rsid w:val="00767E3D"/>
    <w:rsid w:val="00770330"/>
    <w:rsid w:val="00770C6E"/>
    <w:rsid w:val="00771B9B"/>
    <w:rsid w:val="007723A1"/>
    <w:rsid w:val="00772908"/>
    <w:rsid w:val="0077362A"/>
    <w:rsid w:val="007748EB"/>
    <w:rsid w:val="007776AF"/>
    <w:rsid w:val="00777BC7"/>
    <w:rsid w:val="00780D31"/>
    <w:rsid w:val="00781975"/>
    <w:rsid w:val="007866FD"/>
    <w:rsid w:val="00790481"/>
    <w:rsid w:val="00790A6B"/>
    <w:rsid w:val="0079144C"/>
    <w:rsid w:val="00792056"/>
    <w:rsid w:val="00792E2A"/>
    <w:rsid w:val="00793094"/>
    <w:rsid w:val="00793DAD"/>
    <w:rsid w:val="007946E9"/>
    <w:rsid w:val="00794E9D"/>
    <w:rsid w:val="00796247"/>
    <w:rsid w:val="00796415"/>
    <w:rsid w:val="00797819"/>
    <w:rsid w:val="007A04F3"/>
    <w:rsid w:val="007A0728"/>
    <w:rsid w:val="007A0A2F"/>
    <w:rsid w:val="007A0B06"/>
    <w:rsid w:val="007A103F"/>
    <w:rsid w:val="007A3136"/>
    <w:rsid w:val="007A371E"/>
    <w:rsid w:val="007A411C"/>
    <w:rsid w:val="007A5551"/>
    <w:rsid w:val="007A6427"/>
    <w:rsid w:val="007A6709"/>
    <w:rsid w:val="007A7220"/>
    <w:rsid w:val="007A7C58"/>
    <w:rsid w:val="007A7FA6"/>
    <w:rsid w:val="007B032A"/>
    <w:rsid w:val="007B0442"/>
    <w:rsid w:val="007B09FF"/>
    <w:rsid w:val="007B1630"/>
    <w:rsid w:val="007B1F87"/>
    <w:rsid w:val="007B3B3B"/>
    <w:rsid w:val="007B3E32"/>
    <w:rsid w:val="007B795B"/>
    <w:rsid w:val="007B7F1B"/>
    <w:rsid w:val="007C02D6"/>
    <w:rsid w:val="007C2872"/>
    <w:rsid w:val="007C367E"/>
    <w:rsid w:val="007C3967"/>
    <w:rsid w:val="007C549F"/>
    <w:rsid w:val="007C59BA"/>
    <w:rsid w:val="007C677A"/>
    <w:rsid w:val="007D19C2"/>
    <w:rsid w:val="007D1EF6"/>
    <w:rsid w:val="007D25B9"/>
    <w:rsid w:val="007D383B"/>
    <w:rsid w:val="007D40EC"/>
    <w:rsid w:val="007D4162"/>
    <w:rsid w:val="007D46E7"/>
    <w:rsid w:val="007D4C24"/>
    <w:rsid w:val="007D4E17"/>
    <w:rsid w:val="007D5B44"/>
    <w:rsid w:val="007D6B99"/>
    <w:rsid w:val="007D73DA"/>
    <w:rsid w:val="007E00F0"/>
    <w:rsid w:val="007E0931"/>
    <w:rsid w:val="007E2BFE"/>
    <w:rsid w:val="007E5157"/>
    <w:rsid w:val="007E5503"/>
    <w:rsid w:val="007E594E"/>
    <w:rsid w:val="007E63FA"/>
    <w:rsid w:val="007E6452"/>
    <w:rsid w:val="007E7334"/>
    <w:rsid w:val="007E7B54"/>
    <w:rsid w:val="007F02BC"/>
    <w:rsid w:val="007F172F"/>
    <w:rsid w:val="007F1934"/>
    <w:rsid w:val="007F1D1A"/>
    <w:rsid w:val="007F22E1"/>
    <w:rsid w:val="007F3170"/>
    <w:rsid w:val="007F3D95"/>
    <w:rsid w:val="007F40CB"/>
    <w:rsid w:val="007F489A"/>
    <w:rsid w:val="007F4A8C"/>
    <w:rsid w:val="007F59D7"/>
    <w:rsid w:val="007F5CFD"/>
    <w:rsid w:val="007F76A1"/>
    <w:rsid w:val="008004E5"/>
    <w:rsid w:val="00802E78"/>
    <w:rsid w:val="00802EF2"/>
    <w:rsid w:val="008044F8"/>
    <w:rsid w:val="00810CAA"/>
    <w:rsid w:val="0081232A"/>
    <w:rsid w:val="008123E6"/>
    <w:rsid w:val="0081354B"/>
    <w:rsid w:val="0081372E"/>
    <w:rsid w:val="00815556"/>
    <w:rsid w:val="008201BB"/>
    <w:rsid w:val="0082056B"/>
    <w:rsid w:val="008209A0"/>
    <w:rsid w:val="00820FDA"/>
    <w:rsid w:val="00821F48"/>
    <w:rsid w:val="00823846"/>
    <w:rsid w:val="008248BC"/>
    <w:rsid w:val="00825BDD"/>
    <w:rsid w:val="00825F7E"/>
    <w:rsid w:val="0082666D"/>
    <w:rsid w:val="008301AF"/>
    <w:rsid w:val="00830222"/>
    <w:rsid w:val="00830B13"/>
    <w:rsid w:val="0083101E"/>
    <w:rsid w:val="00831FB3"/>
    <w:rsid w:val="00832A8D"/>
    <w:rsid w:val="00832BAF"/>
    <w:rsid w:val="00833307"/>
    <w:rsid w:val="00833513"/>
    <w:rsid w:val="00835CC9"/>
    <w:rsid w:val="00836828"/>
    <w:rsid w:val="00837830"/>
    <w:rsid w:val="00841F9C"/>
    <w:rsid w:val="00842872"/>
    <w:rsid w:val="00842F77"/>
    <w:rsid w:val="00842FA0"/>
    <w:rsid w:val="00844803"/>
    <w:rsid w:val="00844AB2"/>
    <w:rsid w:val="008454EB"/>
    <w:rsid w:val="0084579E"/>
    <w:rsid w:val="00846B36"/>
    <w:rsid w:val="00847A68"/>
    <w:rsid w:val="00850523"/>
    <w:rsid w:val="00851132"/>
    <w:rsid w:val="00851350"/>
    <w:rsid w:val="00851B24"/>
    <w:rsid w:val="00852089"/>
    <w:rsid w:val="00852844"/>
    <w:rsid w:val="00852D72"/>
    <w:rsid w:val="008543A5"/>
    <w:rsid w:val="00854A1E"/>
    <w:rsid w:val="00855CEC"/>
    <w:rsid w:val="008565FE"/>
    <w:rsid w:val="008573AE"/>
    <w:rsid w:val="0085780B"/>
    <w:rsid w:val="008579DB"/>
    <w:rsid w:val="008624A3"/>
    <w:rsid w:val="00862AC3"/>
    <w:rsid w:val="00864FA9"/>
    <w:rsid w:val="00865FA8"/>
    <w:rsid w:val="00870B9B"/>
    <w:rsid w:val="00870F2B"/>
    <w:rsid w:val="00871817"/>
    <w:rsid w:val="00872570"/>
    <w:rsid w:val="008739AE"/>
    <w:rsid w:val="0087456B"/>
    <w:rsid w:val="00876CE5"/>
    <w:rsid w:val="00876E88"/>
    <w:rsid w:val="00877C74"/>
    <w:rsid w:val="008807B6"/>
    <w:rsid w:val="008827B1"/>
    <w:rsid w:val="00882F23"/>
    <w:rsid w:val="008831CB"/>
    <w:rsid w:val="0088387A"/>
    <w:rsid w:val="008853D9"/>
    <w:rsid w:val="00885F67"/>
    <w:rsid w:val="008867D4"/>
    <w:rsid w:val="0089069E"/>
    <w:rsid w:val="00891AE9"/>
    <w:rsid w:val="008929F6"/>
    <w:rsid w:val="00892A02"/>
    <w:rsid w:val="00894F9C"/>
    <w:rsid w:val="00895A59"/>
    <w:rsid w:val="00895AC2"/>
    <w:rsid w:val="008A056A"/>
    <w:rsid w:val="008A229D"/>
    <w:rsid w:val="008A3871"/>
    <w:rsid w:val="008A3C9B"/>
    <w:rsid w:val="008A419A"/>
    <w:rsid w:val="008A55D7"/>
    <w:rsid w:val="008A62E8"/>
    <w:rsid w:val="008A6DE5"/>
    <w:rsid w:val="008A74A7"/>
    <w:rsid w:val="008A7CB5"/>
    <w:rsid w:val="008B0B2C"/>
    <w:rsid w:val="008B0DD1"/>
    <w:rsid w:val="008B1065"/>
    <w:rsid w:val="008B2752"/>
    <w:rsid w:val="008B3299"/>
    <w:rsid w:val="008B3455"/>
    <w:rsid w:val="008B371D"/>
    <w:rsid w:val="008B3BC8"/>
    <w:rsid w:val="008B45B0"/>
    <w:rsid w:val="008C0A45"/>
    <w:rsid w:val="008C1363"/>
    <w:rsid w:val="008C1B66"/>
    <w:rsid w:val="008C3610"/>
    <w:rsid w:val="008C3A5C"/>
    <w:rsid w:val="008C4516"/>
    <w:rsid w:val="008C45D5"/>
    <w:rsid w:val="008C67E2"/>
    <w:rsid w:val="008D26B7"/>
    <w:rsid w:val="008D6AB7"/>
    <w:rsid w:val="008E05EF"/>
    <w:rsid w:val="008E0D26"/>
    <w:rsid w:val="008E175D"/>
    <w:rsid w:val="008E1803"/>
    <w:rsid w:val="008E23BA"/>
    <w:rsid w:val="008E326E"/>
    <w:rsid w:val="008E5134"/>
    <w:rsid w:val="008E5940"/>
    <w:rsid w:val="008F0CB4"/>
    <w:rsid w:val="008F173F"/>
    <w:rsid w:val="008F1AB6"/>
    <w:rsid w:val="008F22CD"/>
    <w:rsid w:val="008F2862"/>
    <w:rsid w:val="008F5956"/>
    <w:rsid w:val="008F62F8"/>
    <w:rsid w:val="008F64DB"/>
    <w:rsid w:val="008F71DD"/>
    <w:rsid w:val="008F7A9D"/>
    <w:rsid w:val="00900286"/>
    <w:rsid w:val="00900948"/>
    <w:rsid w:val="0090118E"/>
    <w:rsid w:val="00901DC3"/>
    <w:rsid w:val="00901FB2"/>
    <w:rsid w:val="0090234B"/>
    <w:rsid w:val="009023D0"/>
    <w:rsid w:val="009023EF"/>
    <w:rsid w:val="00903525"/>
    <w:rsid w:val="00904183"/>
    <w:rsid w:val="00904C06"/>
    <w:rsid w:val="00905289"/>
    <w:rsid w:val="00905399"/>
    <w:rsid w:val="0090548B"/>
    <w:rsid w:val="00906617"/>
    <w:rsid w:val="00907F50"/>
    <w:rsid w:val="00910AEB"/>
    <w:rsid w:val="00912850"/>
    <w:rsid w:val="00913077"/>
    <w:rsid w:val="00913763"/>
    <w:rsid w:val="009137AB"/>
    <w:rsid w:val="0091421A"/>
    <w:rsid w:val="0091459E"/>
    <w:rsid w:val="00915981"/>
    <w:rsid w:val="009171DC"/>
    <w:rsid w:val="009201FD"/>
    <w:rsid w:val="00921941"/>
    <w:rsid w:val="00924893"/>
    <w:rsid w:val="0092556A"/>
    <w:rsid w:val="00925F52"/>
    <w:rsid w:val="00926553"/>
    <w:rsid w:val="0092721E"/>
    <w:rsid w:val="00927CA0"/>
    <w:rsid w:val="00930761"/>
    <w:rsid w:val="009317B9"/>
    <w:rsid w:val="00932A01"/>
    <w:rsid w:val="00932E78"/>
    <w:rsid w:val="009336ED"/>
    <w:rsid w:val="0093377D"/>
    <w:rsid w:val="009339C0"/>
    <w:rsid w:val="00933E4C"/>
    <w:rsid w:val="00934838"/>
    <w:rsid w:val="0093543F"/>
    <w:rsid w:val="00935DD7"/>
    <w:rsid w:val="00936300"/>
    <w:rsid w:val="0093635C"/>
    <w:rsid w:val="0093664B"/>
    <w:rsid w:val="00936A53"/>
    <w:rsid w:val="00937DB5"/>
    <w:rsid w:val="0094039D"/>
    <w:rsid w:val="0094060B"/>
    <w:rsid w:val="00941FEF"/>
    <w:rsid w:val="00942325"/>
    <w:rsid w:val="00943CA8"/>
    <w:rsid w:val="00944A8D"/>
    <w:rsid w:val="00945138"/>
    <w:rsid w:val="00950B36"/>
    <w:rsid w:val="009516B3"/>
    <w:rsid w:val="009524BB"/>
    <w:rsid w:val="00952BC3"/>
    <w:rsid w:val="00952F91"/>
    <w:rsid w:val="00953BC5"/>
    <w:rsid w:val="009561A1"/>
    <w:rsid w:val="009563AE"/>
    <w:rsid w:val="0095692A"/>
    <w:rsid w:val="00957A02"/>
    <w:rsid w:val="00960618"/>
    <w:rsid w:val="009617F0"/>
    <w:rsid w:val="00961978"/>
    <w:rsid w:val="00963326"/>
    <w:rsid w:val="00964658"/>
    <w:rsid w:val="00965D1E"/>
    <w:rsid w:val="009663A8"/>
    <w:rsid w:val="00967721"/>
    <w:rsid w:val="0097229A"/>
    <w:rsid w:val="00974AA4"/>
    <w:rsid w:val="00974B73"/>
    <w:rsid w:val="009765E9"/>
    <w:rsid w:val="009769EE"/>
    <w:rsid w:val="00976AC6"/>
    <w:rsid w:val="00976D80"/>
    <w:rsid w:val="00977F58"/>
    <w:rsid w:val="0098136D"/>
    <w:rsid w:val="0098211D"/>
    <w:rsid w:val="00982671"/>
    <w:rsid w:val="009843EC"/>
    <w:rsid w:val="009851A0"/>
    <w:rsid w:val="00985E3C"/>
    <w:rsid w:val="00986DF6"/>
    <w:rsid w:val="00986F6E"/>
    <w:rsid w:val="00987050"/>
    <w:rsid w:val="009879C2"/>
    <w:rsid w:val="0099087F"/>
    <w:rsid w:val="00990D2C"/>
    <w:rsid w:val="0099126E"/>
    <w:rsid w:val="00994A06"/>
    <w:rsid w:val="009950A6"/>
    <w:rsid w:val="00995BBB"/>
    <w:rsid w:val="0099661A"/>
    <w:rsid w:val="009A1972"/>
    <w:rsid w:val="009A1C5B"/>
    <w:rsid w:val="009A4C78"/>
    <w:rsid w:val="009A50CA"/>
    <w:rsid w:val="009A6301"/>
    <w:rsid w:val="009B02D3"/>
    <w:rsid w:val="009B14D9"/>
    <w:rsid w:val="009B1F87"/>
    <w:rsid w:val="009B2890"/>
    <w:rsid w:val="009B2CF1"/>
    <w:rsid w:val="009B3A81"/>
    <w:rsid w:val="009B5355"/>
    <w:rsid w:val="009B5BCE"/>
    <w:rsid w:val="009B7860"/>
    <w:rsid w:val="009C084B"/>
    <w:rsid w:val="009C19DA"/>
    <w:rsid w:val="009C1BD4"/>
    <w:rsid w:val="009C26E1"/>
    <w:rsid w:val="009C320C"/>
    <w:rsid w:val="009C3B9F"/>
    <w:rsid w:val="009C4C14"/>
    <w:rsid w:val="009C5562"/>
    <w:rsid w:val="009C6F04"/>
    <w:rsid w:val="009C7A19"/>
    <w:rsid w:val="009D1A95"/>
    <w:rsid w:val="009D2324"/>
    <w:rsid w:val="009D2384"/>
    <w:rsid w:val="009D2B5B"/>
    <w:rsid w:val="009D3411"/>
    <w:rsid w:val="009D36F5"/>
    <w:rsid w:val="009D4B58"/>
    <w:rsid w:val="009D6BFA"/>
    <w:rsid w:val="009D6C38"/>
    <w:rsid w:val="009D78BB"/>
    <w:rsid w:val="009E082A"/>
    <w:rsid w:val="009E2337"/>
    <w:rsid w:val="009E2CA7"/>
    <w:rsid w:val="009E30C0"/>
    <w:rsid w:val="009E38EE"/>
    <w:rsid w:val="009E3B1F"/>
    <w:rsid w:val="009E4046"/>
    <w:rsid w:val="009E41BC"/>
    <w:rsid w:val="009E4325"/>
    <w:rsid w:val="009E475C"/>
    <w:rsid w:val="009E4CE7"/>
    <w:rsid w:val="009E4D51"/>
    <w:rsid w:val="009E4DB0"/>
    <w:rsid w:val="009E57C1"/>
    <w:rsid w:val="009E6220"/>
    <w:rsid w:val="009E63A7"/>
    <w:rsid w:val="009E6B63"/>
    <w:rsid w:val="009E6F03"/>
    <w:rsid w:val="009E70F8"/>
    <w:rsid w:val="009E73B8"/>
    <w:rsid w:val="009F01FF"/>
    <w:rsid w:val="009F0C41"/>
    <w:rsid w:val="009F1346"/>
    <w:rsid w:val="009F42B4"/>
    <w:rsid w:val="009F52BB"/>
    <w:rsid w:val="009F5539"/>
    <w:rsid w:val="009F5EBC"/>
    <w:rsid w:val="009F610E"/>
    <w:rsid w:val="009F6565"/>
    <w:rsid w:val="00A02474"/>
    <w:rsid w:val="00A03B05"/>
    <w:rsid w:val="00A04528"/>
    <w:rsid w:val="00A04BFC"/>
    <w:rsid w:val="00A058DC"/>
    <w:rsid w:val="00A05C83"/>
    <w:rsid w:val="00A063C2"/>
    <w:rsid w:val="00A10282"/>
    <w:rsid w:val="00A11CAB"/>
    <w:rsid w:val="00A1389D"/>
    <w:rsid w:val="00A13EE1"/>
    <w:rsid w:val="00A1459F"/>
    <w:rsid w:val="00A1488D"/>
    <w:rsid w:val="00A14A95"/>
    <w:rsid w:val="00A14F2E"/>
    <w:rsid w:val="00A1530B"/>
    <w:rsid w:val="00A153A5"/>
    <w:rsid w:val="00A1545D"/>
    <w:rsid w:val="00A17CC7"/>
    <w:rsid w:val="00A20416"/>
    <w:rsid w:val="00A204EE"/>
    <w:rsid w:val="00A21945"/>
    <w:rsid w:val="00A23C31"/>
    <w:rsid w:val="00A2463A"/>
    <w:rsid w:val="00A27A67"/>
    <w:rsid w:val="00A30A92"/>
    <w:rsid w:val="00A3115C"/>
    <w:rsid w:val="00A3190E"/>
    <w:rsid w:val="00A32A15"/>
    <w:rsid w:val="00A33DDF"/>
    <w:rsid w:val="00A34E0C"/>
    <w:rsid w:val="00A35670"/>
    <w:rsid w:val="00A375FD"/>
    <w:rsid w:val="00A4032C"/>
    <w:rsid w:val="00A41FA3"/>
    <w:rsid w:val="00A420DD"/>
    <w:rsid w:val="00A425AB"/>
    <w:rsid w:val="00A42FFE"/>
    <w:rsid w:val="00A43616"/>
    <w:rsid w:val="00A46286"/>
    <w:rsid w:val="00A46B05"/>
    <w:rsid w:val="00A473AD"/>
    <w:rsid w:val="00A502D6"/>
    <w:rsid w:val="00A507EB"/>
    <w:rsid w:val="00A511B5"/>
    <w:rsid w:val="00A51E1B"/>
    <w:rsid w:val="00A53BE1"/>
    <w:rsid w:val="00A54031"/>
    <w:rsid w:val="00A5573E"/>
    <w:rsid w:val="00A557D5"/>
    <w:rsid w:val="00A56E20"/>
    <w:rsid w:val="00A57384"/>
    <w:rsid w:val="00A578F8"/>
    <w:rsid w:val="00A57B56"/>
    <w:rsid w:val="00A6142F"/>
    <w:rsid w:val="00A627A0"/>
    <w:rsid w:val="00A63A48"/>
    <w:rsid w:val="00A63E09"/>
    <w:rsid w:val="00A6548F"/>
    <w:rsid w:val="00A6660E"/>
    <w:rsid w:val="00A675B6"/>
    <w:rsid w:val="00A72234"/>
    <w:rsid w:val="00A74617"/>
    <w:rsid w:val="00A76689"/>
    <w:rsid w:val="00A76BAB"/>
    <w:rsid w:val="00A77191"/>
    <w:rsid w:val="00A801A6"/>
    <w:rsid w:val="00A8191F"/>
    <w:rsid w:val="00A82C0B"/>
    <w:rsid w:val="00A855F2"/>
    <w:rsid w:val="00A85C66"/>
    <w:rsid w:val="00A868BA"/>
    <w:rsid w:val="00A8753A"/>
    <w:rsid w:val="00A87639"/>
    <w:rsid w:val="00A9130A"/>
    <w:rsid w:val="00A9166F"/>
    <w:rsid w:val="00A91F89"/>
    <w:rsid w:val="00A9376F"/>
    <w:rsid w:val="00A938F9"/>
    <w:rsid w:val="00A93BA9"/>
    <w:rsid w:val="00A9422F"/>
    <w:rsid w:val="00A94C85"/>
    <w:rsid w:val="00A961A5"/>
    <w:rsid w:val="00A9664B"/>
    <w:rsid w:val="00AA016E"/>
    <w:rsid w:val="00AA0B5A"/>
    <w:rsid w:val="00AA2668"/>
    <w:rsid w:val="00AA33D9"/>
    <w:rsid w:val="00AA4E95"/>
    <w:rsid w:val="00AA580A"/>
    <w:rsid w:val="00AA6372"/>
    <w:rsid w:val="00AA6690"/>
    <w:rsid w:val="00AB06C3"/>
    <w:rsid w:val="00AB084E"/>
    <w:rsid w:val="00AB09FC"/>
    <w:rsid w:val="00AB2893"/>
    <w:rsid w:val="00AB3E94"/>
    <w:rsid w:val="00AB536C"/>
    <w:rsid w:val="00AB6A14"/>
    <w:rsid w:val="00AB6A55"/>
    <w:rsid w:val="00AC01A7"/>
    <w:rsid w:val="00AC3F6D"/>
    <w:rsid w:val="00AC5873"/>
    <w:rsid w:val="00AC70A4"/>
    <w:rsid w:val="00AC7B2F"/>
    <w:rsid w:val="00AD01FF"/>
    <w:rsid w:val="00AD035A"/>
    <w:rsid w:val="00AD049F"/>
    <w:rsid w:val="00AD057A"/>
    <w:rsid w:val="00AD1D40"/>
    <w:rsid w:val="00AD2CFB"/>
    <w:rsid w:val="00AD40BE"/>
    <w:rsid w:val="00AD63ED"/>
    <w:rsid w:val="00AE0C05"/>
    <w:rsid w:val="00AE15DF"/>
    <w:rsid w:val="00AE2874"/>
    <w:rsid w:val="00AE4FCF"/>
    <w:rsid w:val="00AE5117"/>
    <w:rsid w:val="00AE60AF"/>
    <w:rsid w:val="00AE6B7A"/>
    <w:rsid w:val="00AE7C5B"/>
    <w:rsid w:val="00AF078B"/>
    <w:rsid w:val="00AF0E88"/>
    <w:rsid w:val="00AF1614"/>
    <w:rsid w:val="00AF193A"/>
    <w:rsid w:val="00AF4B19"/>
    <w:rsid w:val="00AF6B46"/>
    <w:rsid w:val="00AF7361"/>
    <w:rsid w:val="00B00891"/>
    <w:rsid w:val="00B016F5"/>
    <w:rsid w:val="00B02862"/>
    <w:rsid w:val="00B04C75"/>
    <w:rsid w:val="00B06A55"/>
    <w:rsid w:val="00B072C4"/>
    <w:rsid w:val="00B07D99"/>
    <w:rsid w:val="00B103C2"/>
    <w:rsid w:val="00B1143D"/>
    <w:rsid w:val="00B118A3"/>
    <w:rsid w:val="00B12DCD"/>
    <w:rsid w:val="00B13851"/>
    <w:rsid w:val="00B13E8E"/>
    <w:rsid w:val="00B14095"/>
    <w:rsid w:val="00B165B3"/>
    <w:rsid w:val="00B2115E"/>
    <w:rsid w:val="00B212B4"/>
    <w:rsid w:val="00B21767"/>
    <w:rsid w:val="00B219A0"/>
    <w:rsid w:val="00B222E4"/>
    <w:rsid w:val="00B22D14"/>
    <w:rsid w:val="00B23E26"/>
    <w:rsid w:val="00B24247"/>
    <w:rsid w:val="00B24404"/>
    <w:rsid w:val="00B2515E"/>
    <w:rsid w:val="00B25F4E"/>
    <w:rsid w:val="00B2706A"/>
    <w:rsid w:val="00B27C78"/>
    <w:rsid w:val="00B27EF4"/>
    <w:rsid w:val="00B31956"/>
    <w:rsid w:val="00B32E3B"/>
    <w:rsid w:val="00B333AC"/>
    <w:rsid w:val="00B35BA4"/>
    <w:rsid w:val="00B36E2F"/>
    <w:rsid w:val="00B36F1A"/>
    <w:rsid w:val="00B40C9A"/>
    <w:rsid w:val="00B4192F"/>
    <w:rsid w:val="00B42313"/>
    <w:rsid w:val="00B42A41"/>
    <w:rsid w:val="00B42DF2"/>
    <w:rsid w:val="00B431FB"/>
    <w:rsid w:val="00B4361F"/>
    <w:rsid w:val="00B45507"/>
    <w:rsid w:val="00B46160"/>
    <w:rsid w:val="00B46308"/>
    <w:rsid w:val="00B47864"/>
    <w:rsid w:val="00B50827"/>
    <w:rsid w:val="00B50985"/>
    <w:rsid w:val="00B50A9F"/>
    <w:rsid w:val="00B514A5"/>
    <w:rsid w:val="00B534D2"/>
    <w:rsid w:val="00B53E3F"/>
    <w:rsid w:val="00B53FBC"/>
    <w:rsid w:val="00B55F4A"/>
    <w:rsid w:val="00B570EC"/>
    <w:rsid w:val="00B57204"/>
    <w:rsid w:val="00B57922"/>
    <w:rsid w:val="00B60C0C"/>
    <w:rsid w:val="00B61477"/>
    <w:rsid w:val="00B614E7"/>
    <w:rsid w:val="00B61630"/>
    <w:rsid w:val="00B61967"/>
    <w:rsid w:val="00B61C47"/>
    <w:rsid w:val="00B62796"/>
    <w:rsid w:val="00B64843"/>
    <w:rsid w:val="00B64AFB"/>
    <w:rsid w:val="00B66AF1"/>
    <w:rsid w:val="00B6710F"/>
    <w:rsid w:val="00B67B1A"/>
    <w:rsid w:val="00B71C5E"/>
    <w:rsid w:val="00B71D6E"/>
    <w:rsid w:val="00B72830"/>
    <w:rsid w:val="00B72A6F"/>
    <w:rsid w:val="00B7419E"/>
    <w:rsid w:val="00B74236"/>
    <w:rsid w:val="00B7440B"/>
    <w:rsid w:val="00B7463B"/>
    <w:rsid w:val="00B76819"/>
    <w:rsid w:val="00B811DF"/>
    <w:rsid w:val="00B81C08"/>
    <w:rsid w:val="00B83046"/>
    <w:rsid w:val="00B839B6"/>
    <w:rsid w:val="00B843B4"/>
    <w:rsid w:val="00B846D4"/>
    <w:rsid w:val="00B85044"/>
    <w:rsid w:val="00B8595A"/>
    <w:rsid w:val="00B86C4E"/>
    <w:rsid w:val="00B87C63"/>
    <w:rsid w:val="00B90C1E"/>
    <w:rsid w:val="00B9135B"/>
    <w:rsid w:val="00B94BC2"/>
    <w:rsid w:val="00B94DFD"/>
    <w:rsid w:val="00B951DC"/>
    <w:rsid w:val="00B96270"/>
    <w:rsid w:val="00B964E6"/>
    <w:rsid w:val="00BA00C1"/>
    <w:rsid w:val="00BA17DF"/>
    <w:rsid w:val="00BA2DEA"/>
    <w:rsid w:val="00BA37F3"/>
    <w:rsid w:val="00BA398D"/>
    <w:rsid w:val="00BA4312"/>
    <w:rsid w:val="00BA58E7"/>
    <w:rsid w:val="00BA5B9A"/>
    <w:rsid w:val="00BA6DA0"/>
    <w:rsid w:val="00BA6E0B"/>
    <w:rsid w:val="00BB002B"/>
    <w:rsid w:val="00BB03E6"/>
    <w:rsid w:val="00BB09C0"/>
    <w:rsid w:val="00BB1445"/>
    <w:rsid w:val="00BB1F03"/>
    <w:rsid w:val="00BB2C4A"/>
    <w:rsid w:val="00BB471E"/>
    <w:rsid w:val="00BB4C1C"/>
    <w:rsid w:val="00BB5C0F"/>
    <w:rsid w:val="00BB6DB1"/>
    <w:rsid w:val="00BB70C0"/>
    <w:rsid w:val="00BB72E0"/>
    <w:rsid w:val="00BB72EF"/>
    <w:rsid w:val="00BC061F"/>
    <w:rsid w:val="00BC177A"/>
    <w:rsid w:val="00BC22A8"/>
    <w:rsid w:val="00BC2F28"/>
    <w:rsid w:val="00BC3CA9"/>
    <w:rsid w:val="00BC45B3"/>
    <w:rsid w:val="00BC6E32"/>
    <w:rsid w:val="00BC7186"/>
    <w:rsid w:val="00BC71D3"/>
    <w:rsid w:val="00BD0694"/>
    <w:rsid w:val="00BD18DA"/>
    <w:rsid w:val="00BD226C"/>
    <w:rsid w:val="00BD3F7B"/>
    <w:rsid w:val="00BD4484"/>
    <w:rsid w:val="00BE15B2"/>
    <w:rsid w:val="00BE182E"/>
    <w:rsid w:val="00BE24D9"/>
    <w:rsid w:val="00BE51F2"/>
    <w:rsid w:val="00BE52B5"/>
    <w:rsid w:val="00BE7802"/>
    <w:rsid w:val="00BE7C45"/>
    <w:rsid w:val="00BF0117"/>
    <w:rsid w:val="00BF03E6"/>
    <w:rsid w:val="00BF06C6"/>
    <w:rsid w:val="00BF145F"/>
    <w:rsid w:val="00BF1F95"/>
    <w:rsid w:val="00BF2297"/>
    <w:rsid w:val="00BF2602"/>
    <w:rsid w:val="00BF2DC7"/>
    <w:rsid w:val="00BF3013"/>
    <w:rsid w:val="00BF3029"/>
    <w:rsid w:val="00BF3C10"/>
    <w:rsid w:val="00BF576C"/>
    <w:rsid w:val="00BF607F"/>
    <w:rsid w:val="00C000EF"/>
    <w:rsid w:val="00C00484"/>
    <w:rsid w:val="00C00AF1"/>
    <w:rsid w:val="00C00CBD"/>
    <w:rsid w:val="00C01269"/>
    <w:rsid w:val="00C0143E"/>
    <w:rsid w:val="00C03AAD"/>
    <w:rsid w:val="00C03FC0"/>
    <w:rsid w:val="00C04B68"/>
    <w:rsid w:val="00C10405"/>
    <w:rsid w:val="00C11464"/>
    <w:rsid w:val="00C115D0"/>
    <w:rsid w:val="00C12994"/>
    <w:rsid w:val="00C12C42"/>
    <w:rsid w:val="00C13738"/>
    <w:rsid w:val="00C15C55"/>
    <w:rsid w:val="00C173BE"/>
    <w:rsid w:val="00C17AF4"/>
    <w:rsid w:val="00C215F0"/>
    <w:rsid w:val="00C21FE4"/>
    <w:rsid w:val="00C24051"/>
    <w:rsid w:val="00C24A97"/>
    <w:rsid w:val="00C25296"/>
    <w:rsid w:val="00C25BD7"/>
    <w:rsid w:val="00C25DD0"/>
    <w:rsid w:val="00C27B2E"/>
    <w:rsid w:val="00C27C42"/>
    <w:rsid w:val="00C310AE"/>
    <w:rsid w:val="00C32C1D"/>
    <w:rsid w:val="00C33047"/>
    <w:rsid w:val="00C336F4"/>
    <w:rsid w:val="00C34268"/>
    <w:rsid w:val="00C3633C"/>
    <w:rsid w:val="00C369ED"/>
    <w:rsid w:val="00C41272"/>
    <w:rsid w:val="00C41C8F"/>
    <w:rsid w:val="00C41E6F"/>
    <w:rsid w:val="00C42D92"/>
    <w:rsid w:val="00C43884"/>
    <w:rsid w:val="00C45C8A"/>
    <w:rsid w:val="00C465A4"/>
    <w:rsid w:val="00C474B4"/>
    <w:rsid w:val="00C5017C"/>
    <w:rsid w:val="00C50232"/>
    <w:rsid w:val="00C503C3"/>
    <w:rsid w:val="00C51137"/>
    <w:rsid w:val="00C51A0A"/>
    <w:rsid w:val="00C52001"/>
    <w:rsid w:val="00C52C04"/>
    <w:rsid w:val="00C553E4"/>
    <w:rsid w:val="00C5587E"/>
    <w:rsid w:val="00C60750"/>
    <w:rsid w:val="00C609F5"/>
    <w:rsid w:val="00C615BB"/>
    <w:rsid w:val="00C61C65"/>
    <w:rsid w:val="00C62411"/>
    <w:rsid w:val="00C63112"/>
    <w:rsid w:val="00C639A9"/>
    <w:rsid w:val="00C642C3"/>
    <w:rsid w:val="00C653C4"/>
    <w:rsid w:val="00C65D11"/>
    <w:rsid w:val="00C66081"/>
    <w:rsid w:val="00C704BE"/>
    <w:rsid w:val="00C714CF"/>
    <w:rsid w:val="00C7169D"/>
    <w:rsid w:val="00C7218C"/>
    <w:rsid w:val="00C72560"/>
    <w:rsid w:val="00C7270D"/>
    <w:rsid w:val="00C74669"/>
    <w:rsid w:val="00C74900"/>
    <w:rsid w:val="00C75166"/>
    <w:rsid w:val="00C76A70"/>
    <w:rsid w:val="00C76C75"/>
    <w:rsid w:val="00C77115"/>
    <w:rsid w:val="00C77D72"/>
    <w:rsid w:val="00C81C51"/>
    <w:rsid w:val="00C82376"/>
    <w:rsid w:val="00C8337D"/>
    <w:rsid w:val="00C845A9"/>
    <w:rsid w:val="00C84750"/>
    <w:rsid w:val="00C90E04"/>
    <w:rsid w:val="00C90FB2"/>
    <w:rsid w:val="00C91E7E"/>
    <w:rsid w:val="00C921A0"/>
    <w:rsid w:val="00C9284E"/>
    <w:rsid w:val="00C928A9"/>
    <w:rsid w:val="00C92C5D"/>
    <w:rsid w:val="00C93169"/>
    <w:rsid w:val="00C933AE"/>
    <w:rsid w:val="00C93873"/>
    <w:rsid w:val="00C93FE2"/>
    <w:rsid w:val="00C95CB9"/>
    <w:rsid w:val="00C96381"/>
    <w:rsid w:val="00C9740E"/>
    <w:rsid w:val="00C97D0E"/>
    <w:rsid w:val="00CA0AF4"/>
    <w:rsid w:val="00CA1844"/>
    <w:rsid w:val="00CA1FAD"/>
    <w:rsid w:val="00CA2782"/>
    <w:rsid w:val="00CA29B0"/>
    <w:rsid w:val="00CA49DD"/>
    <w:rsid w:val="00CA4A5A"/>
    <w:rsid w:val="00CA513E"/>
    <w:rsid w:val="00CA58B6"/>
    <w:rsid w:val="00CA6564"/>
    <w:rsid w:val="00CA7725"/>
    <w:rsid w:val="00CA7BB7"/>
    <w:rsid w:val="00CB0AC8"/>
    <w:rsid w:val="00CB0D39"/>
    <w:rsid w:val="00CB367A"/>
    <w:rsid w:val="00CB3ABB"/>
    <w:rsid w:val="00CB66A3"/>
    <w:rsid w:val="00CB76A3"/>
    <w:rsid w:val="00CB76A5"/>
    <w:rsid w:val="00CC12E0"/>
    <w:rsid w:val="00CC1A83"/>
    <w:rsid w:val="00CC1D70"/>
    <w:rsid w:val="00CC21EF"/>
    <w:rsid w:val="00CC52B5"/>
    <w:rsid w:val="00CC678C"/>
    <w:rsid w:val="00CC73CF"/>
    <w:rsid w:val="00CC746D"/>
    <w:rsid w:val="00CD117B"/>
    <w:rsid w:val="00CD240B"/>
    <w:rsid w:val="00CD292C"/>
    <w:rsid w:val="00CD3873"/>
    <w:rsid w:val="00CD3EE6"/>
    <w:rsid w:val="00CD50D1"/>
    <w:rsid w:val="00CD5883"/>
    <w:rsid w:val="00CD5BB9"/>
    <w:rsid w:val="00CD6710"/>
    <w:rsid w:val="00CD6A02"/>
    <w:rsid w:val="00CD6CEE"/>
    <w:rsid w:val="00CD6EA5"/>
    <w:rsid w:val="00CD6F77"/>
    <w:rsid w:val="00CD764E"/>
    <w:rsid w:val="00CE0EFC"/>
    <w:rsid w:val="00CE13AD"/>
    <w:rsid w:val="00CE153B"/>
    <w:rsid w:val="00CE19A4"/>
    <w:rsid w:val="00CE1BBB"/>
    <w:rsid w:val="00CE438A"/>
    <w:rsid w:val="00CE5B30"/>
    <w:rsid w:val="00CE6F3D"/>
    <w:rsid w:val="00CF09E6"/>
    <w:rsid w:val="00CF1413"/>
    <w:rsid w:val="00CF26C4"/>
    <w:rsid w:val="00CF29AB"/>
    <w:rsid w:val="00CF2A03"/>
    <w:rsid w:val="00CF2AE5"/>
    <w:rsid w:val="00CF3D77"/>
    <w:rsid w:val="00CF42CE"/>
    <w:rsid w:val="00CF4AAC"/>
    <w:rsid w:val="00CF5B59"/>
    <w:rsid w:val="00CF62B9"/>
    <w:rsid w:val="00CF7089"/>
    <w:rsid w:val="00D024B8"/>
    <w:rsid w:val="00D04E13"/>
    <w:rsid w:val="00D04FFC"/>
    <w:rsid w:val="00D07077"/>
    <w:rsid w:val="00D1127C"/>
    <w:rsid w:val="00D118EF"/>
    <w:rsid w:val="00D11D78"/>
    <w:rsid w:val="00D11EF3"/>
    <w:rsid w:val="00D12532"/>
    <w:rsid w:val="00D13E3E"/>
    <w:rsid w:val="00D1519E"/>
    <w:rsid w:val="00D15462"/>
    <w:rsid w:val="00D16099"/>
    <w:rsid w:val="00D161CB"/>
    <w:rsid w:val="00D1680A"/>
    <w:rsid w:val="00D16D65"/>
    <w:rsid w:val="00D171B5"/>
    <w:rsid w:val="00D21949"/>
    <w:rsid w:val="00D21BB5"/>
    <w:rsid w:val="00D21ED9"/>
    <w:rsid w:val="00D227CE"/>
    <w:rsid w:val="00D23E99"/>
    <w:rsid w:val="00D241BB"/>
    <w:rsid w:val="00D25511"/>
    <w:rsid w:val="00D2563A"/>
    <w:rsid w:val="00D2604E"/>
    <w:rsid w:val="00D26DCC"/>
    <w:rsid w:val="00D26EB8"/>
    <w:rsid w:val="00D308AC"/>
    <w:rsid w:val="00D30DF7"/>
    <w:rsid w:val="00D3202A"/>
    <w:rsid w:val="00D32702"/>
    <w:rsid w:val="00D33768"/>
    <w:rsid w:val="00D33EC8"/>
    <w:rsid w:val="00D34561"/>
    <w:rsid w:val="00D34C8A"/>
    <w:rsid w:val="00D36924"/>
    <w:rsid w:val="00D36B1A"/>
    <w:rsid w:val="00D37295"/>
    <w:rsid w:val="00D407B3"/>
    <w:rsid w:val="00D4098E"/>
    <w:rsid w:val="00D4099D"/>
    <w:rsid w:val="00D4270D"/>
    <w:rsid w:val="00D43654"/>
    <w:rsid w:val="00D43878"/>
    <w:rsid w:val="00D44785"/>
    <w:rsid w:val="00D50C59"/>
    <w:rsid w:val="00D53FC5"/>
    <w:rsid w:val="00D54378"/>
    <w:rsid w:val="00D54542"/>
    <w:rsid w:val="00D55423"/>
    <w:rsid w:val="00D55AF9"/>
    <w:rsid w:val="00D570A2"/>
    <w:rsid w:val="00D60FEF"/>
    <w:rsid w:val="00D610F9"/>
    <w:rsid w:val="00D618D0"/>
    <w:rsid w:val="00D62BA4"/>
    <w:rsid w:val="00D62C7C"/>
    <w:rsid w:val="00D647BE"/>
    <w:rsid w:val="00D71B34"/>
    <w:rsid w:val="00D71B8A"/>
    <w:rsid w:val="00D72430"/>
    <w:rsid w:val="00D72FA8"/>
    <w:rsid w:val="00D73115"/>
    <w:rsid w:val="00D73A5E"/>
    <w:rsid w:val="00D74725"/>
    <w:rsid w:val="00D74D2C"/>
    <w:rsid w:val="00D7701A"/>
    <w:rsid w:val="00D774B3"/>
    <w:rsid w:val="00D774C6"/>
    <w:rsid w:val="00D801D2"/>
    <w:rsid w:val="00D81520"/>
    <w:rsid w:val="00D81968"/>
    <w:rsid w:val="00D82A89"/>
    <w:rsid w:val="00D83F99"/>
    <w:rsid w:val="00D856AA"/>
    <w:rsid w:val="00D87D5F"/>
    <w:rsid w:val="00D904FE"/>
    <w:rsid w:val="00D90948"/>
    <w:rsid w:val="00D90E71"/>
    <w:rsid w:val="00D92643"/>
    <w:rsid w:val="00D9482E"/>
    <w:rsid w:val="00D96083"/>
    <w:rsid w:val="00D96BE7"/>
    <w:rsid w:val="00DA06A0"/>
    <w:rsid w:val="00DA2361"/>
    <w:rsid w:val="00DA28C7"/>
    <w:rsid w:val="00DA3744"/>
    <w:rsid w:val="00DA3AAE"/>
    <w:rsid w:val="00DA3B38"/>
    <w:rsid w:val="00DA482F"/>
    <w:rsid w:val="00DA4D5F"/>
    <w:rsid w:val="00DA5855"/>
    <w:rsid w:val="00DA5D2E"/>
    <w:rsid w:val="00DA6DB9"/>
    <w:rsid w:val="00DA780D"/>
    <w:rsid w:val="00DB5041"/>
    <w:rsid w:val="00DB52F2"/>
    <w:rsid w:val="00DB5E67"/>
    <w:rsid w:val="00DB6031"/>
    <w:rsid w:val="00DB7A86"/>
    <w:rsid w:val="00DC03DE"/>
    <w:rsid w:val="00DC11F7"/>
    <w:rsid w:val="00DC13BB"/>
    <w:rsid w:val="00DC1F52"/>
    <w:rsid w:val="00DC2547"/>
    <w:rsid w:val="00DC325D"/>
    <w:rsid w:val="00DC4C53"/>
    <w:rsid w:val="00DC6312"/>
    <w:rsid w:val="00DC6903"/>
    <w:rsid w:val="00DC7451"/>
    <w:rsid w:val="00DC7640"/>
    <w:rsid w:val="00DD03CB"/>
    <w:rsid w:val="00DD2A6C"/>
    <w:rsid w:val="00DD422A"/>
    <w:rsid w:val="00DD43E4"/>
    <w:rsid w:val="00DD5BBB"/>
    <w:rsid w:val="00DD5CE3"/>
    <w:rsid w:val="00DD6218"/>
    <w:rsid w:val="00DD6225"/>
    <w:rsid w:val="00DD68BF"/>
    <w:rsid w:val="00DD6D82"/>
    <w:rsid w:val="00DD74E5"/>
    <w:rsid w:val="00DE099C"/>
    <w:rsid w:val="00DE1DA3"/>
    <w:rsid w:val="00DE2B5C"/>
    <w:rsid w:val="00DE41DF"/>
    <w:rsid w:val="00DE45AD"/>
    <w:rsid w:val="00DE77DC"/>
    <w:rsid w:val="00DF042F"/>
    <w:rsid w:val="00DF41EE"/>
    <w:rsid w:val="00DF5CCF"/>
    <w:rsid w:val="00DF69B1"/>
    <w:rsid w:val="00DF70B8"/>
    <w:rsid w:val="00DF70E1"/>
    <w:rsid w:val="00DF75CE"/>
    <w:rsid w:val="00DF764E"/>
    <w:rsid w:val="00DF785C"/>
    <w:rsid w:val="00E0046E"/>
    <w:rsid w:val="00E032F9"/>
    <w:rsid w:val="00E034DB"/>
    <w:rsid w:val="00E0486B"/>
    <w:rsid w:val="00E04F56"/>
    <w:rsid w:val="00E051E2"/>
    <w:rsid w:val="00E05F7D"/>
    <w:rsid w:val="00E077BC"/>
    <w:rsid w:val="00E07CD6"/>
    <w:rsid w:val="00E10452"/>
    <w:rsid w:val="00E11956"/>
    <w:rsid w:val="00E12080"/>
    <w:rsid w:val="00E12FAB"/>
    <w:rsid w:val="00E13241"/>
    <w:rsid w:val="00E13B9C"/>
    <w:rsid w:val="00E1541C"/>
    <w:rsid w:val="00E20328"/>
    <w:rsid w:val="00E20B04"/>
    <w:rsid w:val="00E2248A"/>
    <w:rsid w:val="00E2369D"/>
    <w:rsid w:val="00E2518A"/>
    <w:rsid w:val="00E257DF"/>
    <w:rsid w:val="00E26909"/>
    <w:rsid w:val="00E27DD2"/>
    <w:rsid w:val="00E304A1"/>
    <w:rsid w:val="00E314DF"/>
    <w:rsid w:val="00E31DAC"/>
    <w:rsid w:val="00E32978"/>
    <w:rsid w:val="00E333E8"/>
    <w:rsid w:val="00E3377F"/>
    <w:rsid w:val="00E341A6"/>
    <w:rsid w:val="00E34AFB"/>
    <w:rsid w:val="00E37167"/>
    <w:rsid w:val="00E40393"/>
    <w:rsid w:val="00E40E76"/>
    <w:rsid w:val="00E439A1"/>
    <w:rsid w:val="00E44A5C"/>
    <w:rsid w:val="00E4522D"/>
    <w:rsid w:val="00E46CA8"/>
    <w:rsid w:val="00E47181"/>
    <w:rsid w:val="00E471CD"/>
    <w:rsid w:val="00E5158D"/>
    <w:rsid w:val="00E52E3F"/>
    <w:rsid w:val="00E532F3"/>
    <w:rsid w:val="00E53918"/>
    <w:rsid w:val="00E549A6"/>
    <w:rsid w:val="00E54B78"/>
    <w:rsid w:val="00E54C34"/>
    <w:rsid w:val="00E56FF7"/>
    <w:rsid w:val="00E577E6"/>
    <w:rsid w:val="00E577F1"/>
    <w:rsid w:val="00E57FFD"/>
    <w:rsid w:val="00E60E42"/>
    <w:rsid w:val="00E61D2C"/>
    <w:rsid w:val="00E62AF3"/>
    <w:rsid w:val="00E63630"/>
    <w:rsid w:val="00E64E90"/>
    <w:rsid w:val="00E6597A"/>
    <w:rsid w:val="00E67337"/>
    <w:rsid w:val="00E67570"/>
    <w:rsid w:val="00E67782"/>
    <w:rsid w:val="00E70DD5"/>
    <w:rsid w:val="00E70F54"/>
    <w:rsid w:val="00E714D0"/>
    <w:rsid w:val="00E71DA3"/>
    <w:rsid w:val="00E725CD"/>
    <w:rsid w:val="00E727AB"/>
    <w:rsid w:val="00E7282F"/>
    <w:rsid w:val="00E72947"/>
    <w:rsid w:val="00E7433E"/>
    <w:rsid w:val="00E74A7E"/>
    <w:rsid w:val="00E75183"/>
    <w:rsid w:val="00E7523A"/>
    <w:rsid w:val="00E75817"/>
    <w:rsid w:val="00E761E3"/>
    <w:rsid w:val="00E76781"/>
    <w:rsid w:val="00E811B9"/>
    <w:rsid w:val="00E815C1"/>
    <w:rsid w:val="00E81E69"/>
    <w:rsid w:val="00E847B4"/>
    <w:rsid w:val="00E859D6"/>
    <w:rsid w:val="00E86194"/>
    <w:rsid w:val="00E86C63"/>
    <w:rsid w:val="00E90222"/>
    <w:rsid w:val="00E90F86"/>
    <w:rsid w:val="00E91167"/>
    <w:rsid w:val="00E911BE"/>
    <w:rsid w:val="00E9222B"/>
    <w:rsid w:val="00E93205"/>
    <w:rsid w:val="00E951F8"/>
    <w:rsid w:val="00E9541C"/>
    <w:rsid w:val="00E95FB9"/>
    <w:rsid w:val="00E965FD"/>
    <w:rsid w:val="00E97260"/>
    <w:rsid w:val="00E97311"/>
    <w:rsid w:val="00E979BA"/>
    <w:rsid w:val="00E97FEB"/>
    <w:rsid w:val="00EA028F"/>
    <w:rsid w:val="00EA02B3"/>
    <w:rsid w:val="00EA0930"/>
    <w:rsid w:val="00EA4DA1"/>
    <w:rsid w:val="00EB021C"/>
    <w:rsid w:val="00EB0BCB"/>
    <w:rsid w:val="00EB1E45"/>
    <w:rsid w:val="00EB3B28"/>
    <w:rsid w:val="00EB46D5"/>
    <w:rsid w:val="00EB5317"/>
    <w:rsid w:val="00EB6FBD"/>
    <w:rsid w:val="00EB705A"/>
    <w:rsid w:val="00EC1A27"/>
    <w:rsid w:val="00EC1C70"/>
    <w:rsid w:val="00EC2353"/>
    <w:rsid w:val="00EC3911"/>
    <w:rsid w:val="00EC4580"/>
    <w:rsid w:val="00EC564F"/>
    <w:rsid w:val="00EC5F46"/>
    <w:rsid w:val="00EC667B"/>
    <w:rsid w:val="00EC6F04"/>
    <w:rsid w:val="00EC7442"/>
    <w:rsid w:val="00ED06CE"/>
    <w:rsid w:val="00ED0A19"/>
    <w:rsid w:val="00ED1D5F"/>
    <w:rsid w:val="00ED2150"/>
    <w:rsid w:val="00ED2A4D"/>
    <w:rsid w:val="00ED3D1D"/>
    <w:rsid w:val="00ED44D7"/>
    <w:rsid w:val="00ED4589"/>
    <w:rsid w:val="00ED4D54"/>
    <w:rsid w:val="00ED5D8E"/>
    <w:rsid w:val="00ED78F1"/>
    <w:rsid w:val="00EE0454"/>
    <w:rsid w:val="00EE0870"/>
    <w:rsid w:val="00EE1009"/>
    <w:rsid w:val="00EE2465"/>
    <w:rsid w:val="00EE3592"/>
    <w:rsid w:val="00EE489A"/>
    <w:rsid w:val="00EE618E"/>
    <w:rsid w:val="00EE65C3"/>
    <w:rsid w:val="00EE6E2D"/>
    <w:rsid w:val="00EE7846"/>
    <w:rsid w:val="00EF16E0"/>
    <w:rsid w:val="00EF3345"/>
    <w:rsid w:val="00EF3AD0"/>
    <w:rsid w:val="00EF3F12"/>
    <w:rsid w:val="00EF4E56"/>
    <w:rsid w:val="00EF62DE"/>
    <w:rsid w:val="00EF6904"/>
    <w:rsid w:val="00EF6BC7"/>
    <w:rsid w:val="00F006A4"/>
    <w:rsid w:val="00F0143A"/>
    <w:rsid w:val="00F01BC4"/>
    <w:rsid w:val="00F04ADB"/>
    <w:rsid w:val="00F057A7"/>
    <w:rsid w:val="00F0590C"/>
    <w:rsid w:val="00F0693A"/>
    <w:rsid w:val="00F06AAA"/>
    <w:rsid w:val="00F0764D"/>
    <w:rsid w:val="00F0791A"/>
    <w:rsid w:val="00F07B64"/>
    <w:rsid w:val="00F07C2B"/>
    <w:rsid w:val="00F12F11"/>
    <w:rsid w:val="00F13201"/>
    <w:rsid w:val="00F1321C"/>
    <w:rsid w:val="00F1346B"/>
    <w:rsid w:val="00F13CEE"/>
    <w:rsid w:val="00F13D21"/>
    <w:rsid w:val="00F142AC"/>
    <w:rsid w:val="00F15F76"/>
    <w:rsid w:val="00F20DF1"/>
    <w:rsid w:val="00F20E63"/>
    <w:rsid w:val="00F21498"/>
    <w:rsid w:val="00F216CE"/>
    <w:rsid w:val="00F217B8"/>
    <w:rsid w:val="00F23BC9"/>
    <w:rsid w:val="00F24F50"/>
    <w:rsid w:val="00F255ED"/>
    <w:rsid w:val="00F25751"/>
    <w:rsid w:val="00F25A54"/>
    <w:rsid w:val="00F267C4"/>
    <w:rsid w:val="00F26A8A"/>
    <w:rsid w:val="00F26D48"/>
    <w:rsid w:val="00F27CFF"/>
    <w:rsid w:val="00F3049E"/>
    <w:rsid w:val="00F30C84"/>
    <w:rsid w:val="00F31E36"/>
    <w:rsid w:val="00F3347D"/>
    <w:rsid w:val="00F33540"/>
    <w:rsid w:val="00F3479B"/>
    <w:rsid w:val="00F35BC5"/>
    <w:rsid w:val="00F3657D"/>
    <w:rsid w:val="00F36A32"/>
    <w:rsid w:val="00F3730B"/>
    <w:rsid w:val="00F400A2"/>
    <w:rsid w:val="00F40220"/>
    <w:rsid w:val="00F40867"/>
    <w:rsid w:val="00F414CC"/>
    <w:rsid w:val="00F41524"/>
    <w:rsid w:val="00F43A05"/>
    <w:rsid w:val="00F449E8"/>
    <w:rsid w:val="00F4593A"/>
    <w:rsid w:val="00F46EB9"/>
    <w:rsid w:val="00F50B58"/>
    <w:rsid w:val="00F52427"/>
    <w:rsid w:val="00F532B1"/>
    <w:rsid w:val="00F55B18"/>
    <w:rsid w:val="00F560E6"/>
    <w:rsid w:val="00F5642D"/>
    <w:rsid w:val="00F5664A"/>
    <w:rsid w:val="00F606B1"/>
    <w:rsid w:val="00F61056"/>
    <w:rsid w:val="00F617E5"/>
    <w:rsid w:val="00F635CE"/>
    <w:rsid w:val="00F648C8"/>
    <w:rsid w:val="00F656B2"/>
    <w:rsid w:val="00F657E1"/>
    <w:rsid w:val="00F7080D"/>
    <w:rsid w:val="00F71014"/>
    <w:rsid w:val="00F71198"/>
    <w:rsid w:val="00F71AE7"/>
    <w:rsid w:val="00F73301"/>
    <w:rsid w:val="00F73B87"/>
    <w:rsid w:val="00F746C9"/>
    <w:rsid w:val="00F74BBC"/>
    <w:rsid w:val="00F757CD"/>
    <w:rsid w:val="00F76304"/>
    <w:rsid w:val="00F763B5"/>
    <w:rsid w:val="00F7738D"/>
    <w:rsid w:val="00F80C6C"/>
    <w:rsid w:val="00F81796"/>
    <w:rsid w:val="00F81C8F"/>
    <w:rsid w:val="00F82E0F"/>
    <w:rsid w:val="00F83E5F"/>
    <w:rsid w:val="00F848D2"/>
    <w:rsid w:val="00F84B3D"/>
    <w:rsid w:val="00F85050"/>
    <w:rsid w:val="00F85A5D"/>
    <w:rsid w:val="00F8726D"/>
    <w:rsid w:val="00F87BE6"/>
    <w:rsid w:val="00F87C43"/>
    <w:rsid w:val="00F90909"/>
    <w:rsid w:val="00F950BD"/>
    <w:rsid w:val="00F950EE"/>
    <w:rsid w:val="00F97235"/>
    <w:rsid w:val="00F97CCF"/>
    <w:rsid w:val="00FA0179"/>
    <w:rsid w:val="00FA0FB9"/>
    <w:rsid w:val="00FA17A2"/>
    <w:rsid w:val="00FA2088"/>
    <w:rsid w:val="00FA37E6"/>
    <w:rsid w:val="00FA3B88"/>
    <w:rsid w:val="00FA50D5"/>
    <w:rsid w:val="00FA5362"/>
    <w:rsid w:val="00FA72B2"/>
    <w:rsid w:val="00FB3D61"/>
    <w:rsid w:val="00FB3EF4"/>
    <w:rsid w:val="00FB5F65"/>
    <w:rsid w:val="00FB6D5E"/>
    <w:rsid w:val="00FB7088"/>
    <w:rsid w:val="00FB7214"/>
    <w:rsid w:val="00FC0CA7"/>
    <w:rsid w:val="00FC16DE"/>
    <w:rsid w:val="00FC1A42"/>
    <w:rsid w:val="00FC1C54"/>
    <w:rsid w:val="00FC24DA"/>
    <w:rsid w:val="00FC2631"/>
    <w:rsid w:val="00FC2EC0"/>
    <w:rsid w:val="00FC4F8D"/>
    <w:rsid w:val="00FC5479"/>
    <w:rsid w:val="00FC556B"/>
    <w:rsid w:val="00FC6CC7"/>
    <w:rsid w:val="00FC7767"/>
    <w:rsid w:val="00FC7977"/>
    <w:rsid w:val="00FD0356"/>
    <w:rsid w:val="00FD03CA"/>
    <w:rsid w:val="00FD0B22"/>
    <w:rsid w:val="00FD0B3D"/>
    <w:rsid w:val="00FD1660"/>
    <w:rsid w:val="00FD209C"/>
    <w:rsid w:val="00FD27A0"/>
    <w:rsid w:val="00FD5930"/>
    <w:rsid w:val="00FD6022"/>
    <w:rsid w:val="00FD68B0"/>
    <w:rsid w:val="00FD7471"/>
    <w:rsid w:val="00FE032B"/>
    <w:rsid w:val="00FE13D7"/>
    <w:rsid w:val="00FE2EFF"/>
    <w:rsid w:val="00FE4333"/>
    <w:rsid w:val="00FE4A9D"/>
    <w:rsid w:val="00FE5215"/>
    <w:rsid w:val="00FE5250"/>
    <w:rsid w:val="00FE5845"/>
    <w:rsid w:val="00FE591A"/>
    <w:rsid w:val="00FE5B84"/>
    <w:rsid w:val="00FE6BF9"/>
    <w:rsid w:val="00FE72C2"/>
    <w:rsid w:val="00FE7ED1"/>
    <w:rsid w:val="00FF1429"/>
    <w:rsid w:val="00FF30D9"/>
    <w:rsid w:val="00FF5CD6"/>
    <w:rsid w:val="00FF6D31"/>
    <w:rsid w:val="00FF72B7"/>
    <w:rsid w:val="00FF7BD9"/>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7AA7DC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L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76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76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76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76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76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76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76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76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76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6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6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6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6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6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6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6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6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639"/>
    <w:rPr>
      <w:rFonts w:eastAsiaTheme="majorEastAsia" w:cstheme="majorBidi"/>
      <w:color w:val="272727" w:themeColor="text1" w:themeTint="D8"/>
    </w:rPr>
  </w:style>
  <w:style w:type="paragraph" w:styleId="Title">
    <w:name w:val="Title"/>
    <w:basedOn w:val="Normal"/>
    <w:next w:val="Normal"/>
    <w:link w:val="TitleChar"/>
    <w:uiPriority w:val="10"/>
    <w:qFormat/>
    <w:rsid w:val="00A876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76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63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76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6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7639"/>
    <w:rPr>
      <w:i/>
      <w:iCs/>
      <w:color w:val="404040" w:themeColor="text1" w:themeTint="BF"/>
    </w:rPr>
  </w:style>
  <w:style w:type="paragraph" w:styleId="ListParagraph">
    <w:name w:val="List Paragraph"/>
    <w:basedOn w:val="Normal"/>
    <w:uiPriority w:val="34"/>
    <w:qFormat/>
    <w:rsid w:val="00A87639"/>
    <w:pPr>
      <w:ind w:left="720"/>
      <w:contextualSpacing/>
    </w:pPr>
  </w:style>
  <w:style w:type="character" w:styleId="IntenseEmphasis">
    <w:name w:val="Intense Emphasis"/>
    <w:basedOn w:val="DefaultParagraphFont"/>
    <w:uiPriority w:val="21"/>
    <w:qFormat/>
    <w:rsid w:val="00A87639"/>
    <w:rPr>
      <w:i/>
      <w:iCs/>
      <w:color w:val="0F4761" w:themeColor="accent1" w:themeShade="BF"/>
    </w:rPr>
  </w:style>
  <w:style w:type="paragraph" w:styleId="IntenseQuote">
    <w:name w:val="Intense Quote"/>
    <w:basedOn w:val="Normal"/>
    <w:next w:val="Normal"/>
    <w:link w:val="IntenseQuoteChar"/>
    <w:uiPriority w:val="30"/>
    <w:qFormat/>
    <w:rsid w:val="00A876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7639"/>
    <w:rPr>
      <w:i/>
      <w:iCs/>
      <w:color w:val="0F4761" w:themeColor="accent1" w:themeShade="BF"/>
    </w:rPr>
  </w:style>
  <w:style w:type="character" w:styleId="IntenseReference">
    <w:name w:val="Intense Reference"/>
    <w:basedOn w:val="DefaultParagraphFont"/>
    <w:uiPriority w:val="32"/>
    <w:qFormat/>
    <w:rsid w:val="00A87639"/>
    <w:rPr>
      <w:b/>
      <w:bCs/>
      <w:smallCaps/>
      <w:color w:val="0F4761" w:themeColor="accent1" w:themeShade="BF"/>
      <w:spacing w:val="5"/>
    </w:rPr>
  </w:style>
  <w:style w:type="table" w:styleId="TableGrid">
    <w:name w:val="Table Grid"/>
    <w:basedOn w:val="TableNormal"/>
    <w:uiPriority w:val="39"/>
    <w:rsid w:val="00BF03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2</TotalTime>
  <Pages>10</Pages>
  <Words>3402</Words>
  <Characters>20960</Characters>
  <Application>Microsoft Office Word</Application>
  <DocSecurity>0</DocSecurity>
  <Lines>537</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72</cp:revision>
  <dcterms:created xsi:type="dcterms:W3CDTF">2024-01-14T10:36:00Z</dcterms:created>
  <dcterms:modified xsi:type="dcterms:W3CDTF">2024-06-19T11:01:00Z</dcterms:modified>
</cp:coreProperties>
</file>